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4E9B85" w14:textId="5530143D" w:rsidR="005C7BA6" w:rsidRPr="00033C08" w:rsidRDefault="005C7BA6" w:rsidP="005C7BA6">
      <w:pPr>
        <w:jc w:val="both"/>
        <w:rPr>
          <w:rFonts w:ascii="Times New Roman" w:hAnsi="Times New Roman" w:cs="Times New Roman"/>
          <w:b/>
          <w:bCs/>
        </w:rPr>
      </w:pPr>
      <w:r w:rsidRPr="005C7BA6">
        <w:rPr>
          <w:rStyle w:val="Strong"/>
          <w:rFonts w:ascii="Times New Roman" w:hAnsi="Times New Roman" w:cs="Times New Roman"/>
          <w:color w:val="000000"/>
        </w:rPr>
        <w:t>Supplementary Table S.1</w:t>
      </w:r>
      <w:r w:rsidRPr="005C7BA6">
        <w:rPr>
          <w:rStyle w:val="apple-converted-space"/>
          <w:rFonts w:ascii="Times New Roman" w:hAnsi="Times New Roman" w:cs="Times New Roman"/>
          <w:color w:val="000000"/>
        </w:rPr>
        <w:t> </w:t>
      </w:r>
      <w:r w:rsidRPr="005C7BA6">
        <w:rPr>
          <w:rFonts w:ascii="Times New Roman" w:hAnsi="Times New Roman" w:cs="Times New Roman"/>
          <w:color w:val="000000"/>
        </w:rPr>
        <w:t>Estimated marginal means (± SE) of predawn and midday leaf water potential (Ψ</w:t>
      </w:r>
      <w:r w:rsidRPr="00391E07">
        <w:rPr>
          <w:rFonts w:ascii="Times New Roman" w:hAnsi="Times New Roman" w:cs="Times New Roman"/>
          <w:color w:val="000000"/>
          <w:vertAlign w:val="subscript"/>
        </w:rPr>
        <w:t>l</w:t>
      </w:r>
      <w:r w:rsidRPr="005C7BA6">
        <w:rPr>
          <w:rFonts w:ascii="Times New Roman" w:hAnsi="Times New Roman" w:cs="Times New Roman"/>
          <w:color w:val="000000"/>
          <w:vertAlign w:val="subscript"/>
        </w:rPr>
        <w:t>eaf</w:t>
      </w:r>
      <w:r w:rsidRPr="005C7BA6">
        <w:rPr>
          <w:rFonts w:ascii="Times New Roman" w:hAnsi="Times New Roman" w:cs="Times New Roman"/>
          <w:color w:val="000000"/>
        </w:rPr>
        <w:t>) for each</w:t>
      </w:r>
      <w:r w:rsidRPr="005C7BA6">
        <w:rPr>
          <w:rStyle w:val="apple-converted-space"/>
          <w:rFonts w:ascii="Times New Roman" w:hAnsi="Times New Roman" w:cs="Times New Roman"/>
          <w:color w:val="000000"/>
        </w:rPr>
        <w:t> </w:t>
      </w:r>
      <w:r w:rsidRPr="005C7BA6">
        <w:rPr>
          <w:rStyle w:val="Emphasis"/>
          <w:rFonts w:ascii="Times New Roman" w:hAnsi="Times New Roman" w:cs="Times New Roman"/>
          <w:color w:val="000000"/>
        </w:rPr>
        <w:t>Eucalyptus</w:t>
      </w:r>
      <w:r w:rsidRPr="005C7BA6">
        <w:rPr>
          <w:rStyle w:val="apple-converted-space"/>
          <w:rFonts w:ascii="Times New Roman" w:hAnsi="Times New Roman" w:cs="Times New Roman"/>
          <w:color w:val="000000"/>
        </w:rPr>
        <w:t> </w:t>
      </w:r>
      <w:r w:rsidRPr="005C7BA6">
        <w:rPr>
          <w:rFonts w:ascii="Times New Roman" w:hAnsi="Times New Roman" w:cs="Times New Roman"/>
          <w:color w:val="000000"/>
        </w:rPr>
        <w:t>species during the December 2024 and March 2025 dry-down cycles.</w:t>
      </w:r>
      <w:r>
        <w:rPr>
          <w:rFonts w:ascii="Times New Roman" w:hAnsi="Times New Roman" w:cs="Times New Roman"/>
          <w:color w:val="000000"/>
        </w:rPr>
        <w:t xml:space="preserve"> </w:t>
      </w:r>
      <w:r w:rsidRPr="005C7BA6">
        <w:rPr>
          <w:rFonts w:ascii="Times New Roman" w:hAnsi="Times New Roman" w:cs="Times New Roman"/>
          <w:color w:val="000000"/>
        </w:rPr>
        <w:t xml:space="preserve">Values were obtained from linear mixed-effects models including </w:t>
      </w:r>
      <w:r>
        <w:rPr>
          <w:rFonts w:ascii="Times New Roman" w:hAnsi="Times New Roman" w:cs="Times New Roman"/>
          <w:color w:val="000000"/>
        </w:rPr>
        <w:t>s</w:t>
      </w:r>
      <w:r w:rsidRPr="005C7BA6">
        <w:rPr>
          <w:rFonts w:ascii="Times New Roman" w:hAnsi="Times New Roman" w:cs="Times New Roman"/>
          <w:color w:val="000000"/>
        </w:rPr>
        <w:t xml:space="preserve">pecies × </w:t>
      </w:r>
      <w:r>
        <w:rPr>
          <w:rFonts w:ascii="Times New Roman" w:hAnsi="Times New Roman" w:cs="Times New Roman"/>
          <w:color w:val="000000"/>
        </w:rPr>
        <w:t>t</w:t>
      </w:r>
      <w:r w:rsidRPr="005C7BA6">
        <w:rPr>
          <w:rFonts w:ascii="Times New Roman" w:hAnsi="Times New Roman" w:cs="Times New Roman"/>
          <w:color w:val="000000"/>
        </w:rPr>
        <w:t xml:space="preserve">ime as fixed effects and </w:t>
      </w:r>
      <w:r>
        <w:rPr>
          <w:rFonts w:ascii="Times New Roman" w:hAnsi="Times New Roman" w:cs="Times New Roman"/>
          <w:color w:val="000000"/>
        </w:rPr>
        <w:t>p</w:t>
      </w:r>
      <w:r w:rsidRPr="005C7BA6">
        <w:rPr>
          <w:rFonts w:ascii="Times New Roman" w:hAnsi="Times New Roman" w:cs="Times New Roman"/>
          <w:color w:val="000000"/>
        </w:rPr>
        <w:t>lant ID as a random factor. Degrees of freedom were estimated using the Satterthwaite approximation (</w:t>
      </w:r>
      <w:r w:rsidR="000D680F">
        <w:rPr>
          <w:rFonts w:ascii="Times New Roman" w:hAnsi="Times New Roman" w:cs="Times New Roman"/>
          <w:color w:val="000000"/>
        </w:rPr>
        <w:t>‘</w:t>
      </w:r>
      <w:proofErr w:type="spellStart"/>
      <w:r w:rsidRPr="005C7BA6">
        <w:rPr>
          <w:rStyle w:val="Emphasis"/>
          <w:rFonts w:ascii="Times New Roman" w:hAnsi="Times New Roman" w:cs="Times New Roman"/>
          <w:i w:val="0"/>
          <w:iCs w:val="0"/>
          <w:color w:val="000000"/>
        </w:rPr>
        <w:t>lmerTest</w:t>
      </w:r>
      <w:proofErr w:type="spellEnd"/>
      <w:r w:rsidR="000D680F">
        <w:rPr>
          <w:rStyle w:val="Emphasis"/>
          <w:rFonts w:ascii="Times New Roman" w:hAnsi="Times New Roman" w:cs="Times New Roman"/>
          <w:i w:val="0"/>
          <w:iCs w:val="0"/>
          <w:color w:val="000000"/>
        </w:rPr>
        <w:t>’</w:t>
      </w:r>
      <w:r>
        <w:rPr>
          <w:rFonts w:ascii="Times New Roman" w:hAnsi="Times New Roman" w:cs="Times New Roman"/>
          <w:color w:val="000000"/>
        </w:rPr>
        <w:t xml:space="preserve"> R package</w:t>
      </w:r>
      <w:r w:rsidRPr="005C7BA6">
        <w:rPr>
          <w:rFonts w:ascii="Times New Roman" w:hAnsi="Times New Roman" w:cs="Times New Roman"/>
          <w:color w:val="000000"/>
        </w:rPr>
        <w:t>), and confidence intervals represent 95 % limits on the response scale.</w:t>
      </w:r>
      <w:r w:rsidR="00033C08" w:rsidRPr="00033C08">
        <w:rPr>
          <w:rFonts w:ascii="Times New Roman" w:hAnsi="Times New Roman" w:cs="Times New Roman"/>
        </w:rPr>
        <w:t xml:space="preserve"> </w:t>
      </w:r>
    </w:p>
    <w:p w14:paraId="10ACCCE3" w14:textId="77777777" w:rsidR="005C7BA6" w:rsidRDefault="005C7BA6">
      <w:pPr>
        <w:rPr>
          <w:b/>
          <w:bCs/>
        </w:rPr>
      </w:pPr>
    </w:p>
    <w:tbl>
      <w:tblPr>
        <w:tblW w:w="12900" w:type="dxa"/>
        <w:tblLook w:val="04A0" w:firstRow="1" w:lastRow="0" w:firstColumn="1" w:lastColumn="0" w:noHBand="0" w:noVBand="1"/>
      </w:tblPr>
      <w:tblGrid>
        <w:gridCol w:w="1692"/>
        <w:gridCol w:w="1424"/>
        <w:gridCol w:w="1136"/>
        <w:gridCol w:w="1135"/>
        <w:gridCol w:w="1276"/>
        <w:gridCol w:w="1275"/>
        <w:gridCol w:w="1276"/>
        <w:gridCol w:w="1418"/>
        <w:gridCol w:w="1134"/>
        <w:gridCol w:w="1134"/>
      </w:tblGrid>
      <w:tr w:rsidR="00D46F43" w:rsidRPr="00D46F43" w14:paraId="572E8A35" w14:textId="77777777" w:rsidTr="00D46F43">
        <w:trPr>
          <w:trHeight w:val="340"/>
        </w:trPr>
        <w:tc>
          <w:tcPr>
            <w:tcW w:w="16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6AC0C2" w14:textId="77777777" w:rsidR="00AA7AEB" w:rsidRPr="00D46F43" w:rsidRDefault="00AA7AEB" w:rsidP="00AA7AEB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46F4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pecies</w:t>
            </w:r>
          </w:p>
        </w:tc>
        <w:tc>
          <w:tcPr>
            <w:tcW w:w="14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71CBB7" w14:textId="77777777" w:rsidR="00AA7AEB" w:rsidRPr="00D46F43" w:rsidRDefault="00AA7AEB" w:rsidP="00AA7AEB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46F4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onth</w:t>
            </w:r>
          </w:p>
        </w:tc>
        <w:tc>
          <w:tcPr>
            <w:tcW w:w="11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A0DAE9" w14:textId="77777777" w:rsidR="00AA7AEB" w:rsidRPr="00D46F43" w:rsidRDefault="00AA7AEB" w:rsidP="00AA7AEB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46F4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ime</w:t>
            </w:r>
          </w:p>
        </w:tc>
        <w:tc>
          <w:tcPr>
            <w:tcW w:w="11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FAF5AA" w14:textId="77777777" w:rsidR="00AA7AEB" w:rsidRPr="00D46F43" w:rsidRDefault="00AA7AEB" w:rsidP="00D46F4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46F4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estimate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AF2623" w14:textId="77777777" w:rsidR="00AA7AEB" w:rsidRPr="00D46F43" w:rsidRDefault="00AA7AEB" w:rsidP="00D46F4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46F4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E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571371" w14:textId="77777777" w:rsidR="00AA7AEB" w:rsidRPr="00D46F43" w:rsidRDefault="00AA7AEB" w:rsidP="00D46F4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D46F4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df</w:t>
            </w:r>
            <w:proofErr w:type="spellEnd"/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9190B8" w14:textId="77777777" w:rsidR="00AA7AEB" w:rsidRPr="00D46F43" w:rsidRDefault="00AA7AEB" w:rsidP="00D46F43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46F4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lower.CL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69C54C" w14:textId="77777777" w:rsidR="00AA7AEB" w:rsidRPr="00D46F43" w:rsidRDefault="00AA7AEB" w:rsidP="00D46F4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46F4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upper.CL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C2E860" w14:textId="77777777" w:rsidR="00AA7AEB" w:rsidRPr="00D46F43" w:rsidRDefault="00AA7AEB" w:rsidP="00D46F4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46F4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-ratio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5976C7" w14:textId="77777777" w:rsidR="00AA7AEB" w:rsidRPr="00D46F43" w:rsidRDefault="00AA7AEB" w:rsidP="00AA7AE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46F4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-value</w:t>
            </w:r>
          </w:p>
        </w:tc>
      </w:tr>
      <w:tr w:rsidR="00D46F43" w:rsidRPr="00D46F43" w14:paraId="1954C196" w14:textId="77777777" w:rsidTr="00D46F43">
        <w:trPr>
          <w:trHeight w:val="32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8EBE5" w14:textId="6266DC76" w:rsidR="00AA7AEB" w:rsidRPr="00D46F43" w:rsidRDefault="00D46F43" w:rsidP="00AA7AEB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46F43">
              <w:rPr>
                <w:rFonts w:ascii="Times New Roman" w:hAnsi="Times New Roman" w:cs="Times New Roman"/>
                <w:i/>
                <w:iCs/>
              </w:rPr>
              <w:t xml:space="preserve">E. </w:t>
            </w:r>
            <w:proofErr w:type="spellStart"/>
            <w:r w:rsidRPr="00D46F43">
              <w:rPr>
                <w:rFonts w:ascii="Times New Roman" w:hAnsi="Times New Roman" w:cs="Times New Roman"/>
                <w:i/>
                <w:iCs/>
              </w:rPr>
              <w:t>cloeziana</w:t>
            </w:r>
            <w:proofErr w:type="spellEnd"/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E8576" w14:textId="77777777" w:rsidR="00AA7AEB" w:rsidRPr="00D46F43" w:rsidRDefault="00AA7AEB" w:rsidP="00AA7AEB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46F4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December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2CE77" w14:textId="77777777" w:rsidR="00AA7AEB" w:rsidRPr="00D46F43" w:rsidRDefault="00AA7AEB" w:rsidP="00AA7AEB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46F4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idday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799D4" w14:textId="77777777" w:rsidR="00AA7AEB" w:rsidRPr="00D46F43" w:rsidRDefault="00AA7AEB" w:rsidP="00D46F4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46F4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1.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51164" w14:textId="77777777" w:rsidR="00AA7AEB" w:rsidRPr="00D46F43" w:rsidRDefault="00AA7AEB" w:rsidP="00D46F4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46F4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8E5B8" w14:textId="77777777" w:rsidR="00AA7AEB" w:rsidRPr="00D46F43" w:rsidRDefault="00AA7AEB" w:rsidP="00D46F4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46F4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24.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1AD1F" w14:textId="77777777" w:rsidR="00AA7AEB" w:rsidRPr="00D46F43" w:rsidRDefault="00AA7AEB" w:rsidP="00D46F43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46F4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1.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B399B" w14:textId="77777777" w:rsidR="00AA7AEB" w:rsidRPr="00D46F43" w:rsidRDefault="00AA7AEB" w:rsidP="00D46F4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46F4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1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DC3C1" w14:textId="77777777" w:rsidR="00AA7AEB" w:rsidRPr="00D46F43" w:rsidRDefault="00AA7AEB" w:rsidP="00D46F4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46F4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20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B91CA" w14:textId="77777777" w:rsidR="00AA7AEB" w:rsidRPr="00D46F43" w:rsidRDefault="00AA7AEB" w:rsidP="00AA7AE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46F4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.54E-41</w:t>
            </w:r>
          </w:p>
        </w:tc>
      </w:tr>
      <w:tr w:rsidR="00D46F43" w:rsidRPr="00D46F43" w14:paraId="59DC6789" w14:textId="77777777" w:rsidTr="00D46F43">
        <w:trPr>
          <w:trHeight w:val="32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34ABE" w14:textId="711C16E4" w:rsidR="00AA7AEB" w:rsidRPr="00D46F43" w:rsidRDefault="00D46F43" w:rsidP="00AA7AEB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46F43">
              <w:rPr>
                <w:rFonts w:ascii="Times New Roman" w:hAnsi="Times New Roman" w:cs="Times New Roman"/>
                <w:i/>
                <w:iCs/>
              </w:rPr>
              <w:t xml:space="preserve">E. </w:t>
            </w:r>
            <w:proofErr w:type="spellStart"/>
            <w:r w:rsidRPr="00D46F43">
              <w:rPr>
                <w:rFonts w:ascii="Times New Roman" w:hAnsi="Times New Roman" w:cs="Times New Roman"/>
                <w:i/>
                <w:iCs/>
              </w:rPr>
              <w:t>cloeziana</w:t>
            </w:r>
            <w:proofErr w:type="spellEnd"/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73E28" w14:textId="77777777" w:rsidR="00AA7AEB" w:rsidRPr="00D46F43" w:rsidRDefault="00AA7AEB" w:rsidP="00AA7AEB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46F4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December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843EC" w14:textId="77777777" w:rsidR="00AA7AEB" w:rsidRPr="00D46F43" w:rsidRDefault="00AA7AEB" w:rsidP="00AA7AEB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46F4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redawn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281D6" w14:textId="77777777" w:rsidR="00AA7AEB" w:rsidRPr="00D46F43" w:rsidRDefault="00AA7AEB" w:rsidP="00D46F4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46F4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BC50F" w14:textId="77777777" w:rsidR="00AA7AEB" w:rsidRPr="00D46F43" w:rsidRDefault="00AA7AEB" w:rsidP="00D46F4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46F4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3B3E1" w14:textId="77777777" w:rsidR="00AA7AEB" w:rsidRPr="00D46F43" w:rsidRDefault="00AA7AEB" w:rsidP="00D46F4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46F4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16.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89A01" w14:textId="77777777" w:rsidR="00AA7AEB" w:rsidRPr="00D46F43" w:rsidRDefault="00AA7AEB" w:rsidP="00D46F43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46F4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1.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8D4FB" w14:textId="77777777" w:rsidR="00AA7AEB" w:rsidRPr="00D46F43" w:rsidRDefault="00AA7AEB" w:rsidP="00D46F4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46F4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F7900" w14:textId="77777777" w:rsidR="00AA7AEB" w:rsidRPr="00D46F43" w:rsidRDefault="00AA7AEB" w:rsidP="00D46F4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46F4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10.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1CA59" w14:textId="77777777" w:rsidR="00AA7AEB" w:rsidRPr="00D46F43" w:rsidRDefault="00AA7AEB" w:rsidP="00AA7AE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46F4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.14E-18</w:t>
            </w:r>
          </w:p>
        </w:tc>
      </w:tr>
      <w:tr w:rsidR="00D46F43" w:rsidRPr="00D46F43" w14:paraId="5AEC94B8" w14:textId="77777777" w:rsidTr="00D46F43">
        <w:trPr>
          <w:trHeight w:val="32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CDD3E" w14:textId="4E529489" w:rsidR="00AA7AEB" w:rsidRPr="00D46F43" w:rsidRDefault="00D46F43" w:rsidP="00AA7AEB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46F43">
              <w:rPr>
                <w:rFonts w:ascii="Times New Roman" w:hAnsi="Times New Roman" w:cs="Times New Roman"/>
                <w:i/>
                <w:iCs/>
              </w:rPr>
              <w:t xml:space="preserve">E. </w:t>
            </w:r>
            <w:proofErr w:type="spellStart"/>
            <w:r w:rsidRPr="00D46F43">
              <w:rPr>
                <w:rFonts w:ascii="Times New Roman" w:hAnsi="Times New Roman" w:cs="Times New Roman"/>
                <w:i/>
                <w:iCs/>
              </w:rPr>
              <w:t>cladocalyx</w:t>
            </w:r>
            <w:proofErr w:type="spellEnd"/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07D1A" w14:textId="77777777" w:rsidR="00AA7AEB" w:rsidRPr="00D46F43" w:rsidRDefault="00AA7AEB" w:rsidP="00AA7AEB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46F4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December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BFF60" w14:textId="77777777" w:rsidR="00AA7AEB" w:rsidRPr="00D46F43" w:rsidRDefault="00AA7AEB" w:rsidP="00AA7AEB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46F4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idday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0D0CD" w14:textId="77777777" w:rsidR="00AA7AEB" w:rsidRPr="00D46F43" w:rsidRDefault="00AA7AEB" w:rsidP="00D46F4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46F4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1.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73AE4" w14:textId="77777777" w:rsidR="00AA7AEB" w:rsidRPr="00D46F43" w:rsidRDefault="00AA7AEB" w:rsidP="00D46F4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46F4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AFE52" w14:textId="77777777" w:rsidR="00AA7AEB" w:rsidRPr="00D46F43" w:rsidRDefault="00AA7AEB" w:rsidP="00D46F4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46F4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89.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B39D2" w14:textId="77777777" w:rsidR="00AA7AEB" w:rsidRPr="00D46F43" w:rsidRDefault="00AA7AEB" w:rsidP="00D46F43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46F4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1.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629AB" w14:textId="77777777" w:rsidR="00AA7AEB" w:rsidRPr="00D46F43" w:rsidRDefault="00AA7AEB" w:rsidP="00D46F4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46F4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1.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9730A" w14:textId="77777777" w:rsidR="00AA7AEB" w:rsidRPr="00D46F43" w:rsidRDefault="00AA7AEB" w:rsidP="00D46F4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46F4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21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F3262" w14:textId="77777777" w:rsidR="00AA7AEB" w:rsidRPr="00D46F43" w:rsidRDefault="00AA7AEB" w:rsidP="00AA7AE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46F4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05E-51</w:t>
            </w:r>
          </w:p>
        </w:tc>
      </w:tr>
      <w:tr w:rsidR="00D46F43" w:rsidRPr="00D46F43" w14:paraId="749719C1" w14:textId="77777777" w:rsidTr="00D46F43">
        <w:trPr>
          <w:trHeight w:val="32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23CBF" w14:textId="4DD896EE" w:rsidR="00AA7AEB" w:rsidRPr="00D46F43" w:rsidRDefault="00D46F43" w:rsidP="00AA7AEB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46F43">
              <w:rPr>
                <w:rFonts w:ascii="Times New Roman" w:hAnsi="Times New Roman" w:cs="Times New Roman"/>
                <w:i/>
                <w:iCs/>
              </w:rPr>
              <w:t xml:space="preserve">E. </w:t>
            </w:r>
            <w:proofErr w:type="spellStart"/>
            <w:r w:rsidRPr="00D46F43">
              <w:rPr>
                <w:rFonts w:ascii="Times New Roman" w:hAnsi="Times New Roman" w:cs="Times New Roman"/>
                <w:i/>
                <w:iCs/>
              </w:rPr>
              <w:t>cladocalyx</w:t>
            </w:r>
            <w:proofErr w:type="spellEnd"/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1466C" w14:textId="77777777" w:rsidR="00AA7AEB" w:rsidRPr="00D46F43" w:rsidRDefault="00AA7AEB" w:rsidP="00AA7AEB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46F4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December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791AC" w14:textId="77777777" w:rsidR="00AA7AEB" w:rsidRPr="00D46F43" w:rsidRDefault="00AA7AEB" w:rsidP="00AA7AEB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46F4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redawn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C57AA" w14:textId="77777777" w:rsidR="00AA7AEB" w:rsidRPr="00D46F43" w:rsidRDefault="00AA7AEB" w:rsidP="00D46F4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46F4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1.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BE90E" w14:textId="77777777" w:rsidR="00AA7AEB" w:rsidRPr="00D46F43" w:rsidRDefault="00AA7AEB" w:rsidP="00D46F4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46F4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87ED4" w14:textId="77777777" w:rsidR="00AA7AEB" w:rsidRPr="00D46F43" w:rsidRDefault="00AA7AEB" w:rsidP="00D46F4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46F4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93.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63C18" w14:textId="77777777" w:rsidR="00AA7AEB" w:rsidRPr="00D46F43" w:rsidRDefault="00AA7AEB" w:rsidP="00D46F43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46F4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1.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C3D95" w14:textId="77777777" w:rsidR="00AA7AEB" w:rsidRPr="00D46F43" w:rsidRDefault="00AA7AEB" w:rsidP="00D46F4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46F4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3674E" w14:textId="77777777" w:rsidR="00AA7AEB" w:rsidRPr="00D46F43" w:rsidRDefault="00AA7AEB" w:rsidP="00D46F4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46F4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17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EDD93" w14:textId="77777777" w:rsidR="00AA7AEB" w:rsidRPr="00D46F43" w:rsidRDefault="00AA7AEB" w:rsidP="00AA7AE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46F4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9.89E-31</w:t>
            </w:r>
          </w:p>
        </w:tc>
      </w:tr>
      <w:tr w:rsidR="00D46F43" w:rsidRPr="00D46F43" w14:paraId="6385C683" w14:textId="77777777" w:rsidTr="00D46F43">
        <w:trPr>
          <w:trHeight w:val="32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3FAA5" w14:textId="07AA8350" w:rsidR="00AA7AEB" w:rsidRPr="00D46F43" w:rsidRDefault="00D46F43" w:rsidP="00AA7AEB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46F43">
              <w:rPr>
                <w:rFonts w:ascii="Times New Roman" w:hAnsi="Times New Roman" w:cs="Times New Roman"/>
                <w:i/>
                <w:iCs/>
              </w:rPr>
              <w:t>E. grandis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37D9B" w14:textId="77777777" w:rsidR="00AA7AEB" w:rsidRPr="00D46F43" w:rsidRDefault="00AA7AEB" w:rsidP="00AA7AEB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46F4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December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69235" w14:textId="77777777" w:rsidR="00AA7AEB" w:rsidRPr="00D46F43" w:rsidRDefault="00AA7AEB" w:rsidP="00AA7AEB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46F4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idday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3A823" w14:textId="77777777" w:rsidR="00AA7AEB" w:rsidRPr="00D46F43" w:rsidRDefault="00AA7AEB" w:rsidP="00D46F4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46F4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1.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618FD" w14:textId="77777777" w:rsidR="00AA7AEB" w:rsidRPr="00D46F43" w:rsidRDefault="00AA7AEB" w:rsidP="00D46F4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46F4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96651" w14:textId="77777777" w:rsidR="00AA7AEB" w:rsidRPr="00D46F43" w:rsidRDefault="00AA7AEB" w:rsidP="00D46F4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46F4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01.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72B69" w14:textId="77777777" w:rsidR="00AA7AEB" w:rsidRPr="00D46F43" w:rsidRDefault="00AA7AEB" w:rsidP="00D46F43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46F4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1.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929E6" w14:textId="77777777" w:rsidR="00AA7AEB" w:rsidRPr="00D46F43" w:rsidRDefault="00AA7AEB" w:rsidP="00D46F4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46F4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1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90C5C" w14:textId="77777777" w:rsidR="00AA7AEB" w:rsidRPr="00D46F43" w:rsidRDefault="00AA7AEB" w:rsidP="00D46F4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46F4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19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BFAEA" w14:textId="77777777" w:rsidR="00AA7AEB" w:rsidRPr="00D46F43" w:rsidRDefault="00AA7AEB" w:rsidP="00AA7AE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46F4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.21E-35</w:t>
            </w:r>
          </w:p>
        </w:tc>
      </w:tr>
      <w:tr w:rsidR="00D46F43" w:rsidRPr="00D46F43" w14:paraId="038DE3A5" w14:textId="77777777" w:rsidTr="00D46F43">
        <w:trPr>
          <w:trHeight w:val="32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D71D3" w14:textId="36DAFF7D" w:rsidR="00AA7AEB" w:rsidRPr="00D46F43" w:rsidRDefault="00D46F43" w:rsidP="00AA7AEB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46F43">
              <w:rPr>
                <w:rFonts w:ascii="Times New Roman" w:hAnsi="Times New Roman" w:cs="Times New Roman"/>
                <w:i/>
                <w:iCs/>
              </w:rPr>
              <w:t>E. grandis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46425" w14:textId="77777777" w:rsidR="00AA7AEB" w:rsidRPr="00D46F43" w:rsidRDefault="00AA7AEB" w:rsidP="00AA7AEB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46F4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December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2DDFF" w14:textId="77777777" w:rsidR="00AA7AEB" w:rsidRPr="00D46F43" w:rsidRDefault="00AA7AEB" w:rsidP="00AA7AEB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46F4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redawn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B5175" w14:textId="77777777" w:rsidR="00AA7AEB" w:rsidRPr="00D46F43" w:rsidRDefault="00AA7AEB" w:rsidP="00D46F4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46F4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0DCD5" w14:textId="77777777" w:rsidR="00AA7AEB" w:rsidRPr="00D46F43" w:rsidRDefault="00AA7AEB" w:rsidP="00D46F4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46F4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49D5D" w14:textId="77777777" w:rsidR="00AA7AEB" w:rsidRPr="00D46F43" w:rsidRDefault="00AA7AEB" w:rsidP="00D46F4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46F4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51.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5C549" w14:textId="77777777" w:rsidR="00AA7AEB" w:rsidRPr="00D46F43" w:rsidRDefault="00AA7AEB" w:rsidP="00D46F43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46F4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E6CD2" w14:textId="77777777" w:rsidR="00AA7AEB" w:rsidRPr="00D46F43" w:rsidRDefault="00AA7AEB" w:rsidP="00D46F4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46F4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16BF6" w14:textId="77777777" w:rsidR="00AA7AEB" w:rsidRPr="00D46F43" w:rsidRDefault="00AA7AEB" w:rsidP="00D46F4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46F4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4.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794A3" w14:textId="77777777" w:rsidR="00AA7AEB" w:rsidRPr="00D46F43" w:rsidRDefault="00AA7AEB" w:rsidP="00AA7AE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46F4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62E-06</w:t>
            </w:r>
          </w:p>
        </w:tc>
      </w:tr>
      <w:tr w:rsidR="00D46F43" w:rsidRPr="00D46F43" w14:paraId="050B9437" w14:textId="77777777" w:rsidTr="00D46F43">
        <w:trPr>
          <w:trHeight w:val="32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2EDC8" w14:textId="18E70EA6" w:rsidR="00AA7AEB" w:rsidRPr="00D46F43" w:rsidRDefault="00D46F43" w:rsidP="00AA7AEB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46F43">
              <w:rPr>
                <w:rFonts w:ascii="Times New Roman" w:hAnsi="Times New Roman" w:cs="Times New Roman"/>
                <w:i/>
                <w:iCs/>
              </w:rPr>
              <w:t xml:space="preserve">E. </w:t>
            </w:r>
            <w:proofErr w:type="spellStart"/>
            <w:r w:rsidRPr="00D46F43">
              <w:rPr>
                <w:rFonts w:ascii="Times New Roman" w:hAnsi="Times New Roman" w:cs="Times New Roman"/>
                <w:i/>
                <w:iCs/>
              </w:rPr>
              <w:t>urophylla</w:t>
            </w:r>
            <w:proofErr w:type="spellEnd"/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8FE60" w14:textId="77777777" w:rsidR="00AA7AEB" w:rsidRPr="00D46F43" w:rsidRDefault="00AA7AEB" w:rsidP="00AA7AEB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46F4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December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3984B" w14:textId="77777777" w:rsidR="00AA7AEB" w:rsidRPr="00D46F43" w:rsidRDefault="00AA7AEB" w:rsidP="00AA7AEB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46F4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idday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652FB" w14:textId="77777777" w:rsidR="00AA7AEB" w:rsidRPr="00D46F43" w:rsidRDefault="00AA7AEB" w:rsidP="00D46F4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46F4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1.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A49F1" w14:textId="77777777" w:rsidR="00AA7AEB" w:rsidRPr="00D46F43" w:rsidRDefault="00AA7AEB" w:rsidP="00D46F4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46F4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36576" w14:textId="77777777" w:rsidR="00AA7AEB" w:rsidRPr="00D46F43" w:rsidRDefault="00AA7AEB" w:rsidP="00D46F4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46F4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41.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84194" w14:textId="77777777" w:rsidR="00AA7AEB" w:rsidRPr="00D46F43" w:rsidRDefault="00AA7AEB" w:rsidP="00D46F43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46F4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1.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878D9" w14:textId="77777777" w:rsidR="00AA7AEB" w:rsidRPr="00D46F43" w:rsidRDefault="00AA7AEB" w:rsidP="00D46F4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46F4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1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0EB82" w14:textId="77777777" w:rsidR="00AA7AEB" w:rsidRPr="00D46F43" w:rsidRDefault="00AA7AEB" w:rsidP="00D46F4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46F4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20.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7A96C" w14:textId="77777777" w:rsidR="00AA7AEB" w:rsidRPr="00D46F43" w:rsidRDefault="00AA7AEB" w:rsidP="00AA7AE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46F4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.40E-44</w:t>
            </w:r>
          </w:p>
        </w:tc>
      </w:tr>
      <w:tr w:rsidR="00D46F43" w:rsidRPr="00D46F43" w14:paraId="673B9082" w14:textId="77777777" w:rsidTr="00D46F43">
        <w:trPr>
          <w:trHeight w:val="32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1BEC0" w14:textId="4CCBD0E1" w:rsidR="00AA7AEB" w:rsidRPr="00D46F43" w:rsidRDefault="00D46F43" w:rsidP="00AA7AEB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46F43">
              <w:rPr>
                <w:rFonts w:ascii="Times New Roman" w:hAnsi="Times New Roman" w:cs="Times New Roman"/>
                <w:i/>
                <w:iCs/>
              </w:rPr>
              <w:t xml:space="preserve">E. </w:t>
            </w:r>
            <w:proofErr w:type="spellStart"/>
            <w:r w:rsidRPr="00D46F43">
              <w:rPr>
                <w:rFonts w:ascii="Times New Roman" w:hAnsi="Times New Roman" w:cs="Times New Roman"/>
                <w:i/>
                <w:iCs/>
              </w:rPr>
              <w:t>urophylla</w:t>
            </w:r>
            <w:proofErr w:type="spellEnd"/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F8B23" w14:textId="77777777" w:rsidR="00AA7AEB" w:rsidRPr="00D46F43" w:rsidRDefault="00AA7AEB" w:rsidP="00AA7AEB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46F4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December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9B12F" w14:textId="77777777" w:rsidR="00AA7AEB" w:rsidRPr="00D46F43" w:rsidRDefault="00AA7AEB" w:rsidP="00AA7AEB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46F4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redawn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F081B" w14:textId="77777777" w:rsidR="00AA7AEB" w:rsidRPr="00D46F43" w:rsidRDefault="00AA7AEB" w:rsidP="00D46F4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46F4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6B7D9" w14:textId="77777777" w:rsidR="00AA7AEB" w:rsidRPr="00D46F43" w:rsidRDefault="00AA7AEB" w:rsidP="00D46F4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46F4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7B09C" w14:textId="77777777" w:rsidR="00AA7AEB" w:rsidRPr="00D46F43" w:rsidRDefault="00AA7AEB" w:rsidP="00D46F4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46F4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11.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F3407" w14:textId="77777777" w:rsidR="00AA7AEB" w:rsidRPr="00D46F43" w:rsidRDefault="00AA7AEB" w:rsidP="00D46F43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46F4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1.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BC4D6" w14:textId="77777777" w:rsidR="00AA7AEB" w:rsidRPr="00D46F43" w:rsidRDefault="00AA7AEB" w:rsidP="00D46F4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46F4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B2CD9" w14:textId="77777777" w:rsidR="00AA7AEB" w:rsidRPr="00D46F43" w:rsidRDefault="00AA7AEB" w:rsidP="00D46F4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46F4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11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431E9" w14:textId="77777777" w:rsidR="00AA7AEB" w:rsidRPr="00D46F43" w:rsidRDefault="00AA7AEB" w:rsidP="00AA7AE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46F4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8.19E-20</w:t>
            </w:r>
          </w:p>
        </w:tc>
      </w:tr>
      <w:tr w:rsidR="00D46F43" w:rsidRPr="00D46F43" w14:paraId="76C5CD04" w14:textId="77777777" w:rsidTr="00D46F43">
        <w:trPr>
          <w:trHeight w:val="32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3B566" w14:textId="36E2AF08" w:rsidR="00AA7AEB" w:rsidRPr="00D46F43" w:rsidRDefault="00D46F43" w:rsidP="00AA7AEB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46F43">
              <w:rPr>
                <w:rFonts w:ascii="Times New Roman" w:hAnsi="Times New Roman" w:cs="Times New Roman"/>
                <w:i/>
                <w:iCs/>
              </w:rPr>
              <w:t xml:space="preserve">E. </w:t>
            </w:r>
            <w:proofErr w:type="spellStart"/>
            <w:r w:rsidRPr="00D46F43">
              <w:rPr>
                <w:rFonts w:ascii="Times New Roman" w:hAnsi="Times New Roman" w:cs="Times New Roman"/>
                <w:i/>
                <w:iCs/>
              </w:rPr>
              <w:t>cloeziana</w:t>
            </w:r>
            <w:proofErr w:type="spellEnd"/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2F2A8" w14:textId="77777777" w:rsidR="00AA7AEB" w:rsidRPr="00D46F43" w:rsidRDefault="00AA7AEB" w:rsidP="00AA7AEB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46F4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arch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3E062" w14:textId="77777777" w:rsidR="00AA7AEB" w:rsidRPr="00D46F43" w:rsidRDefault="00AA7AEB" w:rsidP="00AA7AEB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46F4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idday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40923" w14:textId="77777777" w:rsidR="00AA7AEB" w:rsidRPr="00D46F43" w:rsidRDefault="00AA7AEB" w:rsidP="00D46F4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46F4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1.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F4F04" w14:textId="77777777" w:rsidR="00AA7AEB" w:rsidRPr="00D46F43" w:rsidRDefault="00AA7AEB" w:rsidP="00D46F4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46F4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73B59" w14:textId="77777777" w:rsidR="00AA7AEB" w:rsidRPr="00D46F43" w:rsidRDefault="00AA7AEB" w:rsidP="00D46F4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46F4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34.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C9893" w14:textId="77777777" w:rsidR="00AA7AEB" w:rsidRPr="00D46F43" w:rsidRDefault="00AA7AEB" w:rsidP="00D46F43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46F4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2.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63809" w14:textId="77777777" w:rsidR="00AA7AEB" w:rsidRPr="00D46F43" w:rsidRDefault="00AA7AEB" w:rsidP="00D46F4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46F4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1.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09C0B" w14:textId="77777777" w:rsidR="00AA7AEB" w:rsidRPr="00D46F43" w:rsidRDefault="00AA7AEB" w:rsidP="00D46F4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46F4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28.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F25B1" w14:textId="77777777" w:rsidR="00AA7AEB" w:rsidRPr="00D46F43" w:rsidRDefault="00AA7AEB" w:rsidP="00AA7AE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46F4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.46E-59</w:t>
            </w:r>
          </w:p>
        </w:tc>
      </w:tr>
      <w:tr w:rsidR="00D46F43" w:rsidRPr="00D46F43" w14:paraId="6ECF0D94" w14:textId="77777777" w:rsidTr="00D46F43">
        <w:trPr>
          <w:trHeight w:val="32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70ADE" w14:textId="08DE3833" w:rsidR="00AA7AEB" w:rsidRPr="00D46F43" w:rsidRDefault="00D46F43" w:rsidP="00AA7AEB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46F43">
              <w:rPr>
                <w:rFonts w:ascii="Times New Roman" w:hAnsi="Times New Roman" w:cs="Times New Roman"/>
                <w:i/>
                <w:iCs/>
              </w:rPr>
              <w:t xml:space="preserve">E. </w:t>
            </w:r>
            <w:proofErr w:type="spellStart"/>
            <w:r w:rsidRPr="00D46F43">
              <w:rPr>
                <w:rFonts w:ascii="Times New Roman" w:hAnsi="Times New Roman" w:cs="Times New Roman"/>
                <w:i/>
                <w:iCs/>
              </w:rPr>
              <w:t>cloeziana</w:t>
            </w:r>
            <w:proofErr w:type="spellEnd"/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8963B" w14:textId="77777777" w:rsidR="00AA7AEB" w:rsidRPr="00D46F43" w:rsidRDefault="00AA7AEB" w:rsidP="00AA7AEB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46F4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arch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81606" w14:textId="77777777" w:rsidR="00AA7AEB" w:rsidRPr="00D46F43" w:rsidRDefault="00AA7AEB" w:rsidP="00AA7AEB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46F4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redawn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1ADAF" w14:textId="77777777" w:rsidR="00AA7AEB" w:rsidRPr="00D46F43" w:rsidRDefault="00AA7AEB" w:rsidP="00D46F4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46F4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1.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0F3AE" w14:textId="77777777" w:rsidR="00AA7AEB" w:rsidRPr="00D46F43" w:rsidRDefault="00AA7AEB" w:rsidP="00D46F4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46F4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143A2" w14:textId="77777777" w:rsidR="00AA7AEB" w:rsidRPr="00D46F43" w:rsidRDefault="00AA7AEB" w:rsidP="00D46F4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46F4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11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C8D7F" w14:textId="77777777" w:rsidR="00AA7AEB" w:rsidRPr="00D46F43" w:rsidRDefault="00AA7AEB" w:rsidP="00D46F43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46F4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1.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D0D56" w14:textId="77777777" w:rsidR="00AA7AEB" w:rsidRPr="00D46F43" w:rsidRDefault="00AA7AEB" w:rsidP="00D46F4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46F4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1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59208" w14:textId="77777777" w:rsidR="00AA7AEB" w:rsidRPr="00D46F43" w:rsidRDefault="00AA7AEB" w:rsidP="00D46F4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46F4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17.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0050F" w14:textId="77777777" w:rsidR="00AA7AEB" w:rsidRPr="00D46F43" w:rsidRDefault="00AA7AEB" w:rsidP="00AA7AE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46F4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.93E-44</w:t>
            </w:r>
          </w:p>
        </w:tc>
      </w:tr>
      <w:tr w:rsidR="00D46F43" w:rsidRPr="00D46F43" w14:paraId="5317B6F4" w14:textId="77777777" w:rsidTr="00D46F43">
        <w:trPr>
          <w:trHeight w:val="32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8CDA5" w14:textId="1FC9CCF5" w:rsidR="00AA7AEB" w:rsidRPr="00D46F43" w:rsidRDefault="00D46F43" w:rsidP="00AA7AEB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46F43">
              <w:rPr>
                <w:rFonts w:ascii="Times New Roman" w:hAnsi="Times New Roman" w:cs="Times New Roman"/>
                <w:i/>
                <w:iCs/>
              </w:rPr>
              <w:t xml:space="preserve">E. </w:t>
            </w:r>
            <w:proofErr w:type="spellStart"/>
            <w:r w:rsidRPr="00D46F43">
              <w:rPr>
                <w:rFonts w:ascii="Times New Roman" w:hAnsi="Times New Roman" w:cs="Times New Roman"/>
                <w:i/>
                <w:iCs/>
              </w:rPr>
              <w:t>cladocalyx</w:t>
            </w:r>
            <w:proofErr w:type="spellEnd"/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5F58E" w14:textId="77777777" w:rsidR="00AA7AEB" w:rsidRPr="00D46F43" w:rsidRDefault="00AA7AEB" w:rsidP="00AA7AEB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46F4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arch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A0E6B" w14:textId="77777777" w:rsidR="00AA7AEB" w:rsidRPr="00D46F43" w:rsidRDefault="00AA7AEB" w:rsidP="00AA7AEB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46F4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idday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803CC" w14:textId="77777777" w:rsidR="00AA7AEB" w:rsidRPr="00D46F43" w:rsidRDefault="00AA7AEB" w:rsidP="00D46F4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46F4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2.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69CA7" w14:textId="77777777" w:rsidR="00AA7AEB" w:rsidRPr="00D46F43" w:rsidRDefault="00AA7AEB" w:rsidP="00D46F4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46F4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46997" w14:textId="77777777" w:rsidR="00AA7AEB" w:rsidRPr="00D46F43" w:rsidRDefault="00AA7AEB" w:rsidP="00D46F4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46F4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27.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3A52A" w14:textId="77777777" w:rsidR="00AA7AEB" w:rsidRPr="00D46F43" w:rsidRDefault="00AA7AEB" w:rsidP="00D46F43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46F4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2.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417E5" w14:textId="77777777" w:rsidR="00AA7AEB" w:rsidRPr="00D46F43" w:rsidRDefault="00AA7AEB" w:rsidP="00D46F4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46F4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2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58BA7" w14:textId="77777777" w:rsidR="00AA7AEB" w:rsidRPr="00D46F43" w:rsidRDefault="00AA7AEB" w:rsidP="00D46F4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46F4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32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B48E0" w14:textId="77777777" w:rsidR="00AA7AEB" w:rsidRPr="00D46F43" w:rsidRDefault="00AA7AEB" w:rsidP="00AA7AE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46F4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.04E-63</w:t>
            </w:r>
          </w:p>
        </w:tc>
      </w:tr>
      <w:tr w:rsidR="00D46F43" w:rsidRPr="00D46F43" w14:paraId="6018C68B" w14:textId="77777777" w:rsidTr="00D46F43">
        <w:trPr>
          <w:trHeight w:val="32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298F7" w14:textId="799E2DB9" w:rsidR="00AA7AEB" w:rsidRPr="00D46F43" w:rsidRDefault="00D46F43" w:rsidP="00AA7AEB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46F43">
              <w:rPr>
                <w:rFonts w:ascii="Times New Roman" w:hAnsi="Times New Roman" w:cs="Times New Roman"/>
                <w:i/>
                <w:iCs/>
              </w:rPr>
              <w:t xml:space="preserve">E. </w:t>
            </w:r>
            <w:proofErr w:type="spellStart"/>
            <w:r w:rsidRPr="00D46F43">
              <w:rPr>
                <w:rFonts w:ascii="Times New Roman" w:hAnsi="Times New Roman" w:cs="Times New Roman"/>
                <w:i/>
                <w:iCs/>
              </w:rPr>
              <w:t>cladocalyx</w:t>
            </w:r>
            <w:proofErr w:type="spellEnd"/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30BE7" w14:textId="77777777" w:rsidR="00AA7AEB" w:rsidRPr="00D46F43" w:rsidRDefault="00AA7AEB" w:rsidP="00AA7AEB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46F4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arch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C8464" w14:textId="77777777" w:rsidR="00AA7AEB" w:rsidRPr="00D46F43" w:rsidRDefault="00AA7AEB" w:rsidP="00AA7AEB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46F4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redawn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FEA9C" w14:textId="77777777" w:rsidR="00AA7AEB" w:rsidRPr="00D46F43" w:rsidRDefault="00AA7AEB" w:rsidP="00D46F4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46F4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1.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84D4C" w14:textId="77777777" w:rsidR="00AA7AEB" w:rsidRPr="00D46F43" w:rsidRDefault="00AA7AEB" w:rsidP="00D46F4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46F4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A225F" w14:textId="77777777" w:rsidR="00AA7AEB" w:rsidRPr="00D46F43" w:rsidRDefault="00AA7AEB" w:rsidP="00D46F4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46F4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29.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54E1C" w14:textId="77777777" w:rsidR="00AA7AEB" w:rsidRPr="00D46F43" w:rsidRDefault="00AA7AEB" w:rsidP="00D46F43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46F4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1.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25978" w14:textId="77777777" w:rsidR="00AA7AEB" w:rsidRPr="00D46F43" w:rsidRDefault="00AA7AEB" w:rsidP="00D46F4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46F4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1.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F2D82" w14:textId="77777777" w:rsidR="00AA7AEB" w:rsidRPr="00D46F43" w:rsidRDefault="00AA7AEB" w:rsidP="00D46F4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46F4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19.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190B2" w14:textId="77777777" w:rsidR="00AA7AEB" w:rsidRPr="00D46F43" w:rsidRDefault="00AA7AEB" w:rsidP="00AA7AE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46F4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.93E-52</w:t>
            </w:r>
          </w:p>
        </w:tc>
      </w:tr>
      <w:tr w:rsidR="00D46F43" w:rsidRPr="00D46F43" w14:paraId="3FFD1B57" w14:textId="77777777" w:rsidTr="00D46F43">
        <w:trPr>
          <w:trHeight w:val="32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5A015" w14:textId="5AE44A2A" w:rsidR="00AA7AEB" w:rsidRPr="00D46F43" w:rsidRDefault="00D46F43" w:rsidP="00AA7AEB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46F43">
              <w:rPr>
                <w:rFonts w:ascii="Times New Roman" w:hAnsi="Times New Roman" w:cs="Times New Roman"/>
                <w:i/>
                <w:iCs/>
              </w:rPr>
              <w:t>E. grandis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B1A72" w14:textId="77777777" w:rsidR="00AA7AEB" w:rsidRPr="00D46F43" w:rsidRDefault="00AA7AEB" w:rsidP="00AA7AEB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46F4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arch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278EE" w14:textId="77777777" w:rsidR="00AA7AEB" w:rsidRPr="00D46F43" w:rsidRDefault="00AA7AEB" w:rsidP="00AA7AEB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46F4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idday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6237E" w14:textId="77777777" w:rsidR="00AA7AEB" w:rsidRPr="00D46F43" w:rsidRDefault="00AA7AEB" w:rsidP="00D46F4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46F4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1.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C7B3A" w14:textId="77777777" w:rsidR="00AA7AEB" w:rsidRPr="00D46F43" w:rsidRDefault="00AA7AEB" w:rsidP="00D46F4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46F4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053D5" w14:textId="77777777" w:rsidR="00AA7AEB" w:rsidRPr="00D46F43" w:rsidRDefault="00AA7AEB" w:rsidP="00D46F4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46F4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37.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D0491" w14:textId="77777777" w:rsidR="00AA7AEB" w:rsidRPr="00D46F43" w:rsidRDefault="00AA7AEB" w:rsidP="00D46F43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46F4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1.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527FC" w14:textId="77777777" w:rsidR="00AA7AEB" w:rsidRPr="00D46F43" w:rsidRDefault="00AA7AEB" w:rsidP="00D46F4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46F4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1.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BCB4F" w14:textId="77777777" w:rsidR="00AA7AEB" w:rsidRPr="00D46F43" w:rsidRDefault="00AA7AEB" w:rsidP="00D46F4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46F4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27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36A98" w14:textId="77777777" w:rsidR="00AA7AEB" w:rsidRPr="00D46F43" w:rsidRDefault="00AA7AEB" w:rsidP="00AA7AE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46F4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.28E-57</w:t>
            </w:r>
          </w:p>
        </w:tc>
      </w:tr>
      <w:tr w:rsidR="00D46F43" w:rsidRPr="00D46F43" w14:paraId="169011EE" w14:textId="77777777" w:rsidTr="00D46F43">
        <w:trPr>
          <w:trHeight w:val="32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EB570" w14:textId="654EF75F" w:rsidR="00AA7AEB" w:rsidRPr="00D46F43" w:rsidRDefault="00D46F43" w:rsidP="00AA7AEB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46F43">
              <w:rPr>
                <w:rFonts w:ascii="Times New Roman" w:hAnsi="Times New Roman" w:cs="Times New Roman"/>
                <w:i/>
                <w:iCs/>
              </w:rPr>
              <w:t>E. grandis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38BEB" w14:textId="77777777" w:rsidR="00AA7AEB" w:rsidRPr="00D46F43" w:rsidRDefault="00AA7AEB" w:rsidP="00AA7AEB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46F4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arch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B5E03" w14:textId="77777777" w:rsidR="00AA7AEB" w:rsidRPr="00D46F43" w:rsidRDefault="00AA7AEB" w:rsidP="00AA7AEB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46F4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redawn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24FF0" w14:textId="77777777" w:rsidR="00AA7AEB" w:rsidRPr="00D46F43" w:rsidRDefault="00AA7AEB" w:rsidP="00D46F4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46F4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1.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18288" w14:textId="77777777" w:rsidR="00AA7AEB" w:rsidRPr="00D46F43" w:rsidRDefault="00AA7AEB" w:rsidP="00D46F4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46F4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954CD" w14:textId="77777777" w:rsidR="00AA7AEB" w:rsidRPr="00D46F43" w:rsidRDefault="00AA7AEB" w:rsidP="00D46F4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46F4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23.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71B8E" w14:textId="77777777" w:rsidR="00AA7AEB" w:rsidRPr="00D46F43" w:rsidRDefault="00AA7AEB" w:rsidP="00D46F43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46F4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1.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91AAE" w14:textId="77777777" w:rsidR="00AA7AEB" w:rsidRPr="00D46F43" w:rsidRDefault="00AA7AEB" w:rsidP="00D46F4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46F4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1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18E67" w14:textId="77777777" w:rsidR="00AA7AEB" w:rsidRPr="00D46F43" w:rsidRDefault="00AA7AEB" w:rsidP="00D46F4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46F4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17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0F5BC" w14:textId="77777777" w:rsidR="00AA7AEB" w:rsidRPr="00D46F43" w:rsidRDefault="00AA7AEB" w:rsidP="00AA7AE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46F4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.15E-43</w:t>
            </w:r>
          </w:p>
        </w:tc>
      </w:tr>
      <w:tr w:rsidR="00D46F43" w:rsidRPr="00D46F43" w14:paraId="1DF9D978" w14:textId="77777777" w:rsidTr="00D46F43">
        <w:trPr>
          <w:trHeight w:val="32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C88C4" w14:textId="4D10F548" w:rsidR="00AA7AEB" w:rsidRPr="00D46F43" w:rsidRDefault="00D46F43" w:rsidP="00AA7AEB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46F43">
              <w:rPr>
                <w:rFonts w:ascii="Times New Roman" w:hAnsi="Times New Roman" w:cs="Times New Roman"/>
                <w:i/>
                <w:iCs/>
              </w:rPr>
              <w:t xml:space="preserve">E. </w:t>
            </w:r>
            <w:proofErr w:type="spellStart"/>
            <w:r w:rsidRPr="00D46F43">
              <w:rPr>
                <w:rFonts w:ascii="Times New Roman" w:hAnsi="Times New Roman" w:cs="Times New Roman"/>
                <w:i/>
                <w:iCs/>
              </w:rPr>
              <w:t>urophylla</w:t>
            </w:r>
            <w:proofErr w:type="spellEnd"/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78E9C" w14:textId="77777777" w:rsidR="00AA7AEB" w:rsidRPr="00D46F43" w:rsidRDefault="00AA7AEB" w:rsidP="00AA7AEB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46F4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arch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6D47C" w14:textId="77777777" w:rsidR="00AA7AEB" w:rsidRPr="00D46F43" w:rsidRDefault="00AA7AEB" w:rsidP="00AA7AEB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46F4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idday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25C68" w14:textId="77777777" w:rsidR="00AA7AEB" w:rsidRPr="00D46F43" w:rsidRDefault="00AA7AEB" w:rsidP="00D46F4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46F4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1.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FE6EE" w14:textId="77777777" w:rsidR="00AA7AEB" w:rsidRPr="00D46F43" w:rsidRDefault="00AA7AEB" w:rsidP="00D46F4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46F4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B40E8" w14:textId="77777777" w:rsidR="00AA7AEB" w:rsidRPr="00D46F43" w:rsidRDefault="00AA7AEB" w:rsidP="00D46F4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46F4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34.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5D548" w14:textId="77777777" w:rsidR="00AA7AEB" w:rsidRPr="00D46F43" w:rsidRDefault="00AA7AEB" w:rsidP="00D46F43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46F4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2.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3EC32" w14:textId="77777777" w:rsidR="00AA7AEB" w:rsidRPr="00D46F43" w:rsidRDefault="00AA7AEB" w:rsidP="00D46F4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46F4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1.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9071E" w14:textId="77777777" w:rsidR="00AA7AEB" w:rsidRPr="00D46F43" w:rsidRDefault="00AA7AEB" w:rsidP="00D46F4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46F4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28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2D248" w14:textId="77777777" w:rsidR="00AA7AEB" w:rsidRPr="00D46F43" w:rsidRDefault="00AA7AEB" w:rsidP="00AA7AE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46F4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.21E-58</w:t>
            </w:r>
          </w:p>
        </w:tc>
      </w:tr>
      <w:tr w:rsidR="00D46F43" w:rsidRPr="00D46F43" w14:paraId="60D3172A" w14:textId="77777777" w:rsidTr="00D46F43">
        <w:trPr>
          <w:trHeight w:val="340"/>
        </w:trPr>
        <w:tc>
          <w:tcPr>
            <w:tcW w:w="16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1884BF" w14:textId="1D4F268F" w:rsidR="00AA7AEB" w:rsidRPr="00D46F43" w:rsidRDefault="00D46F43" w:rsidP="00AA7AEB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46F43">
              <w:rPr>
                <w:rFonts w:ascii="Times New Roman" w:hAnsi="Times New Roman" w:cs="Times New Roman"/>
                <w:i/>
                <w:iCs/>
              </w:rPr>
              <w:t xml:space="preserve">E. </w:t>
            </w:r>
            <w:proofErr w:type="spellStart"/>
            <w:r w:rsidRPr="00D46F43">
              <w:rPr>
                <w:rFonts w:ascii="Times New Roman" w:hAnsi="Times New Roman" w:cs="Times New Roman"/>
                <w:i/>
                <w:iCs/>
              </w:rPr>
              <w:t>urophylla</w:t>
            </w:r>
            <w:proofErr w:type="spellEnd"/>
          </w:p>
        </w:tc>
        <w:tc>
          <w:tcPr>
            <w:tcW w:w="14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A9570B" w14:textId="77777777" w:rsidR="00AA7AEB" w:rsidRPr="00D46F43" w:rsidRDefault="00AA7AEB" w:rsidP="00AA7AEB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46F4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arch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7D4206" w14:textId="77777777" w:rsidR="00AA7AEB" w:rsidRPr="00D46F43" w:rsidRDefault="00AA7AEB" w:rsidP="00AA7AEB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46F4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redawn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5AB1C7" w14:textId="77777777" w:rsidR="00AA7AEB" w:rsidRPr="00D46F43" w:rsidRDefault="00AA7AEB" w:rsidP="00D46F4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46F4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1.5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62F1B7" w14:textId="77777777" w:rsidR="00AA7AEB" w:rsidRPr="00D46F43" w:rsidRDefault="00AA7AEB" w:rsidP="00D46F4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46F4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DFCBD4" w14:textId="77777777" w:rsidR="00AA7AEB" w:rsidRPr="00D46F43" w:rsidRDefault="00AA7AEB" w:rsidP="00D46F4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46F4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29.5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9B4F64" w14:textId="77777777" w:rsidR="00AA7AEB" w:rsidRPr="00D46F43" w:rsidRDefault="00AA7AEB" w:rsidP="00D46F43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46F4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1.6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41A531" w14:textId="77777777" w:rsidR="00AA7AEB" w:rsidRPr="00D46F43" w:rsidRDefault="00AA7AEB" w:rsidP="00D46F4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46F4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1.3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6B1800" w14:textId="77777777" w:rsidR="00AA7AEB" w:rsidRPr="00D46F43" w:rsidRDefault="00AA7AEB" w:rsidP="00D46F4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46F4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18.6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84919E" w14:textId="77777777" w:rsidR="00AA7AEB" w:rsidRPr="00D46F43" w:rsidRDefault="00AA7AEB" w:rsidP="00AA7AE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46F4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.88E-48</w:t>
            </w:r>
          </w:p>
        </w:tc>
      </w:tr>
    </w:tbl>
    <w:p w14:paraId="122B7F93" w14:textId="77777777" w:rsidR="005C7BA6" w:rsidRDefault="005C7BA6">
      <w:pPr>
        <w:rPr>
          <w:b/>
          <w:bCs/>
        </w:rPr>
        <w:sectPr w:rsidR="005C7BA6" w:rsidSect="005C7BA6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659942B8" w14:textId="3BA70253" w:rsidR="00B42BEC" w:rsidRPr="002965C7" w:rsidRDefault="002965C7" w:rsidP="00EB71A7">
      <w:pPr>
        <w:jc w:val="both"/>
        <w:rPr>
          <w:rStyle w:val="Strong"/>
          <w:rFonts w:ascii="Times New Roman" w:hAnsi="Times New Roman" w:cs="Times New Roman"/>
          <w:color w:val="000000"/>
        </w:rPr>
      </w:pPr>
      <w:r w:rsidRPr="002965C7">
        <w:rPr>
          <w:rFonts w:ascii="Times New Roman" w:hAnsi="Times New Roman" w:cs="Times New Roman"/>
          <w:b/>
          <w:bCs/>
          <w:color w:val="000000"/>
        </w:rPr>
        <w:lastRenderedPageBreak/>
        <w:t>Supplementary Table S</w:t>
      </w:r>
      <w:r w:rsidR="001E181A">
        <w:rPr>
          <w:rFonts w:ascii="Times New Roman" w:hAnsi="Times New Roman" w:cs="Times New Roman"/>
          <w:b/>
          <w:bCs/>
          <w:color w:val="000000"/>
        </w:rPr>
        <w:t>2</w:t>
      </w:r>
      <w:r w:rsidRPr="002965C7">
        <w:rPr>
          <w:rFonts w:ascii="Times New Roman" w:hAnsi="Times New Roman" w:cs="Times New Roman"/>
          <w:b/>
          <w:bCs/>
          <w:color w:val="000000"/>
        </w:rPr>
        <w:t>.</w:t>
      </w:r>
      <w:r w:rsidRPr="002965C7">
        <w:rPr>
          <w:rFonts w:ascii="Times New Roman" w:hAnsi="Times New Roman" w:cs="Times New Roman"/>
          <w:color w:val="000000"/>
        </w:rPr>
        <w:t xml:space="preserve"> Type III Wald χ</w:t>
      </w:r>
      <w:r w:rsidRPr="002965C7">
        <w:rPr>
          <w:rFonts w:ascii="Times New Roman" w:hAnsi="Times New Roman" w:cs="Times New Roman"/>
          <w:color w:val="000000"/>
          <w:vertAlign w:val="superscript"/>
        </w:rPr>
        <w:t>2</w:t>
      </w:r>
      <w:r w:rsidRPr="002965C7">
        <w:rPr>
          <w:rFonts w:ascii="Times New Roman" w:hAnsi="Times New Roman" w:cs="Times New Roman"/>
          <w:color w:val="000000"/>
        </w:rPr>
        <w:t xml:space="preserve"> tests from mixed-effects models evaluating the effects of</w:t>
      </w:r>
      <w:r w:rsidRPr="002965C7">
        <w:rPr>
          <w:rStyle w:val="apple-converted-space"/>
          <w:rFonts w:ascii="Times New Roman" w:hAnsi="Times New Roman" w:cs="Times New Roman"/>
          <w:color w:val="000000"/>
        </w:rPr>
        <w:t> </w:t>
      </w:r>
      <w:r w:rsidRPr="002965C7">
        <w:rPr>
          <w:rStyle w:val="Strong"/>
          <w:rFonts w:ascii="Times New Roman" w:hAnsi="Times New Roman" w:cs="Times New Roman"/>
          <w:b w:val="0"/>
          <w:bCs w:val="0"/>
          <w:color w:val="000000"/>
        </w:rPr>
        <w:t>species</w:t>
      </w:r>
      <w:r w:rsidRPr="002965C7">
        <w:rPr>
          <w:rFonts w:ascii="Times New Roman" w:hAnsi="Times New Roman" w:cs="Times New Roman"/>
          <w:color w:val="000000"/>
        </w:rPr>
        <w:t>,</w:t>
      </w:r>
      <w:r w:rsidRPr="002965C7">
        <w:rPr>
          <w:rStyle w:val="apple-converted-space"/>
          <w:rFonts w:ascii="Times New Roman" w:hAnsi="Times New Roman" w:cs="Times New Roman"/>
          <w:color w:val="000000"/>
        </w:rPr>
        <w:t> </w:t>
      </w:r>
      <w:r w:rsidRPr="002965C7">
        <w:rPr>
          <w:rStyle w:val="Strong"/>
          <w:rFonts w:ascii="Times New Roman" w:hAnsi="Times New Roman" w:cs="Times New Roman"/>
          <w:b w:val="0"/>
          <w:bCs w:val="0"/>
          <w:color w:val="000000"/>
        </w:rPr>
        <w:t>measurement</w:t>
      </w:r>
      <w:r w:rsidRPr="002965C7">
        <w:rPr>
          <w:rStyle w:val="Strong"/>
          <w:rFonts w:ascii="Times New Roman" w:hAnsi="Times New Roman" w:cs="Times New Roman"/>
          <w:color w:val="000000"/>
        </w:rPr>
        <w:t xml:space="preserve"> </w:t>
      </w:r>
      <w:r w:rsidRPr="002965C7">
        <w:rPr>
          <w:rStyle w:val="Strong"/>
          <w:rFonts w:ascii="Times New Roman" w:hAnsi="Times New Roman" w:cs="Times New Roman"/>
          <w:b w:val="0"/>
          <w:bCs w:val="0"/>
          <w:color w:val="000000"/>
        </w:rPr>
        <w:t>day</w:t>
      </w:r>
      <w:r w:rsidRPr="002965C7">
        <w:rPr>
          <w:rFonts w:ascii="Times New Roman" w:hAnsi="Times New Roman" w:cs="Times New Roman"/>
          <w:color w:val="000000"/>
        </w:rPr>
        <w:t>, and their</w:t>
      </w:r>
      <w:r w:rsidRPr="002965C7">
        <w:rPr>
          <w:rStyle w:val="apple-converted-space"/>
          <w:rFonts w:ascii="Times New Roman" w:hAnsi="Times New Roman" w:cs="Times New Roman"/>
          <w:color w:val="000000"/>
        </w:rPr>
        <w:t> </w:t>
      </w:r>
      <w:r w:rsidRPr="002965C7">
        <w:rPr>
          <w:rStyle w:val="Strong"/>
          <w:rFonts w:ascii="Times New Roman" w:hAnsi="Times New Roman" w:cs="Times New Roman"/>
          <w:b w:val="0"/>
          <w:bCs w:val="0"/>
          <w:color w:val="000000"/>
        </w:rPr>
        <w:t>interaction</w:t>
      </w:r>
      <w:r w:rsidRPr="002965C7">
        <w:rPr>
          <w:rStyle w:val="apple-converted-space"/>
          <w:rFonts w:ascii="Times New Roman" w:hAnsi="Times New Roman" w:cs="Times New Roman"/>
          <w:color w:val="000000"/>
        </w:rPr>
        <w:t> </w:t>
      </w:r>
      <w:r w:rsidRPr="002965C7">
        <w:rPr>
          <w:rFonts w:ascii="Times New Roman" w:hAnsi="Times New Roman" w:cs="Times New Roman"/>
          <w:color w:val="000000"/>
        </w:rPr>
        <w:t>on photosynthetic and biochemical traits measured during the December (rainfall-pulse) and March (rewetting) campaigns. Response variables include net photosynthetic rate (</w:t>
      </w:r>
      <w:r w:rsidRPr="002965C7">
        <w:rPr>
          <w:rStyle w:val="Strong"/>
          <w:rFonts w:ascii="Times New Roman" w:hAnsi="Times New Roman" w:cs="Times New Roman"/>
          <w:b w:val="0"/>
          <w:bCs w:val="0"/>
          <w:color w:val="000000"/>
        </w:rPr>
        <w:t>A</w:t>
      </w:r>
      <w:r w:rsidRPr="002965C7">
        <w:rPr>
          <w:rFonts w:ascii="Times New Roman" w:hAnsi="Times New Roman" w:cs="Times New Roman"/>
          <w:color w:val="000000"/>
        </w:rPr>
        <w:t xml:space="preserve">), stomatal conductance to water vapour </w:t>
      </w:r>
      <w:r>
        <w:rPr>
          <w:rFonts w:ascii="Times New Roman" w:hAnsi="Times New Roman" w:cs="Times New Roman"/>
          <w:color w:val="000000"/>
        </w:rPr>
        <w:t>(</w:t>
      </w:r>
      <w:proofErr w:type="spellStart"/>
      <w:r>
        <w:rPr>
          <w:rFonts w:ascii="Times New Roman" w:hAnsi="Times New Roman" w:cs="Times New Roman"/>
          <w:color w:val="000000"/>
        </w:rPr>
        <w:t>g</w:t>
      </w:r>
      <w:r w:rsidRPr="002965C7">
        <w:rPr>
          <w:rFonts w:ascii="Times New Roman" w:hAnsi="Times New Roman" w:cs="Times New Roman"/>
          <w:color w:val="000000"/>
          <w:vertAlign w:val="subscript"/>
        </w:rPr>
        <w:t>sw</w:t>
      </w:r>
      <w:proofErr w:type="spellEnd"/>
      <w:r w:rsidRPr="002965C7">
        <w:rPr>
          <w:rFonts w:ascii="Times New Roman" w:hAnsi="Times New Roman" w:cs="Times New Roman"/>
          <w:color w:val="000000"/>
        </w:rPr>
        <w:t xml:space="preserve">), maximum rate of Rubisco carboxylation </w:t>
      </w:r>
      <w:r>
        <w:rPr>
          <w:rFonts w:ascii="Times New Roman" w:hAnsi="Times New Roman" w:cs="Times New Roman"/>
          <w:color w:val="000000"/>
        </w:rPr>
        <w:t>(</w:t>
      </w:r>
      <w:proofErr w:type="spellStart"/>
      <w:r>
        <w:rPr>
          <w:rFonts w:ascii="Times New Roman" w:hAnsi="Times New Roman" w:cs="Times New Roman"/>
          <w:color w:val="000000"/>
        </w:rPr>
        <w:t>V</w:t>
      </w:r>
      <w:r w:rsidRPr="002965C7">
        <w:rPr>
          <w:rFonts w:ascii="Times New Roman" w:hAnsi="Times New Roman" w:cs="Times New Roman"/>
          <w:i/>
          <w:iCs/>
          <w:color w:val="000000"/>
          <w:vertAlign w:val="subscript"/>
        </w:rPr>
        <w:t>cmax</w:t>
      </w:r>
      <w:proofErr w:type="spellEnd"/>
      <w:r>
        <w:rPr>
          <w:rFonts w:ascii="Times New Roman" w:hAnsi="Times New Roman" w:cs="Times New Roman"/>
          <w:color w:val="000000"/>
        </w:rPr>
        <w:t>)</w:t>
      </w:r>
      <w:r w:rsidRPr="002965C7">
        <w:rPr>
          <w:rFonts w:ascii="Times New Roman" w:hAnsi="Times New Roman" w:cs="Times New Roman"/>
          <w:color w:val="000000"/>
        </w:rPr>
        <w:t xml:space="preserve"> and maximum electron transport rate </w:t>
      </w:r>
      <w:r>
        <w:rPr>
          <w:rFonts w:ascii="Times New Roman" w:hAnsi="Times New Roman" w:cs="Times New Roman"/>
          <w:color w:val="000000"/>
        </w:rPr>
        <w:t>(</w:t>
      </w:r>
      <w:proofErr w:type="spellStart"/>
      <w:r>
        <w:rPr>
          <w:rFonts w:ascii="Times New Roman" w:hAnsi="Times New Roman" w:cs="Times New Roman"/>
          <w:color w:val="000000"/>
        </w:rPr>
        <w:t>J</w:t>
      </w:r>
      <w:r w:rsidRPr="002965C7">
        <w:rPr>
          <w:rFonts w:ascii="Times New Roman" w:hAnsi="Times New Roman" w:cs="Times New Roman"/>
          <w:i/>
          <w:iCs/>
          <w:color w:val="000000"/>
          <w:vertAlign w:val="subscript"/>
        </w:rPr>
        <w:t>max</w:t>
      </w:r>
      <w:proofErr w:type="spellEnd"/>
      <w:r w:rsidRPr="002965C7">
        <w:rPr>
          <w:rFonts w:ascii="Times New Roman" w:hAnsi="Times New Roman" w:cs="Times New Roman"/>
          <w:color w:val="000000"/>
        </w:rPr>
        <w:t>). Models were fitted using log-transformed data (with offset adjustments where required) and Kenward–Roger degrees of freedom. Significant main effects (p &lt; 0.05) indicate differences among species or across days, while significant</w:t>
      </w:r>
      <w:r w:rsidRPr="002965C7">
        <w:rPr>
          <w:rStyle w:val="apple-converted-space"/>
          <w:rFonts w:ascii="Times New Roman" w:hAnsi="Times New Roman" w:cs="Times New Roman"/>
          <w:color w:val="000000"/>
        </w:rPr>
        <w:t> </w:t>
      </w:r>
      <w:r w:rsidRPr="002965C7">
        <w:rPr>
          <w:rStyle w:val="Strong"/>
          <w:rFonts w:ascii="Times New Roman" w:hAnsi="Times New Roman" w:cs="Times New Roman"/>
          <w:b w:val="0"/>
          <w:bCs w:val="0"/>
          <w:color w:val="000000"/>
        </w:rPr>
        <w:t>Species × Day</w:t>
      </w:r>
      <w:r>
        <w:rPr>
          <w:rStyle w:val="Strong"/>
          <w:rFonts w:ascii="Times New Roman" w:hAnsi="Times New Roman" w:cs="Times New Roman"/>
          <w:color w:val="000000"/>
        </w:rPr>
        <w:t xml:space="preserve"> </w:t>
      </w:r>
      <w:r w:rsidRPr="002965C7">
        <w:rPr>
          <w:rFonts w:ascii="Times New Roman" w:hAnsi="Times New Roman" w:cs="Times New Roman"/>
          <w:color w:val="000000"/>
        </w:rPr>
        <w:t>interactions denote temporal shifts in interspecific responses. Measurements correspond to pre- and post-rainfall days in December and March, reflecting physiological adjustments to soil water availability and atmospheric demand.</w:t>
      </w:r>
    </w:p>
    <w:p w14:paraId="2243555E" w14:textId="77777777" w:rsidR="00B42BEC" w:rsidRDefault="00B42BEC" w:rsidP="00B42BEC">
      <w:pPr>
        <w:rPr>
          <w:rStyle w:val="Strong"/>
          <w:color w:val="000000"/>
        </w:rPr>
      </w:pPr>
    </w:p>
    <w:tbl>
      <w:tblPr>
        <w:tblW w:w="8200" w:type="dxa"/>
        <w:tblLook w:val="04A0" w:firstRow="1" w:lastRow="0" w:firstColumn="1" w:lastColumn="0" w:noHBand="0" w:noVBand="1"/>
      </w:tblPr>
      <w:tblGrid>
        <w:gridCol w:w="1300"/>
        <w:gridCol w:w="1300"/>
        <w:gridCol w:w="1700"/>
        <w:gridCol w:w="1300"/>
        <w:gridCol w:w="1300"/>
        <w:gridCol w:w="1300"/>
      </w:tblGrid>
      <w:tr w:rsidR="002965C7" w:rsidRPr="005D03CE" w14:paraId="30174B6D" w14:textId="77777777" w:rsidTr="002965C7">
        <w:trPr>
          <w:trHeight w:val="340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866FAC" w14:textId="77777777" w:rsidR="002965C7" w:rsidRPr="002965C7" w:rsidRDefault="002965C7" w:rsidP="002965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965C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onth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976C936" w14:textId="77777777" w:rsidR="002965C7" w:rsidRPr="002965C7" w:rsidRDefault="002965C7" w:rsidP="002965C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965C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arameter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D121181" w14:textId="77777777" w:rsidR="002965C7" w:rsidRPr="002965C7" w:rsidRDefault="002965C7" w:rsidP="002965C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965C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ffect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936697E" w14:textId="622B3F91" w:rsidR="002965C7" w:rsidRPr="002965C7" w:rsidRDefault="002965C7" w:rsidP="002965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965C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χ</w:t>
            </w:r>
            <w:r w:rsidRPr="005D03C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779C244" w14:textId="77777777" w:rsidR="002965C7" w:rsidRPr="002965C7" w:rsidRDefault="002965C7" w:rsidP="002965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2965C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f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1E8D15" w14:textId="348A21E9" w:rsidR="002965C7" w:rsidRPr="002965C7" w:rsidRDefault="002965C7" w:rsidP="002965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965C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</w:t>
            </w:r>
          </w:p>
        </w:tc>
      </w:tr>
      <w:tr w:rsidR="002965C7" w:rsidRPr="002965C7" w14:paraId="18C2BCCC" w14:textId="77777777" w:rsidTr="002965C7">
        <w:trPr>
          <w:trHeight w:val="340"/>
        </w:trPr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8B5648D" w14:textId="77777777" w:rsidR="002965C7" w:rsidRPr="002965C7" w:rsidRDefault="002965C7" w:rsidP="002965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965C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cember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1DF216E" w14:textId="77777777" w:rsidR="002965C7" w:rsidRPr="002965C7" w:rsidRDefault="002965C7" w:rsidP="002965C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965C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</w:t>
            </w:r>
          </w:p>
        </w:tc>
        <w:tc>
          <w:tcPr>
            <w:tcW w:w="17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812593E" w14:textId="77777777" w:rsidR="002965C7" w:rsidRPr="002965C7" w:rsidRDefault="002965C7" w:rsidP="002965C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965C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pecies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2F68906" w14:textId="77777777" w:rsidR="002965C7" w:rsidRPr="002965C7" w:rsidRDefault="002965C7" w:rsidP="002965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965C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.67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6F37B6D" w14:textId="77777777" w:rsidR="002965C7" w:rsidRPr="002965C7" w:rsidRDefault="002965C7" w:rsidP="002965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965C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5D2F30A" w14:textId="77777777" w:rsidR="002965C7" w:rsidRPr="002965C7" w:rsidRDefault="002965C7" w:rsidP="002965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965C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136</w:t>
            </w:r>
          </w:p>
        </w:tc>
      </w:tr>
      <w:tr w:rsidR="002965C7" w:rsidRPr="002965C7" w14:paraId="58963183" w14:textId="77777777" w:rsidTr="002965C7">
        <w:trPr>
          <w:trHeight w:val="340"/>
        </w:trPr>
        <w:tc>
          <w:tcPr>
            <w:tcW w:w="1300" w:type="dxa"/>
            <w:shd w:val="clear" w:color="auto" w:fill="auto"/>
            <w:vAlign w:val="center"/>
            <w:hideMark/>
          </w:tcPr>
          <w:p w14:paraId="01D1A2BF" w14:textId="77777777" w:rsidR="002965C7" w:rsidRPr="002965C7" w:rsidRDefault="002965C7" w:rsidP="002965C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965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625D3B8C" w14:textId="77777777" w:rsidR="002965C7" w:rsidRPr="002965C7" w:rsidRDefault="002965C7" w:rsidP="002965C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965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14:paraId="2DC2529D" w14:textId="77777777" w:rsidR="002965C7" w:rsidRPr="002965C7" w:rsidRDefault="002965C7" w:rsidP="002965C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965C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ay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12E818F8" w14:textId="77777777" w:rsidR="002965C7" w:rsidRPr="002965C7" w:rsidRDefault="002965C7" w:rsidP="002965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965C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6.52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6D12A3F4" w14:textId="77777777" w:rsidR="002965C7" w:rsidRPr="002965C7" w:rsidRDefault="002965C7" w:rsidP="002965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965C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7F28BAE0" w14:textId="77777777" w:rsidR="002965C7" w:rsidRPr="002965C7" w:rsidRDefault="002965C7" w:rsidP="002965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965C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0.001</w:t>
            </w:r>
          </w:p>
        </w:tc>
      </w:tr>
      <w:tr w:rsidR="002965C7" w:rsidRPr="002965C7" w14:paraId="75B42865" w14:textId="77777777" w:rsidTr="002965C7">
        <w:trPr>
          <w:trHeight w:val="340"/>
        </w:trPr>
        <w:tc>
          <w:tcPr>
            <w:tcW w:w="1300" w:type="dxa"/>
            <w:shd w:val="clear" w:color="auto" w:fill="auto"/>
            <w:vAlign w:val="center"/>
            <w:hideMark/>
          </w:tcPr>
          <w:p w14:paraId="14F65E76" w14:textId="77777777" w:rsidR="002965C7" w:rsidRPr="002965C7" w:rsidRDefault="002965C7" w:rsidP="002965C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965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4A928F9C" w14:textId="77777777" w:rsidR="002965C7" w:rsidRPr="002965C7" w:rsidRDefault="002965C7" w:rsidP="002965C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965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14:paraId="739C3D18" w14:textId="77777777" w:rsidR="002965C7" w:rsidRPr="002965C7" w:rsidRDefault="002965C7" w:rsidP="002965C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965C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pecies × Day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4BE0B15D" w14:textId="77777777" w:rsidR="002965C7" w:rsidRPr="002965C7" w:rsidRDefault="002965C7" w:rsidP="002965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965C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2.28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060108FE" w14:textId="77777777" w:rsidR="002965C7" w:rsidRPr="002965C7" w:rsidRDefault="002965C7" w:rsidP="002965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965C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70C2A155" w14:textId="77777777" w:rsidR="002965C7" w:rsidRPr="002965C7" w:rsidRDefault="002965C7" w:rsidP="002965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965C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98</w:t>
            </w:r>
          </w:p>
        </w:tc>
      </w:tr>
      <w:tr w:rsidR="002965C7" w:rsidRPr="002965C7" w14:paraId="182D0557" w14:textId="77777777" w:rsidTr="002965C7">
        <w:trPr>
          <w:trHeight w:val="340"/>
        </w:trPr>
        <w:tc>
          <w:tcPr>
            <w:tcW w:w="1300" w:type="dxa"/>
            <w:shd w:val="clear" w:color="auto" w:fill="auto"/>
            <w:vAlign w:val="center"/>
            <w:hideMark/>
          </w:tcPr>
          <w:p w14:paraId="1B7EA7E6" w14:textId="77777777" w:rsidR="002965C7" w:rsidRPr="002965C7" w:rsidRDefault="002965C7" w:rsidP="002965C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965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64FBEA1C" w14:textId="77777777" w:rsidR="002965C7" w:rsidRPr="002965C7" w:rsidRDefault="002965C7" w:rsidP="002965C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2965C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</w:t>
            </w:r>
            <w:r w:rsidRPr="002965C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:lang w:eastAsia="en-GB"/>
                <w14:ligatures w14:val="none"/>
              </w:rPr>
              <w:t>sw</w:t>
            </w:r>
            <w:proofErr w:type="spellEnd"/>
          </w:p>
        </w:tc>
        <w:tc>
          <w:tcPr>
            <w:tcW w:w="1700" w:type="dxa"/>
            <w:shd w:val="clear" w:color="auto" w:fill="auto"/>
            <w:vAlign w:val="center"/>
            <w:hideMark/>
          </w:tcPr>
          <w:p w14:paraId="2F511FEC" w14:textId="77777777" w:rsidR="002965C7" w:rsidRPr="002965C7" w:rsidRDefault="002965C7" w:rsidP="002965C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965C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pecies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56425BDA" w14:textId="77777777" w:rsidR="002965C7" w:rsidRPr="002965C7" w:rsidRDefault="002965C7" w:rsidP="002965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965C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2.45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4ACAA019" w14:textId="77777777" w:rsidR="002965C7" w:rsidRPr="002965C7" w:rsidRDefault="002965C7" w:rsidP="002965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965C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5A6CBA1E" w14:textId="77777777" w:rsidR="002965C7" w:rsidRPr="002965C7" w:rsidRDefault="002965C7" w:rsidP="002965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965C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6</w:t>
            </w:r>
          </w:p>
        </w:tc>
      </w:tr>
      <w:tr w:rsidR="002965C7" w:rsidRPr="002965C7" w14:paraId="6C4C8D9C" w14:textId="77777777" w:rsidTr="002965C7">
        <w:trPr>
          <w:trHeight w:val="340"/>
        </w:trPr>
        <w:tc>
          <w:tcPr>
            <w:tcW w:w="1300" w:type="dxa"/>
            <w:shd w:val="clear" w:color="auto" w:fill="auto"/>
            <w:vAlign w:val="center"/>
            <w:hideMark/>
          </w:tcPr>
          <w:p w14:paraId="1232986D" w14:textId="77777777" w:rsidR="002965C7" w:rsidRPr="002965C7" w:rsidRDefault="002965C7" w:rsidP="002965C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965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3A0E3B74" w14:textId="77777777" w:rsidR="002965C7" w:rsidRPr="002965C7" w:rsidRDefault="002965C7" w:rsidP="002965C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965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14:paraId="4F0BB146" w14:textId="77777777" w:rsidR="002965C7" w:rsidRPr="002965C7" w:rsidRDefault="002965C7" w:rsidP="002965C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965C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ay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0E9CA5FF" w14:textId="77777777" w:rsidR="002965C7" w:rsidRPr="002965C7" w:rsidRDefault="002965C7" w:rsidP="002965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965C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9.01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2A98D9C4" w14:textId="77777777" w:rsidR="002965C7" w:rsidRPr="002965C7" w:rsidRDefault="002965C7" w:rsidP="002965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965C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44E6FB89" w14:textId="77777777" w:rsidR="002965C7" w:rsidRPr="002965C7" w:rsidRDefault="002965C7" w:rsidP="002965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965C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0.001</w:t>
            </w:r>
          </w:p>
        </w:tc>
      </w:tr>
      <w:tr w:rsidR="002965C7" w:rsidRPr="002965C7" w14:paraId="6C65295A" w14:textId="77777777" w:rsidTr="002965C7">
        <w:trPr>
          <w:trHeight w:val="340"/>
        </w:trPr>
        <w:tc>
          <w:tcPr>
            <w:tcW w:w="1300" w:type="dxa"/>
            <w:shd w:val="clear" w:color="auto" w:fill="auto"/>
            <w:vAlign w:val="center"/>
            <w:hideMark/>
          </w:tcPr>
          <w:p w14:paraId="4FE18784" w14:textId="77777777" w:rsidR="002965C7" w:rsidRPr="002965C7" w:rsidRDefault="002965C7" w:rsidP="002965C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965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1A18B7BC" w14:textId="77777777" w:rsidR="002965C7" w:rsidRPr="002965C7" w:rsidRDefault="002965C7" w:rsidP="002965C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965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14:paraId="414D6689" w14:textId="77777777" w:rsidR="002965C7" w:rsidRPr="002965C7" w:rsidRDefault="002965C7" w:rsidP="002965C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965C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pecies × Day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51637B4C" w14:textId="77777777" w:rsidR="002965C7" w:rsidRPr="002965C7" w:rsidRDefault="002965C7" w:rsidP="002965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965C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4.34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707DF12B" w14:textId="77777777" w:rsidR="002965C7" w:rsidRPr="002965C7" w:rsidRDefault="002965C7" w:rsidP="002965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965C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2A99E14E" w14:textId="77777777" w:rsidR="002965C7" w:rsidRPr="002965C7" w:rsidRDefault="002965C7" w:rsidP="002965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965C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38</w:t>
            </w:r>
          </w:p>
        </w:tc>
      </w:tr>
      <w:tr w:rsidR="002965C7" w:rsidRPr="002965C7" w14:paraId="1EF7E713" w14:textId="77777777" w:rsidTr="002965C7">
        <w:trPr>
          <w:trHeight w:val="340"/>
        </w:trPr>
        <w:tc>
          <w:tcPr>
            <w:tcW w:w="1300" w:type="dxa"/>
            <w:shd w:val="clear" w:color="auto" w:fill="auto"/>
            <w:vAlign w:val="center"/>
            <w:hideMark/>
          </w:tcPr>
          <w:p w14:paraId="7FF04E7D" w14:textId="77777777" w:rsidR="002965C7" w:rsidRPr="002965C7" w:rsidRDefault="002965C7" w:rsidP="002965C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965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410007B9" w14:textId="77777777" w:rsidR="002965C7" w:rsidRPr="002965C7" w:rsidRDefault="002965C7" w:rsidP="002965C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2965C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</w:t>
            </w:r>
            <w:r w:rsidRPr="002965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vertAlign w:val="subscript"/>
                <w:lang w:eastAsia="en-GB"/>
                <w14:ligatures w14:val="none"/>
              </w:rPr>
              <w:t>cmax</w:t>
            </w:r>
            <w:proofErr w:type="spellEnd"/>
          </w:p>
        </w:tc>
        <w:tc>
          <w:tcPr>
            <w:tcW w:w="1700" w:type="dxa"/>
            <w:shd w:val="clear" w:color="auto" w:fill="auto"/>
            <w:vAlign w:val="center"/>
            <w:hideMark/>
          </w:tcPr>
          <w:p w14:paraId="393516DB" w14:textId="77777777" w:rsidR="002965C7" w:rsidRPr="002965C7" w:rsidRDefault="002965C7" w:rsidP="002965C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965C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pecies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44BA9072" w14:textId="77777777" w:rsidR="002965C7" w:rsidRPr="002965C7" w:rsidRDefault="002965C7" w:rsidP="002965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965C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.52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44444ACB" w14:textId="77777777" w:rsidR="002965C7" w:rsidRPr="002965C7" w:rsidRDefault="002965C7" w:rsidP="002965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965C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0AF61E5F" w14:textId="77777777" w:rsidR="002965C7" w:rsidRPr="002965C7" w:rsidRDefault="002965C7" w:rsidP="002965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965C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23</w:t>
            </w:r>
          </w:p>
        </w:tc>
      </w:tr>
      <w:tr w:rsidR="002965C7" w:rsidRPr="002965C7" w14:paraId="3CC3D0A1" w14:textId="77777777" w:rsidTr="002965C7">
        <w:trPr>
          <w:trHeight w:val="340"/>
        </w:trPr>
        <w:tc>
          <w:tcPr>
            <w:tcW w:w="1300" w:type="dxa"/>
            <w:shd w:val="clear" w:color="auto" w:fill="auto"/>
            <w:vAlign w:val="center"/>
            <w:hideMark/>
          </w:tcPr>
          <w:p w14:paraId="27687F19" w14:textId="77777777" w:rsidR="002965C7" w:rsidRPr="002965C7" w:rsidRDefault="002965C7" w:rsidP="002965C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965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6EE0A896" w14:textId="77777777" w:rsidR="002965C7" w:rsidRPr="002965C7" w:rsidRDefault="002965C7" w:rsidP="002965C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965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14:paraId="3BB07FC6" w14:textId="77777777" w:rsidR="002965C7" w:rsidRPr="002965C7" w:rsidRDefault="002965C7" w:rsidP="002965C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965C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ay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7D229D60" w14:textId="77777777" w:rsidR="002965C7" w:rsidRPr="002965C7" w:rsidRDefault="002965C7" w:rsidP="002965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965C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.32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33FC72E6" w14:textId="77777777" w:rsidR="002965C7" w:rsidRPr="002965C7" w:rsidRDefault="002965C7" w:rsidP="002965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965C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76D0A12A" w14:textId="77777777" w:rsidR="002965C7" w:rsidRPr="002965C7" w:rsidRDefault="002965C7" w:rsidP="002965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965C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62</w:t>
            </w:r>
          </w:p>
        </w:tc>
      </w:tr>
      <w:tr w:rsidR="002965C7" w:rsidRPr="002965C7" w14:paraId="5788A9B4" w14:textId="77777777" w:rsidTr="002965C7">
        <w:trPr>
          <w:trHeight w:val="340"/>
        </w:trPr>
        <w:tc>
          <w:tcPr>
            <w:tcW w:w="1300" w:type="dxa"/>
            <w:shd w:val="clear" w:color="auto" w:fill="auto"/>
            <w:vAlign w:val="center"/>
            <w:hideMark/>
          </w:tcPr>
          <w:p w14:paraId="3F277A71" w14:textId="77777777" w:rsidR="002965C7" w:rsidRPr="002965C7" w:rsidRDefault="002965C7" w:rsidP="002965C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965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6891259A" w14:textId="77777777" w:rsidR="002965C7" w:rsidRPr="002965C7" w:rsidRDefault="002965C7" w:rsidP="002965C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965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14:paraId="235C7C02" w14:textId="77777777" w:rsidR="002965C7" w:rsidRPr="002965C7" w:rsidRDefault="002965C7" w:rsidP="002965C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965C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pecies × Day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2E0E2441" w14:textId="77777777" w:rsidR="002965C7" w:rsidRPr="002965C7" w:rsidRDefault="002965C7" w:rsidP="002965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965C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3.59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6F91AF0C" w14:textId="77777777" w:rsidR="002965C7" w:rsidRPr="002965C7" w:rsidRDefault="002965C7" w:rsidP="002965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965C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42F54C9B" w14:textId="77777777" w:rsidR="002965C7" w:rsidRPr="002965C7" w:rsidRDefault="002965C7" w:rsidP="002965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965C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37</w:t>
            </w:r>
          </w:p>
        </w:tc>
      </w:tr>
      <w:tr w:rsidR="002965C7" w:rsidRPr="002965C7" w14:paraId="283E4323" w14:textId="77777777" w:rsidTr="002965C7">
        <w:trPr>
          <w:trHeight w:val="340"/>
        </w:trPr>
        <w:tc>
          <w:tcPr>
            <w:tcW w:w="1300" w:type="dxa"/>
            <w:shd w:val="clear" w:color="auto" w:fill="auto"/>
            <w:vAlign w:val="center"/>
            <w:hideMark/>
          </w:tcPr>
          <w:p w14:paraId="30E33E9A" w14:textId="77777777" w:rsidR="002965C7" w:rsidRPr="002965C7" w:rsidRDefault="002965C7" w:rsidP="002965C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965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18E5561E" w14:textId="77777777" w:rsidR="002965C7" w:rsidRPr="002965C7" w:rsidRDefault="002965C7" w:rsidP="002965C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2965C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J</w:t>
            </w:r>
            <w:r w:rsidRPr="002965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vertAlign w:val="subscript"/>
                <w:lang w:eastAsia="en-GB"/>
                <w14:ligatures w14:val="none"/>
              </w:rPr>
              <w:t>max</w:t>
            </w:r>
            <w:proofErr w:type="spellEnd"/>
          </w:p>
        </w:tc>
        <w:tc>
          <w:tcPr>
            <w:tcW w:w="1700" w:type="dxa"/>
            <w:shd w:val="clear" w:color="auto" w:fill="auto"/>
            <w:vAlign w:val="center"/>
            <w:hideMark/>
          </w:tcPr>
          <w:p w14:paraId="31256AE8" w14:textId="77777777" w:rsidR="002965C7" w:rsidRPr="002965C7" w:rsidRDefault="002965C7" w:rsidP="002965C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965C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pecies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03830DFE" w14:textId="77777777" w:rsidR="002965C7" w:rsidRPr="002965C7" w:rsidRDefault="002965C7" w:rsidP="002965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965C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0.98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55BC763B" w14:textId="77777777" w:rsidR="002965C7" w:rsidRPr="002965C7" w:rsidRDefault="002965C7" w:rsidP="002965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965C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3A108EAD" w14:textId="77777777" w:rsidR="002965C7" w:rsidRPr="002965C7" w:rsidRDefault="002965C7" w:rsidP="002965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965C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0.001</w:t>
            </w:r>
          </w:p>
        </w:tc>
      </w:tr>
      <w:tr w:rsidR="002965C7" w:rsidRPr="002965C7" w14:paraId="71C6C110" w14:textId="77777777" w:rsidTr="002965C7">
        <w:trPr>
          <w:trHeight w:val="340"/>
        </w:trPr>
        <w:tc>
          <w:tcPr>
            <w:tcW w:w="1300" w:type="dxa"/>
            <w:shd w:val="clear" w:color="auto" w:fill="auto"/>
            <w:vAlign w:val="center"/>
            <w:hideMark/>
          </w:tcPr>
          <w:p w14:paraId="77A269B5" w14:textId="77777777" w:rsidR="002965C7" w:rsidRPr="002965C7" w:rsidRDefault="002965C7" w:rsidP="002965C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965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2CBE3659" w14:textId="77777777" w:rsidR="002965C7" w:rsidRPr="002965C7" w:rsidRDefault="002965C7" w:rsidP="002965C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965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14:paraId="1837B5E6" w14:textId="77777777" w:rsidR="002965C7" w:rsidRPr="002965C7" w:rsidRDefault="002965C7" w:rsidP="002965C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965C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ay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2C49E98F" w14:textId="77777777" w:rsidR="002965C7" w:rsidRPr="002965C7" w:rsidRDefault="002965C7" w:rsidP="002965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965C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6.81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2A91E4D9" w14:textId="77777777" w:rsidR="002965C7" w:rsidRPr="002965C7" w:rsidRDefault="002965C7" w:rsidP="002965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965C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3A0520C4" w14:textId="77777777" w:rsidR="002965C7" w:rsidRPr="002965C7" w:rsidRDefault="002965C7" w:rsidP="002965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965C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0.001</w:t>
            </w:r>
          </w:p>
        </w:tc>
      </w:tr>
      <w:tr w:rsidR="002965C7" w:rsidRPr="002965C7" w14:paraId="07C5F03C" w14:textId="77777777" w:rsidTr="002965C7">
        <w:trPr>
          <w:trHeight w:val="340"/>
        </w:trPr>
        <w:tc>
          <w:tcPr>
            <w:tcW w:w="1300" w:type="dxa"/>
            <w:shd w:val="clear" w:color="auto" w:fill="auto"/>
            <w:vAlign w:val="center"/>
            <w:hideMark/>
          </w:tcPr>
          <w:p w14:paraId="70E9760D" w14:textId="77777777" w:rsidR="002965C7" w:rsidRPr="002965C7" w:rsidRDefault="002965C7" w:rsidP="002965C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965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4762B880" w14:textId="77777777" w:rsidR="002965C7" w:rsidRPr="002965C7" w:rsidRDefault="002965C7" w:rsidP="002965C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965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14:paraId="314CD002" w14:textId="77777777" w:rsidR="002965C7" w:rsidRPr="002965C7" w:rsidRDefault="002965C7" w:rsidP="002965C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965C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pecies × Day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6AD49778" w14:textId="77777777" w:rsidR="002965C7" w:rsidRPr="002965C7" w:rsidRDefault="002965C7" w:rsidP="002965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965C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1.55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78C3C004" w14:textId="77777777" w:rsidR="002965C7" w:rsidRPr="002965C7" w:rsidRDefault="002965C7" w:rsidP="002965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965C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08AA492D" w14:textId="77777777" w:rsidR="002965C7" w:rsidRPr="002965C7" w:rsidRDefault="002965C7" w:rsidP="002965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965C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1</w:t>
            </w:r>
          </w:p>
        </w:tc>
      </w:tr>
      <w:tr w:rsidR="002965C7" w:rsidRPr="002965C7" w14:paraId="7B75187A" w14:textId="77777777" w:rsidTr="002965C7">
        <w:trPr>
          <w:trHeight w:val="340"/>
        </w:trPr>
        <w:tc>
          <w:tcPr>
            <w:tcW w:w="1300" w:type="dxa"/>
            <w:shd w:val="clear" w:color="auto" w:fill="auto"/>
            <w:vAlign w:val="center"/>
            <w:hideMark/>
          </w:tcPr>
          <w:p w14:paraId="4F9DD9B4" w14:textId="77777777" w:rsidR="002965C7" w:rsidRPr="002965C7" w:rsidRDefault="002965C7" w:rsidP="002965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965C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rch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75B5B929" w14:textId="77777777" w:rsidR="002965C7" w:rsidRPr="002965C7" w:rsidRDefault="002965C7" w:rsidP="002965C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965C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14:paraId="578D53E0" w14:textId="77777777" w:rsidR="002965C7" w:rsidRPr="002965C7" w:rsidRDefault="002965C7" w:rsidP="002965C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965C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pecies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63D7AD7C" w14:textId="77777777" w:rsidR="002965C7" w:rsidRPr="002965C7" w:rsidRDefault="002965C7" w:rsidP="002965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965C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.19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64276A93" w14:textId="77777777" w:rsidR="002965C7" w:rsidRPr="002965C7" w:rsidRDefault="002965C7" w:rsidP="002965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965C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57308542" w14:textId="77777777" w:rsidR="002965C7" w:rsidRPr="002965C7" w:rsidRDefault="002965C7" w:rsidP="002965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965C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363</w:t>
            </w:r>
          </w:p>
        </w:tc>
      </w:tr>
      <w:tr w:rsidR="002965C7" w:rsidRPr="002965C7" w14:paraId="16E9498A" w14:textId="77777777" w:rsidTr="002965C7">
        <w:trPr>
          <w:trHeight w:val="340"/>
        </w:trPr>
        <w:tc>
          <w:tcPr>
            <w:tcW w:w="1300" w:type="dxa"/>
            <w:shd w:val="clear" w:color="auto" w:fill="auto"/>
            <w:vAlign w:val="center"/>
            <w:hideMark/>
          </w:tcPr>
          <w:p w14:paraId="563908EA" w14:textId="77777777" w:rsidR="002965C7" w:rsidRPr="002965C7" w:rsidRDefault="002965C7" w:rsidP="002965C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965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6517D7F1" w14:textId="77777777" w:rsidR="002965C7" w:rsidRPr="002965C7" w:rsidRDefault="002965C7" w:rsidP="002965C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965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14:paraId="5EC417B5" w14:textId="77777777" w:rsidR="002965C7" w:rsidRPr="002965C7" w:rsidRDefault="002965C7" w:rsidP="002965C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965C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ay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23CE6ED2" w14:textId="77777777" w:rsidR="002965C7" w:rsidRPr="002965C7" w:rsidRDefault="002965C7" w:rsidP="002965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965C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081.56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417E2FA0" w14:textId="77777777" w:rsidR="002965C7" w:rsidRPr="002965C7" w:rsidRDefault="002965C7" w:rsidP="002965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965C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20F5F5F4" w14:textId="77777777" w:rsidR="002965C7" w:rsidRPr="002965C7" w:rsidRDefault="002965C7" w:rsidP="002965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965C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0.001</w:t>
            </w:r>
          </w:p>
        </w:tc>
      </w:tr>
      <w:tr w:rsidR="002965C7" w:rsidRPr="002965C7" w14:paraId="6103F554" w14:textId="77777777" w:rsidTr="002965C7">
        <w:trPr>
          <w:trHeight w:val="340"/>
        </w:trPr>
        <w:tc>
          <w:tcPr>
            <w:tcW w:w="1300" w:type="dxa"/>
            <w:shd w:val="clear" w:color="auto" w:fill="auto"/>
            <w:vAlign w:val="center"/>
            <w:hideMark/>
          </w:tcPr>
          <w:p w14:paraId="0EB6F9F2" w14:textId="77777777" w:rsidR="002965C7" w:rsidRPr="002965C7" w:rsidRDefault="002965C7" w:rsidP="002965C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965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1C9F5EFB" w14:textId="77777777" w:rsidR="002965C7" w:rsidRPr="002965C7" w:rsidRDefault="002965C7" w:rsidP="002965C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965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14:paraId="290B8127" w14:textId="77777777" w:rsidR="002965C7" w:rsidRPr="002965C7" w:rsidRDefault="002965C7" w:rsidP="002965C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965C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pecies × Day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396670F6" w14:textId="77777777" w:rsidR="002965C7" w:rsidRPr="002965C7" w:rsidRDefault="002965C7" w:rsidP="002965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965C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99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2A086542" w14:textId="77777777" w:rsidR="002965C7" w:rsidRPr="002965C7" w:rsidRDefault="002965C7" w:rsidP="002965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965C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1F21714A" w14:textId="77777777" w:rsidR="002965C7" w:rsidRPr="002965C7" w:rsidRDefault="002965C7" w:rsidP="002965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965C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983</w:t>
            </w:r>
          </w:p>
        </w:tc>
      </w:tr>
      <w:tr w:rsidR="002965C7" w:rsidRPr="002965C7" w14:paraId="37D8246F" w14:textId="77777777" w:rsidTr="002965C7">
        <w:trPr>
          <w:trHeight w:val="340"/>
        </w:trPr>
        <w:tc>
          <w:tcPr>
            <w:tcW w:w="1300" w:type="dxa"/>
            <w:shd w:val="clear" w:color="auto" w:fill="auto"/>
            <w:vAlign w:val="center"/>
            <w:hideMark/>
          </w:tcPr>
          <w:p w14:paraId="6FE7825C" w14:textId="77777777" w:rsidR="002965C7" w:rsidRPr="002965C7" w:rsidRDefault="002965C7" w:rsidP="002965C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965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1F810460" w14:textId="77777777" w:rsidR="002965C7" w:rsidRPr="002965C7" w:rsidRDefault="002965C7" w:rsidP="002965C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2965C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</w:t>
            </w:r>
            <w:r w:rsidRPr="002965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vertAlign w:val="subscript"/>
                <w:lang w:eastAsia="en-GB"/>
                <w14:ligatures w14:val="none"/>
              </w:rPr>
              <w:t>sw</w:t>
            </w:r>
            <w:proofErr w:type="spellEnd"/>
          </w:p>
        </w:tc>
        <w:tc>
          <w:tcPr>
            <w:tcW w:w="1700" w:type="dxa"/>
            <w:shd w:val="clear" w:color="auto" w:fill="auto"/>
            <w:vAlign w:val="center"/>
            <w:hideMark/>
          </w:tcPr>
          <w:p w14:paraId="3391A194" w14:textId="77777777" w:rsidR="002965C7" w:rsidRPr="002965C7" w:rsidRDefault="002965C7" w:rsidP="002965C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965C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pecies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74F08846" w14:textId="77777777" w:rsidR="002965C7" w:rsidRPr="002965C7" w:rsidRDefault="002965C7" w:rsidP="002965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965C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.79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4AA8D9A5" w14:textId="77777777" w:rsidR="002965C7" w:rsidRPr="002965C7" w:rsidRDefault="002965C7" w:rsidP="002965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965C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4AB25E4A" w14:textId="77777777" w:rsidR="002965C7" w:rsidRPr="002965C7" w:rsidRDefault="002965C7" w:rsidP="002965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965C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425</w:t>
            </w:r>
          </w:p>
        </w:tc>
      </w:tr>
      <w:tr w:rsidR="002965C7" w:rsidRPr="002965C7" w14:paraId="45198ACC" w14:textId="77777777" w:rsidTr="002965C7">
        <w:trPr>
          <w:trHeight w:val="340"/>
        </w:trPr>
        <w:tc>
          <w:tcPr>
            <w:tcW w:w="1300" w:type="dxa"/>
            <w:shd w:val="clear" w:color="auto" w:fill="auto"/>
            <w:vAlign w:val="center"/>
            <w:hideMark/>
          </w:tcPr>
          <w:p w14:paraId="79FA9136" w14:textId="77777777" w:rsidR="002965C7" w:rsidRPr="002965C7" w:rsidRDefault="002965C7" w:rsidP="002965C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965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1CA1AB1F" w14:textId="77777777" w:rsidR="002965C7" w:rsidRPr="002965C7" w:rsidRDefault="002965C7" w:rsidP="002965C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965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14:paraId="012E8A53" w14:textId="77777777" w:rsidR="002965C7" w:rsidRPr="002965C7" w:rsidRDefault="002965C7" w:rsidP="002965C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965C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ay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717D3F42" w14:textId="77777777" w:rsidR="002965C7" w:rsidRPr="002965C7" w:rsidRDefault="002965C7" w:rsidP="002965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965C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3.16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6CF0AE27" w14:textId="77777777" w:rsidR="002965C7" w:rsidRPr="002965C7" w:rsidRDefault="002965C7" w:rsidP="002965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965C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6855F80A" w14:textId="77777777" w:rsidR="002965C7" w:rsidRPr="002965C7" w:rsidRDefault="002965C7" w:rsidP="002965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965C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0.001</w:t>
            </w:r>
          </w:p>
        </w:tc>
      </w:tr>
      <w:tr w:rsidR="002965C7" w:rsidRPr="002965C7" w14:paraId="212A4AEA" w14:textId="77777777" w:rsidTr="002965C7">
        <w:trPr>
          <w:trHeight w:val="340"/>
        </w:trPr>
        <w:tc>
          <w:tcPr>
            <w:tcW w:w="1300" w:type="dxa"/>
            <w:shd w:val="clear" w:color="auto" w:fill="auto"/>
            <w:vAlign w:val="center"/>
            <w:hideMark/>
          </w:tcPr>
          <w:p w14:paraId="7FEE94EA" w14:textId="77777777" w:rsidR="002965C7" w:rsidRPr="002965C7" w:rsidRDefault="002965C7" w:rsidP="002965C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965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7ED3C8EB" w14:textId="77777777" w:rsidR="002965C7" w:rsidRPr="002965C7" w:rsidRDefault="002965C7" w:rsidP="002965C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965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14:paraId="1DCFDF93" w14:textId="77777777" w:rsidR="002965C7" w:rsidRPr="002965C7" w:rsidRDefault="002965C7" w:rsidP="002965C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965C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pecies × Day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4AC0DC26" w14:textId="77777777" w:rsidR="002965C7" w:rsidRPr="002965C7" w:rsidRDefault="002965C7" w:rsidP="002965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965C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.83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63CA7E29" w14:textId="77777777" w:rsidR="002965C7" w:rsidRPr="002965C7" w:rsidRDefault="002965C7" w:rsidP="002965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965C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6A56DB5C" w14:textId="77777777" w:rsidR="002965C7" w:rsidRPr="002965C7" w:rsidRDefault="002965C7" w:rsidP="002965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965C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653</w:t>
            </w:r>
          </w:p>
        </w:tc>
      </w:tr>
      <w:tr w:rsidR="002965C7" w:rsidRPr="002965C7" w14:paraId="6B8E359A" w14:textId="77777777" w:rsidTr="002965C7">
        <w:trPr>
          <w:trHeight w:val="340"/>
        </w:trPr>
        <w:tc>
          <w:tcPr>
            <w:tcW w:w="1300" w:type="dxa"/>
            <w:shd w:val="clear" w:color="auto" w:fill="auto"/>
            <w:vAlign w:val="center"/>
            <w:hideMark/>
          </w:tcPr>
          <w:p w14:paraId="6E88BB76" w14:textId="77777777" w:rsidR="002965C7" w:rsidRPr="002965C7" w:rsidRDefault="002965C7" w:rsidP="002965C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965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0E8C9083" w14:textId="77777777" w:rsidR="002965C7" w:rsidRPr="002965C7" w:rsidRDefault="002965C7" w:rsidP="002965C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2965C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</w:t>
            </w:r>
            <w:r w:rsidRPr="002965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vertAlign w:val="subscript"/>
                <w:lang w:eastAsia="en-GB"/>
                <w14:ligatures w14:val="none"/>
              </w:rPr>
              <w:t>cmax</w:t>
            </w:r>
            <w:proofErr w:type="spellEnd"/>
          </w:p>
        </w:tc>
        <w:tc>
          <w:tcPr>
            <w:tcW w:w="1700" w:type="dxa"/>
            <w:shd w:val="clear" w:color="auto" w:fill="auto"/>
            <w:vAlign w:val="center"/>
            <w:hideMark/>
          </w:tcPr>
          <w:p w14:paraId="4190A19E" w14:textId="77777777" w:rsidR="002965C7" w:rsidRPr="002965C7" w:rsidRDefault="002965C7" w:rsidP="002965C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965C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pecies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649514CB" w14:textId="77777777" w:rsidR="002965C7" w:rsidRPr="002965C7" w:rsidRDefault="002965C7" w:rsidP="002965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965C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.16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464BAD40" w14:textId="77777777" w:rsidR="002965C7" w:rsidRPr="002965C7" w:rsidRDefault="002965C7" w:rsidP="002965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965C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6042539A" w14:textId="77777777" w:rsidR="002965C7" w:rsidRPr="002965C7" w:rsidRDefault="002965C7" w:rsidP="002965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965C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11</w:t>
            </w:r>
          </w:p>
        </w:tc>
      </w:tr>
      <w:tr w:rsidR="002965C7" w:rsidRPr="002965C7" w14:paraId="0753C538" w14:textId="77777777" w:rsidTr="002965C7">
        <w:trPr>
          <w:trHeight w:val="340"/>
        </w:trPr>
        <w:tc>
          <w:tcPr>
            <w:tcW w:w="1300" w:type="dxa"/>
            <w:shd w:val="clear" w:color="auto" w:fill="auto"/>
            <w:vAlign w:val="center"/>
            <w:hideMark/>
          </w:tcPr>
          <w:p w14:paraId="49AB3C0C" w14:textId="77777777" w:rsidR="002965C7" w:rsidRPr="002965C7" w:rsidRDefault="002965C7" w:rsidP="002965C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965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492B6FCD" w14:textId="77777777" w:rsidR="002965C7" w:rsidRPr="002965C7" w:rsidRDefault="002965C7" w:rsidP="002965C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965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14:paraId="226CE457" w14:textId="77777777" w:rsidR="002965C7" w:rsidRPr="002965C7" w:rsidRDefault="002965C7" w:rsidP="002965C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965C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ay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4680A16A" w14:textId="77777777" w:rsidR="002965C7" w:rsidRPr="002965C7" w:rsidRDefault="002965C7" w:rsidP="002965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965C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.1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4FBD481B" w14:textId="77777777" w:rsidR="002965C7" w:rsidRPr="002965C7" w:rsidRDefault="002965C7" w:rsidP="002965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965C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2B842387" w14:textId="77777777" w:rsidR="002965C7" w:rsidRPr="002965C7" w:rsidRDefault="002965C7" w:rsidP="002965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965C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552</w:t>
            </w:r>
          </w:p>
        </w:tc>
      </w:tr>
      <w:tr w:rsidR="002965C7" w:rsidRPr="002965C7" w14:paraId="5A4786CA" w14:textId="77777777" w:rsidTr="002965C7">
        <w:trPr>
          <w:trHeight w:val="340"/>
        </w:trPr>
        <w:tc>
          <w:tcPr>
            <w:tcW w:w="1300" w:type="dxa"/>
            <w:shd w:val="clear" w:color="auto" w:fill="auto"/>
            <w:vAlign w:val="center"/>
            <w:hideMark/>
          </w:tcPr>
          <w:p w14:paraId="33C19A49" w14:textId="77777777" w:rsidR="002965C7" w:rsidRPr="002965C7" w:rsidRDefault="002965C7" w:rsidP="002965C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965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2548AB0D" w14:textId="77777777" w:rsidR="002965C7" w:rsidRPr="002965C7" w:rsidRDefault="002965C7" w:rsidP="002965C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965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14:paraId="6FD6E4F7" w14:textId="77777777" w:rsidR="002965C7" w:rsidRPr="002965C7" w:rsidRDefault="002965C7" w:rsidP="002965C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965C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pecies × Day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221AD05E" w14:textId="77777777" w:rsidR="002965C7" w:rsidRPr="002965C7" w:rsidRDefault="002965C7" w:rsidP="002965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965C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8.16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79B86A8E" w14:textId="77777777" w:rsidR="002965C7" w:rsidRPr="002965C7" w:rsidRDefault="002965C7" w:rsidP="002965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965C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32DCC392" w14:textId="77777777" w:rsidR="002965C7" w:rsidRPr="002965C7" w:rsidRDefault="002965C7" w:rsidP="002965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965C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33</w:t>
            </w:r>
          </w:p>
        </w:tc>
      </w:tr>
      <w:tr w:rsidR="002965C7" w:rsidRPr="002965C7" w14:paraId="6C439B51" w14:textId="77777777" w:rsidTr="002965C7">
        <w:trPr>
          <w:trHeight w:val="340"/>
        </w:trPr>
        <w:tc>
          <w:tcPr>
            <w:tcW w:w="1300" w:type="dxa"/>
            <w:shd w:val="clear" w:color="auto" w:fill="auto"/>
            <w:vAlign w:val="center"/>
            <w:hideMark/>
          </w:tcPr>
          <w:p w14:paraId="050AC98E" w14:textId="77777777" w:rsidR="002965C7" w:rsidRPr="002965C7" w:rsidRDefault="002965C7" w:rsidP="002965C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965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09E2FBB8" w14:textId="77777777" w:rsidR="002965C7" w:rsidRPr="002965C7" w:rsidRDefault="002965C7" w:rsidP="002965C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2965C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J</w:t>
            </w:r>
            <w:r w:rsidRPr="002965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vertAlign w:val="subscript"/>
                <w:lang w:eastAsia="en-GB"/>
                <w14:ligatures w14:val="none"/>
              </w:rPr>
              <w:t>max</w:t>
            </w:r>
            <w:proofErr w:type="spellEnd"/>
          </w:p>
        </w:tc>
        <w:tc>
          <w:tcPr>
            <w:tcW w:w="1700" w:type="dxa"/>
            <w:shd w:val="clear" w:color="auto" w:fill="auto"/>
            <w:vAlign w:val="center"/>
            <w:hideMark/>
          </w:tcPr>
          <w:p w14:paraId="63DF7EFC" w14:textId="77777777" w:rsidR="002965C7" w:rsidRPr="002965C7" w:rsidRDefault="002965C7" w:rsidP="002965C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965C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pecies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10176BC8" w14:textId="77777777" w:rsidR="002965C7" w:rsidRPr="002965C7" w:rsidRDefault="002965C7" w:rsidP="002965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965C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2.7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6D8E9026" w14:textId="77777777" w:rsidR="002965C7" w:rsidRPr="002965C7" w:rsidRDefault="002965C7" w:rsidP="002965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965C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113D005D" w14:textId="77777777" w:rsidR="002965C7" w:rsidRPr="002965C7" w:rsidRDefault="002965C7" w:rsidP="002965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965C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0.001</w:t>
            </w:r>
          </w:p>
        </w:tc>
      </w:tr>
      <w:tr w:rsidR="002965C7" w:rsidRPr="002965C7" w14:paraId="69817C6B" w14:textId="77777777" w:rsidTr="002965C7">
        <w:trPr>
          <w:trHeight w:val="340"/>
        </w:trPr>
        <w:tc>
          <w:tcPr>
            <w:tcW w:w="1300" w:type="dxa"/>
            <w:shd w:val="clear" w:color="auto" w:fill="auto"/>
            <w:vAlign w:val="center"/>
            <w:hideMark/>
          </w:tcPr>
          <w:p w14:paraId="78AA60B8" w14:textId="77777777" w:rsidR="002965C7" w:rsidRPr="002965C7" w:rsidRDefault="002965C7" w:rsidP="002965C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965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3B4D5B12" w14:textId="77777777" w:rsidR="002965C7" w:rsidRPr="002965C7" w:rsidRDefault="002965C7" w:rsidP="002965C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965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14:paraId="21AB8E7E" w14:textId="77777777" w:rsidR="002965C7" w:rsidRPr="002965C7" w:rsidRDefault="002965C7" w:rsidP="002965C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965C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ay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4D864027" w14:textId="77777777" w:rsidR="002965C7" w:rsidRPr="002965C7" w:rsidRDefault="002965C7" w:rsidP="002965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965C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6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325803D7" w14:textId="77777777" w:rsidR="002965C7" w:rsidRPr="002965C7" w:rsidRDefault="002965C7" w:rsidP="002965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965C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7598299E" w14:textId="77777777" w:rsidR="002965C7" w:rsidRPr="002965C7" w:rsidRDefault="002965C7" w:rsidP="002965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965C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967</w:t>
            </w:r>
          </w:p>
        </w:tc>
      </w:tr>
      <w:tr w:rsidR="002965C7" w:rsidRPr="002965C7" w14:paraId="25C388F5" w14:textId="77777777" w:rsidTr="002965C7">
        <w:trPr>
          <w:trHeight w:val="340"/>
        </w:trPr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8F15F9" w14:textId="77777777" w:rsidR="002965C7" w:rsidRPr="002965C7" w:rsidRDefault="002965C7" w:rsidP="002965C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965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74ACA06" w14:textId="77777777" w:rsidR="002965C7" w:rsidRPr="002965C7" w:rsidRDefault="002965C7" w:rsidP="002965C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965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35167B" w14:textId="77777777" w:rsidR="002965C7" w:rsidRPr="002965C7" w:rsidRDefault="002965C7" w:rsidP="002965C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965C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pecies × Day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EAC3F67" w14:textId="77777777" w:rsidR="002965C7" w:rsidRPr="002965C7" w:rsidRDefault="002965C7" w:rsidP="002965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965C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3.98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10940A3" w14:textId="77777777" w:rsidR="002965C7" w:rsidRPr="002965C7" w:rsidRDefault="002965C7" w:rsidP="002965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965C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018E79" w14:textId="77777777" w:rsidR="002965C7" w:rsidRPr="002965C7" w:rsidRDefault="002965C7" w:rsidP="002965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965C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4</w:t>
            </w:r>
          </w:p>
        </w:tc>
      </w:tr>
    </w:tbl>
    <w:p w14:paraId="00E4A2E4" w14:textId="47753F65" w:rsidR="00B42BEC" w:rsidRPr="002965C7" w:rsidRDefault="00B42BEC" w:rsidP="002965C7">
      <w:pPr>
        <w:rPr>
          <w:rFonts w:ascii="Times New Roman" w:hAnsi="Times New Roman" w:cs="Times New Roman"/>
          <w:b/>
          <w:bCs/>
          <w:color w:val="000000"/>
        </w:rPr>
      </w:pPr>
      <w:r w:rsidRPr="002965C7">
        <w:rPr>
          <w:rStyle w:val="Strong"/>
          <w:rFonts w:ascii="Times New Roman" w:hAnsi="Times New Roman" w:cs="Times New Roman"/>
          <w:color w:val="000000"/>
        </w:rPr>
        <w:t>Notes:</w:t>
      </w:r>
      <w:r w:rsidRPr="002965C7">
        <w:rPr>
          <w:rStyle w:val="apple-converted-space"/>
          <w:rFonts w:ascii="Times New Roman" w:hAnsi="Times New Roman" w:cs="Times New Roman"/>
          <w:color w:val="000000"/>
        </w:rPr>
        <w:t> </w:t>
      </w:r>
      <w:r w:rsidRPr="002965C7">
        <w:rPr>
          <w:rFonts w:ascii="Times New Roman" w:hAnsi="Times New Roman" w:cs="Times New Roman"/>
          <w:color w:val="000000"/>
        </w:rPr>
        <w:t>Mixed-effects models were fitted separately for each month with</w:t>
      </w:r>
      <w:r w:rsidRPr="002965C7">
        <w:rPr>
          <w:rStyle w:val="apple-converted-space"/>
          <w:rFonts w:ascii="Times New Roman" w:hAnsi="Times New Roman" w:cs="Times New Roman"/>
          <w:color w:val="000000"/>
        </w:rPr>
        <w:t> </w:t>
      </w:r>
      <w:r w:rsidR="002965C7" w:rsidRPr="002965C7">
        <w:rPr>
          <w:rStyle w:val="Emphasis"/>
          <w:rFonts w:ascii="Times New Roman" w:hAnsi="Times New Roman" w:cs="Times New Roman"/>
          <w:i w:val="0"/>
          <w:iCs w:val="0"/>
          <w:color w:val="000000"/>
        </w:rPr>
        <w:t>s</w:t>
      </w:r>
      <w:r w:rsidRPr="002965C7">
        <w:rPr>
          <w:rStyle w:val="Emphasis"/>
          <w:rFonts w:ascii="Times New Roman" w:hAnsi="Times New Roman" w:cs="Times New Roman"/>
          <w:i w:val="0"/>
          <w:iCs w:val="0"/>
          <w:color w:val="000000"/>
        </w:rPr>
        <w:t>pecies</w:t>
      </w:r>
      <w:r w:rsidRPr="002965C7">
        <w:rPr>
          <w:rStyle w:val="apple-converted-space"/>
          <w:rFonts w:ascii="Times New Roman" w:hAnsi="Times New Roman" w:cs="Times New Roman"/>
          <w:color w:val="000000"/>
        </w:rPr>
        <w:t> </w:t>
      </w:r>
      <w:r w:rsidRPr="002965C7">
        <w:rPr>
          <w:rFonts w:ascii="Times New Roman" w:hAnsi="Times New Roman" w:cs="Times New Roman"/>
          <w:color w:val="000000"/>
        </w:rPr>
        <w:t>and</w:t>
      </w:r>
      <w:r w:rsidRPr="002965C7">
        <w:rPr>
          <w:rStyle w:val="apple-converted-space"/>
          <w:rFonts w:ascii="Times New Roman" w:hAnsi="Times New Roman" w:cs="Times New Roman"/>
          <w:color w:val="000000"/>
        </w:rPr>
        <w:t> </w:t>
      </w:r>
      <w:r w:rsidR="002965C7" w:rsidRPr="002965C7">
        <w:rPr>
          <w:rStyle w:val="Emphasis"/>
          <w:rFonts w:ascii="Times New Roman" w:hAnsi="Times New Roman" w:cs="Times New Roman"/>
          <w:i w:val="0"/>
          <w:iCs w:val="0"/>
          <w:color w:val="000000"/>
        </w:rPr>
        <w:t>d</w:t>
      </w:r>
      <w:r w:rsidRPr="002965C7">
        <w:rPr>
          <w:rStyle w:val="Emphasis"/>
          <w:rFonts w:ascii="Times New Roman" w:hAnsi="Times New Roman" w:cs="Times New Roman"/>
          <w:i w:val="0"/>
          <w:iCs w:val="0"/>
          <w:color w:val="000000"/>
        </w:rPr>
        <w:t>ay</w:t>
      </w:r>
      <w:r w:rsidRPr="002965C7">
        <w:rPr>
          <w:rStyle w:val="apple-converted-space"/>
          <w:rFonts w:ascii="Times New Roman" w:hAnsi="Times New Roman" w:cs="Times New Roman"/>
          <w:color w:val="000000"/>
        </w:rPr>
        <w:t> </w:t>
      </w:r>
      <w:r w:rsidRPr="002965C7">
        <w:rPr>
          <w:rFonts w:ascii="Times New Roman" w:hAnsi="Times New Roman" w:cs="Times New Roman"/>
          <w:color w:val="000000"/>
        </w:rPr>
        <w:t>as fixed effects and</w:t>
      </w:r>
      <w:r w:rsidRPr="002965C7">
        <w:rPr>
          <w:rStyle w:val="apple-converted-space"/>
          <w:rFonts w:ascii="Times New Roman" w:hAnsi="Times New Roman" w:cs="Times New Roman"/>
          <w:color w:val="000000"/>
        </w:rPr>
        <w:t> </w:t>
      </w:r>
      <w:r w:rsidR="002965C7" w:rsidRPr="002965C7">
        <w:rPr>
          <w:rStyle w:val="Emphasis"/>
          <w:rFonts w:ascii="Times New Roman" w:hAnsi="Times New Roman" w:cs="Times New Roman"/>
          <w:i w:val="0"/>
          <w:iCs w:val="0"/>
          <w:color w:val="000000"/>
        </w:rPr>
        <w:t>tree</w:t>
      </w:r>
      <w:r w:rsidR="002965C7">
        <w:rPr>
          <w:rStyle w:val="Emphasis"/>
          <w:rFonts w:ascii="Times New Roman" w:hAnsi="Times New Roman" w:cs="Times New Roman"/>
          <w:color w:val="000000"/>
        </w:rPr>
        <w:t xml:space="preserve"> </w:t>
      </w:r>
      <w:r w:rsidR="002965C7" w:rsidRPr="002965C7">
        <w:rPr>
          <w:rStyle w:val="Emphasis"/>
          <w:rFonts w:ascii="Times New Roman" w:hAnsi="Times New Roman" w:cs="Times New Roman"/>
          <w:i w:val="0"/>
          <w:iCs w:val="0"/>
          <w:color w:val="000000"/>
        </w:rPr>
        <w:t>ID</w:t>
      </w:r>
      <w:r w:rsidRPr="002965C7">
        <w:rPr>
          <w:rStyle w:val="apple-converted-space"/>
          <w:rFonts w:ascii="Times New Roman" w:hAnsi="Times New Roman" w:cs="Times New Roman"/>
          <w:i/>
          <w:iCs/>
          <w:color w:val="000000"/>
        </w:rPr>
        <w:t> </w:t>
      </w:r>
      <w:r w:rsidRPr="002965C7">
        <w:rPr>
          <w:rFonts w:ascii="Times New Roman" w:hAnsi="Times New Roman" w:cs="Times New Roman"/>
          <w:color w:val="000000"/>
        </w:rPr>
        <w:t>as a random factor.</w:t>
      </w:r>
      <w:r w:rsidRPr="002965C7">
        <w:rPr>
          <w:rFonts w:ascii="Times New Roman" w:hAnsi="Times New Roman" w:cs="Times New Roman"/>
          <w:color w:val="000000"/>
        </w:rPr>
        <w:br/>
      </w:r>
    </w:p>
    <w:p w14:paraId="0BC407B7" w14:textId="5E49ACFD" w:rsidR="00B42BEC" w:rsidRDefault="00B42BEC" w:rsidP="00B42BEC">
      <w:pPr>
        <w:rPr>
          <w:rFonts w:ascii="-webkit-standard" w:hAnsi="-webkit-standard"/>
          <w:color w:val="000000"/>
          <w:sz w:val="27"/>
          <w:szCs w:val="27"/>
        </w:rPr>
      </w:pPr>
    </w:p>
    <w:p w14:paraId="17FCCC76" w14:textId="77777777" w:rsidR="00B42BEC" w:rsidRDefault="00B42BEC"/>
    <w:p w14:paraId="1FC298B8" w14:textId="77777777" w:rsidR="00EE4917" w:rsidRDefault="00B42BEC">
      <w:pPr>
        <w:sectPr w:rsidR="00EE4917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br w:type="page"/>
      </w:r>
    </w:p>
    <w:p w14:paraId="7FB07937" w14:textId="09F92962" w:rsidR="00033C08" w:rsidRPr="00033C08" w:rsidRDefault="0055278E" w:rsidP="00033C08">
      <w:pPr>
        <w:jc w:val="both"/>
        <w:rPr>
          <w:rFonts w:ascii="Times New Roman" w:hAnsi="Times New Roman" w:cs="Times New Roman"/>
          <w:b/>
          <w:bCs/>
        </w:rPr>
      </w:pPr>
      <w:r w:rsidRPr="0055278E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="002965C7">
        <w:rPr>
          <w:rFonts w:ascii="Times New Roman" w:hAnsi="Times New Roman" w:cs="Times New Roman"/>
          <w:b/>
          <w:bCs/>
        </w:rPr>
        <w:t>S</w:t>
      </w:r>
      <w:r w:rsidR="001E181A">
        <w:rPr>
          <w:rFonts w:ascii="Times New Roman" w:hAnsi="Times New Roman" w:cs="Times New Roman"/>
          <w:b/>
          <w:bCs/>
        </w:rPr>
        <w:t>3</w:t>
      </w:r>
      <w:r w:rsidRPr="0055278E">
        <w:rPr>
          <w:rFonts w:ascii="Times New Roman" w:hAnsi="Times New Roman" w:cs="Times New Roman"/>
        </w:rPr>
        <w:t xml:space="preserve">. </w:t>
      </w:r>
      <w:r w:rsidRPr="0055278E">
        <w:rPr>
          <w:rFonts w:ascii="Times New Roman" w:hAnsi="Times New Roman" w:cs="Times New Roman"/>
          <w:color w:val="000000"/>
        </w:rPr>
        <w:t>Pairwise species comparisons within day for net photosynthesis (</w:t>
      </w:r>
      <w:r w:rsidRPr="00EB71A7">
        <w:rPr>
          <w:rStyle w:val="Strong"/>
          <w:rFonts w:ascii="Times New Roman" w:hAnsi="Times New Roman" w:cs="Times New Roman"/>
          <w:b w:val="0"/>
          <w:bCs w:val="0"/>
          <w:color w:val="000000"/>
        </w:rPr>
        <w:t>A</w:t>
      </w:r>
      <w:r w:rsidRPr="0055278E">
        <w:rPr>
          <w:rFonts w:ascii="Times New Roman" w:hAnsi="Times New Roman" w:cs="Times New Roman"/>
          <w:color w:val="000000"/>
        </w:rPr>
        <w:t xml:space="preserve">) and stomatal conductance to water vapour </w:t>
      </w:r>
      <w:r>
        <w:rPr>
          <w:rFonts w:ascii="Times New Roman" w:hAnsi="Times New Roman" w:cs="Times New Roman"/>
          <w:color w:val="000000"/>
        </w:rPr>
        <w:t>(</w:t>
      </w:r>
      <w:proofErr w:type="spellStart"/>
      <w:r>
        <w:rPr>
          <w:rFonts w:ascii="Times New Roman" w:hAnsi="Times New Roman" w:cs="Times New Roman"/>
          <w:color w:val="000000"/>
        </w:rPr>
        <w:t>g</w:t>
      </w:r>
      <w:r w:rsidRPr="0055278E">
        <w:rPr>
          <w:rFonts w:ascii="Times New Roman" w:hAnsi="Times New Roman" w:cs="Times New Roman"/>
          <w:color w:val="000000"/>
          <w:vertAlign w:val="subscript"/>
        </w:rPr>
        <w:t>sw</w:t>
      </w:r>
      <w:proofErr w:type="spellEnd"/>
      <w:r w:rsidRPr="0055278E">
        <w:rPr>
          <w:rFonts w:ascii="Times New Roman" w:hAnsi="Times New Roman" w:cs="Times New Roman"/>
          <w:color w:val="000000"/>
        </w:rPr>
        <w:t>) during the December rainfall-pulse campaign. Measurements were conducted with a LI-6800 across four time points:</w:t>
      </w:r>
      <w:r w:rsidRPr="0055278E">
        <w:rPr>
          <w:rStyle w:val="apple-converted-space"/>
          <w:rFonts w:ascii="Times New Roman" w:hAnsi="Times New Roman" w:cs="Times New Roman"/>
          <w:color w:val="000000"/>
        </w:rPr>
        <w:t> </w:t>
      </w:r>
      <w:r w:rsidRPr="0055278E">
        <w:rPr>
          <w:rStyle w:val="Strong"/>
          <w:rFonts w:ascii="Times New Roman" w:hAnsi="Times New Roman" w:cs="Times New Roman"/>
          <w:b w:val="0"/>
          <w:bCs w:val="0"/>
          <w:color w:val="000000"/>
        </w:rPr>
        <w:t>37 days before rain</w:t>
      </w:r>
      <w:r w:rsidRPr="0055278E">
        <w:rPr>
          <w:rStyle w:val="apple-converted-space"/>
          <w:rFonts w:ascii="Times New Roman" w:hAnsi="Times New Roman" w:cs="Times New Roman"/>
          <w:b/>
          <w:bCs/>
          <w:color w:val="000000"/>
        </w:rPr>
        <w:t> </w:t>
      </w:r>
      <w:r w:rsidRPr="0055278E">
        <w:rPr>
          <w:rFonts w:ascii="Times New Roman" w:hAnsi="Times New Roman" w:cs="Times New Roman"/>
          <w:color w:val="000000"/>
        </w:rPr>
        <w:t>(end-of-dry-down baseline) and</w:t>
      </w:r>
      <w:r w:rsidRPr="0055278E">
        <w:rPr>
          <w:rStyle w:val="apple-converted-space"/>
          <w:rFonts w:ascii="Times New Roman" w:hAnsi="Times New Roman" w:cs="Times New Roman"/>
          <w:color w:val="000000"/>
        </w:rPr>
        <w:t> </w:t>
      </w:r>
      <w:r w:rsidRPr="0055278E">
        <w:rPr>
          <w:rStyle w:val="Strong"/>
          <w:rFonts w:ascii="Times New Roman" w:hAnsi="Times New Roman" w:cs="Times New Roman"/>
          <w:b w:val="0"/>
          <w:bCs w:val="0"/>
          <w:color w:val="000000"/>
        </w:rPr>
        <w:t>1</w:t>
      </w:r>
      <w:r w:rsidRPr="0055278E">
        <w:rPr>
          <w:rFonts w:ascii="Times New Roman" w:hAnsi="Times New Roman" w:cs="Times New Roman"/>
          <w:color w:val="000000"/>
        </w:rPr>
        <w:t>,</w:t>
      </w:r>
      <w:r w:rsidRPr="0055278E">
        <w:rPr>
          <w:rStyle w:val="apple-converted-space"/>
          <w:rFonts w:ascii="Times New Roman" w:hAnsi="Times New Roman" w:cs="Times New Roman"/>
          <w:color w:val="000000"/>
        </w:rPr>
        <w:t> </w:t>
      </w:r>
      <w:r w:rsidRPr="0055278E">
        <w:rPr>
          <w:rStyle w:val="Strong"/>
          <w:rFonts w:ascii="Times New Roman" w:hAnsi="Times New Roman" w:cs="Times New Roman"/>
          <w:b w:val="0"/>
          <w:bCs w:val="0"/>
          <w:color w:val="000000"/>
        </w:rPr>
        <w:t>3</w:t>
      </w:r>
      <w:r w:rsidRPr="0055278E">
        <w:rPr>
          <w:rFonts w:ascii="Times New Roman" w:hAnsi="Times New Roman" w:cs="Times New Roman"/>
          <w:color w:val="000000"/>
        </w:rPr>
        <w:t>, and</w:t>
      </w:r>
      <w:r w:rsidRPr="0055278E">
        <w:rPr>
          <w:rStyle w:val="apple-converted-space"/>
          <w:rFonts w:ascii="Times New Roman" w:hAnsi="Times New Roman" w:cs="Times New Roman"/>
          <w:color w:val="000000"/>
        </w:rPr>
        <w:t> </w:t>
      </w:r>
      <w:r w:rsidRPr="0055278E">
        <w:rPr>
          <w:rStyle w:val="Strong"/>
          <w:rFonts w:ascii="Times New Roman" w:hAnsi="Times New Roman" w:cs="Times New Roman"/>
          <w:b w:val="0"/>
          <w:bCs w:val="0"/>
          <w:color w:val="000000"/>
        </w:rPr>
        <w:t>5 days after</w:t>
      </w:r>
      <w:r w:rsidRPr="0055278E">
        <w:rPr>
          <w:rStyle w:val="apple-converted-space"/>
          <w:rFonts w:ascii="Times New Roman" w:hAnsi="Times New Roman" w:cs="Times New Roman"/>
          <w:color w:val="000000"/>
        </w:rPr>
        <w:t> </w:t>
      </w:r>
      <w:r w:rsidRPr="0055278E">
        <w:rPr>
          <w:rFonts w:ascii="Times New Roman" w:hAnsi="Times New Roman" w:cs="Times New Roman"/>
          <w:color w:val="000000"/>
        </w:rPr>
        <w:t>rainfall. For each day, Tukey-adjusted pairwise contrasts among species are reported with the back-transformed</w:t>
      </w:r>
      <w:r w:rsidRPr="0055278E">
        <w:rPr>
          <w:rStyle w:val="apple-converted-space"/>
          <w:rFonts w:ascii="Times New Roman" w:hAnsi="Times New Roman" w:cs="Times New Roman"/>
          <w:color w:val="000000"/>
        </w:rPr>
        <w:t> </w:t>
      </w:r>
      <w:r w:rsidRPr="0055278E">
        <w:rPr>
          <w:rStyle w:val="Strong"/>
          <w:rFonts w:ascii="Times New Roman" w:hAnsi="Times New Roman" w:cs="Times New Roman"/>
          <w:b w:val="0"/>
          <w:bCs w:val="0"/>
          <w:color w:val="000000"/>
        </w:rPr>
        <w:t>estimate</w:t>
      </w:r>
      <w:r w:rsidRPr="0055278E">
        <w:rPr>
          <w:rStyle w:val="apple-converted-space"/>
          <w:rFonts w:ascii="Times New Roman" w:hAnsi="Times New Roman" w:cs="Times New Roman"/>
          <w:b/>
          <w:bCs/>
          <w:color w:val="000000"/>
        </w:rPr>
        <w:t> </w:t>
      </w:r>
      <w:r w:rsidRPr="0055278E">
        <w:rPr>
          <w:rFonts w:ascii="Times New Roman" w:hAnsi="Times New Roman" w:cs="Times New Roman"/>
          <w:color w:val="000000"/>
        </w:rPr>
        <w:t>(difference in estimated marginal means),</w:t>
      </w:r>
      <w:r w:rsidRPr="0055278E">
        <w:rPr>
          <w:rStyle w:val="apple-converted-space"/>
          <w:rFonts w:ascii="Times New Roman" w:hAnsi="Times New Roman" w:cs="Times New Roman"/>
          <w:color w:val="000000"/>
        </w:rPr>
        <w:t> </w:t>
      </w:r>
      <w:r w:rsidRPr="0055278E">
        <w:rPr>
          <w:rStyle w:val="Strong"/>
          <w:rFonts w:ascii="Times New Roman" w:hAnsi="Times New Roman" w:cs="Times New Roman"/>
          <w:b w:val="0"/>
          <w:bCs w:val="0"/>
          <w:color w:val="000000"/>
        </w:rPr>
        <w:t>standard error (SE)</w:t>
      </w:r>
      <w:r w:rsidRPr="0055278E">
        <w:rPr>
          <w:rFonts w:ascii="Times New Roman" w:hAnsi="Times New Roman" w:cs="Times New Roman"/>
          <w:color w:val="000000"/>
        </w:rPr>
        <w:t>,</w:t>
      </w:r>
      <w:r w:rsidRPr="0055278E">
        <w:rPr>
          <w:rStyle w:val="apple-converted-space"/>
          <w:rFonts w:ascii="Times New Roman" w:hAnsi="Times New Roman" w:cs="Times New Roman"/>
          <w:color w:val="000000"/>
        </w:rPr>
        <w:t> </w:t>
      </w:r>
      <w:r w:rsidRPr="0055278E">
        <w:rPr>
          <w:rStyle w:val="Strong"/>
          <w:rFonts w:ascii="Times New Roman" w:hAnsi="Times New Roman" w:cs="Times New Roman"/>
          <w:b w:val="0"/>
          <w:bCs w:val="0"/>
          <w:color w:val="000000"/>
        </w:rPr>
        <w:t>degrees of freedom (</w:t>
      </w:r>
      <w:proofErr w:type="spellStart"/>
      <w:r w:rsidRPr="0055278E">
        <w:rPr>
          <w:rStyle w:val="Strong"/>
          <w:rFonts w:ascii="Times New Roman" w:hAnsi="Times New Roman" w:cs="Times New Roman"/>
          <w:b w:val="0"/>
          <w:bCs w:val="0"/>
          <w:color w:val="000000"/>
        </w:rPr>
        <w:t>df</w:t>
      </w:r>
      <w:proofErr w:type="spellEnd"/>
      <w:r w:rsidRPr="0055278E">
        <w:rPr>
          <w:rStyle w:val="Strong"/>
          <w:rFonts w:ascii="Times New Roman" w:hAnsi="Times New Roman" w:cs="Times New Roman"/>
          <w:b w:val="0"/>
          <w:bCs w:val="0"/>
          <w:color w:val="000000"/>
        </w:rPr>
        <w:t>)</w:t>
      </w:r>
      <w:r w:rsidRPr="0055278E">
        <w:rPr>
          <w:rFonts w:ascii="Times New Roman" w:hAnsi="Times New Roman" w:cs="Times New Roman"/>
          <w:color w:val="000000"/>
        </w:rPr>
        <w:t>,</w:t>
      </w:r>
      <w:r w:rsidRPr="0055278E">
        <w:rPr>
          <w:rStyle w:val="apple-converted-space"/>
          <w:rFonts w:ascii="Times New Roman" w:hAnsi="Times New Roman" w:cs="Times New Roman"/>
          <w:color w:val="000000"/>
        </w:rPr>
        <w:t> </w:t>
      </w:r>
      <w:r w:rsidRPr="0055278E">
        <w:rPr>
          <w:rStyle w:val="Strong"/>
          <w:rFonts w:ascii="Times New Roman" w:hAnsi="Times New Roman" w:cs="Times New Roman"/>
          <w:b w:val="0"/>
          <w:bCs w:val="0"/>
          <w:color w:val="000000"/>
        </w:rPr>
        <w:t>t-ratio</w:t>
      </w:r>
      <w:r w:rsidRPr="0055278E">
        <w:rPr>
          <w:rFonts w:ascii="Times New Roman" w:hAnsi="Times New Roman" w:cs="Times New Roman"/>
          <w:color w:val="000000"/>
        </w:rPr>
        <w:t>, and</w:t>
      </w:r>
      <w:r w:rsidRPr="0055278E">
        <w:rPr>
          <w:rStyle w:val="apple-converted-space"/>
          <w:rFonts w:ascii="Times New Roman" w:hAnsi="Times New Roman" w:cs="Times New Roman"/>
          <w:color w:val="000000"/>
        </w:rPr>
        <w:t> </w:t>
      </w:r>
      <w:r w:rsidRPr="0055278E">
        <w:rPr>
          <w:rStyle w:val="Strong"/>
          <w:rFonts w:ascii="Times New Roman" w:hAnsi="Times New Roman" w:cs="Times New Roman"/>
          <w:b w:val="0"/>
          <w:bCs w:val="0"/>
          <w:color w:val="000000"/>
        </w:rPr>
        <w:t>p-value</w:t>
      </w:r>
      <w:r w:rsidRPr="0055278E">
        <w:rPr>
          <w:rStyle w:val="apple-converted-space"/>
          <w:rFonts w:ascii="Times New Roman" w:hAnsi="Times New Roman" w:cs="Times New Roman"/>
          <w:color w:val="000000"/>
        </w:rPr>
        <w:t> </w:t>
      </w:r>
      <w:r w:rsidRPr="0055278E">
        <w:rPr>
          <w:rFonts w:ascii="Times New Roman" w:hAnsi="Times New Roman" w:cs="Times New Roman"/>
          <w:color w:val="000000"/>
        </w:rPr>
        <w:t>(Kenward–Roger approximation).</w:t>
      </w:r>
      <w:r w:rsidR="00033C08">
        <w:rPr>
          <w:rFonts w:ascii="Times New Roman" w:hAnsi="Times New Roman" w:cs="Times New Roman"/>
          <w:color w:val="000000"/>
        </w:rPr>
        <w:t xml:space="preserve"> </w:t>
      </w:r>
      <w:r w:rsidR="00033C08">
        <w:rPr>
          <w:rFonts w:ascii="Times New Roman" w:hAnsi="Times New Roman" w:cs="Times New Roman"/>
        </w:rPr>
        <w:t xml:space="preserve">The </w:t>
      </w:r>
      <w:r w:rsidR="00033C08" w:rsidRPr="00930DB5">
        <w:rPr>
          <w:rFonts w:ascii="Times New Roman" w:hAnsi="Times New Roman" w:cs="Times New Roman"/>
        </w:rPr>
        <w:t xml:space="preserve">four </w:t>
      </w:r>
      <w:r w:rsidR="00033C08" w:rsidRPr="00930DB5">
        <w:rPr>
          <w:rFonts w:ascii="Times New Roman" w:hAnsi="Times New Roman" w:cs="Times New Roman"/>
          <w:i/>
          <w:iCs/>
        </w:rPr>
        <w:t>Eucalyptus</w:t>
      </w:r>
      <w:r w:rsidR="00033C08" w:rsidRPr="00930DB5">
        <w:rPr>
          <w:rFonts w:ascii="Times New Roman" w:hAnsi="Times New Roman" w:cs="Times New Roman"/>
        </w:rPr>
        <w:t xml:space="preserve"> species</w:t>
      </w:r>
      <w:r w:rsidR="00033C08">
        <w:rPr>
          <w:rFonts w:ascii="Times New Roman" w:hAnsi="Times New Roman" w:cs="Times New Roman"/>
        </w:rPr>
        <w:t xml:space="preserve"> are</w:t>
      </w:r>
      <w:r w:rsidR="00033C08" w:rsidRPr="00930DB5">
        <w:rPr>
          <w:rFonts w:ascii="Times New Roman" w:hAnsi="Times New Roman" w:cs="Times New Roman"/>
        </w:rPr>
        <w:t xml:space="preserve">: </w:t>
      </w:r>
      <w:r w:rsidR="00033C08">
        <w:rPr>
          <w:rFonts w:ascii="Times New Roman" w:hAnsi="Times New Roman" w:cs="Times New Roman"/>
        </w:rPr>
        <w:t xml:space="preserve">CX - </w:t>
      </w:r>
      <w:r w:rsidR="00033C08" w:rsidRPr="00930DB5">
        <w:rPr>
          <w:rFonts w:ascii="Times New Roman" w:hAnsi="Times New Roman" w:cs="Times New Roman"/>
          <w:i/>
          <w:iCs/>
        </w:rPr>
        <w:t xml:space="preserve">E. </w:t>
      </w:r>
      <w:proofErr w:type="spellStart"/>
      <w:r w:rsidR="00033C08" w:rsidRPr="00930DB5">
        <w:rPr>
          <w:rFonts w:ascii="Times New Roman" w:hAnsi="Times New Roman" w:cs="Times New Roman"/>
          <w:i/>
          <w:iCs/>
        </w:rPr>
        <w:t>cladocalyx</w:t>
      </w:r>
      <w:proofErr w:type="spellEnd"/>
      <w:r w:rsidR="00033C08" w:rsidRPr="00930DB5">
        <w:rPr>
          <w:rFonts w:ascii="Times New Roman" w:hAnsi="Times New Roman" w:cs="Times New Roman"/>
        </w:rPr>
        <w:t xml:space="preserve">, </w:t>
      </w:r>
      <w:r w:rsidR="00033C08">
        <w:rPr>
          <w:rFonts w:ascii="Times New Roman" w:hAnsi="Times New Roman" w:cs="Times New Roman"/>
        </w:rPr>
        <w:t xml:space="preserve">EU - </w:t>
      </w:r>
      <w:r w:rsidR="00033C08" w:rsidRPr="00930DB5">
        <w:rPr>
          <w:rFonts w:ascii="Times New Roman" w:hAnsi="Times New Roman" w:cs="Times New Roman"/>
          <w:i/>
          <w:iCs/>
        </w:rPr>
        <w:t xml:space="preserve">E. </w:t>
      </w:r>
      <w:proofErr w:type="spellStart"/>
      <w:r w:rsidR="00033C08" w:rsidRPr="00930DB5">
        <w:rPr>
          <w:rFonts w:ascii="Times New Roman" w:hAnsi="Times New Roman" w:cs="Times New Roman"/>
          <w:i/>
          <w:iCs/>
        </w:rPr>
        <w:t>urophylla</w:t>
      </w:r>
      <w:proofErr w:type="spellEnd"/>
      <w:r w:rsidR="00033C08" w:rsidRPr="00930DB5">
        <w:rPr>
          <w:rFonts w:ascii="Times New Roman" w:hAnsi="Times New Roman" w:cs="Times New Roman"/>
        </w:rPr>
        <w:t xml:space="preserve">, </w:t>
      </w:r>
      <w:r w:rsidR="00033C08">
        <w:rPr>
          <w:rFonts w:ascii="Times New Roman" w:hAnsi="Times New Roman" w:cs="Times New Roman"/>
        </w:rPr>
        <w:t xml:space="preserve">EG - </w:t>
      </w:r>
      <w:r w:rsidR="00033C08" w:rsidRPr="00930DB5">
        <w:rPr>
          <w:rFonts w:ascii="Times New Roman" w:hAnsi="Times New Roman" w:cs="Times New Roman"/>
          <w:i/>
          <w:iCs/>
        </w:rPr>
        <w:t>E. grandis</w:t>
      </w:r>
      <w:r w:rsidR="00033C08" w:rsidRPr="00930DB5">
        <w:rPr>
          <w:rFonts w:ascii="Times New Roman" w:hAnsi="Times New Roman" w:cs="Times New Roman"/>
        </w:rPr>
        <w:t xml:space="preserve">, and </w:t>
      </w:r>
      <w:r w:rsidR="00033C08">
        <w:rPr>
          <w:rFonts w:ascii="Times New Roman" w:hAnsi="Times New Roman" w:cs="Times New Roman"/>
        </w:rPr>
        <w:t xml:space="preserve">CA - </w:t>
      </w:r>
      <w:r w:rsidR="00033C08" w:rsidRPr="00930DB5">
        <w:rPr>
          <w:rFonts w:ascii="Times New Roman" w:hAnsi="Times New Roman" w:cs="Times New Roman"/>
          <w:i/>
          <w:iCs/>
        </w:rPr>
        <w:t xml:space="preserve">E. </w:t>
      </w:r>
      <w:proofErr w:type="spellStart"/>
      <w:r w:rsidR="00033C08" w:rsidRPr="00930DB5">
        <w:rPr>
          <w:rFonts w:ascii="Times New Roman" w:hAnsi="Times New Roman" w:cs="Times New Roman"/>
          <w:i/>
          <w:iCs/>
        </w:rPr>
        <w:t>cloeziana</w:t>
      </w:r>
      <w:proofErr w:type="spellEnd"/>
      <w:r w:rsidR="00033C08">
        <w:rPr>
          <w:rFonts w:ascii="Times New Roman" w:hAnsi="Times New Roman" w:cs="Times New Roman"/>
        </w:rPr>
        <w:t>.</w:t>
      </w:r>
    </w:p>
    <w:p w14:paraId="2E20DBC7" w14:textId="3027416C" w:rsidR="00B42BEC" w:rsidRDefault="00B42BEC" w:rsidP="0055278E">
      <w:pPr>
        <w:jc w:val="both"/>
        <w:rPr>
          <w:rFonts w:ascii="Times New Roman" w:hAnsi="Times New Roman" w:cs="Times New Roman"/>
          <w:color w:val="000000"/>
        </w:rPr>
      </w:pPr>
    </w:p>
    <w:p w14:paraId="3E4B5E41" w14:textId="77777777" w:rsidR="0055278E" w:rsidRPr="0055278E" w:rsidRDefault="0055278E" w:rsidP="0055278E">
      <w:pPr>
        <w:jc w:val="both"/>
        <w:rPr>
          <w:rFonts w:ascii="Times New Roman" w:hAnsi="Times New Roman" w:cs="Times New Roman"/>
        </w:rPr>
      </w:pPr>
    </w:p>
    <w:tbl>
      <w:tblPr>
        <w:tblW w:w="8642" w:type="dxa"/>
        <w:tblLook w:val="04A0" w:firstRow="1" w:lastRow="0" w:firstColumn="1" w:lastColumn="0" w:noHBand="0" w:noVBand="1"/>
      </w:tblPr>
      <w:tblGrid>
        <w:gridCol w:w="1413"/>
        <w:gridCol w:w="1371"/>
        <w:gridCol w:w="1464"/>
        <w:gridCol w:w="1136"/>
        <w:gridCol w:w="707"/>
        <w:gridCol w:w="766"/>
        <w:gridCol w:w="887"/>
        <w:gridCol w:w="898"/>
      </w:tblGrid>
      <w:tr w:rsidR="00EE4917" w:rsidRPr="00B914BF" w14:paraId="6F8E4406" w14:textId="77777777" w:rsidTr="00816C5E">
        <w:trPr>
          <w:trHeight w:val="320"/>
        </w:trPr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674B0" w14:textId="77777777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ay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764AB" w14:textId="77777777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arameters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DE110" w14:textId="77777777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ntrast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02710" w14:textId="77777777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stimate</w:t>
            </w:r>
          </w:p>
        </w:tc>
        <w:tc>
          <w:tcPr>
            <w:tcW w:w="7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75B38" w14:textId="77777777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E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334FB" w14:textId="77777777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f</w:t>
            </w:r>
            <w:proofErr w:type="spellEnd"/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45F85" w14:textId="77777777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</w:t>
            </w: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13F18" w14:textId="77777777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</w:t>
            </w:r>
          </w:p>
        </w:tc>
      </w:tr>
      <w:tr w:rsidR="00EE4917" w:rsidRPr="00B914BF" w14:paraId="1887F3A0" w14:textId="77777777" w:rsidTr="00816C5E">
        <w:trPr>
          <w:trHeight w:val="320"/>
        </w:trPr>
        <w:tc>
          <w:tcPr>
            <w:tcW w:w="141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47EE2" w14:textId="77777777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7 d before</w:t>
            </w:r>
          </w:p>
        </w:tc>
        <w:tc>
          <w:tcPr>
            <w:tcW w:w="137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482BC" w14:textId="77777777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</w:t>
            </w:r>
          </w:p>
        </w:tc>
        <w:tc>
          <w:tcPr>
            <w:tcW w:w="14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84FF2" w14:textId="19652C6E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X − C</w:t>
            </w:r>
            <w:r w:rsidRPr="00B914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</w:t>
            </w:r>
          </w:p>
        </w:tc>
        <w:tc>
          <w:tcPr>
            <w:tcW w:w="11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FD519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76</w:t>
            </w:r>
          </w:p>
        </w:tc>
        <w:tc>
          <w:tcPr>
            <w:tcW w:w="70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F065B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3</w:t>
            </w:r>
          </w:p>
        </w:tc>
        <w:tc>
          <w:tcPr>
            <w:tcW w:w="7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3CEF1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8.30</w:t>
            </w:r>
          </w:p>
        </w:tc>
        <w:tc>
          <w:tcPr>
            <w:tcW w:w="88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6AD05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.31</w:t>
            </w:r>
          </w:p>
        </w:tc>
        <w:tc>
          <w:tcPr>
            <w:tcW w:w="89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87EDE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1</w:t>
            </w:r>
          </w:p>
        </w:tc>
      </w:tr>
      <w:tr w:rsidR="00EE4917" w:rsidRPr="00B914BF" w14:paraId="400E5B8B" w14:textId="77777777" w:rsidTr="00816C5E">
        <w:trPr>
          <w:trHeight w:val="32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329A0709" w14:textId="77777777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5A0CA9CD" w14:textId="77777777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32DB0CE4" w14:textId="688DB82A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CX − </w:t>
            </w:r>
            <w:r w:rsidRPr="00B914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G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188A647E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54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103DEB33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3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3274CA8F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8.80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458BB148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.36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14:paraId="1B1CEF20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0</w:t>
            </w:r>
          </w:p>
        </w:tc>
      </w:tr>
      <w:tr w:rsidR="00EE4917" w:rsidRPr="00B914BF" w14:paraId="534ABB8D" w14:textId="77777777" w:rsidTr="00816C5E">
        <w:trPr>
          <w:trHeight w:val="32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01DAB0D4" w14:textId="77777777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3DBE5383" w14:textId="77777777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49969FA9" w14:textId="3786813E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CX − </w:t>
            </w:r>
            <w:r w:rsidRPr="00B914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U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3277E36C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80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3C5C7596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3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4217BCAE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8.60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23AE3A1A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.50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14:paraId="6DF7B795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1</w:t>
            </w:r>
          </w:p>
        </w:tc>
      </w:tr>
      <w:tr w:rsidR="00EE4917" w:rsidRPr="00B914BF" w14:paraId="3B2561AC" w14:textId="77777777" w:rsidTr="00816C5E">
        <w:trPr>
          <w:trHeight w:val="32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7509E3C4" w14:textId="77777777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1773C45A" w14:textId="77777777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4F40649F" w14:textId="079C544E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</w:t>
            </w:r>
            <w:r w:rsidRPr="00B914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</w:t>
            </w: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− </w:t>
            </w:r>
            <w:r w:rsidRPr="00B914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G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7460FCE1" w14:textId="00EAE323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−0.22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47D22AC4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4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64BF71C0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7.30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1F7BB6B5" w14:textId="77777777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−0.945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14:paraId="681CFD11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78</w:t>
            </w:r>
          </w:p>
        </w:tc>
      </w:tr>
      <w:tr w:rsidR="00EE4917" w:rsidRPr="00B914BF" w14:paraId="23362C02" w14:textId="77777777" w:rsidTr="00816C5E">
        <w:trPr>
          <w:trHeight w:val="32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2420DDED" w14:textId="77777777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1BEE89CB" w14:textId="77777777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2928E92B" w14:textId="39B9288E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</w:t>
            </w:r>
            <w:r w:rsidRPr="00B914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</w:t>
            </w: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− U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2185E7D8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3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291C1F6A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3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36EDE619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6.90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5FA11696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3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14:paraId="41EC5999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00</w:t>
            </w:r>
          </w:p>
        </w:tc>
      </w:tr>
      <w:tr w:rsidR="00EE4917" w:rsidRPr="00B914BF" w14:paraId="370588BB" w14:textId="77777777" w:rsidTr="00816C5E">
        <w:trPr>
          <w:trHeight w:val="32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70431201" w14:textId="77777777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5816A2ED" w14:textId="77777777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777553F5" w14:textId="38435B52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914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</w:t>
            </w: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 − EU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6B22D37D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5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32185B6C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3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6B77FF32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7.70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75860D82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09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14:paraId="32C12718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69</w:t>
            </w:r>
          </w:p>
        </w:tc>
      </w:tr>
      <w:tr w:rsidR="00EE4917" w:rsidRPr="00B914BF" w14:paraId="381E1F56" w14:textId="77777777" w:rsidTr="00816C5E">
        <w:trPr>
          <w:trHeight w:val="32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6A5B2C92" w14:textId="77777777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 d after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46C9D78C" w14:textId="77777777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485EEF06" w14:textId="61A4EC1D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914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X</w:t>
            </w: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− </w:t>
            </w:r>
            <w:r w:rsidRPr="00B914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7D0498DC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61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34692E67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3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4225F046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8.30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447F7283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.61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14:paraId="6858F78F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6</w:t>
            </w:r>
          </w:p>
        </w:tc>
      </w:tr>
      <w:tr w:rsidR="00EE4917" w:rsidRPr="00B914BF" w14:paraId="74BAF270" w14:textId="77777777" w:rsidTr="00816C5E">
        <w:trPr>
          <w:trHeight w:val="32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76A4FFC7" w14:textId="77777777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32F577D2" w14:textId="77777777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0E0276CE" w14:textId="2C44B843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914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X</w:t>
            </w: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− </w:t>
            </w:r>
            <w:r w:rsidRPr="00B914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G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0F946334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9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4AAE755E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3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21D968D3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8.80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2C9719AE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83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14:paraId="3BC0F670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84</w:t>
            </w:r>
          </w:p>
        </w:tc>
      </w:tr>
      <w:tr w:rsidR="00EE4917" w:rsidRPr="00B914BF" w14:paraId="5A609537" w14:textId="77777777" w:rsidTr="00816C5E">
        <w:trPr>
          <w:trHeight w:val="32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42F3A507" w14:textId="77777777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180EDE6E" w14:textId="77777777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0D77D01F" w14:textId="24EE4164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914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X</w:t>
            </w: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− </w:t>
            </w:r>
            <w:r w:rsidRPr="00B914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U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4877E48B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7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3A877393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4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7969A863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5.50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656DE3EF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16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14:paraId="43CE3F56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66</w:t>
            </w:r>
          </w:p>
        </w:tc>
      </w:tr>
      <w:tr w:rsidR="00EE4917" w:rsidRPr="00B914BF" w14:paraId="7C8125FE" w14:textId="77777777" w:rsidTr="00816C5E">
        <w:trPr>
          <w:trHeight w:val="32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46494A0E" w14:textId="77777777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04AAC438" w14:textId="77777777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2636569C" w14:textId="1E4DFF48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914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</w:t>
            </w: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− </w:t>
            </w:r>
            <w:r w:rsidRPr="00B914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G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0DA57657" w14:textId="6EE38006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−0.41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1FB9AF04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4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317BE3E7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7.30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78E2D846" w14:textId="77777777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−1.753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14:paraId="319000F3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31</w:t>
            </w:r>
          </w:p>
        </w:tc>
      </w:tr>
      <w:tr w:rsidR="00EE4917" w:rsidRPr="00B914BF" w14:paraId="616F4CE5" w14:textId="77777777" w:rsidTr="00816C5E">
        <w:trPr>
          <w:trHeight w:val="32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019B7890" w14:textId="77777777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446CE662" w14:textId="77777777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20CF0EAD" w14:textId="76367601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914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</w:t>
            </w: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− </w:t>
            </w:r>
            <w:r w:rsidRPr="00B914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U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4272D651" w14:textId="3384F1D1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−0.33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4A94C89A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4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48E09A5B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2.80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6B8E69CD" w14:textId="77777777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−1.384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14:paraId="517DC805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52</w:t>
            </w:r>
          </w:p>
        </w:tc>
      </w:tr>
      <w:tr w:rsidR="00EE4917" w:rsidRPr="00B914BF" w14:paraId="39B55CE9" w14:textId="77777777" w:rsidTr="00816C5E">
        <w:trPr>
          <w:trHeight w:val="32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05E5C84F" w14:textId="77777777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5B422D61" w14:textId="77777777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14D3C24D" w14:textId="6E632EFA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914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G</w:t>
            </w: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− </w:t>
            </w:r>
            <w:r w:rsidRPr="00B914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U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1AD1B235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8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79AE5180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4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2F7988D2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4.00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6482BABA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34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14:paraId="064254A1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99</w:t>
            </w:r>
          </w:p>
        </w:tc>
      </w:tr>
      <w:tr w:rsidR="00EE4917" w:rsidRPr="00B914BF" w14:paraId="018447C3" w14:textId="77777777" w:rsidTr="00816C5E">
        <w:trPr>
          <w:trHeight w:val="32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7DBA27DD" w14:textId="77777777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 d after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69984597" w14:textId="77777777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11B298E3" w14:textId="19C8654C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914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X</w:t>
            </w: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− </w:t>
            </w:r>
            <w:r w:rsidRPr="00B914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0B9FE694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4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105D7264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4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6BFA29C3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5.00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772109F5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02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14:paraId="49880067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74</w:t>
            </w:r>
          </w:p>
        </w:tc>
      </w:tr>
      <w:tr w:rsidR="00EE4917" w:rsidRPr="00B914BF" w14:paraId="02C62808" w14:textId="77777777" w:rsidTr="00816C5E">
        <w:trPr>
          <w:trHeight w:val="32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4AC1BD3C" w14:textId="77777777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058585E3" w14:textId="77777777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6E6E014C" w14:textId="102F3959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914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X</w:t>
            </w: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− </w:t>
            </w:r>
            <w:r w:rsidRPr="00B914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G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0D34A46B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40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37944E40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3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4F8ABBA0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9.00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184CC2D1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72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14:paraId="53DA8FA9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33</w:t>
            </w:r>
          </w:p>
        </w:tc>
      </w:tr>
      <w:tr w:rsidR="00EE4917" w:rsidRPr="00B914BF" w14:paraId="783B2198" w14:textId="77777777" w:rsidTr="00816C5E">
        <w:trPr>
          <w:trHeight w:val="32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06FA6206" w14:textId="77777777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4E8F2C9D" w14:textId="77777777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65AF68DA" w14:textId="2FF93B54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914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X</w:t>
            </w: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− </w:t>
            </w:r>
            <w:r w:rsidRPr="00B914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U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15565E58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4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2D6E2612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3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75B73AAE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8.20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1153239E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59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14:paraId="3D8A285C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94</w:t>
            </w:r>
          </w:p>
        </w:tc>
      </w:tr>
      <w:tr w:rsidR="00EE4917" w:rsidRPr="00B914BF" w14:paraId="105F687E" w14:textId="77777777" w:rsidTr="00816C5E">
        <w:trPr>
          <w:trHeight w:val="32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0F84ABB3" w14:textId="77777777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6FBB9FA8" w14:textId="77777777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0BE8E1A0" w14:textId="6C2B1C56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914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</w:t>
            </w: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− </w:t>
            </w:r>
            <w:r w:rsidRPr="00B914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G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002478B1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5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1236CF4F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4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5BBBB53C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5.80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4B249518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65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14:paraId="5578A504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91</w:t>
            </w:r>
          </w:p>
        </w:tc>
      </w:tr>
      <w:tr w:rsidR="00EE4917" w:rsidRPr="00B914BF" w14:paraId="62CC8FEB" w14:textId="77777777" w:rsidTr="00816C5E">
        <w:trPr>
          <w:trHeight w:val="32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37385BAD" w14:textId="77777777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0821D4A4" w14:textId="77777777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14E7546C" w14:textId="68704C29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914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</w:t>
            </w: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− </w:t>
            </w:r>
            <w:r w:rsidRPr="00B914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U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099E7998" w14:textId="33929ED3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−0.10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1FAB8534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4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1221CC39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3.10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35A46041" w14:textId="77777777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−0.435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14:paraId="7E0D6444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97</w:t>
            </w:r>
          </w:p>
        </w:tc>
      </w:tr>
      <w:tr w:rsidR="00EE4917" w:rsidRPr="00B914BF" w14:paraId="7E1363D7" w14:textId="77777777" w:rsidTr="00816C5E">
        <w:trPr>
          <w:trHeight w:val="32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5CBA16F1" w14:textId="77777777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6A0EFCF5" w14:textId="77777777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5C0B21F0" w14:textId="64913057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914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G</w:t>
            </w: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− </w:t>
            </w:r>
            <w:r w:rsidRPr="00B914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U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3221D359" w14:textId="7F1ECFC1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−0.2</w:t>
            </w:r>
            <w:r w:rsidRPr="00B914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56B5CB08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3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173AD99C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8.60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47BAF822" w14:textId="77777777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−1.113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14:paraId="6ACE0E9C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68</w:t>
            </w:r>
          </w:p>
        </w:tc>
      </w:tr>
      <w:tr w:rsidR="00EE4917" w:rsidRPr="00B914BF" w14:paraId="3F2C1205" w14:textId="77777777" w:rsidTr="00816C5E">
        <w:trPr>
          <w:trHeight w:val="32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48EA21F8" w14:textId="77777777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 d after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59261277" w14:textId="77777777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249F443C" w14:textId="3A06FB6F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914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X</w:t>
            </w: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− </w:t>
            </w:r>
            <w:r w:rsidRPr="00B914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0D0985F2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3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416447B7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3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3F20172A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3.30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4D257E5F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98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14:paraId="326DF3BB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76</w:t>
            </w:r>
          </w:p>
        </w:tc>
      </w:tr>
      <w:tr w:rsidR="00EE4917" w:rsidRPr="00B914BF" w14:paraId="3C014B33" w14:textId="77777777" w:rsidTr="00816C5E">
        <w:trPr>
          <w:trHeight w:val="32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18BC0F6D" w14:textId="77777777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01A898A0" w14:textId="77777777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3BF3E54D" w14:textId="3A722FFD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914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X</w:t>
            </w: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− </w:t>
            </w:r>
            <w:r w:rsidRPr="00B914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G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16B09723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38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0FA2E8B1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3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77C59302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8.80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71A5A338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70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14:paraId="7A737FF8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33</w:t>
            </w:r>
          </w:p>
        </w:tc>
      </w:tr>
      <w:tr w:rsidR="00EE4917" w:rsidRPr="00B914BF" w14:paraId="1A5D72BB" w14:textId="77777777" w:rsidTr="00816C5E">
        <w:trPr>
          <w:trHeight w:val="32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18AEB1FB" w14:textId="77777777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00EEA47B" w14:textId="77777777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5E28C24C" w14:textId="426F4509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914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X</w:t>
            </w: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− </w:t>
            </w:r>
            <w:r w:rsidRPr="00B914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U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5CB2BF9E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2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506DE5D1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3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23165F77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7.30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2C591839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55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14:paraId="7102FAD3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95</w:t>
            </w:r>
          </w:p>
        </w:tc>
      </w:tr>
      <w:tr w:rsidR="00EE4917" w:rsidRPr="00B914BF" w14:paraId="4D2CBFB2" w14:textId="77777777" w:rsidTr="00816C5E">
        <w:trPr>
          <w:trHeight w:val="32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0E073000" w14:textId="77777777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44C92F17" w14:textId="77777777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75205CF2" w14:textId="47732F16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914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</w:t>
            </w: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− </w:t>
            </w:r>
            <w:r w:rsidRPr="00B914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G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759A96B6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5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4694CC69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4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5572C191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5.80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2E78C752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65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14:paraId="6A8360FD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91</w:t>
            </w:r>
          </w:p>
        </w:tc>
      </w:tr>
      <w:tr w:rsidR="00EE4917" w:rsidRPr="00B914BF" w14:paraId="05AC5109" w14:textId="77777777" w:rsidTr="00816C5E">
        <w:trPr>
          <w:trHeight w:val="32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48C2FE2F" w14:textId="77777777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7B9E27D6" w14:textId="77777777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7D6B49FB" w14:textId="520BDB05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914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</w:t>
            </w: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− </w:t>
            </w:r>
            <w:r w:rsidRPr="00B914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U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18020B29" w14:textId="2CA2DD54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−0.10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2172E9CE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4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5080495E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3.10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648B8A91" w14:textId="77777777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−0.435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14:paraId="584FBA56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97</w:t>
            </w:r>
          </w:p>
        </w:tc>
      </w:tr>
      <w:tr w:rsidR="00EE4917" w:rsidRPr="00B914BF" w14:paraId="492F2E4A" w14:textId="77777777" w:rsidTr="00816C5E">
        <w:trPr>
          <w:trHeight w:val="32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3EAD66F0" w14:textId="77777777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1D52E686" w14:textId="77777777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10625449" w14:textId="05FB3900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914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G</w:t>
            </w: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− </w:t>
            </w:r>
            <w:r w:rsidRPr="00B914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U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27483170" w14:textId="79BF147A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−0.2</w:t>
            </w:r>
            <w:r w:rsidRPr="00B914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179D6304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3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0BEC5551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8.60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0491B522" w14:textId="77777777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−1.113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14:paraId="64DE8F5F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68</w:t>
            </w:r>
          </w:p>
        </w:tc>
      </w:tr>
      <w:tr w:rsidR="00EE4917" w:rsidRPr="00B914BF" w14:paraId="5A4A1C00" w14:textId="77777777" w:rsidTr="00816C5E">
        <w:trPr>
          <w:trHeight w:val="32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320FB39C" w14:textId="77777777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7 d before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1F6A42A3" w14:textId="77777777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</w:t>
            </w: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:lang w:eastAsia="en-GB"/>
                <w14:ligatures w14:val="none"/>
              </w:rPr>
              <w:t>sw</w:t>
            </w:r>
            <w:proofErr w:type="spellEnd"/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4A8B2E52" w14:textId="33DBA60F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914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X</w:t>
            </w: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− </w:t>
            </w:r>
            <w:r w:rsidRPr="00B914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587CE817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98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4AE08E33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3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23BC1E2F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3.20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02DEBAE2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.30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14:paraId="35B4205B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</w:t>
            </w:r>
          </w:p>
        </w:tc>
      </w:tr>
      <w:tr w:rsidR="00EE4917" w:rsidRPr="00B914BF" w14:paraId="6085B94D" w14:textId="77777777" w:rsidTr="00816C5E">
        <w:trPr>
          <w:trHeight w:val="32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68210DC7" w14:textId="77777777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571A8D11" w14:textId="77777777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</w:t>
            </w: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:lang w:eastAsia="en-GB"/>
                <w14:ligatures w14:val="none"/>
              </w:rPr>
              <w:t>sw</w:t>
            </w:r>
            <w:proofErr w:type="spellEnd"/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30A2B618" w14:textId="6185932B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914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X</w:t>
            </w: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− </w:t>
            </w:r>
            <w:r w:rsidRPr="00B914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G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6D30864A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73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799CC156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2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0DB1F535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5.80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7F18BA8E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.30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14:paraId="72B9E4A6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1</w:t>
            </w:r>
          </w:p>
        </w:tc>
      </w:tr>
      <w:tr w:rsidR="00EE4917" w:rsidRPr="00B914BF" w14:paraId="56FAAC60" w14:textId="77777777" w:rsidTr="00816C5E">
        <w:trPr>
          <w:trHeight w:val="32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0522A8B3" w14:textId="77777777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1DAE99D2" w14:textId="77777777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</w:t>
            </w: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:lang w:eastAsia="en-GB"/>
                <w14:ligatures w14:val="none"/>
              </w:rPr>
              <w:t>sw</w:t>
            </w:r>
            <w:proofErr w:type="spellEnd"/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4E4FC902" w14:textId="01587C61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914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X</w:t>
            </w: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− </w:t>
            </w:r>
            <w:r w:rsidRPr="00B914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U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65DF22A6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80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3C411ABD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3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28AB95BC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0.50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599C154D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.50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14:paraId="53EA1A2A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1</w:t>
            </w:r>
          </w:p>
        </w:tc>
      </w:tr>
      <w:tr w:rsidR="00EE4917" w:rsidRPr="00B914BF" w14:paraId="19DACAE7" w14:textId="77777777" w:rsidTr="00816C5E">
        <w:trPr>
          <w:trHeight w:val="32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69B3C706" w14:textId="77777777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30E71D74" w14:textId="77777777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</w:t>
            </w: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:lang w:eastAsia="en-GB"/>
                <w14:ligatures w14:val="none"/>
              </w:rPr>
              <w:t>sw</w:t>
            </w:r>
            <w:proofErr w:type="spellEnd"/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2D61B0AD" w14:textId="2DFA2464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914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</w:t>
            </w: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− </w:t>
            </w:r>
            <w:r w:rsidRPr="00B914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G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17C3A5E8" w14:textId="3FD07D22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−0.25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47C06C94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3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3C12458E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5.80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24031F9F" w14:textId="77777777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−1.096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14:paraId="26E0D1BB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69</w:t>
            </w:r>
          </w:p>
        </w:tc>
      </w:tr>
      <w:tr w:rsidR="00EE4917" w:rsidRPr="00B914BF" w14:paraId="2E14E979" w14:textId="77777777" w:rsidTr="00816C5E">
        <w:trPr>
          <w:trHeight w:val="32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79A6BCD5" w14:textId="77777777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0CA72B12" w14:textId="77777777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</w:t>
            </w: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:lang w:eastAsia="en-GB"/>
                <w14:ligatures w14:val="none"/>
              </w:rPr>
              <w:t>sw</w:t>
            </w:r>
            <w:proofErr w:type="spellEnd"/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042C1667" w14:textId="646AAC9E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914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</w:t>
            </w: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− </w:t>
            </w:r>
            <w:r w:rsidRPr="00B914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U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2A641E1F" w14:textId="03A85E1C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−0.18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5DE467A6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4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1E6923B9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1.00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428C3092" w14:textId="77777777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−0.767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14:paraId="17302C01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87</w:t>
            </w:r>
          </w:p>
        </w:tc>
      </w:tr>
      <w:tr w:rsidR="00EE4917" w:rsidRPr="00B914BF" w14:paraId="21E839D4" w14:textId="77777777" w:rsidTr="00816C5E">
        <w:trPr>
          <w:trHeight w:val="32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734D88E4" w14:textId="77777777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00898D0A" w14:textId="77777777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</w:t>
            </w: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:lang w:eastAsia="en-GB"/>
                <w14:ligatures w14:val="none"/>
              </w:rPr>
              <w:t>sw</w:t>
            </w:r>
            <w:proofErr w:type="spellEnd"/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37F47600" w14:textId="53EAC140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914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G</w:t>
            </w: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− </w:t>
            </w:r>
            <w:r w:rsidRPr="00B914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U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385FAEC6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7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49C0BFE4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3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028E5F21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3.50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2AE42B8A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30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14:paraId="0E67099B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99</w:t>
            </w:r>
          </w:p>
        </w:tc>
      </w:tr>
      <w:tr w:rsidR="00EE4917" w:rsidRPr="00B914BF" w14:paraId="4BBE8D95" w14:textId="77777777" w:rsidTr="00816C5E">
        <w:trPr>
          <w:trHeight w:val="32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64FF4E88" w14:textId="77777777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 d after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3174B36A" w14:textId="77777777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</w:t>
            </w: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:lang w:eastAsia="en-GB"/>
                <w14:ligatures w14:val="none"/>
              </w:rPr>
              <w:t>sw</w:t>
            </w:r>
            <w:proofErr w:type="spellEnd"/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6513B496" w14:textId="45F3C06A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914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X</w:t>
            </w: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− </w:t>
            </w:r>
            <w:r w:rsidRPr="00B914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4003B87B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50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69C9264A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3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64CEDC64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3.30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6EE9DDAA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.18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14:paraId="1CE9ADD5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5</w:t>
            </w:r>
          </w:p>
        </w:tc>
      </w:tr>
      <w:tr w:rsidR="00EE4917" w:rsidRPr="00B914BF" w14:paraId="1C35EE5F" w14:textId="77777777" w:rsidTr="00816C5E">
        <w:trPr>
          <w:trHeight w:val="32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684A78B9" w14:textId="77777777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0C064B1E" w14:textId="77777777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</w:t>
            </w: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:lang w:eastAsia="en-GB"/>
                <w14:ligatures w14:val="none"/>
              </w:rPr>
              <w:t>sw</w:t>
            </w:r>
            <w:proofErr w:type="spellEnd"/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687C85AD" w14:textId="342CCD85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914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X</w:t>
            </w: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− </w:t>
            </w:r>
            <w:r w:rsidRPr="00B914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G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0C213E81" w14:textId="5AB6FE0F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−0.0</w:t>
            </w:r>
            <w:r w:rsidRPr="00B914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7267899E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2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0917596E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5.90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5FCE7B25" w14:textId="77777777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−0.132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14:paraId="0F571E66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00</w:t>
            </w:r>
          </w:p>
        </w:tc>
      </w:tr>
      <w:tr w:rsidR="00EE4917" w:rsidRPr="00B914BF" w14:paraId="7E6EE432" w14:textId="77777777" w:rsidTr="00816C5E">
        <w:trPr>
          <w:trHeight w:val="32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5C0678A5" w14:textId="77777777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7F4F2C60" w14:textId="77777777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</w:t>
            </w: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:lang w:eastAsia="en-GB"/>
                <w14:ligatures w14:val="none"/>
              </w:rPr>
              <w:t>sw</w:t>
            </w:r>
            <w:proofErr w:type="spellEnd"/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1B66684C" w14:textId="789567FE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914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X</w:t>
            </w: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− </w:t>
            </w:r>
            <w:r w:rsidRPr="00B914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U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42BBE408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1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3D27D821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5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3C9B3FEE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7.00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2AF0746A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43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14:paraId="65AED003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97</w:t>
            </w:r>
          </w:p>
        </w:tc>
      </w:tr>
      <w:tr w:rsidR="00EE4917" w:rsidRPr="00B914BF" w14:paraId="48946C14" w14:textId="77777777" w:rsidTr="00816C5E">
        <w:trPr>
          <w:trHeight w:val="32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7F353B96" w14:textId="77777777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lastRenderedPageBreak/>
              <w:t> 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383BD936" w14:textId="77777777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</w:t>
            </w: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:lang w:eastAsia="en-GB"/>
                <w14:ligatures w14:val="none"/>
              </w:rPr>
              <w:t>sw</w:t>
            </w:r>
            <w:proofErr w:type="spellEnd"/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6B08BFDC" w14:textId="4E34CF9A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914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</w:t>
            </w: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− </w:t>
            </w:r>
            <w:r w:rsidRPr="00B914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G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49B5538E" w14:textId="61058A47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−0.5</w:t>
            </w:r>
            <w:r w:rsidRPr="00B914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4C53595C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3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3497F20B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5.80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442D5EBF" w14:textId="77777777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−2.274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14:paraId="1B989B8F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2</w:t>
            </w:r>
          </w:p>
        </w:tc>
      </w:tr>
      <w:tr w:rsidR="00EE4917" w:rsidRPr="00B914BF" w14:paraId="1A80DDEB" w14:textId="77777777" w:rsidTr="00816C5E">
        <w:trPr>
          <w:trHeight w:val="32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01031EC6" w14:textId="77777777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6FC04DCB" w14:textId="77777777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</w:t>
            </w: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:lang w:eastAsia="en-GB"/>
                <w14:ligatures w14:val="none"/>
              </w:rPr>
              <w:t>sw</w:t>
            </w:r>
            <w:proofErr w:type="spellEnd"/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3F7569F8" w14:textId="62092439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914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</w:t>
            </w: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− </w:t>
            </w:r>
            <w:r w:rsidRPr="00B914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U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166F32D3" w14:textId="054C762B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−0.3</w:t>
            </w:r>
            <w:r w:rsidRPr="00B914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42FD996D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6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15F3BD19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7.60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42AA1B09" w14:textId="77777777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−1.496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14:paraId="12DBEF88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45</w:t>
            </w:r>
          </w:p>
        </w:tc>
      </w:tr>
      <w:tr w:rsidR="00EE4917" w:rsidRPr="00B914BF" w14:paraId="706F2F98" w14:textId="77777777" w:rsidTr="00816C5E">
        <w:trPr>
          <w:trHeight w:val="32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5CCE4BF9" w14:textId="77777777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714573DC" w14:textId="77777777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</w:t>
            </w: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:lang w:eastAsia="en-GB"/>
                <w14:ligatures w14:val="none"/>
              </w:rPr>
              <w:t>sw</w:t>
            </w:r>
            <w:proofErr w:type="spellEnd"/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107AA80D" w14:textId="37B0944B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914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G</w:t>
            </w: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− </w:t>
            </w:r>
            <w:r w:rsidRPr="00B914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U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4C8DA834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4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717AB68B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5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0BB9E2AB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9.70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75396A72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54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14:paraId="36B59DB0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95</w:t>
            </w:r>
          </w:p>
        </w:tc>
      </w:tr>
      <w:tr w:rsidR="00EE4917" w:rsidRPr="00B914BF" w14:paraId="0979AE80" w14:textId="77777777" w:rsidTr="00816C5E">
        <w:trPr>
          <w:trHeight w:val="32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7481BF12" w14:textId="77777777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 d after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308C021D" w14:textId="77777777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</w:t>
            </w: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:lang w:eastAsia="en-GB"/>
                <w14:ligatures w14:val="none"/>
              </w:rPr>
              <w:t>sw</w:t>
            </w:r>
            <w:proofErr w:type="spellEnd"/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0639CDA8" w14:textId="56DFDE6D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914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X</w:t>
            </w: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− </w:t>
            </w:r>
            <w:r w:rsidRPr="00B914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72936591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54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1BAC6D14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5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40E1666B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7.50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2222DBA8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.14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14:paraId="2E518C22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6</w:t>
            </w:r>
          </w:p>
        </w:tc>
      </w:tr>
      <w:tr w:rsidR="00EE4917" w:rsidRPr="00B914BF" w14:paraId="4AB13D81" w14:textId="77777777" w:rsidTr="00816C5E">
        <w:trPr>
          <w:trHeight w:val="32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1C28162E" w14:textId="77777777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48E7A699" w14:textId="77777777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</w:t>
            </w: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:lang w:eastAsia="en-GB"/>
                <w14:ligatures w14:val="none"/>
              </w:rPr>
              <w:t>sw</w:t>
            </w:r>
            <w:proofErr w:type="spellEnd"/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79EF04C9" w14:textId="069121ED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914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X</w:t>
            </w: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− </w:t>
            </w:r>
            <w:r w:rsidRPr="00B914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G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61977E9D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52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0BE146F2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1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5C6B79B2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5.90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22287BF4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.42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14:paraId="062814C3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9</w:t>
            </w:r>
          </w:p>
        </w:tc>
      </w:tr>
      <w:tr w:rsidR="00EE4917" w:rsidRPr="00B914BF" w14:paraId="5BAA97E6" w14:textId="77777777" w:rsidTr="00816C5E">
        <w:trPr>
          <w:trHeight w:val="32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0C914E57" w14:textId="77777777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3D77163B" w14:textId="77777777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</w:t>
            </w: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:lang w:eastAsia="en-GB"/>
                <w14:ligatures w14:val="none"/>
              </w:rPr>
              <w:t>sw</w:t>
            </w:r>
            <w:proofErr w:type="spellEnd"/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1C9C98DF" w14:textId="08ACD1F8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914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X</w:t>
            </w: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− </w:t>
            </w:r>
            <w:r w:rsidRPr="00B914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U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3EA168C5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46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513D2B87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3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32BBAB57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1.60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64A90584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99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14:paraId="43457BC9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1</w:t>
            </w:r>
          </w:p>
        </w:tc>
      </w:tr>
      <w:tr w:rsidR="00EE4917" w:rsidRPr="00B914BF" w14:paraId="05AFC9D7" w14:textId="77777777" w:rsidTr="00816C5E">
        <w:trPr>
          <w:trHeight w:val="32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3A923024" w14:textId="77777777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154DA9E6" w14:textId="77777777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</w:t>
            </w: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:lang w:eastAsia="en-GB"/>
                <w14:ligatures w14:val="none"/>
              </w:rPr>
              <w:t>sw</w:t>
            </w:r>
            <w:proofErr w:type="spellEnd"/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5F7BA7B5" w14:textId="11403025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914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</w:t>
            </w: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− </w:t>
            </w:r>
            <w:r w:rsidRPr="00B914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G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25DDABB7" w14:textId="3346DDF6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−0.0</w:t>
            </w:r>
            <w:r w:rsidRPr="00B914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4411409B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5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64E84BD4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8.90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3EB1F5D5" w14:textId="77777777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−0.077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14:paraId="4C30C2D9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00</w:t>
            </w:r>
          </w:p>
        </w:tc>
      </w:tr>
      <w:tr w:rsidR="00EE4917" w:rsidRPr="00B914BF" w14:paraId="47F2421A" w14:textId="77777777" w:rsidTr="00816C5E">
        <w:trPr>
          <w:trHeight w:val="32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43DEE9C3" w14:textId="77777777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59BAC191" w14:textId="77777777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</w:t>
            </w: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:lang w:eastAsia="en-GB"/>
                <w14:ligatures w14:val="none"/>
              </w:rPr>
              <w:t>sw</w:t>
            </w:r>
            <w:proofErr w:type="spellEnd"/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6CA0CECF" w14:textId="3A4CDAB8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914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</w:t>
            </w: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− </w:t>
            </w:r>
            <w:r w:rsidRPr="00B914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U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702AD40E" w14:textId="54E29BCB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−0.0</w:t>
            </w:r>
            <w:r w:rsidRPr="00B914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36161CD7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6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095D3269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5.90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57639280" w14:textId="77777777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−0.302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14:paraId="21F826B9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99</w:t>
            </w:r>
          </w:p>
        </w:tc>
      </w:tr>
      <w:tr w:rsidR="00EE4917" w:rsidRPr="00B914BF" w14:paraId="7622AEA5" w14:textId="77777777" w:rsidTr="00816C5E">
        <w:trPr>
          <w:trHeight w:val="32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33DEB072" w14:textId="77777777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0123C675" w14:textId="77777777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</w:t>
            </w: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:lang w:eastAsia="en-GB"/>
                <w14:ligatures w14:val="none"/>
              </w:rPr>
              <w:t>sw</w:t>
            </w:r>
            <w:proofErr w:type="spellEnd"/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54811D17" w14:textId="1EAF3936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914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G</w:t>
            </w: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− </w:t>
            </w:r>
            <w:r w:rsidRPr="00B914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U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7845EA19" w14:textId="2883756C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−0.0</w:t>
            </w:r>
            <w:r w:rsidRPr="00B914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2D32B838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3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0DD20ED8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3.30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4E90276B" w14:textId="77777777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−0.265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14:paraId="0B45217F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99</w:t>
            </w:r>
          </w:p>
        </w:tc>
      </w:tr>
      <w:tr w:rsidR="00EE4917" w:rsidRPr="00B914BF" w14:paraId="6C538CEB" w14:textId="77777777" w:rsidTr="00816C5E">
        <w:trPr>
          <w:trHeight w:val="32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2B92E1E9" w14:textId="77777777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 d after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3CF165C3" w14:textId="77777777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</w:t>
            </w: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:lang w:eastAsia="en-GB"/>
                <w14:ligatures w14:val="none"/>
              </w:rPr>
              <w:t>sw</w:t>
            </w:r>
            <w:proofErr w:type="spellEnd"/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13D9B393" w14:textId="474B8779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914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X</w:t>
            </w: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− </w:t>
            </w:r>
            <w:r w:rsidRPr="00B914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21CAB7B1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53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78F5B7FF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5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05A0A268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6.70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7E83317D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.11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14:paraId="0A0E9415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7</w:t>
            </w:r>
          </w:p>
        </w:tc>
      </w:tr>
      <w:tr w:rsidR="00EE4917" w:rsidRPr="00B914BF" w14:paraId="0E2E8C2D" w14:textId="77777777" w:rsidTr="00816C5E">
        <w:trPr>
          <w:trHeight w:val="32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5C52026A" w14:textId="77777777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51337DB0" w14:textId="77777777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</w:t>
            </w: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:lang w:eastAsia="en-GB"/>
                <w14:ligatures w14:val="none"/>
              </w:rPr>
              <w:t>sw</w:t>
            </w:r>
            <w:proofErr w:type="spellEnd"/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3F69B955" w14:textId="06A7B7BE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914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X</w:t>
            </w: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− </w:t>
            </w:r>
            <w:r w:rsidRPr="00B914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G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55F7B709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51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1B35C736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1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79282E84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5.10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158D7E3C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.39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14:paraId="70307612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9</w:t>
            </w:r>
          </w:p>
        </w:tc>
      </w:tr>
      <w:tr w:rsidR="00EE4917" w:rsidRPr="00B914BF" w14:paraId="4A161873" w14:textId="77777777" w:rsidTr="00816C5E">
        <w:trPr>
          <w:trHeight w:val="32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2AC44296" w14:textId="77777777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463B3CB9" w14:textId="77777777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</w:t>
            </w: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:lang w:eastAsia="en-GB"/>
                <w14:ligatures w14:val="none"/>
              </w:rPr>
              <w:t>sw</w:t>
            </w:r>
            <w:proofErr w:type="spellEnd"/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699562F1" w14:textId="04743E5E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914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X</w:t>
            </w: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− </w:t>
            </w:r>
            <w:r w:rsidRPr="00B914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U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23019A4F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45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0F898B9D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3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2ABDC161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0.70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4CB07AAF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96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14:paraId="295F5A40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2</w:t>
            </w:r>
          </w:p>
        </w:tc>
      </w:tr>
      <w:tr w:rsidR="00EE4917" w:rsidRPr="00B914BF" w14:paraId="0E14B367" w14:textId="77777777" w:rsidTr="00816C5E">
        <w:trPr>
          <w:trHeight w:val="32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4CB4CD64" w14:textId="77777777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4F385875" w14:textId="77777777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</w:t>
            </w: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:lang w:eastAsia="en-GB"/>
                <w14:ligatures w14:val="none"/>
              </w:rPr>
              <w:t>sw</w:t>
            </w:r>
            <w:proofErr w:type="spellEnd"/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3FA66642" w14:textId="2AC866C7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914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</w:t>
            </w: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− </w:t>
            </w:r>
            <w:r w:rsidRPr="00B914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G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6DADBF13" w14:textId="69E64C43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−0.0</w:t>
            </w:r>
            <w:r w:rsidRPr="00B914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3D883895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5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2DEF8F8F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8.90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5A633C36" w14:textId="77777777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−0.077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14:paraId="2C09C699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00</w:t>
            </w:r>
          </w:p>
        </w:tc>
      </w:tr>
      <w:tr w:rsidR="00EE4917" w:rsidRPr="00B914BF" w14:paraId="7A687992" w14:textId="77777777" w:rsidTr="00816C5E">
        <w:trPr>
          <w:trHeight w:val="32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4B332566" w14:textId="77777777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042E8FA0" w14:textId="77777777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</w:t>
            </w: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:lang w:eastAsia="en-GB"/>
                <w14:ligatures w14:val="none"/>
              </w:rPr>
              <w:t>sw</w:t>
            </w:r>
            <w:proofErr w:type="spellEnd"/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0948B13D" w14:textId="00BD9EEE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914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</w:t>
            </w: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− </w:t>
            </w:r>
            <w:r w:rsidRPr="00B914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U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44C428E8" w14:textId="5DD01460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−0.0</w:t>
            </w:r>
            <w:r w:rsidRPr="00B914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34622B84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6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352C3BA0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5.90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7CF82657" w14:textId="77777777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−0.302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14:paraId="56E3C0CE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99</w:t>
            </w:r>
          </w:p>
        </w:tc>
      </w:tr>
      <w:tr w:rsidR="00EE4917" w:rsidRPr="00B914BF" w14:paraId="5F448EDA" w14:textId="77777777" w:rsidTr="00816C5E">
        <w:trPr>
          <w:trHeight w:val="32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150CD4F8" w14:textId="77777777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2852FC65" w14:textId="77777777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</w:t>
            </w: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:lang w:eastAsia="en-GB"/>
                <w14:ligatures w14:val="none"/>
              </w:rPr>
              <w:t>sw</w:t>
            </w:r>
            <w:proofErr w:type="spellEnd"/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12A9816A" w14:textId="1EA75966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914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G</w:t>
            </w: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− </w:t>
            </w:r>
            <w:r w:rsidRPr="00B914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U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0BD6875E" w14:textId="50F264FB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−0.0</w:t>
            </w:r>
            <w:r w:rsidRPr="00B914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4013DC0B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3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54ED62FE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3.30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31FB91AD" w14:textId="77777777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−0.265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14:paraId="1B1066CD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99</w:t>
            </w:r>
          </w:p>
        </w:tc>
      </w:tr>
      <w:tr w:rsidR="00EE4917" w:rsidRPr="00B914BF" w14:paraId="3E3300F8" w14:textId="77777777" w:rsidTr="00816C5E">
        <w:trPr>
          <w:trHeight w:val="32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64292CDE" w14:textId="77777777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7 d before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1AAB1B2A" w14:textId="77777777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</w:t>
            </w:r>
            <w:r w:rsidRPr="00EE49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vertAlign w:val="subscript"/>
                <w:lang w:eastAsia="en-GB"/>
                <w14:ligatures w14:val="none"/>
              </w:rPr>
              <w:t>cmax</w:t>
            </w:r>
            <w:proofErr w:type="spellEnd"/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313DDDEB" w14:textId="046E8393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914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X</w:t>
            </w: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− </w:t>
            </w:r>
            <w:r w:rsidRPr="00B914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2D775B09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71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56EC39DE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9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3F74CC12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8.50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7EC5A0E2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.69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14:paraId="7EB9EFD7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</w:t>
            </w:r>
          </w:p>
        </w:tc>
      </w:tr>
      <w:tr w:rsidR="00EE4917" w:rsidRPr="00B914BF" w14:paraId="2E4A4E50" w14:textId="77777777" w:rsidTr="00816C5E">
        <w:trPr>
          <w:trHeight w:val="32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45B8F94B" w14:textId="77777777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64408BDC" w14:textId="77777777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</w:t>
            </w:r>
            <w:r w:rsidRPr="00EE49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vertAlign w:val="subscript"/>
                <w:lang w:eastAsia="en-GB"/>
                <w14:ligatures w14:val="none"/>
              </w:rPr>
              <w:t>cmax</w:t>
            </w:r>
            <w:proofErr w:type="spellEnd"/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1B425A0E" w14:textId="19CDE967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914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X</w:t>
            </w: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− </w:t>
            </w:r>
            <w:r w:rsidRPr="00B914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G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5B858A79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34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2D1E376C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9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7B41008C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8.90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07BF04A8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79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14:paraId="46225601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9</w:t>
            </w:r>
          </w:p>
        </w:tc>
      </w:tr>
      <w:tr w:rsidR="00EE4917" w:rsidRPr="00B914BF" w14:paraId="62224E47" w14:textId="77777777" w:rsidTr="00816C5E">
        <w:trPr>
          <w:trHeight w:val="32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73AB26C1" w14:textId="77777777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07FAB633" w14:textId="77777777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</w:t>
            </w:r>
            <w:r w:rsidRPr="00EE49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vertAlign w:val="subscript"/>
                <w:lang w:eastAsia="en-GB"/>
                <w14:ligatures w14:val="none"/>
              </w:rPr>
              <w:t>cmax</w:t>
            </w:r>
            <w:proofErr w:type="spellEnd"/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382C6E36" w14:textId="20537594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914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X</w:t>
            </w: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− </w:t>
            </w:r>
            <w:r w:rsidRPr="00B914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U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1B8CE37D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49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06FFEC09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9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230EBC89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8.80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07638E24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.59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14:paraId="1150C1AA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6</w:t>
            </w:r>
          </w:p>
        </w:tc>
      </w:tr>
      <w:tr w:rsidR="00EE4917" w:rsidRPr="00B914BF" w14:paraId="3EE155A5" w14:textId="77777777" w:rsidTr="00816C5E">
        <w:trPr>
          <w:trHeight w:val="32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5921EA7C" w14:textId="77777777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052D7815" w14:textId="77777777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</w:t>
            </w:r>
            <w:r w:rsidRPr="00EE49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vertAlign w:val="subscript"/>
                <w:lang w:eastAsia="en-GB"/>
                <w14:ligatures w14:val="none"/>
              </w:rPr>
              <w:t>cmax</w:t>
            </w:r>
            <w:proofErr w:type="spellEnd"/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3C6479B9" w14:textId="4049CC2F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914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</w:t>
            </w: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− </w:t>
            </w:r>
            <w:r w:rsidRPr="00B914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G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759E7B9B" w14:textId="2039477E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−0.3</w:t>
            </w:r>
            <w:r w:rsidRPr="00B914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5BF8DB7F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0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75099071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7.50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0AF7422E" w14:textId="77777777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−1.880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14:paraId="4AB28D3E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5</w:t>
            </w:r>
          </w:p>
        </w:tc>
      </w:tr>
      <w:tr w:rsidR="00EE4917" w:rsidRPr="00B914BF" w14:paraId="01E7DE1F" w14:textId="77777777" w:rsidTr="00816C5E">
        <w:trPr>
          <w:trHeight w:val="32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659F77C7" w14:textId="77777777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31C2E928" w14:textId="77777777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</w:t>
            </w:r>
            <w:r w:rsidRPr="00EE49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vertAlign w:val="subscript"/>
                <w:lang w:eastAsia="en-GB"/>
                <w14:ligatures w14:val="none"/>
              </w:rPr>
              <w:t>cmax</w:t>
            </w:r>
            <w:proofErr w:type="spellEnd"/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1D777189" w14:textId="6E5EC2A3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914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</w:t>
            </w: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− </w:t>
            </w:r>
            <w:r w:rsidRPr="00B914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U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0A4B4B9F" w14:textId="7A8380DE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−0.2</w:t>
            </w:r>
            <w:r w:rsidRPr="00B914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05A0C4BE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9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03A8666C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7.40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6E6DF5F4" w14:textId="77777777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−1.115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14:paraId="0B817EBD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68</w:t>
            </w:r>
          </w:p>
        </w:tc>
      </w:tr>
      <w:tr w:rsidR="00EE4917" w:rsidRPr="00B914BF" w14:paraId="2037CB28" w14:textId="77777777" w:rsidTr="00816C5E">
        <w:trPr>
          <w:trHeight w:val="32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37410D59" w14:textId="77777777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55A9F11D" w14:textId="77777777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</w:t>
            </w:r>
            <w:r w:rsidRPr="00EE49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vertAlign w:val="subscript"/>
                <w:lang w:eastAsia="en-GB"/>
                <w14:ligatures w14:val="none"/>
              </w:rPr>
              <w:t>cmax</w:t>
            </w:r>
            <w:proofErr w:type="spellEnd"/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7393D7F3" w14:textId="5ED7A465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914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G</w:t>
            </w: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− </w:t>
            </w:r>
            <w:r w:rsidRPr="00B914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U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09D06D22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5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1BF75B64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9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7B79BAFB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8.00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08071D1B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78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14:paraId="13F45A45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86</w:t>
            </w:r>
          </w:p>
        </w:tc>
      </w:tr>
      <w:tr w:rsidR="00EE4917" w:rsidRPr="00B914BF" w14:paraId="46EDAD40" w14:textId="77777777" w:rsidTr="00816C5E">
        <w:trPr>
          <w:trHeight w:val="32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177978F4" w14:textId="77777777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 d after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2A21DDB1" w14:textId="77777777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</w:t>
            </w:r>
            <w:r w:rsidRPr="00EE49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vertAlign w:val="subscript"/>
                <w:lang w:eastAsia="en-GB"/>
                <w14:ligatures w14:val="none"/>
              </w:rPr>
              <w:t>cmax</w:t>
            </w:r>
            <w:proofErr w:type="spellEnd"/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704299DA" w14:textId="02A5925D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914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X</w:t>
            </w: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− </w:t>
            </w:r>
            <w:r w:rsidRPr="00B914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46153622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57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36CA8C72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9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137ABFF1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8.50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672241D0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.97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14:paraId="2843AA6C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2</w:t>
            </w:r>
          </w:p>
        </w:tc>
      </w:tr>
      <w:tr w:rsidR="00EE4917" w:rsidRPr="00B914BF" w14:paraId="726D49A1" w14:textId="77777777" w:rsidTr="00816C5E">
        <w:trPr>
          <w:trHeight w:val="32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271C5D0C" w14:textId="77777777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062A6550" w14:textId="77777777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</w:t>
            </w:r>
            <w:r w:rsidRPr="00EE49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vertAlign w:val="subscript"/>
                <w:lang w:eastAsia="en-GB"/>
                <w14:ligatures w14:val="none"/>
              </w:rPr>
              <w:t>cmax</w:t>
            </w:r>
            <w:proofErr w:type="spellEnd"/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237D5A46" w14:textId="094B95CC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914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X</w:t>
            </w: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− </w:t>
            </w:r>
            <w:r w:rsidRPr="00B914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G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1AFCE95A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9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7390E4D4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9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18A78FA1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8.80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6F3DDBA4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52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14:paraId="33201FB6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43</w:t>
            </w:r>
          </w:p>
        </w:tc>
      </w:tr>
      <w:tr w:rsidR="00EE4917" w:rsidRPr="00B914BF" w14:paraId="30CE9DEA" w14:textId="77777777" w:rsidTr="00816C5E">
        <w:trPr>
          <w:trHeight w:val="32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65AE8E63" w14:textId="77777777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74995131" w14:textId="77777777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</w:t>
            </w:r>
            <w:r w:rsidRPr="00EE49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vertAlign w:val="subscript"/>
                <w:lang w:eastAsia="en-GB"/>
                <w14:ligatures w14:val="none"/>
              </w:rPr>
              <w:t>cmax</w:t>
            </w:r>
            <w:proofErr w:type="spellEnd"/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38CCADDA" w14:textId="27533253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914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X</w:t>
            </w: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− </w:t>
            </w:r>
            <w:r w:rsidRPr="00B914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U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1F365100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32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01CE2773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9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5CCC0DF7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6.30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1B409680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65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14:paraId="17DA67D9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36</w:t>
            </w:r>
          </w:p>
        </w:tc>
      </w:tr>
      <w:tr w:rsidR="00EE4917" w:rsidRPr="00B914BF" w14:paraId="61EDA56E" w14:textId="77777777" w:rsidTr="00816C5E">
        <w:trPr>
          <w:trHeight w:val="32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018CE8B0" w14:textId="77777777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15C750C7" w14:textId="77777777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</w:t>
            </w:r>
            <w:r w:rsidRPr="00EE49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vertAlign w:val="subscript"/>
                <w:lang w:eastAsia="en-GB"/>
                <w14:ligatures w14:val="none"/>
              </w:rPr>
              <w:t>cmax</w:t>
            </w:r>
            <w:proofErr w:type="spellEnd"/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1A72958C" w14:textId="29670631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914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</w:t>
            </w: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− </w:t>
            </w:r>
            <w:r w:rsidRPr="00B914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G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38DFE421" w14:textId="04BD3334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−0.28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003F9408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0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221E9E19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7.50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0BA3D87D" w14:textId="77777777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−1.438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14:paraId="27B4E623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48</w:t>
            </w:r>
          </w:p>
        </w:tc>
      </w:tr>
      <w:tr w:rsidR="00EE4917" w:rsidRPr="00B914BF" w14:paraId="30C5FCE2" w14:textId="77777777" w:rsidTr="00816C5E">
        <w:trPr>
          <w:trHeight w:val="32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74F04932" w14:textId="77777777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4134F402" w14:textId="77777777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</w:t>
            </w:r>
            <w:r w:rsidRPr="00EE49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vertAlign w:val="subscript"/>
                <w:lang w:eastAsia="en-GB"/>
                <w14:ligatures w14:val="none"/>
              </w:rPr>
              <w:t>cmax</w:t>
            </w:r>
            <w:proofErr w:type="spellEnd"/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2781B955" w14:textId="4B866AB3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914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</w:t>
            </w: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− </w:t>
            </w:r>
            <w:r w:rsidRPr="00B914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U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36AFCC18" w14:textId="358D9DDC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−0.25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113582DF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0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4CEA69CC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3.70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57E98735" w14:textId="77777777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−1.271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14:paraId="34F4DCC3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59</w:t>
            </w:r>
          </w:p>
        </w:tc>
      </w:tr>
      <w:tr w:rsidR="00EE4917" w:rsidRPr="00B914BF" w14:paraId="6361D43A" w14:textId="77777777" w:rsidTr="00816C5E">
        <w:trPr>
          <w:trHeight w:val="32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36832DFD" w14:textId="77777777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61880C1D" w14:textId="77777777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</w:t>
            </w:r>
            <w:r w:rsidRPr="00EE49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vertAlign w:val="subscript"/>
                <w:lang w:eastAsia="en-GB"/>
                <w14:ligatures w14:val="none"/>
              </w:rPr>
              <w:t>cmax</w:t>
            </w:r>
            <w:proofErr w:type="spellEnd"/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3B45A022" w14:textId="7B102AA3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914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G</w:t>
            </w: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− </w:t>
            </w:r>
            <w:r w:rsidRPr="00B914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U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791D0BE5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3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6A5E3E55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0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3C8A4388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4.70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1F4D8D87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5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14:paraId="7D3B34B4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00</w:t>
            </w:r>
          </w:p>
        </w:tc>
      </w:tr>
      <w:tr w:rsidR="00EE4917" w:rsidRPr="00B914BF" w14:paraId="5DAEF077" w14:textId="77777777" w:rsidTr="00816C5E">
        <w:trPr>
          <w:trHeight w:val="32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3B17920F" w14:textId="77777777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 d after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124B0CE3" w14:textId="77777777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</w:t>
            </w:r>
            <w:r w:rsidRPr="00EE49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vertAlign w:val="subscript"/>
                <w:lang w:eastAsia="en-GB"/>
                <w14:ligatures w14:val="none"/>
              </w:rPr>
              <w:t>cmax</w:t>
            </w:r>
            <w:proofErr w:type="spellEnd"/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643A2639" w14:textId="61FE2725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914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X</w:t>
            </w: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− </w:t>
            </w:r>
            <w:r w:rsidRPr="00B914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25D936AB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5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19130F6C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0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0B4358C9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5.80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31B1D37D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79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14:paraId="0E0B2C4B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86</w:t>
            </w:r>
          </w:p>
        </w:tc>
      </w:tr>
      <w:tr w:rsidR="00EE4917" w:rsidRPr="00B914BF" w14:paraId="31B6B2C8" w14:textId="77777777" w:rsidTr="00816C5E">
        <w:trPr>
          <w:trHeight w:val="32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1B4C006A" w14:textId="77777777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4DB8ADA9" w14:textId="77777777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</w:t>
            </w:r>
            <w:r w:rsidRPr="00EE49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vertAlign w:val="subscript"/>
                <w:lang w:eastAsia="en-GB"/>
                <w14:ligatures w14:val="none"/>
              </w:rPr>
              <w:t>cmax</w:t>
            </w:r>
            <w:proofErr w:type="spellEnd"/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40EB0D5A" w14:textId="1AC7A785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914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X</w:t>
            </w: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− </w:t>
            </w:r>
            <w:r w:rsidRPr="00B914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G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146C1130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31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10DC0999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9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6468FE08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9.00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2AE675BD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63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14:paraId="663F9EA9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37</w:t>
            </w:r>
          </w:p>
        </w:tc>
      </w:tr>
      <w:tr w:rsidR="00EE4917" w:rsidRPr="00B914BF" w14:paraId="70BB1D1E" w14:textId="77777777" w:rsidTr="00816C5E">
        <w:trPr>
          <w:trHeight w:val="32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48F56006" w14:textId="77777777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087196F5" w14:textId="77777777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</w:t>
            </w:r>
            <w:r w:rsidRPr="00EE49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vertAlign w:val="subscript"/>
                <w:lang w:eastAsia="en-GB"/>
                <w14:ligatures w14:val="none"/>
              </w:rPr>
              <w:t>cmax</w:t>
            </w:r>
            <w:proofErr w:type="spellEnd"/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08B8E124" w14:textId="68408884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914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X</w:t>
            </w: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− </w:t>
            </w:r>
            <w:r w:rsidRPr="00B914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U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37A1D508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9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56765B29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9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15942A22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8.40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702125F4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49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14:paraId="42B9E60B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96</w:t>
            </w:r>
          </w:p>
        </w:tc>
      </w:tr>
      <w:tr w:rsidR="00EE4917" w:rsidRPr="00B914BF" w14:paraId="7B841726" w14:textId="77777777" w:rsidTr="00816C5E">
        <w:trPr>
          <w:trHeight w:val="32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55590208" w14:textId="77777777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52AFC997" w14:textId="77777777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</w:t>
            </w:r>
            <w:r w:rsidRPr="00EE49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vertAlign w:val="subscript"/>
                <w:lang w:eastAsia="en-GB"/>
                <w14:ligatures w14:val="none"/>
              </w:rPr>
              <w:t>cmax</w:t>
            </w:r>
            <w:proofErr w:type="spellEnd"/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3CD59A25" w14:textId="5817C9F4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914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</w:t>
            </w: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− </w:t>
            </w:r>
            <w:r w:rsidRPr="00B914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G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698753AF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6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07A23D0A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0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760C61A6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6.30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540B2646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81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14:paraId="4AC826C4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85</w:t>
            </w:r>
          </w:p>
        </w:tc>
      </w:tr>
      <w:tr w:rsidR="00EE4917" w:rsidRPr="00B914BF" w14:paraId="59C68B8D" w14:textId="77777777" w:rsidTr="00816C5E">
        <w:trPr>
          <w:trHeight w:val="32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157906DE" w14:textId="77777777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5F092214" w14:textId="77777777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</w:t>
            </w:r>
            <w:r w:rsidRPr="00EE49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vertAlign w:val="subscript"/>
                <w:lang w:eastAsia="en-GB"/>
                <w14:ligatures w14:val="none"/>
              </w:rPr>
              <w:t>cmax</w:t>
            </w:r>
            <w:proofErr w:type="spellEnd"/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7C6D3247" w14:textId="47F28068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914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</w:t>
            </w: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− </w:t>
            </w:r>
            <w:r w:rsidRPr="00B914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U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042EC5E8" w14:textId="17FFC6F4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−0.06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116B0F5B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0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5338C0C4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4.10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43480D93" w14:textId="77777777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−0.308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14:paraId="3E3D893C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99</w:t>
            </w:r>
          </w:p>
        </w:tc>
      </w:tr>
      <w:tr w:rsidR="00EE4917" w:rsidRPr="00B914BF" w14:paraId="01987BE0" w14:textId="77777777" w:rsidTr="00816C5E">
        <w:trPr>
          <w:trHeight w:val="32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30E48860" w14:textId="77777777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4A5090C8" w14:textId="77777777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</w:t>
            </w:r>
            <w:r w:rsidRPr="00EE49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vertAlign w:val="subscript"/>
                <w:lang w:eastAsia="en-GB"/>
                <w14:ligatures w14:val="none"/>
              </w:rPr>
              <w:t>cmax</w:t>
            </w:r>
            <w:proofErr w:type="spellEnd"/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0FCF348E" w14:textId="315569E5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914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G</w:t>
            </w: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− </w:t>
            </w:r>
            <w:r w:rsidRPr="00B914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U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1B1FF4A5" w14:textId="35814A1A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−0.2</w:t>
            </w:r>
            <w:r w:rsidRPr="00B914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33F9153D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9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75B0A0F2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8.60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141B5150" w14:textId="77777777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−1.134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14:paraId="770B2507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67</w:t>
            </w:r>
          </w:p>
        </w:tc>
      </w:tr>
      <w:tr w:rsidR="00EE4917" w:rsidRPr="00B914BF" w14:paraId="4CA202AF" w14:textId="77777777" w:rsidTr="00816C5E">
        <w:trPr>
          <w:trHeight w:val="32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51D4FD4A" w14:textId="77777777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 d after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7305F392" w14:textId="77777777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</w:t>
            </w:r>
            <w:r w:rsidRPr="00EE49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vertAlign w:val="subscript"/>
                <w:lang w:eastAsia="en-GB"/>
                <w14:ligatures w14:val="none"/>
              </w:rPr>
              <w:t>cmax</w:t>
            </w:r>
            <w:proofErr w:type="spellEnd"/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465E1EBA" w14:textId="32489B65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914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X</w:t>
            </w: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− </w:t>
            </w:r>
            <w:r w:rsidRPr="00B914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23CD949F" w14:textId="1D1C050A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−0.01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20CB6371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9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35B2AB10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4.00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22594374" w14:textId="77777777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−0.054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14:paraId="557D8D49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00</w:t>
            </w:r>
          </w:p>
        </w:tc>
      </w:tr>
      <w:tr w:rsidR="00EE4917" w:rsidRPr="00B914BF" w14:paraId="2E726852" w14:textId="77777777" w:rsidTr="00816C5E">
        <w:trPr>
          <w:trHeight w:val="32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7E4DD341" w14:textId="77777777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0AAE6319" w14:textId="77777777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</w:t>
            </w:r>
            <w:r w:rsidRPr="00EE49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vertAlign w:val="subscript"/>
                <w:lang w:eastAsia="en-GB"/>
                <w14:ligatures w14:val="none"/>
              </w:rPr>
              <w:t>cmax</w:t>
            </w:r>
            <w:proofErr w:type="spellEnd"/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5F1C5A92" w14:textId="5A725BCE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914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X</w:t>
            </w: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− </w:t>
            </w:r>
            <w:r w:rsidRPr="00B914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G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5DCB7E7C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4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62C04704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9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05715AD8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8.80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68B6C3A5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77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14:paraId="467C6D1A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87</w:t>
            </w:r>
          </w:p>
        </w:tc>
      </w:tr>
      <w:tr w:rsidR="00EE4917" w:rsidRPr="00B914BF" w14:paraId="78137636" w14:textId="77777777" w:rsidTr="00816C5E">
        <w:trPr>
          <w:trHeight w:val="32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7618DE83" w14:textId="77777777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331D47CB" w14:textId="77777777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</w:t>
            </w:r>
            <w:r w:rsidRPr="00EE49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vertAlign w:val="subscript"/>
                <w:lang w:eastAsia="en-GB"/>
                <w14:ligatures w14:val="none"/>
              </w:rPr>
              <w:t>cmax</w:t>
            </w:r>
            <w:proofErr w:type="spellEnd"/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0558087F" w14:textId="1A38D656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914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X</w:t>
            </w: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− </w:t>
            </w:r>
            <w:r w:rsidRPr="00B914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U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1D4AAA22" w14:textId="1CC4F916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−0.1</w:t>
            </w:r>
            <w:r w:rsidRPr="00B914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546DA474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9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0D4AE8A2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7.50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0DCB5750" w14:textId="77777777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−0.583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14:paraId="4CE13DFA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94</w:t>
            </w:r>
          </w:p>
        </w:tc>
      </w:tr>
      <w:tr w:rsidR="00EE4917" w:rsidRPr="00B914BF" w14:paraId="6FE6C704" w14:textId="77777777" w:rsidTr="00816C5E">
        <w:trPr>
          <w:trHeight w:val="32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1DAAE005" w14:textId="77777777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3F60D098" w14:textId="77777777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</w:t>
            </w:r>
            <w:r w:rsidRPr="00EE49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vertAlign w:val="subscript"/>
                <w:lang w:eastAsia="en-GB"/>
                <w14:ligatures w14:val="none"/>
              </w:rPr>
              <w:t>cmax</w:t>
            </w:r>
            <w:proofErr w:type="spellEnd"/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002F3A94" w14:textId="4D6248BE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914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</w:t>
            </w: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− </w:t>
            </w:r>
            <w:r w:rsidRPr="00B914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G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2EE6EDB3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5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6C39ACC4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0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7BA5C107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6.30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20EB240E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79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14:paraId="77D2DFF6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86</w:t>
            </w:r>
          </w:p>
        </w:tc>
      </w:tr>
      <w:tr w:rsidR="00EE4917" w:rsidRPr="00B914BF" w14:paraId="0ADFD225" w14:textId="77777777" w:rsidTr="00816C5E">
        <w:trPr>
          <w:trHeight w:val="32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036DDED1" w14:textId="77777777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29099CDE" w14:textId="77777777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</w:t>
            </w:r>
            <w:r w:rsidRPr="00EE49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vertAlign w:val="subscript"/>
                <w:lang w:eastAsia="en-GB"/>
                <w14:ligatures w14:val="none"/>
              </w:rPr>
              <w:t>cmax</w:t>
            </w:r>
            <w:proofErr w:type="spellEnd"/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70D3B92D" w14:textId="767B46D5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914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</w:t>
            </w: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− </w:t>
            </w:r>
            <w:r w:rsidRPr="00B914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U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0573ECF6" w14:textId="4ABBE649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−0.</w:t>
            </w:r>
            <w:r w:rsidRPr="00B914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4B56455A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0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47AF5913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4.10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2CF8FD67" w14:textId="77777777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−0.505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14:paraId="671E278A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96</w:t>
            </w:r>
          </w:p>
        </w:tc>
      </w:tr>
      <w:tr w:rsidR="00EE4917" w:rsidRPr="00B914BF" w14:paraId="713BD607" w14:textId="77777777" w:rsidTr="00816C5E">
        <w:trPr>
          <w:trHeight w:val="32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478D9654" w14:textId="77777777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1DCCF9E5" w14:textId="77777777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</w:t>
            </w:r>
            <w:r w:rsidRPr="00EE49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vertAlign w:val="subscript"/>
                <w:lang w:eastAsia="en-GB"/>
                <w14:ligatures w14:val="none"/>
              </w:rPr>
              <w:t>cmax</w:t>
            </w:r>
            <w:proofErr w:type="spellEnd"/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5B9B96D0" w14:textId="6675B5D4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914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G</w:t>
            </w: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− </w:t>
            </w:r>
            <w:r w:rsidRPr="00B914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U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7AF5947B" w14:textId="256FFC00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−0.25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3A4E3A9B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9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662B12D0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8.60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1D7DB2D8" w14:textId="77777777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−1.314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14:paraId="7A42D6EA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56</w:t>
            </w:r>
          </w:p>
        </w:tc>
      </w:tr>
      <w:tr w:rsidR="00EE4917" w:rsidRPr="00B914BF" w14:paraId="5B5DEE3A" w14:textId="77777777" w:rsidTr="00816C5E">
        <w:trPr>
          <w:trHeight w:val="32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1F8EB086" w14:textId="77777777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7 d before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4016C066" w14:textId="77777777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J</w:t>
            </w:r>
            <w:r w:rsidRPr="00EE49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vertAlign w:val="subscript"/>
                <w:lang w:eastAsia="en-GB"/>
                <w14:ligatures w14:val="none"/>
              </w:rPr>
              <w:t>max</w:t>
            </w:r>
            <w:proofErr w:type="spellEnd"/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43DFD9FA" w14:textId="563D9F44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914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X</w:t>
            </w: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− </w:t>
            </w:r>
            <w:r w:rsidRPr="00B914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7DBA2C40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97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6A408AAF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8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491549F2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7.90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50C291BE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.33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14:paraId="535E1524" w14:textId="77777777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0.001</w:t>
            </w:r>
          </w:p>
        </w:tc>
      </w:tr>
      <w:tr w:rsidR="00EE4917" w:rsidRPr="00B914BF" w14:paraId="2B3EC13A" w14:textId="77777777" w:rsidTr="00816C5E">
        <w:trPr>
          <w:trHeight w:val="32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3D891358" w14:textId="77777777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4EB7DC80" w14:textId="77777777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J</w:t>
            </w:r>
            <w:r w:rsidRPr="00EE49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vertAlign w:val="subscript"/>
                <w:lang w:eastAsia="en-GB"/>
                <w14:ligatures w14:val="none"/>
              </w:rPr>
              <w:t>max</w:t>
            </w:r>
            <w:proofErr w:type="spellEnd"/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7E9309EA" w14:textId="4B8B6D9A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914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X</w:t>
            </w: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− </w:t>
            </w:r>
            <w:r w:rsidRPr="00B914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G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69F05A07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61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44BAC0B2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8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4B7F33B2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8.60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69EF14FE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.40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14:paraId="1405529B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1</w:t>
            </w:r>
          </w:p>
        </w:tc>
      </w:tr>
      <w:tr w:rsidR="00EE4917" w:rsidRPr="00B914BF" w14:paraId="2C6F0DB9" w14:textId="77777777" w:rsidTr="00816C5E">
        <w:trPr>
          <w:trHeight w:val="32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21879B66" w14:textId="77777777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6A615CE9" w14:textId="77777777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J</w:t>
            </w:r>
            <w:r w:rsidRPr="00EE49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vertAlign w:val="subscript"/>
                <w:lang w:eastAsia="en-GB"/>
                <w14:ligatures w14:val="none"/>
              </w:rPr>
              <w:t>max</w:t>
            </w:r>
            <w:proofErr w:type="spellEnd"/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34365413" w14:textId="006CC902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914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X</w:t>
            </w: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− </w:t>
            </w:r>
            <w:r w:rsidRPr="00B914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U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2344394A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73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0B56A44D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8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15E9DE57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7.90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48036434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.08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14:paraId="45280C5C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</w:t>
            </w:r>
          </w:p>
        </w:tc>
      </w:tr>
      <w:tr w:rsidR="00EE4917" w:rsidRPr="00B914BF" w14:paraId="25B9C804" w14:textId="77777777" w:rsidTr="00816C5E">
        <w:trPr>
          <w:trHeight w:val="32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3B6E460D" w14:textId="77777777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10824461" w14:textId="77777777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J</w:t>
            </w:r>
            <w:r w:rsidRPr="00EE49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vertAlign w:val="subscript"/>
                <w:lang w:eastAsia="en-GB"/>
                <w14:ligatures w14:val="none"/>
              </w:rPr>
              <w:t>max</w:t>
            </w:r>
            <w:proofErr w:type="spellEnd"/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7086070A" w14:textId="6214FF22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914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</w:t>
            </w: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− </w:t>
            </w:r>
            <w:r w:rsidRPr="00B914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G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60C9079D" w14:textId="03390679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−0.3</w:t>
            </w:r>
            <w:r w:rsidRPr="00B914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1B35EAFA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9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7E844398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7.20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33222910" w14:textId="77777777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−1.915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14:paraId="408E149E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4</w:t>
            </w:r>
          </w:p>
        </w:tc>
      </w:tr>
      <w:tr w:rsidR="00EE4917" w:rsidRPr="00B914BF" w14:paraId="6B5CB3EC" w14:textId="77777777" w:rsidTr="00816C5E">
        <w:trPr>
          <w:trHeight w:val="32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633B1A64" w14:textId="77777777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lastRenderedPageBreak/>
              <w:t> 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6D705F78" w14:textId="77777777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J</w:t>
            </w:r>
            <w:r w:rsidRPr="00EE49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vertAlign w:val="subscript"/>
                <w:lang w:eastAsia="en-GB"/>
                <w14:ligatures w14:val="none"/>
              </w:rPr>
              <w:t>max</w:t>
            </w:r>
            <w:proofErr w:type="spellEnd"/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0B0B6313" w14:textId="77F300B3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914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</w:t>
            </w: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− </w:t>
            </w:r>
            <w:r w:rsidRPr="00B914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U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4EE499B5" w14:textId="4B53F4F0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−0.24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32E98B5F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9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44949474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6.10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130FF0EC" w14:textId="77777777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−1.299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14:paraId="659A4BD9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57</w:t>
            </w:r>
          </w:p>
        </w:tc>
      </w:tr>
      <w:tr w:rsidR="00EE4917" w:rsidRPr="00B914BF" w14:paraId="506957DB" w14:textId="77777777" w:rsidTr="00816C5E">
        <w:trPr>
          <w:trHeight w:val="32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5E6F5ABF" w14:textId="77777777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70F92E85" w14:textId="77777777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J</w:t>
            </w:r>
            <w:r w:rsidRPr="00EE49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vertAlign w:val="subscript"/>
                <w:lang w:eastAsia="en-GB"/>
                <w14:ligatures w14:val="none"/>
              </w:rPr>
              <w:t>max</w:t>
            </w:r>
            <w:proofErr w:type="spellEnd"/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227A9C0E" w14:textId="77BB63D1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914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G</w:t>
            </w: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− </w:t>
            </w:r>
            <w:r w:rsidRPr="00B914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U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54C1829A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2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1EBC2CA8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8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3409F349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7.20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7CC71194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63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14:paraId="7BFA67B4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92</w:t>
            </w:r>
          </w:p>
        </w:tc>
      </w:tr>
      <w:tr w:rsidR="00EE4917" w:rsidRPr="00B914BF" w14:paraId="6A3DCFDF" w14:textId="77777777" w:rsidTr="00816C5E">
        <w:trPr>
          <w:trHeight w:val="32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745C42F3" w14:textId="77777777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 d after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12814EAE" w14:textId="77777777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J</w:t>
            </w:r>
            <w:r w:rsidRPr="00EE49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vertAlign w:val="subscript"/>
                <w:lang w:eastAsia="en-GB"/>
                <w14:ligatures w14:val="none"/>
              </w:rPr>
              <w:t>max</w:t>
            </w:r>
            <w:proofErr w:type="spellEnd"/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05B419FE" w14:textId="78A19247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914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X</w:t>
            </w: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− </w:t>
            </w:r>
            <w:r w:rsidRPr="00B914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6955E243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77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1ED61F00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8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177003BE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7.90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3F4C411A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.22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14:paraId="6B6A5B4F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</w:t>
            </w:r>
          </w:p>
        </w:tc>
      </w:tr>
      <w:tr w:rsidR="00EE4917" w:rsidRPr="00B914BF" w14:paraId="4620630A" w14:textId="77777777" w:rsidTr="00816C5E">
        <w:trPr>
          <w:trHeight w:val="32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605C86AF" w14:textId="77777777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58A7DE42" w14:textId="77777777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J</w:t>
            </w:r>
            <w:r w:rsidRPr="00EE49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vertAlign w:val="subscript"/>
                <w:lang w:eastAsia="en-GB"/>
                <w14:ligatures w14:val="none"/>
              </w:rPr>
              <w:t>max</w:t>
            </w:r>
            <w:proofErr w:type="spellEnd"/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3B067F64" w14:textId="53821E42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914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X</w:t>
            </w: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− </w:t>
            </w:r>
            <w:r w:rsidRPr="00B914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G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0351EB02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50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78B170BB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8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4A3EC14D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8.60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648A920B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.77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14:paraId="33119F7E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4</w:t>
            </w:r>
          </w:p>
        </w:tc>
      </w:tr>
      <w:tr w:rsidR="00EE4917" w:rsidRPr="00B914BF" w14:paraId="74F8DA46" w14:textId="77777777" w:rsidTr="00816C5E">
        <w:trPr>
          <w:trHeight w:val="32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63844E4C" w14:textId="77777777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65BCA761" w14:textId="77777777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J</w:t>
            </w:r>
            <w:r w:rsidRPr="00EE49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vertAlign w:val="subscript"/>
                <w:lang w:eastAsia="en-GB"/>
                <w14:ligatures w14:val="none"/>
              </w:rPr>
              <w:t>max</w:t>
            </w:r>
            <w:proofErr w:type="spellEnd"/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116E120D" w14:textId="44503704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914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X</w:t>
            </w: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− </w:t>
            </w:r>
            <w:r w:rsidRPr="00B914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U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46B74015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55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7F224AC7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9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619BBCBC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3.90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2EA46FA9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.98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14:paraId="755C676E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2</w:t>
            </w:r>
          </w:p>
        </w:tc>
      </w:tr>
      <w:tr w:rsidR="00EE4917" w:rsidRPr="00B914BF" w14:paraId="08F56C24" w14:textId="77777777" w:rsidTr="00816C5E">
        <w:trPr>
          <w:trHeight w:val="32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09DA9E41" w14:textId="77777777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22F5C99B" w14:textId="77777777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J</w:t>
            </w:r>
            <w:r w:rsidRPr="00EE49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vertAlign w:val="subscript"/>
                <w:lang w:eastAsia="en-GB"/>
                <w14:ligatures w14:val="none"/>
              </w:rPr>
              <w:t>max</w:t>
            </w:r>
            <w:proofErr w:type="spellEnd"/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4A43F64E" w14:textId="565C1421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914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</w:t>
            </w: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− </w:t>
            </w:r>
            <w:r w:rsidRPr="00B914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G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2C4CF49D" w14:textId="3D548EDC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−0.2</w:t>
            </w:r>
            <w:r w:rsidRPr="00B914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1F51028E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9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01DBBB0F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7.20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65A3EE23" w14:textId="77777777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−1.438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14:paraId="5CF39DB1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48</w:t>
            </w:r>
          </w:p>
        </w:tc>
      </w:tr>
      <w:tr w:rsidR="00EE4917" w:rsidRPr="00B914BF" w14:paraId="4243FE45" w14:textId="77777777" w:rsidTr="00816C5E">
        <w:trPr>
          <w:trHeight w:val="32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4A425694" w14:textId="77777777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6E0039C3" w14:textId="77777777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J</w:t>
            </w:r>
            <w:r w:rsidRPr="00EE49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vertAlign w:val="subscript"/>
                <w:lang w:eastAsia="en-GB"/>
                <w14:ligatures w14:val="none"/>
              </w:rPr>
              <w:t>max</w:t>
            </w:r>
            <w:proofErr w:type="spellEnd"/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19B4F16B" w14:textId="52248A9C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914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</w:t>
            </w: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− </w:t>
            </w:r>
            <w:r w:rsidRPr="00B914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U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4D9E47D9" w14:textId="75B6E0A5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−0.21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4C372F97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9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7C2992F0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1.60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61F6EE48" w14:textId="77777777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−1.104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14:paraId="59202BFA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69</w:t>
            </w:r>
          </w:p>
        </w:tc>
      </w:tr>
      <w:tr w:rsidR="00EE4917" w:rsidRPr="00B914BF" w14:paraId="5C0672E6" w14:textId="77777777" w:rsidTr="00816C5E">
        <w:trPr>
          <w:trHeight w:val="32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457E7ED9" w14:textId="77777777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20D5263F" w14:textId="77777777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J</w:t>
            </w:r>
            <w:r w:rsidRPr="00EE49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vertAlign w:val="subscript"/>
                <w:lang w:eastAsia="en-GB"/>
                <w14:ligatures w14:val="none"/>
              </w:rPr>
              <w:t>max</w:t>
            </w:r>
            <w:proofErr w:type="spellEnd"/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2C290971" w14:textId="44D43225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914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G</w:t>
            </w: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− </w:t>
            </w:r>
            <w:r w:rsidRPr="00B914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U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3D5C03A0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6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0E03E739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9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46CA1DDE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3.00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52E8B546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9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14:paraId="447F2049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99</w:t>
            </w:r>
          </w:p>
        </w:tc>
      </w:tr>
      <w:tr w:rsidR="00EE4917" w:rsidRPr="00B914BF" w14:paraId="3250B1F3" w14:textId="77777777" w:rsidTr="00816C5E">
        <w:trPr>
          <w:trHeight w:val="32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7E72CE59" w14:textId="77777777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 d after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156322A6" w14:textId="77777777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J</w:t>
            </w:r>
            <w:r w:rsidRPr="00EE49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vertAlign w:val="subscript"/>
                <w:lang w:eastAsia="en-GB"/>
                <w14:ligatures w14:val="none"/>
              </w:rPr>
              <w:t>max</w:t>
            </w:r>
            <w:proofErr w:type="spellEnd"/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1734E697" w14:textId="77506BAA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914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X</w:t>
            </w: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− </w:t>
            </w:r>
            <w:r w:rsidRPr="00B914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637EEFBE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9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17C03167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9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43340D0A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3.80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3EE5238E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53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14:paraId="7791E024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43</w:t>
            </w:r>
          </w:p>
        </w:tc>
      </w:tr>
      <w:tr w:rsidR="00EE4917" w:rsidRPr="00B914BF" w14:paraId="244C0604" w14:textId="77777777" w:rsidTr="00816C5E">
        <w:trPr>
          <w:trHeight w:val="32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5CC78E45" w14:textId="77777777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6EA9C27B" w14:textId="77777777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J</w:t>
            </w:r>
            <w:r w:rsidRPr="00EE49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vertAlign w:val="subscript"/>
                <w:lang w:eastAsia="en-GB"/>
                <w14:ligatures w14:val="none"/>
              </w:rPr>
              <w:t>max</w:t>
            </w:r>
            <w:proofErr w:type="spellEnd"/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0196EB96" w14:textId="53EB2AD0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914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X</w:t>
            </w: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− </w:t>
            </w:r>
            <w:r w:rsidRPr="00B914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G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15D8998F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39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3187C20B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8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402BDCBA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9.00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6DBF9AA8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.16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14:paraId="6A9D0169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5</w:t>
            </w:r>
          </w:p>
        </w:tc>
      </w:tr>
      <w:tr w:rsidR="00EE4917" w:rsidRPr="00B914BF" w14:paraId="5D627A7A" w14:textId="77777777" w:rsidTr="00816C5E">
        <w:trPr>
          <w:trHeight w:val="32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138F9E5F" w14:textId="77777777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07BB70F7" w14:textId="77777777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J</w:t>
            </w:r>
            <w:r w:rsidRPr="00EE49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vertAlign w:val="subscript"/>
                <w:lang w:eastAsia="en-GB"/>
                <w14:ligatures w14:val="none"/>
              </w:rPr>
              <w:t>max</w:t>
            </w:r>
            <w:proofErr w:type="spellEnd"/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3CE96E06" w14:textId="2B66A48E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914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X</w:t>
            </w: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− </w:t>
            </w:r>
            <w:r w:rsidRPr="00B914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U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622EC228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1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36DB5A8A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8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182D2A17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7.70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17B4728C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15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14:paraId="009B3590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66</w:t>
            </w:r>
          </w:p>
        </w:tc>
      </w:tr>
      <w:tr w:rsidR="00EE4917" w:rsidRPr="00B914BF" w14:paraId="5601D9D0" w14:textId="77777777" w:rsidTr="00816C5E">
        <w:trPr>
          <w:trHeight w:val="32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260177C2" w14:textId="77777777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215C1FD3" w14:textId="77777777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J</w:t>
            </w:r>
            <w:r w:rsidRPr="00EE49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vertAlign w:val="subscript"/>
                <w:lang w:eastAsia="en-GB"/>
                <w14:ligatures w14:val="none"/>
              </w:rPr>
              <w:t>max</w:t>
            </w:r>
            <w:proofErr w:type="spellEnd"/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663DAD07" w14:textId="5E15E2B4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914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</w:t>
            </w: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− </w:t>
            </w:r>
            <w:r w:rsidRPr="00B914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G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6723DB67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0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65A4F3E7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9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042DDDEE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4.90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6EA7B459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52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14:paraId="32BE9FB6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95</w:t>
            </w:r>
          </w:p>
        </w:tc>
      </w:tr>
      <w:tr w:rsidR="00EE4917" w:rsidRPr="00B914BF" w14:paraId="40F403AD" w14:textId="77777777" w:rsidTr="00816C5E">
        <w:trPr>
          <w:trHeight w:val="32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200DF275" w14:textId="77777777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521B2993" w14:textId="77777777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J</w:t>
            </w:r>
            <w:r w:rsidRPr="00EE49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vertAlign w:val="subscript"/>
                <w:lang w:eastAsia="en-GB"/>
                <w14:ligatures w14:val="none"/>
              </w:rPr>
              <w:t>max</w:t>
            </w:r>
            <w:proofErr w:type="spellEnd"/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7716D9A5" w14:textId="3E47A5F1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914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</w:t>
            </w: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− </w:t>
            </w:r>
            <w:r w:rsidRPr="00B914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U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42A888B3" w14:textId="681D4035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−0.0</w:t>
            </w:r>
            <w:r w:rsidRPr="00B914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56911B4F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9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17D18F33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1.50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5D6F67C6" w14:textId="77777777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−0.407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14:paraId="15ED0560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98</w:t>
            </w:r>
          </w:p>
        </w:tc>
      </w:tr>
      <w:tr w:rsidR="00EE4917" w:rsidRPr="00B914BF" w14:paraId="2292677C" w14:textId="77777777" w:rsidTr="00816C5E">
        <w:trPr>
          <w:trHeight w:val="32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6C3DC87B" w14:textId="77777777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1940FF36" w14:textId="77777777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J</w:t>
            </w:r>
            <w:r w:rsidRPr="00EE49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vertAlign w:val="subscript"/>
                <w:lang w:eastAsia="en-GB"/>
                <w14:ligatures w14:val="none"/>
              </w:rPr>
              <w:t>max</w:t>
            </w:r>
            <w:proofErr w:type="spellEnd"/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6D8B7D13" w14:textId="26F19261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914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G</w:t>
            </w: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− </w:t>
            </w:r>
            <w:r w:rsidRPr="00B914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U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1B4A4687" w14:textId="47CF2895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−0.1</w:t>
            </w:r>
            <w:r w:rsidRPr="00B914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0B806FDB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8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594FCA9F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8.40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651D1A17" w14:textId="77777777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−0.969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14:paraId="287EC683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77</w:t>
            </w:r>
          </w:p>
        </w:tc>
      </w:tr>
      <w:tr w:rsidR="00EE4917" w:rsidRPr="00B914BF" w14:paraId="721C5B06" w14:textId="77777777" w:rsidTr="00816C5E">
        <w:trPr>
          <w:trHeight w:val="32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6598B5FE" w14:textId="77777777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 d after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2E8AC916" w14:textId="77777777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J</w:t>
            </w:r>
            <w:r w:rsidRPr="00EE49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vertAlign w:val="subscript"/>
                <w:lang w:eastAsia="en-GB"/>
                <w14:ligatures w14:val="none"/>
              </w:rPr>
              <w:t>max</w:t>
            </w:r>
            <w:proofErr w:type="spellEnd"/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1D51157B" w14:textId="377A06FD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914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X</w:t>
            </w: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− </w:t>
            </w:r>
            <w:r w:rsidRPr="00B914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4AB1C3E9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0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20B58C46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9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6FD32FF8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2.20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13E4356E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55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14:paraId="34E28BDD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95</w:t>
            </w:r>
          </w:p>
        </w:tc>
      </w:tr>
      <w:tr w:rsidR="00EE4917" w:rsidRPr="00B914BF" w14:paraId="157D0FD7" w14:textId="77777777" w:rsidTr="00816C5E">
        <w:trPr>
          <w:trHeight w:val="32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44DCE8CB" w14:textId="77777777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69DB9813" w14:textId="77777777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J</w:t>
            </w:r>
            <w:r w:rsidRPr="00EE49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vertAlign w:val="subscript"/>
                <w:lang w:eastAsia="en-GB"/>
                <w14:ligatures w14:val="none"/>
              </w:rPr>
              <w:t>max</w:t>
            </w:r>
            <w:proofErr w:type="spellEnd"/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2865F30F" w14:textId="4201556C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914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X</w:t>
            </w: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− </w:t>
            </w:r>
            <w:r w:rsidRPr="00B914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G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6A2A5E56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7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76720BEA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8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104007D2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8.80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0378C7DA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57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14:paraId="4B97B163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41</w:t>
            </w:r>
          </w:p>
        </w:tc>
      </w:tr>
      <w:tr w:rsidR="00EE4917" w:rsidRPr="00B914BF" w14:paraId="46C6960B" w14:textId="77777777" w:rsidTr="00816C5E">
        <w:trPr>
          <w:trHeight w:val="32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79D55BA8" w14:textId="77777777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092A30D9" w14:textId="77777777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J</w:t>
            </w:r>
            <w:r w:rsidRPr="00EE49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vertAlign w:val="subscript"/>
                <w:lang w:eastAsia="en-GB"/>
                <w14:ligatures w14:val="none"/>
              </w:rPr>
              <w:t>max</w:t>
            </w:r>
            <w:proofErr w:type="spellEnd"/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32A0AF34" w14:textId="5F0DAB3B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914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X</w:t>
            </w: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− </w:t>
            </w:r>
            <w:r w:rsidRPr="00B914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U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596E2479" w14:textId="7154A88E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−0.004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717A13D7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8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73580FCB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6.80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1462E625" w14:textId="77777777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−0.024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14:paraId="3123D59C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00</w:t>
            </w:r>
          </w:p>
        </w:tc>
      </w:tr>
      <w:tr w:rsidR="00EE4917" w:rsidRPr="00B914BF" w14:paraId="6BA1BCEF" w14:textId="77777777" w:rsidTr="00816C5E">
        <w:trPr>
          <w:trHeight w:val="32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4B76EBB4" w14:textId="77777777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2C3D2BB6" w14:textId="77777777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J</w:t>
            </w:r>
            <w:r w:rsidRPr="00EE49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vertAlign w:val="subscript"/>
                <w:lang w:eastAsia="en-GB"/>
                <w14:ligatures w14:val="none"/>
              </w:rPr>
              <w:t>max</w:t>
            </w:r>
            <w:proofErr w:type="spellEnd"/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41C2BE5B" w14:textId="7CA4F93F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914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</w:t>
            </w: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− </w:t>
            </w:r>
            <w:r w:rsidRPr="00B914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G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670D8FB5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7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0E4F0D1D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9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09B6DCC4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4.90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47400CC4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92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14:paraId="7F369291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80</w:t>
            </w:r>
          </w:p>
        </w:tc>
      </w:tr>
      <w:tr w:rsidR="00EE4917" w:rsidRPr="00B914BF" w14:paraId="0AD5F6DF" w14:textId="77777777" w:rsidTr="00816C5E">
        <w:trPr>
          <w:trHeight w:val="32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36DA0B32" w14:textId="77777777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65EC4611" w14:textId="77777777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J</w:t>
            </w:r>
            <w:r w:rsidRPr="00EE49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vertAlign w:val="subscript"/>
                <w:lang w:eastAsia="en-GB"/>
                <w14:ligatures w14:val="none"/>
              </w:rPr>
              <w:t>max</w:t>
            </w:r>
            <w:proofErr w:type="spellEnd"/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3448F044" w14:textId="7894DAF6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914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</w:t>
            </w: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− </w:t>
            </w:r>
            <w:r w:rsidRPr="00B914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U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6D361E5E" w14:textId="02837903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−0.1</w:t>
            </w:r>
            <w:r w:rsidRPr="00B914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5037E8CB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9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0BEA9C20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1.50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42742C13" w14:textId="77777777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−0.558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14:paraId="7DCBB46F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94</w:t>
            </w:r>
          </w:p>
        </w:tc>
      </w:tr>
      <w:tr w:rsidR="00EE4917" w:rsidRPr="00B914BF" w14:paraId="021ABD3D" w14:textId="77777777" w:rsidTr="00816C5E">
        <w:trPr>
          <w:trHeight w:val="320"/>
        </w:trPr>
        <w:tc>
          <w:tcPr>
            <w:tcW w:w="141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C75BE" w14:textId="77777777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37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DE4B8" w14:textId="77777777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J</w:t>
            </w:r>
            <w:r w:rsidRPr="00EE49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vertAlign w:val="subscript"/>
                <w:lang w:eastAsia="en-GB"/>
                <w14:ligatures w14:val="none"/>
              </w:rPr>
              <w:t>max</w:t>
            </w:r>
            <w:proofErr w:type="spellEnd"/>
          </w:p>
        </w:tc>
        <w:tc>
          <w:tcPr>
            <w:tcW w:w="146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C59DC" w14:textId="184A0389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914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G</w:t>
            </w: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− </w:t>
            </w:r>
            <w:r w:rsidRPr="00B914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U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01FCA" w14:textId="6EA4A40E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−0.2</w:t>
            </w:r>
            <w:r w:rsidRPr="00B914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</w:t>
            </w:r>
          </w:p>
        </w:tc>
        <w:tc>
          <w:tcPr>
            <w:tcW w:w="70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0848A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8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97B26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8.40</w:t>
            </w:r>
          </w:p>
        </w:tc>
        <w:tc>
          <w:tcPr>
            <w:tcW w:w="88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6328D" w14:textId="77777777" w:rsidR="00EE4917" w:rsidRPr="00EE4917" w:rsidRDefault="00EE4917" w:rsidP="00EE49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−1.535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E2B95" w14:textId="77777777" w:rsidR="00EE4917" w:rsidRPr="00EE4917" w:rsidRDefault="00EE4917" w:rsidP="00EE491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E49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43</w:t>
            </w:r>
          </w:p>
        </w:tc>
      </w:tr>
    </w:tbl>
    <w:p w14:paraId="17622F42" w14:textId="77777777" w:rsidR="00EE4917" w:rsidRPr="00B914BF" w:rsidRDefault="00EE4917">
      <w:pPr>
        <w:rPr>
          <w:rFonts w:ascii="Times New Roman" w:hAnsi="Times New Roman" w:cs="Times New Roman"/>
          <w:sz w:val="22"/>
          <w:szCs w:val="22"/>
        </w:rPr>
      </w:pPr>
    </w:p>
    <w:p w14:paraId="0DE6D8DE" w14:textId="77777777" w:rsidR="009E57EB" w:rsidRDefault="009E57EB" w:rsidP="00B42BEC">
      <w:pPr>
        <w:jc w:val="center"/>
        <w:rPr>
          <w:rFonts w:ascii="-webkit-standard" w:hAnsi="-webkit-standard"/>
          <w:color w:val="000000"/>
          <w:sz w:val="27"/>
          <w:szCs w:val="27"/>
        </w:rPr>
        <w:sectPr w:rsidR="009E57EB" w:rsidSect="00EE4917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FFC9890" w14:textId="263AD77F" w:rsidR="009E57EB" w:rsidRPr="00033C08" w:rsidRDefault="00B914BF" w:rsidP="0055278E">
      <w:pPr>
        <w:jc w:val="both"/>
        <w:rPr>
          <w:rFonts w:ascii="Times New Roman" w:hAnsi="Times New Roman" w:cs="Times New Roman"/>
          <w:b/>
          <w:bCs/>
        </w:rPr>
      </w:pPr>
      <w:r w:rsidRPr="00B914BF">
        <w:rPr>
          <w:rFonts w:ascii="Times New Roman" w:hAnsi="Times New Roman" w:cs="Times New Roman"/>
          <w:b/>
          <w:bCs/>
          <w:color w:val="000000"/>
        </w:rPr>
        <w:lastRenderedPageBreak/>
        <w:t xml:space="preserve">Supplementary Table </w:t>
      </w:r>
      <w:r w:rsidR="002965C7">
        <w:rPr>
          <w:rFonts w:ascii="Times New Roman" w:hAnsi="Times New Roman" w:cs="Times New Roman"/>
          <w:b/>
          <w:bCs/>
          <w:color w:val="000000"/>
        </w:rPr>
        <w:t>S</w:t>
      </w:r>
      <w:r w:rsidR="001E181A">
        <w:rPr>
          <w:rFonts w:ascii="Times New Roman" w:hAnsi="Times New Roman" w:cs="Times New Roman"/>
          <w:b/>
          <w:bCs/>
          <w:color w:val="000000"/>
        </w:rPr>
        <w:t>4</w:t>
      </w:r>
      <w:r w:rsidRPr="00B914BF">
        <w:rPr>
          <w:rFonts w:ascii="Times New Roman" w:hAnsi="Times New Roman" w:cs="Times New Roman"/>
          <w:b/>
          <w:bCs/>
          <w:color w:val="000000"/>
        </w:rPr>
        <w:t>.</w:t>
      </w:r>
      <w:r w:rsidRPr="00B914BF">
        <w:rPr>
          <w:rFonts w:ascii="Times New Roman" w:hAnsi="Times New Roman" w:cs="Times New Roman"/>
          <w:color w:val="000000"/>
        </w:rPr>
        <w:t xml:space="preserve"> Pairwise species comparisons within day for the maximum rate of Rubisco carboxylation </w:t>
      </w:r>
      <w:r>
        <w:rPr>
          <w:rFonts w:ascii="Times New Roman" w:hAnsi="Times New Roman" w:cs="Times New Roman"/>
          <w:color w:val="000000"/>
        </w:rPr>
        <w:t>(</w:t>
      </w:r>
      <w:proofErr w:type="spellStart"/>
      <w:r>
        <w:rPr>
          <w:rFonts w:ascii="Times New Roman" w:hAnsi="Times New Roman" w:cs="Times New Roman"/>
          <w:color w:val="000000"/>
        </w:rPr>
        <w:t>V</w:t>
      </w:r>
      <w:r w:rsidRPr="00B914BF">
        <w:rPr>
          <w:rFonts w:ascii="Times New Roman" w:hAnsi="Times New Roman" w:cs="Times New Roman"/>
          <w:i/>
          <w:iCs/>
          <w:color w:val="000000"/>
          <w:vertAlign w:val="subscript"/>
        </w:rPr>
        <w:t>cmax</w:t>
      </w:r>
      <w:proofErr w:type="spellEnd"/>
      <w:r w:rsidRPr="00B914BF">
        <w:rPr>
          <w:rFonts w:ascii="Times New Roman" w:hAnsi="Times New Roman" w:cs="Times New Roman"/>
          <w:color w:val="000000"/>
        </w:rPr>
        <w:t xml:space="preserve">) and maximum electron-transport rate </w:t>
      </w:r>
      <w:r>
        <w:rPr>
          <w:rFonts w:ascii="Times New Roman" w:hAnsi="Times New Roman" w:cs="Times New Roman"/>
          <w:color w:val="000000"/>
        </w:rPr>
        <w:t>(</w:t>
      </w:r>
      <w:proofErr w:type="spellStart"/>
      <w:r>
        <w:rPr>
          <w:rFonts w:ascii="Times New Roman" w:hAnsi="Times New Roman" w:cs="Times New Roman"/>
          <w:color w:val="000000"/>
        </w:rPr>
        <w:t>J</w:t>
      </w:r>
      <w:r w:rsidRPr="00B914BF">
        <w:rPr>
          <w:rFonts w:ascii="Times New Roman" w:hAnsi="Times New Roman" w:cs="Times New Roman"/>
          <w:i/>
          <w:iCs/>
          <w:color w:val="000000"/>
          <w:vertAlign w:val="subscript"/>
        </w:rPr>
        <w:t>max</w:t>
      </w:r>
      <w:proofErr w:type="spellEnd"/>
      <w:r w:rsidRPr="00B914BF">
        <w:rPr>
          <w:rFonts w:ascii="Times New Roman" w:hAnsi="Times New Roman" w:cs="Times New Roman"/>
          <w:color w:val="000000"/>
        </w:rPr>
        <w:t>) during the December rainfall-pulse campaign. Measurements correspond to</w:t>
      </w:r>
      <w:r w:rsidRPr="00B914BF">
        <w:rPr>
          <w:rStyle w:val="apple-converted-space"/>
          <w:rFonts w:ascii="Times New Roman" w:hAnsi="Times New Roman" w:cs="Times New Roman"/>
          <w:color w:val="000000"/>
        </w:rPr>
        <w:t> </w:t>
      </w:r>
      <w:r w:rsidRPr="00B914BF">
        <w:rPr>
          <w:rStyle w:val="Strong"/>
          <w:rFonts w:ascii="Times New Roman" w:hAnsi="Times New Roman" w:cs="Times New Roman"/>
          <w:b w:val="0"/>
          <w:bCs w:val="0"/>
          <w:color w:val="000000"/>
        </w:rPr>
        <w:t>37 days before rain</w:t>
      </w:r>
      <w:r w:rsidRPr="00B914BF">
        <w:rPr>
          <w:rStyle w:val="apple-converted-space"/>
          <w:rFonts w:ascii="Times New Roman" w:hAnsi="Times New Roman" w:cs="Times New Roman"/>
          <w:color w:val="000000"/>
        </w:rPr>
        <w:t> </w:t>
      </w:r>
      <w:r w:rsidRPr="00B914BF">
        <w:rPr>
          <w:rFonts w:ascii="Times New Roman" w:hAnsi="Times New Roman" w:cs="Times New Roman"/>
          <w:color w:val="000000"/>
        </w:rPr>
        <w:t>(baseline) and</w:t>
      </w:r>
      <w:r w:rsidRPr="00B914BF">
        <w:rPr>
          <w:rStyle w:val="apple-converted-space"/>
          <w:rFonts w:ascii="Times New Roman" w:hAnsi="Times New Roman" w:cs="Times New Roman"/>
          <w:color w:val="000000"/>
        </w:rPr>
        <w:t> </w:t>
      </w:r>
      <w:r w:rsidRPr="00B914BF">
        <w:rPr>
          <w:rStyle w:val="Strong"/>
          <w:rFonts w:ascii="Times New Roman" w:hAnsi="Times New Roman" w:cs="Times New Roman"/>
          <w:b w:val="0"/>
          <w:bCs w:val="0"/>
          <w:color w:val="000000"/>
        </w:rPr>
        <w:t>1</w:t>
      </w:r>
      <w:r w:rsidRPr="00B914BF">
        <w:rPr>
          <w:rFonts w:ascii="Times New Roman" w:hAnsi="Times New Roman" w:cs="Times New Roman"/>
          <w:color w:val="000000"/>
        </w:rPr>
        <w:t>,</w:t>
      </w:r>
      <w:r w:rsidRPr="00B914BF">
        <w:rPr>
          <w:rStyle w:val="apple-converted-space"/>
          <w:rFonts w:ascii="Times New Roman" w:hAnsi="Times New Roman" w:cs="Times New Roman"/>
          <w:color w:val="000000"/>
        </w:rPr>
        <w:t> </w:t>
      </w:r>
      <w:r w:rsidRPr="00B914BF">
        <w:rPr>
          <w:rStyle w:val="Strong"/>
          <w:rFonts w:ascii="Times New Roman" w:hAnsi="Times New Roman" w:cs="Times New Roman"/>
          <w:b w:val="0"/>
          <w:bCs w:val="0"/>
          <w:color w:val="000000"/>
        </w:rPr>
        <w:t>3</w:t>
      </w:r>
      <w:r w:rsidRPr="00B914BF">
        <w:rPr>
          <w:rFonts w:ascii="Times New Roman" w:hAnsi="Times New Roman" w:cs="Times New Roman"/>
          <w:color w:val="000000"/>
        </w:rPr>
        <w:t>, and</w:t>
      </w:r>
      <w:r w:rsidRPr="00B914BF">
        <w:rPr>
          <w:rStyle w:val="apple-converted-space"/>
          <w:rFonts w:ascii="Times New Roman" w:hAnsi="Times New Roman" w:cs="Times New Roman"/>
          <w:color w:val="000000"/>
        </w:rPr>
        <w:t> </w:t>
      </w:r>
      <w:r w:rsidRPr="00B914BF">
        <w:rPr>
          <w:rStyle w:val="Strong"/>
          <w:rFonts w:ascii="Times New Roman" w:hAnsi="Times New Roman" w:cs="Times New Roman"/>
          <w:b w:val="0"/>
          <w:bCs w:val="0"/>
          <w:color w:val="000000"/>
        </w:rPr>
        <w:t>5 days after</w:t>
      </w:r>
      <w:r w:rsidRPr="00B914BF">
        <w:rPr>
          <w:rStyle w:val="apple-converted-space"/>
          <w:rFonts w:ascii="Times New Roman" w:hAnsi="Times New Roman" w:cs="Times New Roman"/>
          <w:color w:val="000000"/>
        </w:rPr>
        <w:t> </w:t>
      </w:r>
      <w:r w:rsidRPr="00B914BF">
        <w:rPr>
          <w:rFonts w:ascii="Times New Roman" w:hAnsi="Times New Roman" w:cs="Times New Roman"/>
          <w:color w:val="000000"/>
        </w:rPr>
        <w:t>rainfall, representing physiological recovery following rewetting. Tukey-adjusted pairwise contrasts among species are shown as back-transformed</w:t>
      </w:r>
      <w:r w:rsidRPr="00B914BF">
        <w:rPr>
          <w:rStyle w:val="apple-converted-space"/>
          <w:rFonts w:ascii="Times New Roman" w:hAnsi="Times New Roman" w:cs="Times New Roman"/>
          <w:color w:val="000000"/>
        </w:rPr>
        <w:t> </w:t>
      </w:r>
      <w:r w:rsidRPr="00EB71A7">
        <w:rPr>
          <w:rStyle w:val="Strong"/>
          <w:rFonts w:ascii="Times New Roman" w:hAnsi="Times New Roman" w:cs="Times New Roman"/>
          <w:b w:val="0"/>
          <w:bCs w:val="0"/>
          <w:color w:val="000000"/>
        </w:rPr>
        <w:t>estimates</w:t>
      </w:r>
      <w:r w:rsidRPr="00B914BF">
        <w:rPr>
          <w:rStyle w:val="apple-converted-space"/>
          <w:rFonts w:ascii="Times New Roman" w:hAnsi="Times New Roman" w:cs="Times New Roman"/>
          <w:color w:val="000000"/>
        </w:rPr>
        <w:t> </w:t>
      </w:r>
      <w:r w:rsidRPr="00B914BF">
        <w:rPr>
          <w:rFonts w:ascii="Times New Roman" w:hAnsi="Times New Roman" w:cs="Times New Roman"/>
          <w:color w:val="000000"/>
        </w:rPr>
        <w:t>(differences in estimated marginal means) with</w:t>
      </w:r>
      <w:r w:rsidRPr="00B914BF">
        <w:rPr>
          <w:rStyle w:val="apple-converted-space"/>
          <w:rFonts w:ascii="Times New Roman" w:hAnsi="Times New Roman" w:cs="Times New Roman"/>
          <w:color w:val="000000"/>
        </w:rPr>
        <w:t> </w:t>
      </w:r>
      <w:r w:rsidRPr="00B914BF">
        <w:rPr>
          <w:rStyle w:val="Strong"/>
          <w:rFonts w:ascii="Times New Roman" w:hAnsi="Times New Roman" w:cs="Times New Roman"/>
          <w:b w:val="0"/>
          <w:bCs w:val="0"/>
          <w:color w:val="000000"/>
        </w:rPr>
        <w:t>standard error (SE)</w:t>
      </w:r>
      <w:r w:rsidRPr="00B914BF">
        <w:rPr>
          <w:rFonts w:ascii="Times New Roman" w:hAnsi="Times New Roman" w:cs="Times New Roman"/>
          <w:color w:val="000000"/>
        </w:rPr>
        <w:t>,</w:t>
      </w:r>
      <w:r w:rsidRPr="00B914BF">
        <w:rPr>
          <w:rStyle w:val="apple-converted-space"/>
          <w:rFonts w:ascii="Times New Roman" w:hAnsi="Times New Roman" w:cs="Times New Roman"/>
          <w:color w:val="000000"/>
        </w:rPr>
        <w:t> </w:t>
      </w:r>
      <w:r w:rsidRPr="00B914BF">
        <w:rPr>
          <w:rStyle w:val="Strong"/>
          <w:rFonts w:ascii="Times New Roman" w:hAnsi="Times New Roman" w:cs="Times New Roman"/>
          <w:b w:val="0"/>
          <w:bCs w:val="0"/>
          <w:color w:val="000000"/>
        </w:rPr>
        <w:t>degrees of freedom (</w:t>
      </w:r>
      <w:proofErr w:type="spellStart"/>
      <w:r w:rsidRPr="00B914BF">
        <w:rPr>
          <w:rStyle w:val="Strong"/>
          <w:rFonts w:ascii="Times New Roman" w:hAnsi="Times New Roman" w:cs="Times New Roman"/>
          <w:b w:val="0"/>
          <w:bCs w:val="0"/>
          <w:color w:val="000000"/>
        </w:rPr>
        <w:t>df</w:t>
      </w:r>
      <w:proofErr w:type="spellEnd"/>
      <w:r w:rsidRPr="00B914BF">
        <w:rPr>
          <w:rStyle w:val="Strong"/>
          <w:rFonts w:ascii="Times New Roman" w:hAnsi="Times New Roman" w:cs="Times New Roman"/>
          <w:b w:val="0"/>
          <w:bCs w:val="0"/>
          <w:color w:val="000000"/>
        </w:rPr>
        <w:t>)</w:t>
      </w:r>
      <w:r w:rsidRPr="00B914BF">
        <w:rPr>
          <w:rFonts w:ascii="Times New Roman" w:hAnsi="Times New Roman" w:cs="Times New Roman"/>
          <w:color w:val="000000"/>
        </w:rPr>
        <w:t>,</w:t>
      </w:r>
      <w:r w:rsidRPr="00B914BF">
        <w:rPr>
          <w:rStyle w:val="apple-converted-space"/>
          <w:rFonts w:ascii="Times New Roman" w:hAnsi="Times New Roman" w:cs="Times New Roman"/>
          <w:color w:val="000000"/>
        </w:rPr>
        <w:t> </w:t>
      </w:r>
      <w:r w:rsidRPr="00B914BF">
        <w:rPr>
          <w:rStyle w:val="Strong"/>
          <w:rFonts w:ascii="Times New Roman" w:hAnsi="Times New Roman" w:cs="Times New Roman"/>
          <w:b w:val="0"/>
          <w:bCs w:val="0"/>
          <w:color w:val="000000"/>
        </w:rPr>
        <w:t>t-ratio</w:t>
      </w:r>
      <w:r w:rsidRPr="00B914BF">
        <w:rPr>
          <w:rFonts w:ascii="Times New Roman" w:hAnsi="Times New Roman" w:cs="Times New Roman"/>
          <w:color w:val="000000"/>
        </w:rPr>
        <w:t>, and</w:t>
      </w:r>
      <w:r w:rsidRPr="00B914BF">
        <w:rPr>
          <w:rStyle w:val="apple-converted-space"/>
          <w:rFonts w:ascii="Times New Roman" w:hAnsi="Times New Roman" w:cs="Times New Roman"/>
          <w:color w:val="000000"/>
        </w:rPr>
        <w:t> </w:t>
      </w:r>
      <w:r w:rsidRPr="00B914BF">
        <w:rPr>
          <w:rStyle w:val="Strong"/>
          <w:rFonts w:ascii="Times New Roman" w:hAnsi="Times New Roman" w:cs="Times New Roman"/>
          <w:b w:val="0"/>
          <w:bCs w:val="0"/>
          <w:color w:val="000000"/>
        </w:rPr>
        <w:t>p-value</w:t>
      </w:r>
      <w:r w:rsidRPr="00B914BF">
        <w:rPr>
          <w:rFonts w:ascii="Times New Roman" w:hAnsi="Times New Roman" w:cs="Times New Roman"/>
          <w:color w:val="000000"/>
        </w:rPr>
        <w:t xml:space="preserve">, using Kenward–Roger </w:t>
      </w:r>
      <w:proofErr w:type="spellStart"/>
      <w:r w:rsidRPr="00B914BF">
        <w:rPr>
          <w:rFonts w:ascii="Times New Roman" w:hAnsi="Times New Roman" w:cs="Times New Roman"/>
          <w:color w:val="000000"/>
        </w:rPr>
        <w:t>d.f.</w:t>
      </w:r>
      <w:proofErr w:type="spellEnd"/>
      <w:r w:rsidRPr="00B914BF">
        <w:rPr>
          <w:rFonts w:ascii="Times New Roman" w:hAnsi="Times New Roman" w:cs="Times New Roman"/>
          <w:color w:val="000000"/>
        </w:rPr>
        <w:t xml:space="preserve"> </w:t>
      </w:r>
      <w:r w:rsidR="00033C08">
        <w:rPr>
          <w:rFonts w:ascii="Times New Roman" w:hAnsi="Times New Roman" w:cs="Times New Roman"/>
        </w:rPr>
        <w:t xml:space="preserve">The </w:t>
      </w:r>
      <w:r w:rsidR="00033C08" w:rsidRPr="00930DB5">
        <w:rPr>
          <w:rFonts w:ascii="Times New Roman" w:hAnsi="Times New Roman" w:cs="Times New Roman"/>
        </w:rPr>
        <w:t xml:space="preserve">four </w:t>
      </w:r>
      <w:r w:rsidR="00033C08" w:rsidRPr="00930DB5">
        <w:rPr>
          <w:rFonts w:ascii="Times New Roman" w:hAnsi="Times New Roman" w:cs="Times New Roman"/>
          <w:i/>
          <w:iCs/>
        </w:rPr>
        <w:t>Eucalyptus</w:t>
      </w:r>
      <w:r w:rsidR="00033C08" w:rsidRPr="00930DB5">
        <w:rPr>
          <w:rFonts w:ascii="Times New Roman" w:hAnsi="Times New Roman" w:cs="Times New Roman"/>
        </w:rPr>
        <w:t xml:space="preserve"> species</w:t>
      </w:r>
      <w:r w:rsidR="00033C08">
        <w:rPr>
          <w:rFonts w:ascii="Times New Roman" w:hAnsi="Times New Roman" w:cs="Times New Roman"/>
        </w:rPr>
        <w:t xml:space="preserve"> are</w:t>
      </w:r>
      <w:r w:rsidR="00033C08" w:rsidRPr="00930DB5">
        <w:rPr>
          <w:rFonts w:ascii="Times New Roman" w:hAnsi="Times New Roman" w:cs="Times New Roman"/>
        </w:rPr>
        <w:t xml:space="preserve">: </w:t>
      </w:r>
      <w:r w:rsidR="00033C08">
        <w:rPr>
          <w:rFonts w:ascii="Times New Roman" w:hAnsi="Times New Roman" w:cs="Times New Roman"/>
        </w:rPr>
        <w:t xml:space="preserve">CX - </w:t>
      </w:r>
      <w:r w:rsidR="00033C08" w:rsidRPr="00930DB5">
        <w:rPr>
          <w:rFonts w:ascii="Times New Roman" w:hAnsi="Times New Roman" w:cs="Times New Roman"/>
          <w:i/>
          <w:iCs/>
        </w:rPr>
        <w:t xml:space="preserve">E. </w:t>
      </w:r>
      <w:proofErr w:type="spellStart"/>
      <w:r w:rsidR="00033C08" w:rsidRPr="00930DB5">
        <w:rPr>
          <w:rFonts w:ascii="Times New Roman" w:hAnsi="Times New Roman" w:cs="Times New Roman"/>
          <w:i/>
          <w:iCs/>
        </w:rPr>
        <w:t>cladocalyx</w:t>
      </w:r>
      <w:proofErr w:type="spellEnd"/>
      <w:r w:rsidR="00033C08" w:rsidRPr="00930DB5">
        <w:rPr>
          <w:rFonts w:ascii="Times New Roman" w:hAnsi="Times New Roman" w:cs="Times New Roman"/>
        </w:rPr>
        <w:t xml:space="preserve">, </w:t>
      </w:r>
      <w:r w:rsidR="00033C08">
        <w:rPr>
          <w:rFonts w:ascii="Times New Roman" w:hAnsi="Times New Roman" w:cs="Times New Roman"/>
        </w:rPr>
        <w:t xml:space="preserve">EU - </w:t>
      </w:r>
      <w:r w:rsidR="00033C08" w:rsidRPr="00930DB5">
        <w:rPr>
          <w:rFonts w:ascii="Times New Roman" w:hAnsi="Times New Roman" w:cs="Times New Roman"/>
          <w:i/>
          <w:iCs/>
        </w:rPr>
        <w:t xml:space="preserve">E. </w:t>
      </w:r>
      <w:proofErr w:type="spellStart"/>
      <w:r w:rsidR="00033C08" w:rsidRPr="00930DB5">
        <w:rPr>
          <w:rFonts w:ascii="Times New Roman" w:hAnsi="Times New Roman" w:cs="Times New Roman"/>
          <w:i/>
          <w:iCs/>
        </w:rPr>
        <w:t>urophylla</w:t>
      </w:r>
      <w:proofErr w:type="spellEnd"/>
      <w:r w:rsidR="00033C08" w:rsidRPr="00930DB5">
        <w:rPr>
          <w:rFonts w:ascii="Times New Roman" w:hAnsi="Times New Roman" w:cs="Times New Roman"/>
        </w:rPr>
        <w:t xml:space="preserve">, </w:t>
      </w:r>
      <w:r w:rsidR="00033C08">
        <w:rPr>
          <w:rFonts w:ascii="Times New Roman" w:hAnsi="Times New Roman" w:cs="Times New Roman"/>
        </w:rPr>
        <w:t xml:space="preserve">EG - </w:t>
      </w:r>
      <w:r w:rsidR="00033C08" w:rsidRPr="00930DB5">
        <w:rPr>
          <w:rFonts w:ascii="Times New Roman" w:hAnsi="Times New Roman" w:cs="Times New Roman"/>
          <w:i/>
          <w:iCs/>
        </w:rPr>
        <w:t>E. grandis</w:t>
      </w:r>
      <w:r w:rsidR="00033C08" w:rsidRPr="00930DB5">
        <w:rPr>
          <w:rFonts w:ascii="Times New Roman" w:hAnsi="Times New Roman" w:cs="Times New Roman"/>
        </w:rPr>
        <w:t xml:space="preserve">, and </w:t>
      </w:r>
      <w:r w:rsidR="00033C08">
        <w:rPr>
          <w:rFonts w:ascii="Times New Roman" w:hAnsi="Times New Roman" w:cs="Times New Roman"/>
        </w:rPr>
        <w:t xml:space="preserve">CA - </w:t>
      </w:r>
      <w:r w:rsidR="00033C08" w:rsidRPr="00930DB5">
        <w:rPr>
          <w:rFonts w:ascii="Times New Roman" w:hAnsi="Times New Roman" w:cs="Times New Roman"/>
          <w:i/>
          <w:iCs/>
        </w:rPr>
        <w:t xml:space="preserve">E. </w:t>
      </w:r>
      <w:proofErr w:type="spellStart"/>
      <w:r w:rsidR="00033C08" w:rsidRPr="00930DB5">
        <w:rPr>
          <w:rFonts w:ascii="Times New Roman" w:hAnsi="Times New Roman" w:cs="Times New Roman"/>
          <w:i/>
          <w:iCs/>
        </w:rPr>
        <w:t>cloeziana</w:t>
      </w:r>
      <w:proofErr w:type="spellEnd"/>
      <w:r w:rsidR="00033C08">
        <w:rPr>
          <w:rFonts w:ascii="Times New Roman" w:hAnsi="Times New Roman" w:cs="Times New Roman"/>
        </w:rPr>
        <w:t>.</w:t>
      </w:r>
    </w:p>
    <w:p w14:paraId="374AE08E" w14:textId="77777777" w:rsidR="009E57EB" w:rsidRDefault="009E57EB" w:rsidP="00B42BEC">
      <w:pPr>
        <w:jc w:val="center"/>
        <w:rPr>
          <w:rFonts w:ascii="-webkit-standard" w:hAnsi="-webkit-standard"/>
          <w:color w:val="000000"/>
          <w:sz w:val="27"/>
          <w:szCs w:val="27"/>
        </w:rPr>
      </w:pPr>
    </w:p>
    <w:tbl>
      <w:tblPr>
        <w:tblW w:w="12049" w:type="dxa"/>
        <w:tblLook w:val="04A0" w:firstRow="1" w:lastRow="0" w:firstColumn="1" w:lastColumn="0" w:noHBand="0" w:noVBand="1"/>
      </w:tblPr>
      <w:tblGrid>
        <w:gridCol w:w="1324"/>
        <w:gridCol w:w="973"/>
        <w:gridCol w:w="1242"/>
        <w:gridCol w:w="772"/>
        <w:gridCol w:w="1218"/>
        <w:gridCol w:w="1275"/>
        <w:gridCol w:w="772"/>
        <w:gridCol w:w="1213"/>
        <w:gridCol w:w="1276"/>
        <w:gridCol w:w="772"/>
        <w:gridCol w:w="1212"/>
      </w:tblGrid>
      <w:tr w:rsidR="00B914BF" w:rsidRPr="005D03CE" w14:paraId="31A45893" w14:textId="77777777" w:rsidTr="00B914BF">
        <w:trPr>
          <w:trHeight w:val="320"/>
        </w:trPr>
        <w:tc>
          <w:tcPr>
            <w:tcW w:w="13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1533D" w14:textId="77777777" w:rsidR="001F0FBC" w:rsidRPr="001F0FBC" w:rsidRDefault="001F0FBC" w:rsidP="001F0F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0FB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arameters</w:t>
            </w: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320E1" w14:textId="77777777" w:rsidR="001F0FBC" w:rsidRPr="001F0FBC" w:rsidRDefault="001F0FBC" w:rsidP="001F0F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0FB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pecies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129C8" w14:textId="77777777" w:rsidR="001F0FBC" w:rsidRPr="001F0FBC" w:rsidRDefault="001F0FBC" w:rsidP="001F0F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0FB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 d − 37 d</w:t>
            </w:r>
          </w:p>
        </w:tc>
        <w:tc>
          <w:tcPr>
            <w:tcW w:w="7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CD9E4" w14:textId="77777777" w:rsidR="001F0FBC" w:rsidRPr="001F0FBC" w:rsidRDefault="001F0FBC" w:rsidP="001F0F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0FB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FB973" w14:textId="77777777" w:rsidR="001F0FBC" w:rsidRPr="001F0FBC" w:rsidRDefault="001F0FBC" w:rsidP="001F0F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0FB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 (Holm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A3E67" w14:textId="77777777" w:rsidR="001F0FBC" w:rsidRPr="001F0FBC" w:rsidRDefault="001F0FBC" w:rsidP="001F0F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0FB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 d − 37 d</w:t>
            </w:r>
          </w:p>
        </w:tc>
        <w:tc>
          <w:tcPr>
            <w:tcW w:w="7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8D626" w14:textId="77777777" w:rsidR="001F0FBC" w:rsidRPr="001F0FBC" w:rsidRDefault="001F0FBC" w:rsidP="001F0F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0FB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</w:t>
            </w: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C5CC1" w14:textId="2D71A25C" w:rsidR="001F0FBC" w:rsidRPr="001F0FBC" w:rsidRDefault="001F0FBC" w:rsidP="001F0F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D03C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 (Holm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F0FA3" w14:textId="77777777" w:rsidR="001F0FBC" w:rsidRPr="001F0FBC" w:rsidRDefault="001F0FBC" w:rsidP="001F0F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0FB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 d − 37 d</w:t>
            </w:r>
          </w:p>
        </w:tc>
        <w:tc>
          <w:tcPr>
            <w:tcW w:w="7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7AA8A" w14:textId="77777777" w:rsidR="001F0FBC" w:rsidRPr="001F0FBC" w:rsidRDefault="001F0FBC" w:rsidP="001F0F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0FB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67788" w14:textId="61211957" w:rsidR="001F0FBC" w:rsidRPr="001F0FBC" w:rsidRDefault="001F0FBC" w:rsidP="001F0F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D03C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 (Holm)</w:t>
            </w:r>
          </w:p>
        </w:tc>
      </w:tr>
      <w:tr w:rsidR="00B914BF" w:rsidRPr="005D03CE" w14:paraId="79FE2FF2" w14:textId="77777777" w:rsidTr="00B914BF">
        <w:trPr>
          <w:trHeight w:val="320"/>
        </w:trPr>
        <w:tc>
          <w:tcPr>
            <w:tcW w:w="132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6D3C6" w14:textId="77777777" w:rsidR="001F0FBC" w:rsidRPr="001F0FBC" w:rsidRDefault="001F0FBC" w:rsidP="001F0F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0FB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</w:t>
            </w:r>
          </w:p>
        </w:tc>
        <w:tc>
          <w:tcPr>
            <w:tcW w:w="9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71AA4" w14:textId="77777777" w:rsidR="001F0FBC" w:rsidRPr="001F0FBC" w:rsidRDefault="001F0FBC" w:rsidP="001F0F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0FB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X</w:t>
            </w:r>
          </w:p>
        </w:tc>
        <w:tc>
          <w:tcPr>
            <w:tcW w:w="12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5B28A" w14:textId="77777777" w:rsidR="001F0FBC" w:rsidRPr="001F0FBC" w:rsidRDefault="001F0FBC" w:rsidP="001F0F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0FB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9</w:t>
            </w:r>
          </w:p>
        </w:tc>
        <w:tc>
          <w:tcPr>
            <w:tcW w:w="77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F0B02" w14:textId="77777777" w:rsidR="001F0FBC" w:rsidRPr="001F0FBC" w:rsidRDefault="001F0FBC" w:rsidP="001F0F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0FB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58</w:t>
            </w:r>
          </w:p>
        </w:tc>
        <w:tc>
          <w:tcPr>
            <w:tcW w:w="12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63260" w14:textId="77777777" w:rsidR="001F0FBC" w:rsidRPr="001F0FBC" w:rsidRDefault="001F0FBC" w:rsidP="001F0F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0FB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38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7873B" w14:textId="77777777" w:rsidR="001F0FBC" w:rsidRPr="001F0FBC" w:rsidRDefault="001F0FBC" w:rsidP="001F0F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0FB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−0.039</w:t>
            </w:r>
          </w:p>
        </w:tc>
        <w:tc>
          <w:tcPr>
            <w:tcW w:w="77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BD41A" w14:textId="77777777" w:rsidR="001F0FBC" w:rsidRPr="001F0FBC" w:rsidRDefault="001F0FBC" w:rsidP="001F0F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0FB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−0.19</w:t>
            </w:r>
          </w:p>
        </w:tc>
        <w:tc>
          <w:tcPr>
            <w:tcW w:w="121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4B1F9" w14:textId="77777777" w:rsidR="001F0FBC" w:rsidRPr="001F0FBC" w:rsidRDefault="001F0FBC" w:rsidP="001F0F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0FB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0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C9711" w14:textId="3371AAED" w:rsidR="001F0FBC" w:rsidRPr="001F0FBC" w:rsidRDefault="001F0FBC" w:rsidP="001F0F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0FB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−0.05</w:t>
            </w:r>
          </w:p>
        </w:tc>
        <w:tc>
          <w:tcPr>
            <w:tcW w:w="77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C3985" w14:textId="77777777" w:rsidR="001F0FBC" w:rsidRPr="001F0FBC" w:rsidRDefault="001F0FBC" w:rsidP="001F0F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0FB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−0.27</w:t>
            </w:r>
          </w:p>
        </w:tc>
        <w:tc>
          <w:tcPr>
            <w:tcW w:w="121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7950F" w14:textId="77777777" w:rsidR="001F0FBC" w:rsidRPr="001F0FBC" w:rsidRDefault="001F0FBC" w:rsidP="001F0F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0FB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00</w:t>
            </w:r>
          </w:p>
        </w:tc>
      </w:tr>
      <w:tr w:rsidR="00B914BF" w:rsidRPr="005D03CE" w14:paraId="636E9851" w14:textId="77777777" w:rsidTr="00B914BF">
        <w:trPr>
          <w:trHeight w:val="320"/>
        </w:trPr>
        <w:tc>
          <w:tcPr>
            <w:tcW w:w="1324" w:type="dxa"/>
            <w:shd w:val="clear" w:color="auto" w:fill="auto"/>
            <w:noWrap/>
            <w:vAlign w:val="bottom"/>
            <w:hideMark/>
          </w:tcPr>
          <w:p w14:paraId="27824C67" w14:textId="77777777" w:rsidR="001F0FBC" w:rsidRPr="001F0FBC" w:rsidRDefault="001F0FBC" w:rsidP="001F0F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0FB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4CB9DE10" w14:textId="77777777" w:rsidR="001F0FBC" w:rsidRPr="001F0FBC" w:rsidRDefault="001F0FBC" w:rsidP="001F0F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0FB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1188F311" w14:textId="77777777" w:rsidR="001F0FBC" w:rsidRPr="001F0FBC" w:rsidRDefault="001F0FBC" w:rsidP="001F0F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0FB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45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14:paraId="4DE19231" w14:textId="77777777" w:rsidR="001F0FBC" w:rsidRPr="001F0FBC" w:rsidRDefault="001F0FBC" w:rsidP="001F0F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0FB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.05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61B2326C" w14:textId="77777777" w:rsidR="001F0FBC" w:rsidRPr="001F0FBC" w:rsidRDefault="001F0FBC" w:rsidP="001F0F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0FB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C454429" w14:textId="77777777" w:rsidR="001F0FBC" w:rsidRPr="001F0FBC" w:rsidRDefault="001F0FBC" w:rsidP="001F0F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0FB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49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14:paraId="58549416" w14:textId="77777777" w:rsidR="001F0FBC" w:rsidRPr="001F0FBC" w:rsidRDefault="001F0FBC" w:rsidP="001F0F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0FB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.01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3FC1FCDD" w14:textId="77777777" w:rsidR="001F0FBC" w:rsidRPr="001F0FBC" w:rsidRDefault="001F0FBC" w:rsidP="001F0F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0FB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00E8135" w14:textId="77777777" w:rsidR="001F0FBC" w:rsidRPr="001F0FBC" w:rsidRDefault="001F0FBC" w:rsidP="001F0F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0FB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49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14:paraId="177F7658" w14:textId="77777777" w:rsidR="001F0FBC" w:rsidRPr="001F0FBC" w:rsidRDefault="001F0FBC" w:rsidP="001F0F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0FB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.01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0FEBC844" w14:textId="77777777" w:rsidR="001F0FBC" w:rsidRPr="001F0FBC" w:rsidRDefault="001F0FBC" w:rsidP="001F0F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0FB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4</w:t>
            </w:r>
          </w:p>
        </w:tc>
      </w:tr>
      <w:tr w:rsidR="00B914BF" w:rsidRPr="005D03CE" w14:paraId="0A32BAFE" w14:textId="77777777" w:rsidTr="00B914BF">
        <w:trPr>
          <w:trHeight w:val="320"/>
        </w:trPr>
        <w:tc>
          <w:tcPr>
            <w:tcW w:w="1324" w:type="dxa"/>
            <w:shd w:val="clear" w:color="auto" w:fill="auto"/>
            <w:noWrap/>
            <w:vAlign w:val="bottom"/>
            <w:hideMark/>
          </w:tcPr>
          <w:p w14:paraId="24D63D6F" w14:textId="77777777" w:rsidR="001F0FBC" w:rsidRPr="001F0FBC" w:rsidRDefault="001F0FBC" w:rsidP="001F0F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0FB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49FF9547" w14:textId="77777777" w:rsidR="001F0FBC" w:rsidRPr="001F0FBC" w:rsidRDefault="001F0FBC" w:rsidP="001F0F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0FB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G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6D0EA958" w14:textId="77777777" w:rsidR="001F0FBC" w:rsidRPr="001F0FBC" w:rsidRDefault="001F0FBC" w:rsidP="001F0F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0FB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64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14:paraId="66838C07" w14:textId="77777777" w:rsidR="001F0FBC" w:rsidRPr="001F0FBC" w:rsidRDefault="001F0FBC" w:rsidP="001F0F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0FB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.75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5F9FDA82" w14:textId="77777777" w:rsidR="001F0FBC" w:rsidRPr="001F0FBC" w:rsidRDefault="001F0FBC" w:rsidP="001F0F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0FB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28E91A2" w14:textId="77777777" w:rsidR="001F0FBC" w:rsidRPr="001F0FBC" w:rsidRDefault="001F0FBC" w:rsidP="001F0F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0FB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1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14:paraId="0275B69E" w14:textId="77777777" w:rsidR="001F0FBC" w:rsidRPr="001F0FBC" w:rsidRDefault="001F0FBC" w:rsidP="001F0F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0FB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51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78EB78CD" w14:textId="77777777" w:rsidR="001F0FBC" w:rsidRPr="001F0FBC" w:rsidRDefault="001F0FBC" w:rsidP="001F0F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0FB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C865385" w14:textId="77777777" w:rsidR="001F0FBC" w:rsidRPr="001F0FBC" w:rsidRDefault="001F0FBC" w:rsidP="001F0F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0FB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1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14:paraId="483F209C" w14:textId="77777777" w:rsidR="001F0FBC" w:rsidRPr="001F0FBC" w:rsidRDefault="001F0FBC" w:rsidP="001F0F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0FB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51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38D2CDEC" w14:textId="77777777" w:rsidR="001F0FBC" w:rsidRPr="001F0FBC" w:rsidRDefault="001F0FBC" w:rsidP="001F0F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0FB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00</w:t>
            </w:r>
          </w:p>
        </w:tc>
      </w:tr>
      <w:tr w:rsidR="00B914BF" w:rsidRPr="005D03CE" w14:paraId="7748AFCF" w14:textId="77777777" w:rsidTr="00B914BF">
        <w:trPr>
          <w:trHeight w:val="320"/>
        </w:trPr>
        <w:tc>
          <w:tcPr>
            <w:tcW w:w="1324" w:type="dxa"/>
            <w:shd w:val="clear" w:color="auto" w:fill="auto"/>
            <w:noWrap/>
            <w:vAlign w:val="bottom"/>
            <w:hideMark/>
          </w:tcPr>
          <w:p w14:paraId="573C5719" w14:textId="77777777" w:rsidR="001F0FBC" w:rsidRPr="001F0FBC" w:rsidRDefault="001F0FBC" w:rsidP="001F0F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0FB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40E63618" w14:textId="77777777" w:rsidR="001F0FBC" w:rsidRPr="001F0FBC" w:rsidRDefault="001F0FBC" w:rsidP="001F0F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0FB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U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5AB612A8" w14:textId="77777777" w:rsidR="001F0FBC" w:rsidRPr="001F0FBC" w:rsidRDefault="001F0FBC" w:rsidP="001F0F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0FB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81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14:paraId="15F68C01" w14:textId="77777777" w:rsidR="001F0FBC" w:rsidRPr="001F0FBC" w:rsidRDefault="001F0FBC" w:rsidP="001F0F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0FB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.41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2E65B517" w14:textId="77777777" w:rsidR="001F0FBC" w:rsidRPr="001F0FBC" w:rsidRDefault="001F0FBC" w:rsidP="001F0F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0FB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EE10C13" w14:textId="77777777" w:rsidR="001F0FBC" w:rsidRPr="001F0FBC" w:rsidRDefault="001F0FBC" w:rsidP="001F0F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0FB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62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14:paraId="6A98EAC6" w14:textId="77777777" w:rsidR="001F0FBC" w:rsidRPr="001F0FBC" w:rsidRDefault="001F0FBC" w:rsidP="001F0F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0FB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.29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07739EC7" w14:textId="77777777" w:rsidR="001F0FBC" w:rsidRPr="001F0FBC" w:rsidRDefault="001F0FBC" w:rsidP="001F0F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0FB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99EDA88" w14:textId="77777777" w:rsidR="001F0FBC" w:rsidRPr="001F0FBC" w:rsidRDefault="001F0FBC" w:rsidP="001F0F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0FB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62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14:paraId="5E3293FB" w14:textId="77777777" w:rsidR="001F0FBC" w:rsidRPr="001F0FBC" w:rsidRDefault="001F0FBC" w:rsidP="001F0F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0FB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.29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5563F8B2" w14:textId="77777777" w:rsidR="001F0FBC" w:rsidRPr="001F0FBC" w:rsidRDefault="001F0FBC" w:rsidP="001F0F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0FB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1</w:t>
            </w:r>
          </w:p>
        </w:tc>
      </w:tr>
      <w:tr w:rsidR="00B914BF" w:rsidRPr="005D03CE" w14:paraId="676EDFE7" w14:textId="77777777" w:rsidTr="00B914BF">
        <w:trPr>
          <w:trHeight w:val="320"/>
        </w:trPr>
        <w:tc>
          <w:tcPr>
            <w:tcW w:w="1324" w:type="dxa"/>
            <w:shd w:val="clear" w:color="auto" w:fill="auto"/>
            <w:noWrap/>
            <w:vAlign w:val="bottom"/>
            <w:hideMark/>
          </w:tcPr>
          <w:p w14:paraId="3A8D8EA9" w14:textId="77777777" w:rsidR="001F0FBC" w:rsidRPr="001F0FBC" w:rsidRDefault="001F0FBC" w:rsidP="001F0F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F0FB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</w:t>
            </w:r>
            <w:r w:rsidRPr="001F0FB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:lang w:eastAsia="en-GB"/>
                <w14:ligatures w14:val="none"/>
              </w:rPr>
              <w:t>sw</w:t>
            </w:r>
            <w:proofErr w:type="spellEnd"/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63A6C9FA" w14:textId="77777777" w:rsidR="001F0FBC" w:rsidRPr="001F0FBC" w:rsidRDefault="001F0FBC" w:rsidP="001F0F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0FB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X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109F5AD5" w14:textId="3B4EB48C" w:rsidR="001F0FBC" w:rsidRPr="001F0FBC" w:rsidRDefault="001F0FBC" w:rsidP="001F0F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0FB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−0.0</w:t>
            </w:r>
            <w:r w:rsidRPr="005D03C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14:paraId="4C6C5D24" w14:textId="77777777" w:rsidR="001F0FBC" w:rsidRPr="001F0FBC" w:rsidRDefault="001F0FBC" w:rsidP="001F0F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0FB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−0.84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743E1E05" w14:textId="77777777" w:rsidR="001F0FBC" w:rsidRPr="001F0FBC" w:rsidRDefault="001F0FBC" w:rsidP="001F0F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0FB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0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E128DE5" w14:textId="557141FD" w:rsidR="001F0FBC" w:rsidRPr="001F0FBC" w:rsidRDefault="001F0FBC" w:rsidP="001F0F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0FB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−0.08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14:paraId="78DA4934" w14:textId="77777777" w:rsidR="001F0FBC" w:rsidRPr="001F0FBC" w:rsidRDefault="001F0FBC" w:rsidP="001F0F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0FB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−0.66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693746E0" w14:textId="77777777" w:rsidR="001F0FBC" w:rsidRPr="001F0FBC" w:rsidRDefault="001F0FBC" w:rsidP="001F0F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0FB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8A6EA4D" w14:textId="2AB706D6" w:rsidR="001F0FBC" w:rsidRPr="001F0FBC" w:rsidRDefault="001F0FBC" w:rsidP="001F0F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0FB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−0.09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14:paraId="0677472B" w14:textId="77777777" w:rsidR="001F0FBC" w:rsidRPr="001F0FBC" w:rsidRDefault="001F0FBC" w:rsidP="001F0F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0FB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−0.79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28F20321" w14:textId="77777777" w:rsidR="001F0FBC" w:rsidRPr="001F0FBC" w:rsidRDefault="001F0FBC" w:rsidP="001F0F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0FB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00</w:t>
            </w:r>
          </w:p>
        </w:tc>
      </w:tr>
      <w:tr w:rsidR="00B914BF" w:rsidRPr="005D03CE" w14:paraId="2EEE679C" w14:textId="77777777" w:rsidTr="00B914BF">
        <w:trPr>
          <w:trHeight w:val="320"/>
        </w:trPr>
        <w:tc>
          <w:tcPr>
            <w:tcW w:w="1324" w:type="dxa"/>
            <w:shd w:val="clear" w:color="auto" w:fill="auto"/>
            <w:noWrap/>
            <w:vAlign w:val="bottom"/>
            <w:hideMark/>
          </w:tcPr>
          <w:p w14:paraId="239095BC" w14:textId="77777777" w:rsidR="001F0FBC" w:rsidRPr="001F0FBC" w:rsidRDefault="001F0FBC" w:rsidP="001F0F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F0FB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</w:t>
            </w:r>
            <w:r w:rsidRPr="001F0FB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:lang w:eastAsia="en-GB"/>
                <w14:ligatures w14:val="none"/>
              </w:rPr>
              <w:t>sw</w:t>
            </w:r>
            <w:proofErr w:type="spellEnd"/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7CCD0796" w14:textId="77777777" w:rsidR="001F0FBC" w:rsidRPr="001F0FBC" w:rsidRDefault="001F0FBC" w:rsidP="001F0F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0FB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60A911D5" w14:textId="77777777" w:rsidR="001F0FBC" w:rsidRPr="001F0FBC" w:rsidRDefault="001F0FBC" w:rsidP="001F0F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0FB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40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14:paraId="511DFA76" w14:textId="77777777" w:rsidR="001F0FBC" w:rsidRPr="001F0FBC" w:rsidRDefault="001F0FBC" w:rsidP="001F0F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0FB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.50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061E51CB" w14:textId="77777777" w:rsidR="001F0FBC" w:rsidRPr="001F0FBC" w:rsidRDefault="001F0FBC" w:rsidP="001F0F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0FB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43492D1" w14:textId="77777777" w:rsidR="001F0FBC" w:rsidRPr="001F0FBC" w:rsidRDefault="001F0FBC" w:rsidP="001F0F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0FB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36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14:paraId="7FF12CFF" w14:textId="77777777" w:rsidR="001F0FBC" w:rsidRPr="001F0FBC" w:rsidRDefault="001F0FBC" w:rsidP="001F0F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0FB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38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62582101" w14:textId="77777777" w:rsidR="001F0FBC" w:rsidRPr="001F0FBC" w:rsidRDefault="001F0FBC" w:rsidP="001F0F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0FB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3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9F712A1" w14:textId="77777777" w:rsidR="001F0FBC" w:rsidRPr="001F0FBC" w:rsidRDefault="001F0FBC" w:rsidP="001F0F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0FB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36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14:paraId="4692A093" w14:textId="77777777" w:rsidR="001F0FBC" w:rsidRPr="001F0FBC" w:rsidRDefault="001F0FBC" w:rsidP="001F0F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0FB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38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02270B70" w14:textId="77777777" w:rsidR="001F0FBC" w:rsidRPr="001F0FBC" w:rsidRDefault="001F0FBC" w:rsidP="001F0F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0FB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35</w:t>
            </w:r>
          </w:p>
        </w:tc>
      </w:tr>
      <w:tr w:rsidR="00B914BF" w:rsidRPr="005D03CE" w14:paraId="72469C8D" w14:textId="77777777" w:rsidTr="00B914BF">
        <w:trPr>
          <w:trHeight w:val="320"/>
        </w:trPr>
        <w:tc>
          <w:tcPr>
            <w:tcW w:w="1324" w:type="dxa"/>
            <w:shd w:val="clear" w:color="auto" w:fill="auto"/>
            <w:noWrap/>
            <w:vAlign w:val="bottom"/>
            <w:hideMark/>
          </w:tcPr>
          <w:p w14:paraId="0B098DB1" w14:textId="77777777" w:rsidR="001F0FBC" w:rsidRPr="001F0FBC" w:rsidRDefault="001F0FBC" w:rsidP="001F0F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F0FB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</w:t>
            </w:r>
            <w:r w:rsidRPr="001F0FB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:lang w:eastAsia="en-GB"/>
                <w14:ligatures w14:val="none"/>
              </w:rPr>
              <w:t>sw</w:t>
            </w:r>
            <w:proofErr w:type="spellEnd"/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088D6465" w14:textId="77777777" w:rsidR="001F0FBC" w:rsidRPr="001F0FBC" w:rsidRDefault="001F0FBC" w:rsidP="001F0F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0FB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G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335126CC" w14:textId="77777777" w:rsidR="001F0FBC" w:rsidRPr="001F0FBC" w:rsidRDefault="001F0FBC" w:rsidP="001F0F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0FB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67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14:paraId="4B4A2B1D" w14:textId="77777777" w:rsidR="001F0FBC" w:rsidRPr="001F0FBC" w:rsidRDefault="001F0FBC" w:rsidP="001F0F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0FB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.63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7764CA8D" w14:textId="77777777" w:rsidR="001F0FBC" w:rsidRPr="001F0FBC" w:rsidRDefault="001F0FBC" w:rsidP="001F0F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0FB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0BB8D50" w14:textId="77777777" w:rsidR="001F0FBC" w:rsidRPr="001F0FBC" w:rsidRDefault="001F0FBC" w:rsidP="001F0F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0FB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3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14:paraId="66292D45" w14:textId="77777777" w:rsidR="001F0FBC" w:rsidRPr="001F0FBC" w:rsidRDefault="001F0FBC" w:rsidP="001F0F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0FB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87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54BAAFF8" w14:textId="77777777" w:rsidR="001F0FBC" w:rsidRPr="001F0FBC" w:rsidRDefault="001F0FBC" w:rsidP="001F0F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0FB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7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8FD9942" w14:textId="77777777" w:rsidR="001F0FBC" w:rsidRPr="001F0FBC" w:rsidRDefault="001F0FBC" w:rsidP="001F0F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0FB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3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14:paraId="53ED3C7C" w14:textId="77777777" w:rsidR="001F0FBC" w:rsidRPr="001F0FBC" w:rsidRDefault="001F0FBC" w:rsidP="001F0F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0FB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87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4F365423" w14:textId="77777777" w:rsidR="001F0FBC" w:rsidRPr="001F0FBC" w:rsidRDefault="001F0FBC" w:rsidP="001F0F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0FB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78</w:t>
            </w:r>
          </w:p>
        </w:tc>
      </w:tr>
      <w:tr w:rsidR="00B914BF" w:rsidRPr="005D03CE" w14:paraId="47F50566" w14:textId="77777777" w:rsidTr="00B914BF">
        <w:trPr>
          <w:trHeight w:val="320"/>
        </w:trPr>
        <w:tc>
          <w:tcPr>
            <w:tcW w:w="1324" w:type="dxa"/>
            <w:shd w:val="clear" w:color="auto" w:fill="auto"/>
            <w:noWrap/>
            <w:vAlign w:val="bottom"/>
            <w:hideMark/>
          </w:tcPr>
          <w:p w14:paraId="19F0C543" w14:textId="77777777" w:rsidR="001F0FBC" w:rsidRPr="001F0FBC" w:rsidRDefault="001F0FBC" w:rsidP="001F0F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F0FB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</w:t>
            </w:r>
            <w:r w:rsidRPr="001F0FB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:lang w:eastAsia="en-GB"/>
                <w14:ligatures w14:val="none"/>
              </w:rPr>
              <w:t>sw</w:t>
            </w:r>
            <w:proofErr w:type="spellEnd"/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44CC4E5E" w14:textId="77777777" w:rsidR="001F0FBC" w:rsidRPr="001F0FBC" w:rsidRDefault="001F0FBC" w:rsidP="001F0F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0FB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U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6CE73A5F" w14:textId="77777777" w:rsidR="001F0FBC" w:rsidRPr="001F0FBC" w:rsidRDefault="001F0FBC" w:rsidP="001F0F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0FB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60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14:paraId="7DB740A0" w14:textId="77777777" w:rsidR="001F0FBC" w:rsidRPr="001F0FBC" w:rsidRDefault="001F0FBC" w:rsidP="001F0F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0FB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.31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7A372C8A" w14:textId="77777777" w:rsidR="001F0FBC" w:rsidRPr="001F0FBC" w:rsidRDefault="001F0FBC" w:rsidP="001F0F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0FB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1B4920F" w14:textId="77777777" w:rsidR="001F0FBC" w:rsidRPr="001F0FBC" w:rsidRDefault="001F0FBC" w:rsidP="001F0F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0FB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6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14:paraId="775420E3" w14:textId="77777777" w:rsidR="001F0FBC" w:rsidRPr="001F0FBC" w:rsidRDefault="001F0FBC" w:rsidP="001F0F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0FB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.27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717EA3B1" w14:textId="77777777" w:rsidR="001F0FBC" w:rsidRPr="001F0FBC" w:rsidRDefault="001F0FBC" w:rsidP="001F0F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0FB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25AA77A" w14:textId="77777777" w:rsidR="001F0FBC" w:rsidRPr="001F0FBC" w:rsidRDefault="001F0FBC" w:rsidP="001F0F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0FB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6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14:paraId="0AD7B5A3" w14:textId="77777777" w:rsidR="001F0FBC" w:rsidRPr="001F0FBC" w:rsidRDefault="001F0FBC" w:rsidP="001F0F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0FB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.27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105FD82E" w14:textId="77777777" w:rsidR="001F0FBC" w:rsidRPr="001F0FBC" w:rsidRDefault="001F0FBC" w:rsidP="001F0F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0FB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8</w:t>
            </w:r>
          </w:p>
        </w:tc>
      </w:tr>
      <w:tr w:rsidR="00B914BF" w:rsidRPr="005D03CE" w14:paraId="75FB2668" w14:textId="77777777" w:rsidTr="00B914BF">
        <w:trPr>
          <w:trHeight w:val="320"/>
        </w:trPr>
        <w:tc>
          <w:tcPr>
            <w:tcW w:w="1324" w:type="dxa"/>
            <w:shd w:val="clear" w:color="auto" w:fill="auto"/>
            <w:noWrap/>
            <w:vAlign w:val="bottom"/>
            <w:hideMark/>
          </w:tcPr>
          <w:p w14:paraId="1DDCE5BC" w14:textId="77777777" w:rsidR="001F0FBC" w:rsidRPr="001F0FBC" w:rsidRDefault="001F0FBC" w:rsidP="001F0F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F0FB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</w:t>
            </w:r>
            <w:r w:rsidRPr="001F0F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vertAlign w:val="subscript"/>
                <w:lang w:eastAsia="en-GB"/>
                <w14:ligatures w14:val="none"/>
              </w:rPr>
              <w:t>cmax</w:t>
            </w:r>
            <w:proofErr w:type="spellEnd"/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3E66224E" w14:textId="77777777" w:rsidR="001F0FBC" w:rsidRPr="001F0FBC" w:rsidRDefault="001F0FBC" w:rsidP="001F0F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0FB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X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6F3EEF56" w14:textId="77777777" w:rsidR="001F0FBC" w:rsidRPr="001F0FBC" w:rsidRDefault="001F0FBC" w:rsidP="001F0F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0FB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5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14:paraId="5C70B0C0" w14:textId="77777777" w:rsidR="001F0FBC" w:rsidRPr="001F0FBC" w:rsidRDefault="001F0FBC" w:rsidP="001F0F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0FB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96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6A398EFD" w14:textId="77777777" w:rsidR="001F0FBC" w:rsidRPr="001F0FBC" w:rsidRDefault="001F0FBC" w:rsidP="001F0F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0FB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69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D2F6690" w14:textId="74FD6CA9" w:rsidR="001F0FBC" w:rsidRPr="001F0FBC" w:rsidRDefault="001F0FBC" w:rsidP="001F0F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0FB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−0.14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14:paraId="5E7E764E" w14:textId="77777777" w:rsidR="001F0FBC" w:rsidRPr="001F0FBC" w:rsidRDefault="001F0FBC" w:rsidP="001F0F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0FB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−0.82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348D7FEE" w14:textId="77777777" w:rsidR="001F0FBC" w:rsidRPr="001F0FBC" w:rsidRDefault="001F0FBC" w:rsidP="001F0F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0FB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6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3718F06" w14:textId="4A8E172F" w:rsidR="001F0FBC" w:rsidRPr="001F0FBC" w:rsidRDefault="001F0FBC" w:rsidP="001F0F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0FB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−0.25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14:paraId="2688B08C" w14:textId="77777777" w:rsidR="001F0FBC" w:rsidRPr="001F0FBC" w:rsidRDefault="001F0FBC" w:rsidP="001F0F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0FB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−1.56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64E9BCC1" w14:textId="77777777" w:rsidR="001F0FBC" w:rsidRPr="001F0FBC" w:rsidRDefault="001F0FBC" w:rsidP="001F0F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0FB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39</w:t>
            </w:r>
          </w:p>
        </w:tc>
      </w:tr>
      <w:tr w:rsidR="00B914BF" w:rsidRPr="005D03CE" w14:paraId="11BECE20" w14:textId="77777777" w:rsidTr="00B914BF">
        <w:trPr>
          <w:trHeight w:val="320"/>
        </w:trPr>
        <w:tc>
          <w:tcPr>
            <w:tcW w:w="1324" w:type="dxa"/>
            <w:shd w:val="clear" w:color="auto" w:fill="auto"/>
            <w:noWrap/>
            <w:vAlign w:val="bottom"/>
            <w:hideMark/>
          </w:tcPr>
          <w:p w14:paraId="3EFD4C02" w14:textId="77777777" w:rsidR="001F0FBC" w:rsidRPr="001F0FBC" w:rsidRDefault="001F0FBC" w:rsidP="001F0F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F0FB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</w:t>
            </w:r>
            <w:r w:rsidRPr="001F0F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vertAlign w:val="subscript"/>
                <w:lang w:eastAsia="en-GB"/>
                <w14:ligatures w14:val="none"/>
              </w:rPr>
              <w:t>cmax</w:t>
            </w:r>
            <w:proofErr w:type="spellEnd"/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1659B5AE" w14:textId="77777777" w:rsidR="001F0FBC" w:rsidRPr="001F0FBC" w:rsidRDefault="001F0FBC" w:rsidP="001F0F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0FB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0A9B9C98" w14:textId="77777777" w:rsidR="001F0FBC" w:rsidRPr="001F0FBC" w:rsidRDefault="001F0FBC" w:rsidP="001F0F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0FB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9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14:paraId="0ED33888" w14:textId="77777777" w:rsidR="001F0FBC" w:rsidRPr="001F0FBC" w:rsidRDefault="001F0FBC" w:rsidP="001F0F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0FB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57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582C6D8E" w14:textId="77777777" w:rsidR="001F0FBC" w:rsidRPr="001F0FBC" w:rsidRDefault="001F0FBC" w:rsidP="001F0F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0FB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B73CA9C" w14:textId="77777777" w:rsidR="001F0FBC" w:rsidRPr="001F0FBC" w:rsidRDefault="001F0FBC" w:rsidP="001F0F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0FB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41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14:paraId="64309D55" w14:textId="77777777" w:rsidR="001F0FBC" w:rsidRPr="001F0FBC" w:rsidRDefault="001F0FBC" w:rsidP="001F0F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0FB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.08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3810BDD7" w14:textId="77777777" w:rsidR="001F0FBC" w:rsidRPr="001F0FBC" w:rsidRDefault="001F0FBC" w:rsidP="001F0F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0FB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54FB386" w14:textId="77777777" w:rsidR="001F0FBC" w:rsidRPr="001F0FBC" w:rsidRDefault="001F0FBC" w:rsidP="001F0F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0FB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46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14:paraId="0DA71464" w14:textId="77777777" w:rsidR="001F0FBC" w:rsidRPr="001F0FBC" w:rsidRDefault="001F0FBC" w:rsidP="001F0F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0FB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.34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5DC60BC8" w14:textId="77777777" w:rsidR="001F0FBC" w:rsidRPr="001F0FBC" w:rsidRDefault="001F0FBC" w:rsidP="001F0F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0FB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7</w:t>
            </w:r>
          </w:p>
        </w:tc>
      </w:tr>
      <w:tr w:rsidR="00B914BF" w:rsidRPr="005D03CE" w14:paraId="30ECABBB" w14:textId="77777777" w:rsidTr="00B914BF">
        <w:trPr>
          <w:trHeight w:val="320"/>
        </w:trPr>
        <w:tc>
          <w:tcPr>
            <w:tcW w:w="1324" w:type="dxa"/>
            <w:shd w:val="clear" w:color="auto" w:fill="auto"/>
            <w:noWrap/>
            <w:vAlign w:val="bottom"/>
            <w:hideMark/>
          </w:tcPr>
          <w:p w14:paraId="5FF66CA0" w14:textId="77777777" w:rsidR="001F0FBC" w:rsidRPr="001F0FBC" w:rsidRDefault="001F0FBC" w:rsidP="001F0F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F0FB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</w:t>
            </w:r>
            <w:r w:rsidRPr="001F0F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vertAlign w:val="subscript"/>
                <w:lang w:eastAsia="en-GB"/>
                <w14:ligatures w14:val="none"/>
              </w:rPr>
              <w:t>cmax</w:t>
            </w:r>
            <w:proofErr w:type="spellEnd"/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0BB22F83" w14:textId="77777777" w:rsidR="001F0FBC" w:rsidRPr="001F0FBC" w:rsidRDefault="001F0FBC" w:rsidP="001F0F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0FB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G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4DD571F5" w14:textId="77777777" w:rsidR="001F0FBC" w:rsidRPr="001F0FBC" w:rsidRDefault="001F0FBC" w:rsidP="001F0F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0FB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0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14:paraId="108194C8" w14:textId="77777777" w:rsidR="001F0FBC" w:rsidRPr="001F0FBC" w:rsidRDefault="001F0FBC" w:rsidP="001F0F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0FB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04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563568CA" w14:textId="77777777" w:rsidR="001F0FBC" w:rsidRPr="001F0FBC" w:rsidRDefault="001F0FBC" w:rsidP="001F0F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0FB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9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A01E6B2" w14:textId="393E82DC" w:rsidR="001F0FBC" w:rsidRPr="001F0FBC" w:rsidRDefault="001F0FBC" w:rsidP="001F0F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0FB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−0.11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14:paraId="15FC2849" w14:textId="77777777" w:rsidR="001F0FBC" w:rsidRPr="001F0FBC" w:rsidRDefault="001F0FBC" w:rsidP="001F0F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0FB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−0.63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05A24866" w14:textId="77777777" w:rsidR="001F0FBC" w:rsidRPr="001F0FBC" w:rsidRDefault="001F0FBC" w:rsidP="001F0F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0FB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DC0164B" w14:textId="77351D05" w:rsidR="001F0FBC" w:rsidRPr="001F0FBC" w:rsidRDefault="001F0FBC" w:rsidP="001F0F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0FB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−0.0</w:t>
            </w:r>
            <w:r w:rsidRPr="005D03C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14:paraId="0D241FA7" w14:textId="77777777" w:rsidR="001F0FBC" w:rsidRPr="001F0FBC" w:rsidRDefault="001F0FBC" w:rsidP="001F0F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0FB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−0.33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3DDF0C6E" w14:textId="77777777" w:rsidR="001F0FBC" w:rsidRPr="001F0FBC" w:rsidRDefault="001F0FBC" w:rsidP="001F0F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0FB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00</w:t>
            </w:r>
          </w:p>
        </w:tc>
      </w:tr>
      <w:tr w:rsidR="00B914BF" w:rsidRPr="005D03CE" w14:paraId="3E0D60F0" w14:textId="77777777" w:rsidTr="00B914BF">
        <w:trPr>
          <w:trHeight w:val="320"/>
        </w:trPr>
        <w:tc>
          <w:tcPr>
            <w:tcW w:w="1324" w:type="dxa"/>
            <w:shd w:val="clear" w:color="auto" w:fill="auto"/>
            <w:noWrap/>
            <w:vAlign w:val="bottom"/>
            <w:hideMark/>
          </w:tcPr>
          <w:p w14:paraId="028501A0" w14:textId="77777777" w:rsidR="001F0FBC" w:rsidRPr="001F0FBC" w:rsidRDefault="001F0FBC" w:rsidP="001F0F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F0FB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</w:t>
            </w:r>
            <w:r w:rsidRPr="001F0F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vertAlign w:val="subscript"/>
                <w:lang w:eastAsia="en-GB"/>
                <w14:ligatures w14:val="none"/>
              </w:rPr>
              <w:t>cmax</w:t>
            </w:r>
            <w:proofErr w:type="spellEnd"/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439BFEB0" w14:textId="77777777" w:rsidR="001F0FBC" w:rsidRPr="001F0FBC" w:rsidRDefault="001F0FBC" w:rsidP="001F0F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0FB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U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52867C2E" w14:textId="77777777" w:rsidR="001F0FBC" w:rsidRPr="001F0FBC" w:rsidRDefault="001F0FBC" w:rsidP="001F0F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0FB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32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14:paraId="0C56E42E" w14:textId="77777777" w:rsidR="001F0FBC" w:rsidRPr="001F0FBC" w:rsidRDefault="001F0FBC" w:rsidP="001F0F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0FB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65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7C7C68A9" w14:textId="77777777" w:rsidR="001F0FBC" w:rsidRPr="001F0FBC" w:rsidRDefault="001F0FBC" w:rsidP="001F0F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0FB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BC82530" w14:textId="77777777" w:rsidR="001F0FBC" w:rsidRPr="001F0FBC" w:rsidRDefault="001F0FBC" w:rsidP="001F0F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0FB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6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14:paraId="58477DC6" w14:textId="77777777" w:rsidR="001F0FBC" w:rsidRPr="001F0FBC" w:rsidRDefault="001F0FBC" w:rsidP="001F0F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0FB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58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49B0FEE1" w14:textId="77777777" w:rsidR="001F0FBC" w:rsidRPr="001F0FBC" w:rsidRDefault="001F0FBC" w:rsidP="001F0F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0FB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62ED16F" w14:textId="77777777" w:rsidR="001F0FBC" w:rsidRPr="001F0FBC" w:rsidRDefault="001F0FBC" w:rsidP="001F0F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0FB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35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14:paraId="6D25650A" w14:textId="77777777" w:rsidR="001F0FBC" w:rsidRPr="001F0FBC" w:rsidRDefault="001F0FBC" w:rsidP="001F0F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0FB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.13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4EA2290B" w14:textId="77777777" w:rsidR="001F0FBC" w:rsidRPr="001F0FBC" w:rsidRDefault="001F0FBC" w:rsidP="001F0F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0FB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3</w:t>
            </w:r>
          </w:p>
        </w:tc>
      </w:tr>
      <w:tr w:rsidR="00B914BF" w:rsidRPr="005D03CE" w14:paraId="020781D0" w14:textId="77777777" w:rsidTr="00B914BF">
        <w:trPr>
          <w:trHeight w:val="320"/>
        </w:trPr>
        <w:tc>
          <w:tcPr>
            <w:tcW w:w="1324" w:type="dxa"/>
            <w:shd w:val="clear" w:color="auto" w:fill="auto"/>
            <w:noWrap/>
            <w:vAlign w:val="bottom"/>
            <w:hideMark/>
          </w:tcPr>
          <w:p w14:paraId="224CBE24" w14:textId="77777777" w:rsidR="001F0FBC" w:rsidRPr="001F0FBC" w:rsidRDefault="001F0FBC" w:rsidP="001F0F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F0FB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J</w:t>
            </w:r>
            <w:r w:rsidRPr="001F0F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vertAlign w:val="subscript"/>
                <w:lang w:eastAsia="en-GB"/>
                <w14:ligatures w14:val="none"/>
              </w:rPr>
              <w:t>max</w:t>
            </w:r>
            <w:proofErr w:type="spellEnd"/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75273494" w14:textId="77777777" w:rsidR="001F0FBC" w:rsidRPr="001F0FBC" w:rsidRDefault="001F0FBC" w:rsidP="001F0F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0FB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X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7C19193C" w14:textId="77777777" w:rsidR="001F0FBC" w:rsidRPr="001F0FBC" w:rsidRDefault="001F0FBC" w:rsidP="001F0F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0FB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31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14:paraId="69E9FC38" w14:textId="77777777" w:rsidR="001F0FBC" w:rsidRPr="001F0FBC" w:rsidRDefault="001F0FBC" w:rsidP="001F0F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0FB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.37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507DE010" w14:textId="77777777" w:rsidR="001F0FBC" w:rsidRPr="001F0FBC" w:rsidRDefault="001F0FBC" w:rsidP="001F0F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0FB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80998FD" w14:textId="2E2F0851" w:rsidR="001F0FBC" w:rsidRPr="001F0FBC" w:rsidRDefault="001F0FBC" w:rsidP="001F0F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0FB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−0.33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14:paraId="733EC6D9" w14:textId="77777777" w:rsidR="001F0FBC" w:rsidRPr="001F0FBC" w:rsidRDefault="001F0FBC" w:rsidP="001F0F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0FB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−2.25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4A5F61BA" w14:textId="77777777" w:rsidR="001F0FBC" w:rsidRPr="001F0FBC" w:rsidRDefault="001F0FBC" w:rsidP="001F0F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0FB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834EFD1" w14:textId="0C5072BA" w:rsidR="001F0FBC" w:rsidRPr="001F0FBC" w:rsidRDefault="001F0FBC" w:rsidP="001F0F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0FB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−0.5</w:t>
            </w:r>
            <w:r w:rsidRPr="005D03C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14:paraId="31E0F733" w14:textId="77777777" w:rsidR="001F0FBC" w:rsidRPr="001F0FBC" w:rsidRDefault="001F0FBC" w:rsidP="001F0F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0FB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−3.67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1E7823F0" w14:textId="77777777" w:rsidR="001F0FBC" w:rsidRPr="001F0FBC" w:rsidRDefault="001F0FBC" w:rsidP="001F0F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0FB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</w:t>
            </w:r>
          </w:p>
        </w:tc>
      </w:tr>
      <w:tr w:rsidR="00B914BF" w:rsidRPr="005D03CE" w14:paraId="74F78550" w14:textId="77777777" w:rsidTr="00B914BF">
        <w:trPr>
          <w:trHeight w:val="320"/>
        </w:trPr>
        <w:tc>
          <w:tcPr>
            <w:tcW w:w="1324" w:type="dxa"/>
            <w:shd w:val="clear" w:color="auto" w:fill="auto"/>
            <w:noWrap/>
            <w:vAlign w:val="bottom"/>
            <w:hideMark/>
          </w:tcPr>
          <w:p w14:paraId="750BB0F2" w14:textId="77777777" w:rsidR="001F0FBC" w:rsidRPr="001F0FBC" w:rsidRDefault="001F0FBC" w:rsidP="001F0F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F0FB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J</w:t>
            </w:r>
            <w:r w:rsidRPr="001F0F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vertAlign w:val="subscript"/>
                <w:lang w:eastAsia="en-GB"/>
                <w14:ligatures w14:val="none"/>
              </w:rPr>
              <w:t>max</w:t>
            </w:r>
            <w:proofErr w:type="spellEnd"/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5C903072" w14:textId="77777777" w:rsidR="001F0FBC" w:rsidRPr="001F0FBC" w:rsidRDefault="001F0FBC" w:rsidP="001F0F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0FB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229F71D6" w14:textId="77777777" w:rsidR="001F0FBC" w:rsidRPr="001F0FBC" w:rsidRDefault="001F0FBC" w:rsidP="001F0F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0FB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51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14:paraId="59DEF236" w14:textId="77777777" w:rsidR="001F0FBC" w:rsidRPr="001F0FBC" w:rsidRDefault="001F0FBC" w:rsidP="001F0F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0FB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.08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58FEE8CB" w14:textId="77777777" w:rsidR="001F0FBC" w:rsidRPr="001F0FBC" w:rsidRDefault="001F0FBC" w:rsidP="001F0F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0FB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6359228" w14:textId="77777777" w:rsidR="001F0FBC" w:rsidRPr="001F0FBC" w:rsidRDefault="001F0FBC" w:rsidP="001F0F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0FB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35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14:paraId="1034DD47" w14:textId="77777777" w:rsidR="001F0FBC" w:rsidRPr="001F0FBC" w:rsidRDefault="001F0FBC" w:rsidP="001F0F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0FB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80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5719B0FA" w14:textId="77777777" w:rsidR="001F0FBC" w:rsidRPr="001F0FBC" w:rsidRDefault="001F0FBC" w:rsidP="001F0F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0FB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FA74BE7" w14:textId="77777777" w:rsidR="001F0FBC" w:rsidRPr="001F0FBC" w:rsidRDefault="001F0FBC" w:rsidP="001F0F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0FB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35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14:paraId="201791AB" w14:textId="77777777" w:rsidR="001F0FBC" w:rsidRPr="001F0FBC" w:rsidRDefault="001F0FBC" w:rsidP="001F0F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0FB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82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433C222A" w14:textId="77777777" w:rsidR="001F0FBC" w:rsidRPr="001F0FBC" w:rsidRDefault="001F0FBC" w:rsidP="001F0F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0FB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5</w:t>
            </w:r>
          </w:p>
        </w:tc>
      </w:tr>
      <w:tr w:rsidR="00B914BF" w:rsidRPr="005D03CE" w14:paraId="4FB6A2CA" w14:textId="77777777" w:rsidTr="00B914BF">
        <w:trPr>
          <w:trHeight w:val="320"/>
        </w:trPr>
        <w:tc>
          <w:tcPr>
            <w:tcW w:w="1324" w:type="dxa"/>
            <w:shd w:val="clear" w:color="auto" w:fill="auto"/>
            <w:noWrap/>
            <w:vAlign w:val="bottom"/>
            <w:hideMark/>
          </w:tcPr>
          <w:p w14:paraId="56C24905" w14:textId="77777777" w:rsidR="001F0FBC" w:rsidRPr="001F0FBC" w:rsidRDefault="001F0FBC" w:rsidP="001F0F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F0FB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J</w:t>
            </w:r>
            <w:r w:rsidRPr="001F0F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vertAlign w:val="subscript"/>
                <w:lang w:eastAsia="en-GB"/>
                <w14:ligatures w14:val="none"/>
              </w:rPr>
              <w:t>max</w:t>
            </w:r>
            <w:proofErr w:type="spellEnd"/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76782180" w14:textId="77777777" w:rsidR="001F0FBC" w:rsidRPr="001F0FBC" w:rsidRDefault="001F0FBC" w:rsidP="001F0F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0FB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G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79AA1FC9" w14:textId="77777777" w:rsidR="001F0FBC" w:rsidRPr="001F0FBC" w:rsidRDefault="001F0FBC" w:rsidP="001F0F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0FB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42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14:paraId="0E925EA1" w14:textId="77777777" w:rsidR="001F0FBC" w:rsidRPr="001F0FBC" w:rsidRDefault="001F0FBC" w:rsidP="001F0F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0FB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.36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2044FCAA" w14:textId="77777777" w:rsidR="001F0FBC" w:rsidRPr="001F0FBC" w:rsidRDefault="001F0FBC" w:rsidP="001F0F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0FB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19DC5C0" w14:textId="3C4B6515" w:rsidR="001F0FBC" w:rsidRPr="001F0FBC" w:rsidRDefault="001F0FBC" w:rsidP="001F0F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0FB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−0.1</w:t>
            </w:r>
            <w:r w:rsidRPr="005D03C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14:paraId="6CB80EDE" w14:textId="77777777" w:rsidR="001F0FBC" w:rsidRPr="001F0FBC" w:rsidRDefault="001F0FBC" w:rsidP="001F0F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0FB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−0.68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6C1F5CB9" w14:textId="77777777" w:rsidR="001F0FBC" w:rsidRPr="001F0FBC" w:rsidRDefault="001F0FBC" w:rsidP="001F0F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0FB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5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A350BA3" w14:textId="75FF9295" w:rsidR="001F0FBC" w:rsidRPr="001F0FBC" w:rsidRDefault="001F0FBC" w:rsidP="001F0F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0FB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−0.1</w:t>
            </w:r>
            <w:r w:rsidRPr="005D03C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14:paraId="300C2B61" w14:textId="77777777" w:rsidR="001F0FBC" w:rsidRPr="001F0FBC" w:rsidRDefault="001F0FBC" w:rsidP="001F0F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0FB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−1.13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5DE906CC" w14:textId="77777777" w:rsidR="001F0FBC" w:rsidRPr="001F0FBC" w:rsidRDefault="001F0FBC" w:rsidP="001F0F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0FB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53</w:t>
            </w:r>
          </w:p>
        </w:tc>
      </w:tr>
      <w:tr w:rsidR="00B914BF" w:rsidRPr="005D03CE" w14:paraId="660AEB58" w14:textId="77777777" w:rsidTr="00B914BF">
        <w:trPr>
          <w:trHeight w:val="320"/>
        </w:trPr>
        <w:tc>
          <w:tcPr>
            <w:tcW w:w="132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001B1" w14:textId="77777777" w:rsidR="001F0FBC" w:rsidRPr="001F0FBC" w:rsidRDefault="001F0FBC" w:rsidP="001F0F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F0FB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J</w:t>
            </w:r>
            <w:r w:rsidRPr="001F0F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vertAlign w:val="subscript"/>
                <w:lang w:eastAsia="en-GB"/>
                <w14:ligatures w14:val="none"/>
              </w:rPr>
              <w:t>max</w:t>
            </w:r>
            <w:proofErr w:type="spellEnd"/>
          </w:p>
        </w:tc>
        <w:tc>
          <w:tcPr>
            <w:tcW w:w="97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DA2C4" w14:textId="77777777" w:rsidR="001F0FBC" w:rsidRPr="001F0FBC" w:rsidRDefault="001F0FBC" w:rsidP="001F0F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0FB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U</w:t>
            </w:r>
          </w:p>
        </w:tc>
        <w:tc>
          <w:tcPr>
            <w:tcW w:w="124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A0D45" w14:textId="77777777" w:rsidR="001F0FBC" w:rsidRPr="001F0FBC" w:rsidRDefault="001F0FBC" w:rsidP="001F0F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0FB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48</w:t>
            </w:r>
          </w:p>
        </w:tc>
        <w:tc>
          <w:tcPr>
            <w:tcW w:w="77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C08A0" w14:textId="77777777" w:rsidR="001F0FBC" w:rsidRPr="001F0FBC" w:rsidRDefault="001F0FBC" w:rsidP="001F0F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0FB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.56</w:t>
            </w:r>
          </w:p>
        </w:tc>
        <w:tc>
          <w:tcPr>
            <w:tcW w:w="12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3C5ED" w14:textId="77777777" w:rsidR="001F0FBC" w:rsidRPr="001F0FBC" w:rsidRDefault="001F0FBC" w:rsidP="001F0F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0FB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4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D1334" w14:textId="77777777" w:rsidR="001F0FBC" w:rsidRPr="001F0FBC" w:rsidRDefault="001F0FBC" w:rsidP="001F0F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0FB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8</w:t>
            </w:r>
          </w:p>
        </w:tc>
        <w:tc>
          <w:tcPr>
            <w:tcW w:w="77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68057" w14:textId="77777777" w:rsidR="001F0FBC" w:rsidRPr="001F0FBC" w:rsidRDefault="001F0FBC" w:rsidP="001F0F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0FB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33</w:t>
            </w:r>
          </w:p>
        </w:tc>
        <w:tc>
          <w:tcPr>
            <w:tcW w:w="121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66A43" w14:textId="77777777" w:rsidR="001F0FBC" w:rsidRPr="001F0FBC" w:rsidRDefault="001F0FBC" w:rsidP="001F0F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0FB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6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77252" w14:textId="77777777" w:rsidR="001F0FBC" w:rsidRPr="001F0FBC" w:rsidRDefault="001F0FBC" w:rsidP="001F0F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0FB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2</w:t>
            </w:r>
          </w:p>
        </w:tc>
        <w:tc>
          <w:tcPr>
            <w:tcW w:w="77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96F6F" w14:textId="77777777" w:rsidR="001F0FBC" w:rsidRPr="001F0FBC" w:rsidRDefault="001F0FBC" w:rsidP="001F0F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0FB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56</w:t>
            </w:r>
          </w:p>
        </w:tc>
        <w:tc>
          <w:tcPr>
            <w:tcW w:w="121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4BF47" w14:textId="77777777" w:rsidR="001F0FBC" w:rsidRPr="001F0FBC" w:rsidRDefault="001F0FBC" w:rsidP="001F0F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0FB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6</w:t>
            </w:r>
          </w:p>
        </w:tc>
      </w:tr>
    </w:tbl>
    <w:p w14:paraId="2B302066" w14:textId="78F5ACDD" w:rsidR="00FA3D65" w:rsidRPr="001F0FBC" w:rsidRDefault="001F0FBC" w:rsidP="001F0FBC">
      <w:pPr>
        <w:rPr>
          <w:rFonts w:ascii="Times New Roman" w:hAnsi="Times New Roman" w:cs="Times New Roman"/>
          <w:color w:val="000000"/>
        </w:rPr>
      </w:pPr>
      <w:r w:rsidRPr="001F0FBC">
        <w:rPr>
          <w:rFonts w:ascii="Times New Roman" w:hAnsi="Times New Roman" w:cs="Times New Roman"/>
          <w:b/>
          <w:bCs/>
          <w:color w:val="000000"/>
        </w:rPr>
        <w:t>Note:</w:t>
      </w:r>
      <w:r>
        <w:rPr>
          <w:rFonts w:ascii="Times New Roman" w:hAnsi="Times New Roman" w:cs="Times New Roman"/>
          <w:color w:val="000000"/>
        </w:rPr>
        <w:t xml:space="preserve"> </w:t>
      </w:r>
      <w:r w:rsidRPr="001F0FBC">
        <w:rPr>
          <w:rFonts w:ascii="Times New Roman" w:hAnsi="Times New Roman" w:cs="Times New Roman"/>
          <w:color w:val="000000"/>
        </w:rPr>
        <w:t xml:space="preserve">Estimates for pairwise comparisons are on the back-transformed response scale; test statistics and p-values reflect Kenward–Roger </w:t>
      </w:r>
      <w:proofErr w:type="spellStart"/>
      <w:r w:rsidRPr="001F0FBC">
        <w:rPr>
          <w:rFonts w:ascii="Times New Roman" w:hAnsi="Times New Roman" w:cs="Times New Roman"/>
          <w:color w:val="000000"/>
        </w:rPr>
        <w:t>d.f.</w:t>
      </w:r>
      <w:proofErr w:type="spellEnd"/>
      <w:r w:rsidRPr="001F0FBC">
        <w:rPr>
          <w:rFonts w:ascii="Times New Roman" w:hAnsi="Times New Roman" w:cs="Times New Roman"/>
          <w:color w:val="000000"/>
        </w:rPr>
        <w:t xml:space="preserve"> Tukey adjustment was used for multiple species comparisons within day; Holm adjustment was used for targeted post-rainfall vs baseline contrasts within species.</w:t>
      </w:r>
    </w:p>
    <w:p w14:paraId="6C1A693A" w14:textId="77777777" w:rsidR="009E57EB" w:rsidRDefault="009E57EB" w:rsidP="00136312">
      <w:pPr>
        <w:sectPr w:rsidR="009E57EB" w:rsidSect="009E57EB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63D0051" w14:textId="433A45B0" w:rsidR="00B73DB6" w:rsidRPr="00640795" w:rsidRDefault="00B73DB6" w:rsidP="00640795">
      <w:pPr>
        <w:jc w:val="both"/>
        <w:rPr>
          <w:rFonts w:ascii="Times New Roman" w:hAnsi="Times New Roman" w:cs="Times New Roman"/>
        </w:rPr>
      </w:pPr>
      <w:r w:rsidRPr="00640795">
        <w:rPr>
          <w:rStyle w:val="Strong"/>
          <w:rFonts w:ascii="Times New Roman" w:hAnsi="Times New Roman" w:cs="Times New Roman"/>
          <w:color w:val="000000"/>
        </w:rPr>
        <w:lastRenderedPageBreak/>
        <w:t xml:space="preserve">Supplementary Table </w:t>
      </w:r>
      <w:r w:rsidR="002965C7">
        <w:rPr>
          <w:rStyle w:val="Strong"/>
          <w:rFonts w:ascii="Times New Roman" w:hAnsi="Times New Roman" w:cs="Times New Roman"/>
          <w:color w:val="000000"/>
        </w:rPr>
        <w:t>S</w:t>
      </w:r>
      <w:r w:rsidR="001E181A">
        <w:rPr>
          <w:rStyle w:val="Strong"/>
          <w:rFonts w:ascii="Times New Roman" w:hAnsi="Times New Roman" w:cs="Times New Roman"/>
          <w:color w:val="000000"/>
        </w:rPr>
        <w:t>5</w:t>
      </w:r>
      <w:r w:rsidRPr="00640795">
        <w:rPr>
          <w:rStyle w:val="Strong"/>
          <w:rFonts w:ascii="Times New Roman" w:hAnsi="Times New Roman" w:cs="Times New Roman"/>
          <w:color w:val="000000"/>
        </w:rPr>
        <w:t>.</w:t>
      </w:r>
      <w:r w:rsidR="00640795" w:rsidRPr="00640795">
        <w:rPr>
          <w:rFonts w:ascii="Times New Roman" w:hAnsi="Times New Roman" w:cs="Times New Roman"/>
          <w:color w:val="000000"/>
        </w:rPr>
        <w:t xml:space="preserve"> </w:t>
      </w:r>
      <w:r w:rsidRPr="00640795">
        <w:rPr>
          <w:rFonts w:ascii="Times New Roman" w:hAnsi="Times New Roman" w:cs="Times New Roman"/>
          <w:color w:val="000000"/>
        </w:rPr>
        <w:t>Type III Wald χ</w:t>
      </w:r>
      <w:r w:rsidR="005B13F7" w:rsidRPr="005B13F7">
        <w:rPr>
          <w:rFonts w:ascii="Times New Roman" w:hAnsi="Times New Roman" w:cs="Times New Roman"/>
          <w:color w:val="000000"/>
          <w:vertAlign w:val="superscript"/>
        </w:rPr>
        <w:t>2</w:t>
      </w:r>
      <w:r w:rsidRPr="00640795">
        <w:rPr>
          <w:rFonts w:ascii="Times New Roman" w:hAnsi="Times New Roman" w:cs="Times New Roman"/>
          <w:color w:val="000000"/>
        </w:rPr>
        <w:t xml:space="preserve"> tests from mixed-effects models assessing the effects of species, measurement day, and their interaction on relative stomatal limitation (</w:t>
      </w:r>
      <w:proofErr w:type="spellStart"/>
      <w:r w:rsidRPr="00640795">
        <w:rPr>
          <w:rFonts w:ascii="Times New Roman" w:hAnsi="Times New Roman" w:cs="Times New Roman"/>
          <w:color w:val="000000"/>
        </w:rPr>
        <w:t>R</w:t>
      </w:r>
      <w:r w:rsidRPr="00033C08">
        <w:rPr>
          <w:rFonts w:ascii="Times New Roman" w:hAnsi="Times New Roman" w:cs="Times New Roman"/>
          <w:color w:val="000000"/>
          <w:vertAlign w:val="subscript"/>
        </w:rPr>
        <w:t>sl</w:t>
      </w:r>
      <w:proofErr w:type="spellEnd"/>
      <w:r w:rsidRPr="00640795">
        <w:rPr>
          <w:rFonts w:ascii="Times New Roman" w:hAnsi="Times New Roman" w:cs="Times New Roman"/>
          <w:color w:val="000000"/>
        </w:rPr>
        <w:t>) and relative metabolic limitation (</w:t>
      </w:r>
      <w:proofErr w:type="spellStart"/>
      <w:r w:rsidRPr="00640795">
        <w:rPr>
          <w:rFonts w:ascii="Times New Roman" w:hAnsi="Times New Roman" w:cs="Times New Roman"/>
          <w:color w:val="000000"/>
        </w:rPr>
        <w:t>R</w:t>
      </w:r>
      <w:r w:rsidRPr="00033C08">
        <w:rPr>
          <w:rFonts w:ascii="Times New Roman" w:hAnsi="Times New Roman" w:cs="Times New Roman"/>
          <w:color w:val="000000"/>
          <w:vertAlign w:val="subscript"/>
        </w:rPr>
        <w:t>ml</w:t>
      </w:r>
      <w:proofErr w:type="spellEnd"/>
      <w:r w:rsidRPr="00640795">
        <w:rPr>
          <w:rFonts w:ascii="Times New Roman" w:hAnsi="Times New Roman" w:cs="Times New Roman"/>
          <w:color w:val="000000"/>
        </w:rPr>
        <w:t>) during the December and March measurement periods. Models were fitted with Kenward–Roger d</w:t>
      </w:r>
      <w:r w:rsidR="005B13F7">
        <w:rPr>
          <w:rFonts w:ascii="Times New Roman" w:hAnsi="Times New Roman" w:cs="Times New Roman"/>
          <w:color w:val="000000"/>
        </w:rPr>
        <w:t>egrees</w:t>
      </w:r>
      <w:r w:rsidRPr="00640795">
        <w:rPr>
          <w:rFonts w:ascii="Times New Roman" w:hAnsi="Times New Roman" w:cs="Times New Roman"/>
          <w:color w:val="000000"/>
        </w:rPr>
        <w:t xml:space="preserve"> of freedom and logit-transformed, Smithson–Verkuilen–adjusted proportions as the response variable. Significant effects (p &lt; 0.05) indicate differences among species or measurement days, or interactive shifts in limitation partitioning across sampling dates.</w:t>
      </w:r>
    </w:p>
    <w:tbl>
      <w:tblPr>
        <w:tblpPr w:leftFromText="180" w:rightFromText="180" w:vertAnchor="page" w:horzAnchor="margin" w:tblpY="3865"/>
        <w:tblW w:w="6663" w:type="dxa"/>
        <w:tblLook w:val="04A0" w:firstRow="1" w:lastRow="0" w:firstColumn="1" w:lastColumn="0" w:noHBand="0" w:noVBand="1"/>
      </w:tblPr>
      <w:tblGrid>
        <w:gridCol w:w="1300"/>
        <w:gridCol w:w="1300"/>
        <w:gridCol w:w="1416"/>
        <w:gridCol w:w="1300"/>
        <w:gridCol w:w="638"/>
        <w:gridCol w:w="726"/>
      </w:tblGrid>
      <w:tr w:rsidR="00640795" w:rsidRPr="005D03CE" w14:paraId="3EDFB892" w14:textId="77777777" w:rsidTr="00B914BF">
        <w:trPr>
          <w:trHeight w:val="320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3CDEA" w14:textId="77777777" w:rsidR="00640795" w:rsidRPr="005D03CE" w:rsidRDefault="00640795" w:rsidP="0064079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D03C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onth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F8A35" w14:textId="77777777" w:rsidR="00640795" w:rsidRPr="005D03CE" w:rsidRDefault="00640795" w:rsidP="0064079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D03C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etric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60B5D" w14:textId="77777777" w:rsidR="00640795" w:rsidRPr="005D03CE" w:rsidRDefault="00640795" w:rsidP="0064079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D03C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erm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ECF38" w14:textId="7D0D24B3" w:rsidR="00640795" w:rsidRPr="005D03CE" w:rsidRDefault="005B13F7" w:rsidP="005B13F7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40795">
              <w:rPr>
                <w:rFonts w:ascii="Times New Roman" w:hAnsi="Times New Roman" w:cs="Times New Roman"/>
                <w:color w:val="000000"/>
              </w:rPr>
              <w:t>χ</w:t>
            </w:r>
            <w:r w:rsidRPr="005B13F7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6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0686A" w14:textId="77777777" w:rsidR="00640795" w:rsidRPr="005D03CE" w:rsidRDefault="00640795" w:rsidP="005B13F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5D03C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f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298E0" w14:textId="77777777" w:rsidR="00640795" w:rsidRPr="005D03CE" w:rsidRDefault="00640795" w:rsidP="005B13F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D03C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</w:t>
            </w:r>
          </w:p>
        </w:tc>
      </w:tr>
      <w:tr w:rsidR="00640795" w:rsidRPr="005D03CE" w14:paraId="03E65D35" w14:textId="77777777" w:rsidTr="00B914BF">
        <w:trPr>
          <w:trHeight w:val="320"/>
        </w:trPr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881CC" w14:textId="77777777" w:rsidR="00640795" w:rsidRPr="005D03CE" w:rsidRDefault="00640795" w:rsidP="0064079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D03C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cember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830E5" w14:textId="77777777" w:rsidR="00640795" w:rsidRPr="005D03CE" w:rsidRDefault="00640795" w:rsidP="0064079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5D03C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</w:t>
            </w:r>
            <w:r w:rsidRPr="00033C0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:lang w:eastAsia="en-GB"/>
                <w14:ligatures w14:val="none"/>
              </w:rPr>
              <w:t>ml</w:t>
            </w:r>
            <w:proofErr w:type="spellEnd"/>
          </w:p>
        </w:tc>
        <w:tc>
          <w:tcPr>
            <w:tcW w:w="14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8AD77" w14:textId="77777777" w:rsidR="00640795" w:rsidRPr="005D03CE" w:rsidRDefault="00640795" w:rsidP="0064079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D03C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ay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373D6" w14:textId="61171280" w:rsidR="00640795" w:rsidRPr="005D03CE" w:rsidRDefault="00640795" w:rsidP="005B13F7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D03C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4.004</w:t>
            </w:r>
          </w:p>
        </w:tc>
        <w:tc>
          <w:tcPr>
            <w:tcW w:w="63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FCF21" w14:textId="77777777" w:rsidR="00640795" w:rsidRPr="005D03CE" w:rsidRDefault="00640795" w:rsidP="005B13F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D03C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9FE88" w14:textId="66ACC43E" w:rsidR="00640795" w:rsidRPr="005D03CE" w:rsidRDefault="00B914BF" w:rsidP="005B13F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D03C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.001</w:t>
            </w:r>
          </w:p>
        </w:tc>
      </w:tr>
      <w:tr w:rsidR="00640795" w:rsidRPr="005D03CE" w14:paraId="7BC7508F" w14:textId="77777777" w:rsidTr="00B914BF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7927DC4" w14:textId="77777777" w:rsidR="00640795" w:rsidRPr="005D03CE" w:rsidRDefault="00640795" w:rsidP="0064079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D03C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cembe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9EF94EF" w14:textId="77777777" w:rsidR="00640795" w:rsidRPr="005D03CE" w:rsidRDefault="00640795" w:rsidP="0064079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5D03C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</w:t>
            </w:r>
            <w:r w:rsidRPr="00033C0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:lang w:eastAsia="en-GB"/>
                <w14:ligatures w14:val="none"/>
              </w:rPr>
              <w:t>ml</w:t>
            </w:r>
            <w:proofErr w:type="spellEnd"/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4731484D" w14:textId="77777777" w:rsidR="00640795" w:rsidRPr="005D03CE" w:rsidRDefault="00640795" w:rsidP="0064079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D03C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pecie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8AF83A5" w14:textId="4D2D94BC" w:rsidR="00640795" w:rsidRPr="005D03CE" w:rsidRDefault="00640795" w:rsidP="005B13F7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D03C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.79</w:t>
            </w: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14:paraId="105A2A56" w14:textId="77777777" w:rsidR="00640795" w:rsidRPr="005D03CE" w:rsidRDefault="00640795" w:rsidP="005B13F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D03C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E16CD1A" w14:textId="3D3BD567" w:rsidR="00640795" w:rsidRPr="005D03CE" w:rsidRDefault="00640795" w:rsidP="005B13F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D03C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3</w:t>
            </w:r>
          </w:p>
        </w:tc>
      </w:tr>
      <w:tr w:rsidR="00640795" w:rsidRPr="005D03CE" w14:paraId="1478308B" w14:textId="77777777" w:rsidTr="00B914BF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86A705E" w14:textId="77777777" w:rsidR="00640795" w:rsidRPr="005D03CE" w:rsidRDefault="00640795" w:rsidP="0064079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D03C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cembe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66587B7" w14:textId="77777777" w:rsidR="00640795" w:rsidRPr="005D03CE" w:rsidRDefault="00640795" w:rsidP="0064079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5D03C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</w:t>
            </w:r>
            <w:r w:rsidRPr="00033C0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:lang w:eastAsia="en-GB"/>
                <w14:ligatures w14:val="none"/>
              </w:rPr>
              <w:t>ml</w:t>
            </w:r>
            <w:proofErr w:type="spellEnd"/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5014287C" w14:textId="77777777" w:rsidR="00640795" w:rsidRPr="005D03CE" w:rsidRDefault="00640795" w:rsidP="0064079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5D03C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pecies:Day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061EEF2" w14:textId="68AFE123" w:rsidR="00640795" w:rsidRPr="005D03CE" w:rsidRDefault="00640795" w:rsidP="005B13F7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D03C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8.49</w:t>
            </w: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14:paraId="381881D9" w14:textId="77777777" w:rsidR="00640795" w:rsidRPr="005D03CE" w:rsidRDefault="00640795" w:rsidP="005B13F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D03C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F3A23B2" w14:textId="4629788E" w:rsidR="00640795" w:rsidRPr="005D03CE" w:rsidRDefault="00B914BF" w:rsidP="005B13F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D03C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.001</w:t>
            </w:r>
          </w:p>
        </w:tc>
      </w:tr>
      <w:tr w:rsidR="00640795" w:rsidRPr="005D03CE" w14:paraId="52B02C4A" w14:textId="77777777" w:rsidTr="00B914BF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1EB05E8" w14:textId="77777777" w:rsidR="00640795" w:rsidRPr="005D03CE" w:rsidRDefault="00640795" w:rsidP="0064079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D03C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cembe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04E8514" w14:textId="77777777" w:rsidR="00640795" w:rsidRPr="005D03CE" w:rsidRDefault="00640795" w:rsidP="0064079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5D03C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</w:t>
            </w:r>
            <w:r w:rsidRPr="00033C0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:lang w:eastAsia="en-GB"/>
                <w14:ligatures w14:val="none"/>
              </w:rPr>
              <w:t>sl</w:t>
            </w:r>
            <w:proofErr w:type="spellEnd"/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2F54040B" w14:textId="77777777" w:rsidR="00640795" w:rsidRPr="005D03CE" w:rsidRDefault="00640795" w:rsidP="0064079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D03C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ay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52BE12E" w14:textId="3E5CEAAF" w:rsidR="00640795" w:rsidRPr="005D03CE" w:rsidRDefault="00640795" w:rsidP="005B13F7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D03C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3.38</w:t>
            </w: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14:paraId="3F6A6A9E" w14:textId="77777777" w:rsidR="00640795" w:rsidRPr="005D03CE" w:rsidRDefault="00640795" w:rsidP="005B13F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D03C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088FF1F" w14:textId="623D2E1E" w:rsidR="00640795" w:rsidRPr="005D03CE" w:rsidRDefault="00640795" w:rsidP="005B13F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D03C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</w:t>
            </w:r>
            <w:r w:rsidR="00B914BF" w:rsidRPr="005D03C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001</w:t>
            </w:r>
          </w:p>
        </w:tc>
      </w:tr>
      <w:tr w:rsidR="00640795" w:rsidRPr="005D03CE" w14:paraId="0F519D3D" w14:textId="77777777" w:rsidTr="00B914BF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B9FFF9A" w14:textId="77777777" w:rsidR="00640795" w:rsidRPr="005D03CE" w:rsidRDefault="00640795" w:rsidP="0064079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D03C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cembe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41DA64A" w14:textId="77777777" w:rsidR="00640795" w:rsidRPr="005D03CE" w:rsidRDefault="00640795" w:rsidP="0064079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5D03C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</w:t>
            </w:r>
            <w:r w:rsidRPr="00033C0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:lang w:eastAsia="en-GB"/>
                <w14:ligatures w14:val="none"/>
              </w:rPr>
              <w:t>sl</w:t>
            </w:r>
            <w:proofErr w:type="spellEnd"/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10813B94" w14:textId="77777777" w:rsidR="00640795" w:rsidRPr="005D03CE" w:rsidRDefault="00640795" w:rsidP="0064079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D03C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pecie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8D7564F" w14:textId="0DA415CB" w:rsidR="00640795" w:rsidRPr="005D03CE" w:rsidRDefault="00640795" w:rsidP="005B13F7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D03C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9.09</w:t>
            </w: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14:paraId="081701B9" w14:textId="77777777" w:rsidR="00640795" w:rsidRPr="005D03CE" w:rsidRDefault="00640795" w:rsidP="005B13F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D03C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5A9D4B2" w14:textId="601F1AE0" w:rsidR="00640795" w:rsidRPr="005D03CE" w:rsidRDefault="00B914BF" w:rsidP="005B13F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D03C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.001</w:t>
            </w:r>
          </w:p>
        </w:tc>
      </w:tr>
      <w:tr w:rsidR="00640795" w:rsidRPr="005D03CE" w14:paraId="7741F7EA" w14:textId="77777777" w:rsidTr="00B914BF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909E847" w14:textId="77777777" w:rsidR="00640795" w:rsidRPr="005D03CE" w:rsidRDefault="00640795" w:rsidP="0064079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D03C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cembe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C20D1B3" w14:textId="77777777" w:rsidR="00640795" w:rsidRPr="005D03CE" w:rsidRDefault="00640795" w:rsidP="0064079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5D03C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</w:t>
            </w:r>
            <w:r w:rsidRPr="00033C0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:lang w:eastAsia="en-GB"/>
                <w14:ligatures w14:val="none"/>
              </w:rPr>
              <w:t>sl</w:t>
            </w:r>
            <w:proofErr w:type="spellEnd"/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321974B4" w14:textId="77777777" w:rsidR="00640795" w:rsidRPr="005D03CE" w:rsidRDefault="00640795" w:rsidP="0064079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5D03C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pecies:Day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9EEB78" w14:textId="62EEB08D" w:rsidR="00640795" w:rsidRPr="005D03CE" w:rsidRDefault="00640795" w:rsidP="005B13F7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D03C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6.3</w:t>
            </w:r>
            <w:r w:rsidR="00B914BF" w:rsidRPr="005D03C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</w:t>
            </w: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14:paraId="0CBC186A" w14:textId="77777777" w:rsidR="00640795" w:rsidRPr="005D03CE" w:rsidRDefault="00640795" w:rsidP="005B13F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D03C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701485E" w14:textId="1C6AF036" w:rsidR="00640795" w:rsidRPr="005D03CE" w:rsidRDefault="00B914BF" w:rsidP="005B13F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D03C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.001</w:t>
            </w:r>
          </w:p>
        </w:tc>
      </w:tr>
      <w:tr w:rsidR="00640795" w:rsidRPr="005D03CE" w14:paraId="7B5486F5" w14:textId="77777777" w:rsidTr="00B914BF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8D0CDEF" w14:textId="77777777" w:rsidR="00640795" w:rsidRPr="005D03CE" w:rsidRDefault="00640795" w:rsidP="0064079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D03C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rch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D792251" w14:textId="77777777" w:rsidR="00640795" w:rsidRPr="005D03CE" w:rsidRDefault="00640795" w:rsidP="0064079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5D03C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</w:t>
            </w:r>
            <w:r w:rsidRPr="00033C0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:lang w:eastAsia="en-GB"/>
                <w14:ligatures w14:val="none"/>
              </w:rPr>
              <w:t>ml</w:t>
            </w:r>
            <w:proofErr w:type="spellEnd"/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6B2644C1" w14:textId="77777777" w:rsidR="00640795" w:rsidRPr="005D03CE" w:rsidRDefault="00640795" w:rsidP="0064079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D03C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ay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6289D52" w14:textId="3B4BA515" w:rsidR="00640795" w:rsidRPr="005D03CE" w:rsidRDefault="00640795" w:rsidP="005B13F7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D03C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9.4</w:t>
            </w:r>
            <w:r w:rsidR="00B914BF" w:rsidRPr="005D03C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</w:t>
            </w: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14:paraId="4F281A58" w14:textId="77777777" w:rsidR="00640795" w:rsidRPr="005D03CE" w:rsidRDefault="00640795" w:rsidP="005B13F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D03C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0878DB7" w14:textId="1F4E5DA3" w:rsidR="00640795" w:rsidRPr="005D03CE" w:rsidRDefault="00B914BF" w:rsidP="005B13F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D03C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.001</w:t>
            </w:r>
          </w:p>
        </w:tc>
      </w:tr>
      <w:tr w:rsidR="00640795" w:rsidRPr="005D03CE" w14:paraId="4508AAA8" w14:textId="77777777" w:rsidTr="00B914BF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CA7144" w14:textId="77777777" w:rsidR="00640795" w:rsidRPr="005D03CE" w:rsidRDefault="00640795" w:rsidP="0064079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D03C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rch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683F1B" w14:textId="77777777" w:rsidR="00640795" w:rsidRPr="005D03CE" w:rsidRDefault="00640795" w:rsidP="0064079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5D03C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</w:t>
            </w:r>
            <w:r w:rsidRPr="00033C0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:lang w:eastAsia="en-GB"/>
                <w14:ligatures w14:val="none"/>
              </w:rPr>
              <w:t>ml</w:t>
            </w:r>
            <w:proofErr w:type="spellEnd"/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5B49BCF5" w14:textId="77777777" w:rsidR="00640795" w:rsidRPr="005D03CE" w:rsidRDefault="00640795" w:rsidP="0064079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D03C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pecie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6E2EE27" w14:textId="6008EEAB" w:rsidR="00640795" w:rsidRPr="005D03CE" w:rsidRDefault="00640795" w:rsidP="005B13F7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D03C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3.10</w:t>
            </w: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14:paraId="3AD71E44" w14:textId="77777777" w:rsidR="00640795" w:rsidRPr="005D03CE" w:rsidRDefault="00640795" w:rsidP="005B13F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D03C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9B0F735" w14:textId="3400D73F" w:rsidR="00640795" w:rsidRPr="005D03CE" w:rsidRDefault="00B914BF" w:rsidP="005B13F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D03C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.001</w:t>
            </w:r>
          </w:p>
        </w:tc>
      </w:tr>
      <w:tr w:rsidR="00640795" w:rsidRPr="005D03CE" w14:paraId="25870F38" w14:textId="77777777" w:rsidTr="00B914BF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887D947" w14:textId="77777777" w:rsidR="00640795" w:rsidRPr="005D03CE" w:rsidRDefault="00640795" w:rsidP="0064079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D03C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rch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EA7685D" w14:textId="77777777" w:rsidR="00640795" w:rsidRPr="005D03CE" w:rsidRDefault="00640795" w:rsidP="0064079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5D03C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</w:t>
            </w:r>
            <w:r w:rsidRPr="00033C0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:lang w:eastAsia="en-GB"/>
                <w14:ligatures w14:val="none"/>
              </w:rPr>
              <w:t>ml</w:t>
            </w:r>
            <w:proofErr w:type="spellEnd"/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475B7D18" w14:textId="77777777" w:rsidR="00640795" w:rsidRPr="005D03CE" w:rsidRDefault="00640795" w:rsidP="0064079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5D03C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pecies:Day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BDADC3C" w14:textId="415005B8" w:rsidR="00640795" w:rsidRPr="005D03CE" w:rsidRDefault="00640795" w:rsidP="005B13F7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D03C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9.1</w:t>
            </w:r>
            <w:r w:rsidR="00B914BF" w:rsidRPr="005D03C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14:paraId="363FAD75" w14:textId="77777777" w:rsidR="00640795" w:rsidRPr="005D03CE" w:rsidRDefault="00640795" w:rsidP="005B13F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D03C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3EE3C2B" w14:textId="16D63D78" w:rsidR="00640795" w:rsidRPr="005D03CE" w:rsidRDefault="00B914BF" w:rsidP="005B13F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D03C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.001</w:t>
            </w:r>
          </w:p>
        </w:tc>
      </w:tr>
      <w:tr w:rsidR="00640795" w:rsidRPr="005D03CE" w14:paraId="7E86368A" w14:textId="77777777" w:rsidTr="00B914BF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95FA9C4" w14:textId="77777777" w:rsidR="00640795" w:rsidRPr="005D03CE" w:rsidRDefault="00640795" w:rsidP="0064079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D03C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rch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600968C" w14:textId="77777777" w:rsidR="00640795" w:rsidRPr="005D03CE" w:rsidRDefault="00640795" w:rsidP="0064079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5D03C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</w:t>
            </w:r>
            <w:r w:rsidRPr="00033C0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:lang w:eastAsia="en-GB"/>
                <w14:ligatures w14:val="none"/>
              </w:rPr>
              <w:t>sl</w:t>
            </w:r>
            <w:proofErr w:type="spellEnd"/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0F9C6A9B" w14:textId="77777777" w:rsidR="00640795" w:rsidRPr="005D03CE" w:rsidRDefault="00640795" w:rsidP="0064079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D03C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ay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EB26571" w14:textId="35F82914" w:rsidR="00640795" w:rsidRPr="005D03CE" w:rsidRDefault="00640795" w:rsidP="005B13F7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D03C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3.48</w:t>
            </w: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14:paraId="1CEA958A" w14:textId="77777777" w:rsidR="00640795" w:rsidRPr="005D03CE" w:rsidRDefault="00640795" w:rsidP="005B13F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D03C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E77A1C7" w14:textId="386BB39C" w:rsidR="00640795" w:rsidRPr="005D03CE" w:rsidRDefault="00640795" w:rsidP="005B13F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D03C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</w:t>
            </w:r>
            <w:r w:rsidR="00B914BF" w:rsidRPr="005D03C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001</w:t>
            </w:r>
          </w:p>
        </w:tc>
      </w:tr>
      <w:tr w:rsidR="00640795" w:rsidRPr="005D03CE" w14:paraId="6FA00EB4" w14:textId="77777777" w:rsidTr="00B914BF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DE757DF" w14:textId="77777777" w:rsidR="00640795" w:rsidRPr="005D03CE" w:rsidRDefault="00640795" w:rsidP="0064079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D03C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rch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F22FD13" w14:textId="77777777" w:rsidR="00640795" w:rsidRPr="005D03CE" w:rsidRDefault="00640795" w:rsidP="0064079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5D03C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</w:t>
            </w:r>
            <w:r w:rsidRPr="00033C0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:lang w:eastAsia="en-GB"/>
                <w14:ligatures w14:val="none"/>
              </w:rPr>
              <w:t>sl</w:t>
            </w:r>
            <w:proofErr w:type="spellEnd"/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6C538D81" w14:textId="77777777" w:rsidR="00640795" w:rsidRPr="005D03CE" w:rsidRDefault="00640795" w:rsidP="0064079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D03C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pecie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C687244" w14:textId="0C4CB7D0" w:rsidR="00640795" w:rsidRPr="005D03CE" w:rsidRDefault="00640795" w:rsidP="005B13F7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D03C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21.88</w:t>
            </w: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14:paraId="2DF483D4" w14:textId="77777777" w:rsidR="00640795" w:rsidRPr="005D03CE" w:rsidRDefault="00640795" w:rsidP="005B13F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D03C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8722FCA" w14:textId="50ED3DE1" w:rsidR="00640795" w:rsidRPr="005D03CE" w:rsidRDefault="00640795" w:rsidP="005B13F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D03C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</w:t>
            </w:r>
            <w:r w:rsidR="00B914BF" w:rsidRPr="005D03C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001</w:t>
            </w:r>
          </w:p>
        </w:tc>
      </w:tr>
      <w:tr w:rsidR="00640795" w:rsidRPr="005D03CE" w14:paraId="340DB588" w14:textId="77777777" w:rsidTr="00B914BF">
        <w:trPr>
          <w:trHeight w:val="320"/>
        </w:trPr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103AD" w14:textId="77777777" w:rsidR="00640795" w:rsidRPr="005D03CE" w:rsidRDefault="00640795" w:rsidP="0064079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D03C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rch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70075" w14:textId="77777777" w:rsidR="00640795" w:rsidRPr="005D03CE" w:rsidRDefault="00640795" w:rsidP="0064079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5D03C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</w:t>
            </w:r>
            <w:r w:rsidRPr="00033C0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:lang w:eastAsia="en-GB"/>
                <w14:ligatures w14:val="none"/>
              </w:rPr>
              <w:t>sl</w:t>
            </w:r>
            <w:proofErr w:type="spellEnd"/>
          </w:p>
        </w:tc>
        <w:tc>
          <w:tcPr>
            <w:tcW w:w="14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93E9B" w14:textId="77777777" w:rsidR="00640795" w:rsidRPr="005D03CE" w:rsidRDefault="00640795" w:rsidP="0064079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5D03C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pecies:Day</w:t>
            </w:r>
            <w:proofErr w:type="spellEnd"/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37955" w14:textId="76346E57" w:rsidR="00640795" w:rsidRPr="005D03CE" w:rsidRDefault="00640795" w:rsidP="005B13F7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D03C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5.76</w:t>
            </w:r>
          </w:p>
        </w:tc>
        <w:tc>
          <w:tcPr>
            <w:tcW w:w="63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26E1F" w14:textId="77777777" w:rsidR="00640795" w:rsidRPr="005D03CE" w:rsidRDefault="00640795" w:rsidP="005B13F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D03C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77699" w14:textId="23856E82" w:rsidR="00640795" w:rsidRPr="005D03CE" w:rsidRDefault="00B914BF" w:rsidP="005B13F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D03C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.01</w:t>
            </w:r>
          </w:p>
        </w:tc>
      </w:tr>
    </w:tbl>
    <w:p w14:paraId="6D47C20F" w14:textId="77777777" w:rsidR="00B73DB6" w:rsidRDefault="00B73DB6" w:rsidP="00136312"/>
    <w:p w14:paraId="38E5CA0E" w14:textId="77777777" w:rsidR="00B73DB6" w:rsidRDefault="00B73DB6" w:rsidP="00136312"/>
    <w:p w14:paraId="2C85C2E6" w14:textId="77777777" w:rsidR="00B73DB6" w:rsidRDefault="00B73DB6" w:rsidP="00136312"/>
    <w:p w14:paraId="13D9D673" w14:textId="77777777" w:rsidR="00B73DB6" w:rsidRDefault="00B73DB6" w:rsidP="00136312">
      <w:pPr>
        <w:sectPr w:rsidR="00B73DB6" w:rsidSect="009E57EB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FAC6BBF" w14:textId="7F9AD583" w:rsidR="00B73DB6" w:rsidRPr="00033C08" w:rsidRDefault="00640795" w:rsidP="00640795">
      <w:pPr>
        <w:jc w:val="both"/>
        <w:rPr>
          <w:rFonts w:ascii="Times New Roman" w:hAnsi="Times New Roman" w:cs="Times New Roman"/>
          <w:b/>
          <w:bCs/>
        </w:rPr>
      </w:pPr>
      <w:r w:rsidRPr="00640795">
        <w:rPr>
          <w:rStyle w:val="Strong"/>
          <w:rFonts w:ascii="Times New Roman" w:hAnsi="Times New Roman" w:cs="Times New Roman"/>
          <w:color w:val="000000"/>
        </w:rPr>
        <w:lastRenderedPageBreak/>
        <w:t xml:space="preserve">Supplementary Table </w:t>
      </w:r>
      <w:r w:rsidR="002965C7">
        <w:rPr>
          <w:rStyle w:val="Strong"/>
          <w:rFonts w:ascii="Times New Roman" w:hAnsi="Times New Roman" w:cs="Times New Roman"/>
          <w:color w:val="000000"/>
        </w:rPr>
        <w:t>S</w:t>
      </w:r>
      <w:r w:rsidR="001E181A">
        <w:rPr>
          <w:rStyle w:val="Strong"/>
          <w:rFonts w:ascii="Times New Roman" w:hAnsi="Times New Roman" w:cs="Times New Roman"/>
          <w:color w:val="000000"/>
        </w:rPr>
        <w:t>6</w:t>
      </w:r>
      <w:r w:rsidRPr="00640795">
        <w:rPr>
          <w:rStyle w:val="Strong"/>
          <w:rFonts w:ascii="Times New Roman" w:hAnsi="Times New Roman" w:cs="Times New Roman"/>
          <w:color w:val="000000"/>
        </w:rPr>
        <w:t>.</w:t>
      </w:r>
      <w:r w:rsidRPr="00640795">
        <w:rPr>
          <w:rFonts w:ascii="Times New Roman" w:hAnsi="Times New Roman" w:cs="Times New Roman"/>
          <w:color w:val="000000"/>
        </w:rPr>
        <w:t xml:space="preserve"> Post-hoc pairwise comparisons (Tukey-adjusted) and targeted contrasts (Holm-adjusted) for relative stomatal (</w:t>
      </w:r>
      <w:proofErr w:type="spellStart"/>
      <w:r w:rsidRPr="00640795">
        <w:rPr>
          <w:rFonts w:ascii="Times New Roman" w:hAnsi="Times New Roman" w:cs="Times New Roman"/>
          <w:color w:val="000000"/>
        </w:rPr>
        <w:t>R</w:t>
      </w:r>
      <w:r w:rsidRPr="00EB71A7">
        <w:rPr>
          <w:rFonts w:ascii="Times New Roman" w:hAnsi="Times New Roman" w:cs="Times New Roman"/>
          <w:color w:val="000000"/>
          <w:vertAlign w:val="subscript"/>
        </w:rPr>
        <w:t>sl</w:t>
      </w:r>
      <w:proofErr w:type="spellEnd"/>
      <w:r w:rsidRPr="00640795">
        <w:rPr>
          <w:rFonts w:ascii="Times New Roman" w:hAnsi="Times New Roman" w:cs="Times New Roman"/>
          <w:color w:val="000000"/>
        </w:rPr>
        <w:t>) and metabolic (</w:t>
      </w:r>
      <w:proofErr w:type="spellStart"/>
      <w:r w:rsidRPr="00640795">
        <w:rPr>
          <w:rFonts w:ascii="Times New Roman" w:hAnsi="Times New Roman" w:cs="Times New Roman"/>
          <w:color w:val="000000"/>
        </w:rPr>
        <w:t>R</w:t>
      </w:r>
      <w:r w:rsidRPr="00EB71A7">
        <w:rPr>
          <w:rFonts w:ascii="Times New Roman" w:hAnsi="Times New Roman" w:cs="Times New Roman"/>
          <w:color w:val="000000"/>
          <w:vertAlign w:val="subscript"/>
        </w:rPr>
        <w:t>ml</w:t>
      </w:r>
      <w:proofErr w:type="spellEnd"/>
      <w:r w:rsidRPr="00640795">
        <w:rPr>
          <w:rFonts w:ascii="Times New Roman" w:hAnsi="Times New Roman" w:cs="Times New Roman"/>
          <w:color w:val="000000"/>
        </w:rPr>
        <w:t>) limitations across species and measurement days in the December and March measurement periods. Tukey contrasts evaluate species differences within days and day-to-day changes within species; Holm contrasts compare each post-rainfall day to its respective pre-rainfall baseline (37 d before rain in December, 36 d before rain in March). Estimates are presented on the model (logit) scale with Kenward–Roger d</w:t>
      </w:r>
      <w:r w:rsidR="002965C7">
        <w:rPr>
          <w:rFonts w:ascii="Times New Roman" w:hAnsi="Times New Roman" w:cs="Times New Roman"/>
          <w:color w:val="000000"/>
        </w:rPr>
        <w:t>egr</w:t>
      </w:r>
      <w:r w:rsidRPr="00640795">
        <w:rPr>
          <w:rFonts w:ascii="Times New Roman" w:hAnsi="Times New Roman" w:cs="Times New Roman"/>
          <w:color w:val="000000"/>
        </w:rPr>
        <w:t>ees of freedom.</w:t>
      </w:r>
      <w:r w:rsidR="00033C08" w:rsidRPr="00033C08">
        <w:rPr>
          <w:rFonts w:ascii="Times New Roman" w:hAnsi="Times New Roman" w:cs="Times New Roman"/>
        </w:rPr>
        <w:t xml:space="preserve"> </w:t>
      </w:r>
      <w:r w:rsidR="00033C08">
        <w:rPr>
          <w:rFonts w:ascii="Times New Roman" w:hAnsi="Times New Roman" w:cs="Times New Roman"/>
        </w:rPr>
        <w:t xml:space="preserve">The </w:t>
      </w:r>
      <w:r w:rsidR="00033C08" w:rsidRPr="00930DB5">
        <w:rPr>
          <w:rFonts w:ascii="Times New Roman" w:hAnsi="Times New Roman" w:cs="Times New Roman"/>
        </w:rPr>
        <w:t xml:space="preserve">four </w:t>
      </w:r>
      <w:r w:rsidR="00033C08" w:rsidRPr="00930DB5">
        <w:rPr>
          <w:rFonts w:ascii="Times New Roman" w:hAnsi="Times New Roman" w:cs="Times New Roman"/>
          <w:i/>
          <w:iCs/>
        </w:rPr>
        <w:t>Eucalyptus</w:t>
      </w:r>
      <w:r w:rsidR="00033C08" w:rsidRPr="00930DB5">
        <w:rPr>
          <w:rFonts w:ascii="Times New Roman" w:hAnsi="Times New Roman" w:cs="Times New Roman"/>
        </w:rPr>
        <w:t xml:space="preserve"> species</w:t>
      </w:r>
      <w:r w:rsidR="00033C08">
        <w:rPr>
          <w:rFonts w:ascii="Times New Roman" w:hAnsi="Times New Roman" w:cs="Times New Roman"/>
        </w:rPr>
        <w:t xml:space="preserve"> are</w:t>
      </w:r>
      <w:r w:rsidR="00033C08" w:rsidRPr="00930DB5">
        <w:rPr>
          <w:rFonts w:ascii="Times New Roman" w:hAnsi="Times New Roman" w:cs="Times New Roman"/>
        </w:rPr>
        <w:t xml:space="preserve">: </w:t>
      </w:r>
      <w:r w:rsidR="00033C08">
        <w:rPr>
          <w:rFonts w:ascii="Times New Roman" w:hAnsi="Times New Roman" w:cs="Times New Roman"/>
        </w:rPr>
        <w:t xml:space="preserve">CX - </w:t>
      </w:r>
      <w:r w:rsidR="00033C08" w:rsidRPr="00930DB5">
        <w:rPr>
          <w:rFonts w:ascii="Times New Roman" w:hAnsi="Times New Roman" w:cs="Times New Roman"/>
          <w:i/>
          <w:iCs/>
        </w:rPr>
        <w:t xml:space="preserve">E. </w:t>
      </w:r>
      <w:proofErr w:type="spellStart"/>
      <w:r w:rsidR="00033C08" w:rsidRPr="00930DB5">
        <w:rPr>
          <w:rFonts w:ascii="Times New Roman" w:hAnsi="Times New Roman" w:cs="Times New Roman"/>
          <w:i/>
          <w:iCs/>
        </w:rPr>
        <w:t>cladocalyx</w:t>
      </w:r>
      <w:proofErr w:type="spellEnd"/>
      <w:r w:rsidR="00033C08" w:rsidRPr="00930DB5">
        <w:rPr>
          <w:rFonts w:ascii="Times New Roman" w:hAnsi="Times New Roman" w:cs="Times New Roman"/>
        </w:rPr>
        <w:t xml:space="preserve">, </w:t>
      </w:r>
      <w:r w:rsidR="00033C08">
        <w:rPr>
          <w:rFonts w:ascii="Times New Roman" w:hAnsi="Times New Roman" w:cs="Times New Roman"/>
        </w:rPr>
        <w:t xml:space="preserve">EU - </w:t>
      </w:r>
      <w:r w:rsidR="00033C08" w:rsidRPr="00930DB5">
        <w:rPr>
          <w:rFonts w:ascii="Times New Roman" w:hAnsi="Times New Roman" w:cs="Times New Roman"/>
          <w:i/>
          <w:iCs/>
        </w:rPr>
        <w:t xml:space="preserve">E. </w:t>
      </w:r>
      <w:proofErr w:type="spellStart"/>
      <w:r w:rsidR="00033C08" w:rsidRPr="00930DB5">
        <w:rPr>
          <w:rFonts w:ascii="Times New Roman" w:hAnsi="Times New Roman" w:cs="Times New Roman"/>
          <w:i/>
          <w:iCs/>
        </w:rPr>
        <w:t>urophylla</w:t>
      </w:r>
      <w:proofErr w:type="spellEnd"/>
      <w:r w:rsidR="00033C08" w:rsidRPr="00930DB5">
        <w:rPr>
          <w:rFonts w:ascii="Times New Roman" w:hAnsi="Times New Roman" w:cs="Times New Roman"/>
        </w:rPr>
        <w:t xml:space="preserve">, </w:t>
      </w:r>
      <w:r w:rsidR="00033C08">
        <w:rPr>
          <w:rFonts w:ascii="Times New Roman" w:hAnsi="Times New Roman" w:cs="Times New Roman"/>
        </w:rPr>
        <w:t xml:space="preserve">EG - </w:t>
      </w:r>
      <w:r w:rsidR="00033C08" w:rsidRPr="00930DB5">
        <w:rPr>
          <w:rFonts w:ascii="Times New Roman" w:hAnsi="Times New Roman" w:cs="Times New Roman"/>
          <w:i/>
          <w:iCs/>
        </w:rPr>
        <w:t>E. grandis</w:t>
      </w:r>
      <w:r w:rsidR="00033C08" w:rsidRPr="00930DB5">
        <w:rPr>
          <w:rFonts w:ascii="Times New Roman" w:hAnsi="Times New Roman" w:cs="Times New Roman"/>
        </w:rPr>
        <w:t xml:space="preserve">, and </w:t>
      </w:r>
      <w:r w:rsidR="00033C08">
        <w:rPr>
          <w:rFonts w:ascii="Times New Roman" w:hAnsi="Times New Roman" w:cs="Times New Roman"/>
        </w:rPr>
        <w:t xml:space="preserve">CA - </w:t>
      </w:r>
      <w:r w:rsidR="00033C08" w:rsidRPr="00930DB5">
        <w:rPr>
          <w:rFonts w:ascii="Times New Roman" w:hAnsi="Times New Roman" w:cs="Times New Roman"/>
          <w:i/>
          <w:iCs/>
        </w:rPr>
        <w:t xml:space="preserve">E. </w:t>
      </w:r>
      <w:proofErr w:type="spellStart"/>
      <w:r w:rsidR="00033C08" w:rsidRPr="00930DB5">
        <w:rPr>
          <w:rFonts w:ascii="Times New Roman" w:hAnsi="Times New Roman" w:cs="Times New Roman"/>
          <w:i/>
          <w:iCs/>
        </w:rPr>
        <w:t>cloeziana</w:t>
      </w:r>
      <w:proofErr w:type="spellEnd"/>
      <w:r w:rsidR="00033C08">
        <w:rPr>
          <w:rFonts w:ascii="Times New Roman" w:hAnsi="Times New Roman" w:cs="Times New Roman"/>
        </w:rPr>
        <w:t>.</w:t>
      </w:r>
    </w:p>
    <w:p w14:paraId="431AFBB1" w14:textId="77777777" w:rsidR="00071A62" w:rsidRPr="00640795" w:rsidRDefault="00071A62" w:rsidP="00640795">
      <w:pPr>
        <w:jc w:val="both"/>
        <w:rPr>
          <w:rFonts w:ascii="Times New Roman" w:hAnsi="Times New Roman" w:cs="Times New Roman"/>
        </w:rPr>
      </w:pPr>
    </w:p>
    <w:tbl>
      <w:tblPr>
        <w:tblW w:w="8993" w:type="dxa"/>
        <w:tblLook w:val="04A0" w:firstRow="1" w:lastRow="0" w:firstColumn="1" w:lastColumn="0" w:noHBand="0" w:noVBand="1"/>
      </w:tblPr>
      <w:tblGrid>
        <w:gridCol w:w="1217"/>
        <w:gridCol w:w="820"/>
        <w:gridCol w:w="2078"/>
        <w:gridCol w:w="1014"/>
        <w:gridCol w:w="1108"/>
        <w:gridCol w:w="644"/>
        <w:gridCol w:w="581"/>
        <w:gridCol w:w="644"/>
        <w:gridCol w:w="887"/>
      </w:tblGrid>
      <w:tr w:rsidR="00640795" w:rsidRPr="00071A62" w14:paraId="374E614F" w14:textId="77777777" w:rsidTr="002F3A3D">
        <w:trPr>
          <w:trHeight w:val="320"/>
        </w:trPr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564F5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onth</w:t>
            </w:r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EE5E3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etric</w:t>
            </w:r>
          </w:p>
        </w:tc>
        <w:tc>
          <w:tcPr>
            <w:tcW w:w="20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64255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ay</w:t>
            </w: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B7CEF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pecies contrast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4D6A8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stimate</w:t>
            </w:r>
          </w:p>
        </w:tc>
        <w:tc>
          <w:tcPr>
            <w:tcW w:w="6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BD236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E</w:t>
            </w:r>
          </w:p>
        </w:tc>
        <w:tc>
          <w:tcPr>
            <w:tcW w:w="5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C19A9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f</w:t>
            </w:r>
            <w:proofErr w:type="spellEnd"/>
          </w:p>
        </w:tc>
        <w:tc>
          <w:tcPr>
            <w:tcW w:w="6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16380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3101F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</w:t>
            </w:r>
          </w:p>
        </w:tc>
      </w:tr>
      <w:tr w:rsidR="00640795" w:rsidRPr="00071A62" w14:paraId="2AA5BE5D" w14:textId="77777777" w:rsidTr="002F3A3D">
        <w:trPr>
          <w:trHeight w:val="320"/>
        </w:trPr>
        <w:tc>
          <w:tcPr>
            <w:tcW w:w="12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7EAB1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cember</w:t>
            </w:r>
          </w:p>
        </w:tc>
        <w:tc>
          <w:tcPr>
            <w:tcW w:w="8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35DB8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</w:t>
            </w:r>
            <w:r w:rsidRPr="00033C0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:lang w:eastAsia="en-GB"/>
                <w14:ligatures w14:val="none"/>
              </w:rPr>
              <w:t>sl</w:t>
            </w:r>
            <w:proofErr w:type="spellEnd"/>
          </w:p>
        </w:tc>
        <w:tc>
          <w:tcPr>
            <w:tcW w:w="20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F3862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7 days before rain</w:t>
            </w:r>
          </w:p>
        </w:tc>
        <w:tc>
          <w:tcPr>
            <w:tcW w:w="101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2C796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 - CX</w:t>
            </w:r>
          </w:p>
        </w:tc>
        <w:tc>
          <w:tcPr>
            <w:tcW w:w="11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FCA57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0.78</w:t>
            </w:r>
          </w:p>
        </w:tc>
        <w:tc>
          <w:tcPr>
            <w:tcW w:w="64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24764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3</w:t>
            </w:r>
          </w:p>
        </w:tc>
        <w:tc>
          <w:tcPr>
            <w:tcW w:w="58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9B4BA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14</w:t>
            </w:r>
          </w:p>
        </w:tc>
        <w:tc>
          <w:tcPr>
            <w:tcW w:w="64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6FE89" w14:textId="7646C5D3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.05</w:t>
            </w:r>
          </w:p>
        </w:tc>
        <w:tc>
          <w:tcPr>
            <w:tcW w:w="88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FCC19" w14:textId="6B1741DE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</w:t>
            </w:r>
            <w:r w:rsidR="002F3A3D"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01</w:t>
            </w:r>
          </w:p>
        </w:tc>
      </w:tr>
      <w:tr w:rsidR="00640795" w:rsidRPr="00071A62" w14:paraId="59229550" w14:textId="77777777" w:rsidTr="002F3A3D">
        <w:trPr>
          <w:trHeight w:val="320"/>
        </w:trPr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3384C31D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cember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073DF466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</w:t>
            </w:r>
            <w:r w:rsidRPr="00033C0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:lang w:eastAsia="en-GB"/>
                <w14:ligatures w14:val="none"/>
              </w:rPr>
              <w:t>sl</w:t>
            </w:r>
            <w:proofErr w:type="spellEnd"/>
          </w:p>
        </w:tc>
        <w:tc>
          <w:tcPr>
            <w:tcW w:w="2078" w:type="dxa"/>
            <w:shd w:val="clear" w:color="auto" w:fill="auto"/>
            <w:noWrap/>
            <w:vAlign w:val="bottom"/>
            <w:hideMark/>
          </w:tcPr>
          <w:p w14:paraId="6ED59DC1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7 days before rain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1411F7DE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 - EG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105EB1C7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8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1BD6E6A1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3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1E5A5EF8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13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0BFA1794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39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1467472F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51</w:t>
            </w:r>
          </w:p>
        </w:tc>
      </w:tr>
      <w:tr w:rsidR="00640795" w:rsidRPr="00071A62" w14:paraId="359422B5" w14:textId="77777777" w:rsidTr="002F3A3D">
        <w:trPr>
          <w:trHeight w:val="320"/>
        </w:trPr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1EC70398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cember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53E1966A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</w:t>
            </w:r>
            <w:r w:rsidRPr="00033C0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:lang w:eastAsia="en-GB"/>
                <w14:ligatures w14:val="none"/>
              </w:rPr>
              <w:t>sl</w:t>
            </w:r>
            <w:proofErr w:type="spellEnd"/>
          </w:p>
        </w:tc>
        <w:tc>
          <w:tcPr>
            <w:tcW w:w="2078" w:type="dxa"/>
            <w:shd w:val="clear" w:color="auto" w:fill="auto"/>
            <w:noWrap/>
            <w:vAlign w:val="bottom"/>
            <w:hideMark/>
          </w:tcPr>
          <w:p w14:paraId="10544331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7 days before rain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0BA26ABF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 - EU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70E5E0D9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4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3DEFDF44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3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365505E6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14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76D02C5B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10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2B429D2A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69</w:t>
            </w:r>
          </w:p>
        </w:tc>
      </w:tr>
      <w:tr w:rsidR="00640795" w:rsidRPr="00071A62" w14:paraId="78D3655B" w14:textId="77777777" w:rsidTr="002F3A3D">
        <w:trPr>
          <w:trHeight w:val="320"/>
        </w:trPr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0F045A6A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cember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350D541F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</w:t>
            </w:r>
            <w:r w:rsidRPr="00033C0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:lang w:eastAsia="en-GB"/>
                <w14:ligatures w14:val="none"/>
              </w:rPr>
              <w:t>sl</w:t>
            </w:r>
            <w:proofErr w:type="spellEnd"/>
          </w:p>
        </w:tc>
        <w:tc>
          <w:tcPr>
            <w:tcW w:w="2078" w:type="dxa"/>
            <w:shd w:val="clear" w:color="auto" w:fill="auto"/>
            <w:noWrap/>
            <w:vAlign w:val="bottom"/>
            <w:hideMark/>
          </w:tcPr>
          <w:p w14:paraId="5B610B44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7 days before rain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34FA2006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X - EG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7AAB445E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96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176AC136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3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75830038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13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3DAC48C0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.56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156FB084" w14:textId="14202A50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.001</w:t>
            </w:r>
          </w:p>
        </w:tc>
      </w:tr>
      <w:tr w:rsidR="00640795" w:rsidRPr="00071A62" w14:paraId="36C18141" w14:textId="77777777" w:rsidTr="002F3A3D">
        <w:trPr>
          <w:trHeight w:val="320"/>
        </w:trPr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60E4571B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cember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32EE9B2C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</w:t>
            </w:r>
            <w:r w:rsidRPr="00033C0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:lang w:eastAsia="en-GB"/>
                <w14:ligatures w14:val="none"/>
              </w:rPr>
              <w:t>sl</w:t>
            </w:r>
            <w:proofErr w:type="spellEnd"/>
          </w:p>
        </w:tc>
        <w:tc>
          <w:tcPr>
            <w:tcW w:w="2078" w:type="dxa"/>
            <w:shd w:val="clear" w:color="auto" w:fill="auto"/>
            <w:noWrap/>
            <w:vAlign w:val="bottom"/>
            <w:hideMark/>
          </w:tcPr>
          <w:p w14:paraId="06C3C433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7 days before rain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1F4A8A82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X - EU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09B056A0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92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4CF7F0D8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3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5EDF7B90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13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3E942F22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.34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55E113CD" w14:textId="3103FFE0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.001</w:t>
            </w:r>
          </w:p>
        </w:tc>
      </w:tr>
      <w:tr w:rsidR="00640795" w:rsidRPr="00071A62" w14:paraId="6AE7D74C" w14:textId="77777777" w:rsidTr="002F3A3D">
        <w:trPr>
          <w:trHeight w:val="320"/>
        </w:trPr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38887607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cember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6624B518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</w:t>
            </w:r>
            <w:r w:rsidRPr="00033C0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:lang w:eastAsia="en-GB"/>
                <w14:ligatures w14:val="none"/>
              </w:rPr>
              <w:t>sl</w:t>
            </w:r>
            <w:proofErr w:type="spellEnd"/>
          </w:p>
        </w:tc>
        <w:tc>
          <w:tcPr>
            <w:tcW w:w="2078" w:type="dxa"/>
            <w:shd w:val="clear" w:color="auto" w:fill="auto"/>
            <w:noWrap/>
            <w:vAlign w:val="bottom"/>
            <w:hideMark/>
          </w:tcPr>
          <w:p w14:paraId="29444FA8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7 days before rain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3CB0B620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G - EU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6247B826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0.04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7470716D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3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18BC6AD2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13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0F5AB64F" w14:textId="017C12CA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31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2610BB22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99</w:t>
            </w:r>
          </w:p>
        </w:tc>
      </w:tr>
      <w:tr w:rsidR="00640795" w:rsidRPr="00071A62" w14:paraId="56212611" w14:textId="77777777" w:rsidTr="002F3A3D">
        <w:trPr>
          <w:trHeight w:val="320"/>
        </w:trPr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5B3B778B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cember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1365EFC8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</w:t>
            </w:r>
            <w:r w:rsidRPr="00033C0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:lang w:eastAsia="en-GB"/>
                <w14:ligatures w14:val="none"/>
              </w:rPr>
              <w:t>sl</w:t>
            </w:r>
            <w:proofErr w:type="spellEnd"/>
          </w:p>
        </w:tc>
        <w:tc>
          <w:tcPr>
            <w:tcW w:w="2078" w:type="dxa"/>
            <w:shd w:val="clear" w:color="auto" w:fill="auto"/>
            <w:noWrap/>
            <w:vAlign w:val="bottom"/>
            <w:hideMark/>
          </w:tcPr>
          <w:p w14:paraId="48AC8ECB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 day after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1EEED1FF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 - CX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4AFAEBB8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0.14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1731C1A5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3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6ADE9B93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14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79033EED" w14:textId="0FE97DC4" w:rsidR="00B73DB6" w:rsidRPr="00071A62" w:rsidRDefault="00B73DB6" w:rsidP="002F3A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08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0C91F2ED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70</w:t>
            </w:r>
          </w:p>
        </w:tc>
      </w:tr>
      <w:tr w:rsidR="00640795" w:rsidRPr="00071A62" w14:paraId="5769757F" w14:textId="77777777" w:rsidTr="002F3A3D">
        <w:trPr>
          <w:trHeight w:val="320"/>
        </w:trPr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50BE4E50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cember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2FCF41BC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</w:t>
            </w:r>
            <w:r w:rsidRPr="00033C0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:lang w:eastAsia="en-GB"/>
                <w14:ligatures w14:val="none"/>
              </w:rPr>
              <w:t>sl</w:t>
            </w:r>
            <w:proofErr w:type="spellEnd"/>
          </w:p>
        </w:tc>
        <w:tc>
          <w:tcPr>
            <w:tcW w:w="2078" w:type="dxa"/>
            <w:shd w:val="clear" w:color="auto" w:fill="auto"/>
            <w:noWrap/>
            <w:vAlign w:val="bottom"/>
            <w:hideMark/>
          </w:tcPr>
          <w:p w14:paraId="3D1987A3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 day after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177556DA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 - EG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0B91AC7C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6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6E92C8DE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3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1030D2DB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13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3C15C5BE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50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2A4FEDFB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96</w:t>
            </w:r>
          </w:p>
        </w:tc>
      </w:tr>
      <w:tr w:rsidR="00640795" w:rsidRPr="00071A62" w14:paraId="4B9A3E08" w14:textId="77777777" w:rsidTr="002F3A3D">
        <w:trPr>
          <w:trHeight w:val="320"/>
        </w:trPr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03CD75A3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cember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7C26A249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</w:t>
            </w:r>
            <w:r w:rsidRPr="00033C0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:lang w:eastAsia="en-GB"/>
                <w14:ligatures w14:val="none"/>
              </w:rPr>
              <w:t>sl</w:t>
            </w:r>
            <w:proofErr w:type="spellEnd"/>
          </w:p>
        </w:tc>
        <w:tc>
          <w:tcPr>
            <w:tcW w:w="2078" w:type="dxa"/>
            <w:shd w:val="clear" w:color="auto" w:fill="auto"/>
            <w:noWrap/>
            <w:vAlign w:val="bottom"/>
            <w:hideMark/>
          </w:tcPr>
          <w:p w14:paraId="712CD3EF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 day after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5FCB7CF8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 - EU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1C862DC2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4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62962206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3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34A42303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13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17DFF3F9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31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059F4EAF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99</w:t>
            </w:r>
          </w:p>
        </w:tc>
      </w:tr>
      <w:tr w:rsidR="00640795" w:rsidRPr="00071A62" w14:paraId="69F3D371" w14:textId="77777777" w:rsidTr="002F3A3D">
        <w:trPr>
          <w:trHeight w:val="320"/>
        </w:trPr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774A840E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cember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00B91469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</w:t>
            </w:r>
            <w:r w:rsidRPr="00033C0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:lang w:eastAsia="en-GB"/>
                <w14:ligatures w14:val="none"/>
              </w:rPr>
              <w:t>sl</w:t>
            </w:r>
            <w:proofErr w:type="spellEnd"/>
          </w:p>
        </w:tc>
        <w:tc>
          <w:tcPr>
            <w:tcW w:w="2078" w:type="dxa"/>
            <w:shd w:val="clear" w:color="auto" w:fill="auto"/>
            <w:noWrap/>
            <w:vAlign w:val="bottom"/>
            <w:hideMark/>
          </w:tcPr>
          <w:p w14:paraId="5750B545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 day after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4E46E997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X - EG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117C1CC7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0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6168A661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3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06C3B7E6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13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1D72B22C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54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5429FDA0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42</w:t>
            </w:r>
          </w:p>
        </w:tc>
      </w:tr>
      <w:tr w:rsidR="00640795" w:rsidRPr="00071A62" w14:paraId="4EAC3EB3" w14:textId="77777777" w:rsidTr="002F3A3D">
        <w:trPr>
          <w:trHeight w:val="320"/>
        </w:trPr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4A037A9B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cember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02835D03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</w:t>
            </w:r>
            <w:r w:rsidRPr="00033C0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:lang w:eastAsia="en-GB"/>
                <w14:ligatures w14:val="none"/>
              </w:rPr>
              <w:t>sl</w:t>
            </w:r>
            <w:proofErr w:type="spellEnd"/>
          </w:p>
        </w:tc>
        <w:tc>
          <w:tcPr>
            <w:tcW w:w="2078" w:type="dxa"/>
            <w:shd w:val="clear" w:color="auto" w:fill="auto"/>
            <w:noWrap/>
            <w:vAlign w:val="bottom"/>
            <w:hideMark/>
          </w:tcPr>
          <w:p w14:paraId="0493E142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 day after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3835580D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X - EU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717FC89A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8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4E3FA4FF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3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7AA9976F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13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5723847E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36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089EC9B1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53</w:t>
            </w:r>
          </w:p>
        </w:tc>
      </w:tr>
      <w:tr w:rsidR="00640795" w:rsidRPr="00071A62" w14:paraId="00D49675" w14:textId="77777777" w:rsidTr="002F3A3D">
        <w:trPr>
          <w:trHeight w:val="320"/>
        </w:trPr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40EE4A18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cember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109D583C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</w:t>
            </w:r>
            <w:r w:rsidRPr="00033C0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:lang w:eastAsia="en-GB"/>
                <w14:ligatures w14:val="none"/>
              </w:rPr>
              <w:t>sl</w:t>
            </w:r>
            <w:proofErr w:type="spellEnd"/>
          </w:p>
        </w:tc>
        <w:tc>
          <w:tcPr>
            <w:tcW w:w="2078" w:type="dxa"/>
            <w:shd w:val="clear" w:color="auto" w:fill="auto"/>
            <w:noWrap/>
            <w:vAlign w:val="bottom"/>
            <w:hideMark/>
          </w:tcPr>
          <w:p w14:paraId="7F4E9D48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 day after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05F4C8CC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G - EU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1AC7F455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0.02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03F51987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3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6CE10FCE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13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112841C8" w14:textId="579DF178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8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5070575E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00</w:t>
            </w:r>
          </w:p>
        </w:tc>
      </w:tr>
      <w:tr w:rsidR="00640795" w:rsidRPr="00071A62" w14:paraId="65296BDB" w14:textId="77777777" w:rsidTr="002F3A3D">
        <w:trPr>
          <w:trHeight w:val="320"/>
        </w:trPr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769CA9CB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cember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732ABFCA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</w:t>
            </w:r>
            <w:r w:rsidRPr="00033C0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:lang w:eastAsia="en-GB"/>
                <w14:ligatures w14:val="none"/>
              </w:rPr>
              <w:t>sl</w:t>
            </w:r>
            <w:proofErr w:type="spellEnd"/>
          </w:p>
        </w:tc>
        <w:tc>
          <w:tcPr>
            <w:tcW w:w="2078" w:type="dxa"/>
            <w:shd w:val="clear" w:color="auto" w:fill="auto"/>
            <w:noWrap/>
            <w:vAlign w:val="bottom"/>
            <w:hideMark/>
          </w:tcPr>
          <w:p w14:paraId="4A0C951A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 days after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5FC0F5DD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 - CX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08A4FCF3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0.38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3C88ABB4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2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622FDF6C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13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619B1391" w14:textId="60C09841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.09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154A79A5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1</w:t>
            </w:r>
          </w:p>
        </w:tc>
      </w:tr>
      <w:tr w:rsidR="00640795" w:rsidRPr="00071A62" w14:paraId="4BFA61A9" w14:textId="77777777" w:rsidTr="002F3A3D">
        <w:trPr>
          <w:trHeight w:val="320"/>
        </w:trPr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011BA441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cember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1C78F01D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</w:t>
            </w:r>
            <w:r w:rsidRPr="00033C0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:lang w:eastAsia="en-GB"/>
                <w14:ligatures w14:val="none"/>
              </w:rPr>
              <w:t>sl</w:t>
            </w:r>
            <w:proofErr w:type="spellEnd"/>
          </w:p>
        </w:tc>
        <w:tc>
          <w:tcPr>
            <w:tcW w:w="2078" w:type="dxa"/>
            <w:shd w:val="clear" w:color="auto" w:fill="auto"/>
            <w:noWrap/>
            <w:vAlign w:val="bottom"/>
            <w:hideMark/>
          </w:tcPr>
          <w:p w14:paraId="66A0393D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 days after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2BC0C10D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 - EG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1CBAD077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3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45DC164F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3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2750AD91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13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5D1F577C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05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166C18A6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72</w:t>
            </w:r>
          </w:p>
        </w:tc>
      </w:tr>
      <w:tr w:rsidR="00640795" w:rsidRPr="00071A62" w14:paraId="1C2EF9F1" w14:textId="77777777" w:rsidTr="002F3A3D">
        <w:trPr>
          <w:trHeight w:val="320"/>
        </w:trPr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5F816390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cember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01D57CFC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</w:t>
            </w:r>
            <w:r w:rsidRPr="00033C0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:lang w:eastAsia="en-GB"/>
                <w14:ligatures w14:val="none"/>
              </w:rPr>
              <w:t>sl</w:t>
            </w:r>
            <w:proofErr w:type="spellEnd"/>
          </w:p>
        </w:tc>
        <w:tc>
          <w:tcPr>
            <w:tcW w:w="2078" w:type="dxa"/>
            <w:shd w:val="clear" w:color="auto" w:fill="auto"/>
            <w:noWrap/>
            <w:vAlign w:val="bottom"/>
            <w:hideMark/>
          </w:tcPr>
          <w:p w14:paraId="762871B6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 days after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089F4CBB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 - EU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624F64D8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0.16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1ADC942E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3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1B2D56CB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13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3567786C" w14:textId="61456C19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25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5D83966F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60</w:t>
            </w:r>
          </w:p>
        </w:tc>
      </w:tr>
      <w:tr w:rsidR="00640795" w:rsidRPr="00071A62" w14:paraId="1CB3B90C" w14:textId="77777777" w:rsidTr="002F3A3D">
        <w:trPr>
          <w:trHeight w:val="320"/>
        </w:trPr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51374F51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cember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51EABC2D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</w:t>
            </w:r>
            <w:r w:rsidRPr="00033C0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:lang w:eastAsia="en-GB"/>
                <w14:ligatures w14:val="none"/>
              </w:rPr>
              <w:t>sl</w:t>
            </w:r>
            <w:proofErr w:type="spellEnd"/>
          </w:p>
        </w:tc>
        <w:tc>
          <w:tcPr>
            <w:tcW w:w="2078" w:type="dxa"/>
            <w:shd w:val="clear" w:color="auto" w:fill="auto"/>
            <w:noWrap/>
            <w:vAlign w:val="bottom"/>
            <w:hideMark/>
          </w:tcPr>
          <w:p w14:paraId="3541FDD0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 days after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3FB2EAE1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X - EG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4DE99D2B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51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163F55E3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3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16CEA216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13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102CD773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.06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235205C2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</w:t>
            </w:r>
          </w:p>
        </w:tc>
      </w:tr>
      <w:tr w:rsidR="00640795" w:rsidRPr="00071A62" w14:paraId="572B7B01" w14:textId="77777777" w:rsidTr="002F3A3D">
        <w:trPr>
          <w:trHeight w:val="320"/>
        </w:trPr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35CEC578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cember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587A6AB4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</w:t>
            </w:r>
            <w:r w:rsidRPr="00033C0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:lang w:eastAsia="en-GB"/>
                <w14:ligatures w14:val="none"/>
              </w:rPr>
              <w:t>sl</w:t>
            </w:r>
            <w:proofErr w:type="spellEnd"/>
          </w:p>
        </w:tc>
        <w:tc>
          <w:tcPr>
            <w:tcW w:w="2078" w:type="dxa"/>
            <w:shd w:val="clear" w:color="auto" w:fill="auto"/>
            <w:noWrap/>
            <w:vAlign w:val="bottom"/>
            <w:hideMark/>
          </w:tcPr>
          <w:p w14:paraId="6B5C5A9F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 days after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510D80CB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X - EU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0E12CF54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2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02A88C5B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3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171D3370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13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564B01E4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77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16946D22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9</w:t>
            </w:r>
          </w:p>
        </w:tc>
      </w:tr>
      <w:tr w:rsidR="00640795" w:rsidRPr="00071A62" w14:paraId="2A9C49DD" w14:textId="77777777" w:rsidTr="002F3A3D">
        <w:trPr>
          <w:trHeight w:val="320"/>
        </w:trPr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3A1AC468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cember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2FEDAAF7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</w:t>
            </w:r>
            <w:r w:rsidRPr="00033C0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:lang w:eastAsia="en-GB"/>
                <w14:ligatures w14:val="none"/>
              </w:rPr>
              <w:t>sl</w:t>
            </w:r>
            <w:proofErr w:type="spellEnd"/>
          </w:p>
        </w:tc>
        <w:tc>
          <w:tcPr>
            <w:tcW w:w="2078" w:type="dxa"/>
            <w:shd w:val="clear" w:color="auto" w:fill="auto"/>
            <w:noWrap/>
            <w:vAlign w:val="bottom"/>
            <w:hideMark/>
          </w:tcPr>
          <w:p w14:paraId="4BC48FC2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 days after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4ECBF100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G - EU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00E95995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0.29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131E4EAC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3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0CBCD00A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13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4285CD69" w14:textId="3F50DD50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.24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22261910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1</w:t>
            </w:r>
          </w:p>
        </w:tc>
      </w:tr>
      <w:tr w:rsidR="00640795" w:rsidRPr="00071A62" w14:paraId="52655751" w14:textId="77777777" w:rsidTr="002F3A3D">
        <w:trPr>
          <w:trHeight w:val="320"/>
        </w:trPr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48CA6EF6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cember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190FBEBE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</w:t>
            </w:r>
            <w:r w:rsidRPr="00033C0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:lang w:eastAsia="en-GB"/>
                <w14:ligatures w14:val="none"/>
              </w:rPr>
              <w:t>sl</w:t>
            </w:r>
            <w:proofErr w:type="spellEnd"/>
          </w:p>
        </w:tc>
        <w:tc>
          <w:tcPr>
            <w:tcW w:w="2078" w:type="dxa"/>
            <w:shd w:val="clear" w:color="auto" w:fill="auto"/>
            <w:noWrap/>
            <w:vAlign w:val="bottom"/>
            <w:hideMark/>
          </w:tcPr>
          <w:p w14:paraId="0C153DAB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 days after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25EB76E7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 - CX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553D5515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6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2CF5E650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2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7091632D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13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1496A691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52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7280CDD5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95</w:t>
            </w:r>
          </w:p>
        </w:tc>
      </w:tr>
      <w:tr w:rsidR="00640795" w:rsidRPr="00071A62" w14:paraId="0E4B483C" w14:textId="77777777" w:rsidTr="002F3A3D">
        <w:trPr>
          <w:trHeight w:val="320"/>
        </w:trPr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14D3B0B2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cember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182E5038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</w:t>
            </w:r>
            <w:r w:rsidRPr="00033C0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:lang w:eastAsia="en-GB"/>
                <w14:ligatures w14:val="none"/>
              </w:rPr>
              <w:t>sl</w:t>
            </w:r>
            <w:proofErr w:type="spellEnd"/>
          </w:p>
        </w:tc>
        <w:tc>
          <w:tcPr>
            <w:tcW w:w="2078" w:type="dxa"/>
            <w:shd w:val="clear" w:color="auto" w:fill="auto"/>
            <w:noWrap/>
            <w:vAlign w:val="bottom"/>
            <w:hideMark/>
          </w:tcPr>
          <w:p w14:paraId="43C8269F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 days after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707E7707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 - EG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3EA93C82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9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7D830F87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3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27F7B91D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13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658545CE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.29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44D3D97C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0</w:t>
            </w:r>
          </w:p>
        </w:tc>
      </w:tr>
      <w:tr w:rsidR="00640795" w:rsidRPr="00071A62" w14:paraId="6B6C7338" w14:textId="77777777" w:rsidTr="002F3A3D">
        <w:trPr>
          <w:trHeight w:val="320"/>
        </w:trPr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791EE5A2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cember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315C6EC4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</w:t>
            </w:r>
            <w:r w:rsidRPr="00033C0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:lang w:eastAsia="en-GB"/>
                <w14:ligatures w14:val="none"/>
              </w:rPr>
              <w:t>sl</w:t>
            </w:r>
            <w:proofErr w:type="spellEnd"/>
          </w:p>
        </w:tc>
        <w:tc>
          <w:tcPr>
            <w:tcW w:w="2078" w:type="dxa"/>
            <w:shd w:val="clear" w:color="auto" w:fill="auto"/>
            <w:noWrap/>
            <w:vAlign w:val="bottom"/>
            <w:hideMark/>
          </w:tcPr>
          <w:p w14:paraId="421212DF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 days after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4A6ABB4B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 - EU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7BA0149E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4743F293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2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14BDD0F0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13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5105515E" w14:textId="1C4724ED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4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540F563E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00</w:t>
            </w:r>
          </w:p>
        </w:tc>
      </w:tr>
      <w:tr w:rsidR="00640795" w:rsidRPr="00071A62" w14:paraId="04924D12" w14:textId="77777777" w:rsidTr="002F3A3D">
        <w:trPr>
          <w:trHeight w:val="320"/>
        </w:trPr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3A8D1E5C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cember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52D2825E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</w:t>
            </w:r>
            <w:r w:rsidRPr="00033C0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:lang w:eastAsia="en-GB"/>
                <w14:ligatures w14:val="none"/>
              </w:rPr>
              <w:t>sl</w:t>
            </w:r>
            <w:proofErr w:type="spellEnd"/>
          </w:p>
        </w:tc>
        <w:tc>
          <w:tcPr>
            <w:tcW w:w="2078" w:type="dxa"/>
            <w:shd w:val="clear" w:color="auto" w:fill="auto"/>
            <w:noWrap/>
            <w:vAlign w:val="bottom"/>
            <w:hideMark/>
          </w:tcPr>
          <w:p w14:paraId="70E02CE8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 days after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6327BB89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X - EG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06526F55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2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2385CD52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2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5F229A87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13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4D8F21C8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81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070FCF59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7</w:t>
            </w:r>
          </w:p>
        </w:tc>
      </w:tr>
      <w:tr w:rsidR="00640795" w:rsidRPr="00071A62" w14:paraId="5AC52B12" w14:textId="77777777" w:rsidTr="002F3A3D">
        <w:trPr>
          <w:trHeight w:val="320"/>
        </w:trPr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7BA366CE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cember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6ABE0AD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</w:t>
            </w:r>
            <w:r w:rsidRPr="00033C0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:lang w:eastAsia="en-GB"/>
                <w14:ligatures w14:val="none"/>
              </w:rPr>
              <w:t>sl</w:t>
            </w:r>
            <w:proofErr w:type="spellEnd"/>
          </w:p>
        </w:tc>
        <w:tc>
          <w:tcPr>
            <w:tcW w:w="2078" w:type="dxa"/>
            <w:shd w:val="clear" w:color="auto" w:fill="auto"/>
            <w:noWrap/>
            <w:vAlign w:val="bottom"/>
            <w:hideMark/>
          </w:tcPr>
          <w:p w14:paraId="4AD71FA5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 days after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39E5CBC4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X - EU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3FC6FB57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0.07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4FA509FA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2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097C9FB4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13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0D0774BD" w14:textId="706049EC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55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721640E9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95</w:t>
            </w:r>
          </w:p>
        </w:tc>
      </w:tr>
      <w:tr w:rsidR="00640795" w:rsidRPr="00071A62" w14:paraId="449FE3DC" w14:textId="77777777" w:rsidTr="002F3A3D">
        <w:trPr>
          <w:trHeight w:val="320"/>
        </w:trPr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5912381D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cember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2AFFA3ED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</w:t>
            </w:r>
            <w:r w:rsidRPr="00033C0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:lang w:eastAsia="en-GB"/>
                <w14:ligatures w14:val="none"/>
              </w:rPr>
              <w:t>sl</w:t>
            </w:r>
            <w:proofErr w:type="spellEnd"/>
          </w:p>
        </w:tc>
        <w:tc>
          <w:tcPr>
            <w:tcW w:w="2078" w:type="dxa"/>
            <w:shd w:val="clear" w:color="auto" w:fill="auto"/>
            <w:noWrap/>
            <w:vAlign w:val="bottom"/>
            <w:hideMark/>
          </w:tcPr>
          <w:p w14:paraId="2C408A73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 days after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430C1EF7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G - EU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430CC49E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0.29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5BDFC7E6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3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3304AEFA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13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55B9804A" w14:textId="3900DAEC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.30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487B7E0F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0</w:t>
            </w:r>
          </w:p>
        </w:tc>
      </w:tr>
      <w:tr w:rsidR="00640795" w:rsidRPr="00071A62" w14:paraId="14555391" w14:textId="77777777" w:rsidTr="002F3A3D">
        <w:trPr>
          <w:trHeight w:val="320"/>
        </w:trPr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44F543AA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cember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1031BB4F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</w:t>
            </w:r>
            <w:r w:rsidRPr="00033C0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:lang w:eastAsia="en-GB"/>
                <w14:ligatures w14:val="none"/>
              </w:rPr>
              <w:t>ml</w:t>
            </w:r>
            <w:proofErr w:type="spellEnd"/>
          </w:p>
        </w:tc>
        <w:tc>
          <w:tcPr>
            <w:tcW w:w="2078" w:type="dxa"/>
            <w:shd w:val="clear" w:color="auto" w:fill="auto"/>
            <w:noWrap/>
            <w:vAlign w:val="bottom"/>
            <w:hideMark/>
          </w:tcPr>
          <w:p w14:paraId="5EEB846A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7 days before rain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0C43B1A0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 - CX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1C01F5CF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31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123FBFE6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61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32B188C9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13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5FD963A1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50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31D004CF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96</w:t>
            </w:r>
          </w:p>
        </w:tc>
      </w:tr>
      <w:tr w:rsidR="00640795" w:rsidRPr="00071A62" w14:paraId="32E10723" w14:textId="77777777" w:rsidTr="002F3A3D">
        <w:trPr>
          <w:trHeight w:val="320"/>
        </w:trPr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28739767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cember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758406F5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</w:t>
            </w:r>
            <w:r w:rsidRPr="00033C0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:lang w:eastAsia="en-GB"/>
                <w14:ligatures w14:val="none"/>
              </w:rPr>
              <w:t>ml</w:t>
            </w:r>
            <w:proofErr w:type="spellEnd"/>
          </w:p>
        </w:tc>
        <w:tc>
          <w:tcPr>
            <w:tcW w:w="2078" w:type="dxa"/>
            <w:shd w:val="clear" w:color="auto" w:fill="auto"/>
            <w:noWrap/>
            <w:vAlign w:val="bottom"/>
            <w:hideMark/>
          </w:tcPr>
          <w:p w14:paraId="650BDC36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7 days before rain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130C0386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 - EG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4EEFE17A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1.64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63A9EF31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62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094A1DE5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13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7B698DAA" w14:textId="70DB50B2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.65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1B6CAACC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4</w:t>
            </w:r>
          </w:p>
        </w:tc>
      </w:tr>
      <w:tr w:rsidR="00640795" w:rsidRPr="00071A62" w14:paraId="6E9598B2" w14:textId="77777777" w:rsidTr="002F3A3D">
        <w:trPr>
          <w:trHeight w:val="320"/>
        </w:trPr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7DDB97F0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cember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6C60C44D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</w:t>
            </w:r>
            <w:r w:rsidRPr="00033C0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:lang w:eastAsia="en-GB"/>
                <w14:ligatures w14:val="none"/>
              </w:rPr>
              <w:t>ml</w:t>
            </w:r>
            <w:proofErr w:type="spellEnd"/>
          </w:p>
        </w:tc>
        <w:tc>
          <w:tcPr>
            <w:tcW w:w="2078" w:type="dxa"/>
            <w:shd w:val="clear" w:color="auto" w:fill="auto"/>
            <w:noWrap/>
            <w:vAlign w:val="bottom"/>
            <w:hideMark/>
          </w:tcPr>
          <w:p w14:paraId="5757B063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7 days before rain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5A16ADE4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 - EU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3319DB32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1.82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01FADF11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61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104C30BF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13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55F6D140" w14:textId="28B3A903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.97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78C66820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2</w:t>
            </w:r>
          </w:p>
        </w:tc>
      </w:tr>
      <w:tr w:rsidR="00640795" w:rsidRPr="00071A62" w14:paraId="63462C47" w14:textId="77777777" w:rsidTr="002F3A3D">
        <w:trPr>
          <w:trHeight w:val="320"/>
        </w:trPr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7C0FD547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cember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0676054D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</w:t>
            </w:r>
            <w:r w:rsidRPr="00033C0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:lang w:eastAsia="en-GB"/>
                <w14:ligatures w14:val="none"/>
              </w:rPr>
              <w:t>ml</w:t>
            </w:r>
            <w:proofErr w:type="spellEnd"/>
          </w:p>
        </w:tc>
        <w:tc>
          <w:tcPr>
            <w:tcW w:w="2078" w:type="dxa"/>
            <w:shd w:val="clear" w:color="auto" w:fill="auto"/>
            <w:noWrap/>
            <w:vAlign w:val="bottom"/>
            <w:hideMark/>
          </w:tcPr>
          <w:p w14:paraId="78B5FBDD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7 days before rain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788C4385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X - EG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38073748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1.94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07E0A9A4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60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50D89BF2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13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20E36291" w14:textId="0F67A498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.22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4E490B5F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1</w:t>
            </w:r>
          </w:p>
        </w:tc>
      </w:tr>
      <w:tr w:rsidR="00640795" w:rsidRPr="00071A62" w14:paraId="7979BE93" w14:textId="77777777" w:rsidTr="002F3A3D">
        <w:trPr>
          <w:trHeight w:val="320"/>
        </w:trPr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161D87CC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cember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05EF5516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</w:t>
            </w:r>
            <w:r w:rsidRPr="00033C0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:lang w:eastAsia="en-GB"/>
                <w14:ligatures w14:val="none"/>
              </w:rPr>
              <w:t>ml</w:t>
            </w:r>
            <w:proofErr w:type="spellEnd"/>
          </w:p>
        </w:tc>
        <w:tc>
          <w:tcPr>
            <w:tcW w:w="2078" w:type="dxa"/>
            <w:shd w:val="clear" w:color="auto" w:fill="auto"/>
            <w:noWrap/>
            <w:vAlign w:val="bottom"/>
            <w:hideMark/>
          </w:tcPr>
          <w:p w14:paraId="499FD467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7 days before rain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13A46217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X - EU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2453CAB3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2.12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3D93ED4D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60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6F036641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13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7076D029" w14:textId="16222028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.57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191C9B2D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</w:t>
            </w:r>
          </w:p>
        </w:tc>
      </w:tr>
      <w:tr w:rsidR="00640795" w:rsidRPr="00071A62" w14:paraId="7BDF3C31" w14:textId="77777777" w:rsidTr="002F3A3D">
        <w:trPr>
          <w:trHeight w:val="320"/>
        </w:trPr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4E90F434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cember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29F550D3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</w:t>
            </w:r>
            <w:r w:rsidRPr="00033C0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:lang w:eastAsia="en-GB"/>
                <w14:ligatures w14:val="none"/>
              </w:rPr>
              <w:t>ml</w:t>
            </w:r>
            <w:proofErr w:type="spellEnd"/>
          </w:p>
        </w:tc>
        <w:tc>
          <w:tcPr>
            <w:tcW w:w="2078" w:type="dxa"/>
            <w:shd w:val="clear" w:color="auto" w:fill="auto"/>
            <w:noWrap/>
            <w:vAlign w:val="bottom"/>
            <w:hideMark/>
          </w:tcPr>
          <w:p w14:paraId="432A71A3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7 days before rain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4E5662E4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G - EU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631C9526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0.18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5A92C837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60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4C17D805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13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49C72330" w14:textId="36385634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30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779DCD70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99</w:t>
            </w:r>
          </w:p>
        </w:tc>
      </w:tr>
      <w:tr w:rsidR="00640795" w:rsidRPr="00071A62" w14:paraId="4B1B0329" w14:textId="77777777" w:rsidTr="002F3A3D">
        <w:trPr>
          <w:trHeight w:val="320"/>
        </w:trPr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3E152367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cember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BFC0D25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</w:t>
            </w:r>
            <w:r w:rsidRPr="00033C0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:lang w:eastAsia="en-GB"/>
                <w14:ligatures w14:val="none"/>
              </w:rPr>
              <w:t>ml</w:t>
            </w:r>
            <w:proofErr w:type="spellEnd"/>
          </w:p>
        </w:tc>
        <w:tc>
          <w:tcPr>
            <w:tcW w:w="2078" w:type="dxa"/>
            <w:shd w:val="clear" w:color="auto" w:fill="auto"/>
            <w:noWrap/>
            <w:vAlign w:val="bottom"/>
            <w:hideMark/>
          </w:tcPr>
          <w:p w14:paraId="1F911F68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 day after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1D6E9FE4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 - CX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37F8AFC4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2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5A7BC60C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61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59699E03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14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43DFC942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3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7B38BF97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00</w:t>
            </w:r>
          </w:p>
        </w:tc>
      </w:tr>
      <w:tr w:rsidR="00640795" w:rsidRPr="00071A62" w14:paraId="48DAF9F6" w14:textId="77777777" w:rsidTr="002F3A3D">
        <w:trPr>
          <w:trHeight w:val="320"/>
        </w:trPr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665506BF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cember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66F0B8D5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</w:t>
            </w:r>
            <w:r w:rsidRPr="00033C0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:lang w:eastAsia="en-GB"/>
                <w14:ligatures w14:val="none"/>
              </w:rPr>
              <w:t>ml</w:t>
            </w:r>
            <w:proofErr w:type="spellEnd"/>
          </w:p>
        </w:tc>
        <w:tc>
          <w:tcPr>
            <w:tcW w:w="2078" w:type="dxa"/>
            <w:shd w:val="clear" w:color="auto" w:fill="auto"/>
            <w:noWrap/>
            <w:vAlign w:val="bottom"/>
            <w:hideMark/>
          </w:tcPr>
          <w:p w14:paraId="3BEFAF5A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 day after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7526DFB7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 - EG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6F616F61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8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07FADED8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60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3E43A8A9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13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44AA2AF8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47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4F3F4230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97</w:t>
            </w:r>
          </w:p>
        </w:tc>
      </w:tr>
      <w:tr w:rsidR="00640795" w:rsidRPr="00071A62" w14:paraId="569FC3EB" w14:textId="77777777" w:rsidTr="002F3A3D">
        <w:trPr>
          <w:trHeight w:val="320"/>
        </w:trPr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13B439FF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cember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0421A722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</w:t>
            </w:r>
            <w:r w:rsidRPr="00033C0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:lang w:eastAsia="en-GB"/>
                <w14:ligatures w14:val="none"/>
              </w:rPr>
              <w:t>ml</w:t>
            </w:r>
            <w:proofErr w:type="spellEnd"/>
          </w:p>
        </w:tc>
        <w:tc>
          <w:tcPr>
            <w:tcW w:w="2078" w:type="dxa"/>
            <w:shd w:val="clear" w:color="auto" w:fill="auto"/>
            <w:noWrap/>
            <w:vAlign w:val="bottom"/>
            <w:hideMark/>
          </w:tcPr>
          <w:p w14:paraId="1A157F5F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 day after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45C425F2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 - EU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10F084DE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0.12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7625E4DA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60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26C985D8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13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1C2072AF" w14:textId="2A4FE128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9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23DC546E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00</w:t>
            </w:r>
          </w:p>
        </w:tc>
      </w:tr>
      <w:tr w:rsidR="00640795" w:rsidRPr="00071A62" w14:paraId="49640154" w14:textId="77777777" w:rsidTr="002F3A3D">
        <w:trPr>
          <w:trHeight w:val="320"/>
        </w:trPr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4A2C04E8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cember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15C51FC3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</w:t>
            </w:r>
            <w:r w:rsidRPr="00033C0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:lang w:eastAsia="en-GB"/>
                <w14:ligatures w14:val="none"/>
              </w:rPr>
              <w:t>ml</w:t>
            </w:r>
            <w:proofErr w:type="spellEnd"/>
          </w:p>
        </w:tc>
        <w:tc>
          <w:tcPr>
            <w:tcW w:w="2078" w:type="dxa"/>
            <w:shd w:val="clear" w:color="auto" w:fill="auto"/>
            <w:noWrap/>
            <w:vAlign w:val="bottom"/>
            <w:hideMark/>
          </w:tcPr>
          <w:p w14:paraId="46602965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 day after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7220F250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X - EG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74FCD31B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6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223BB02A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62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66E210C0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13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09A97942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42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459D94D8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97</w:t>
            </w:r>
          </w:p>
        </w:tc>
      </w:tr>
      <w:tr w:rsidR="00640795" w:rsidRPr="00071A62" w14:paraId="6491CFCE" w14:textId="77777777" w:rsidTr="002F3A3D">
        <w:trPr>
          <w:trHeight w:val="320"/>
        </w:trPr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1C93CBB5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lastRenderedPageBreak/>
              <w:t>December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6CFAB093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</w:t>
            </w:r>
            <w:r w:rsidRPr="00033C0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:lang w:eastAsia="en-GB"/>
                <w14:ligatures w14:val="none"/>
              </w:rPr>
              <w:t>ml</w:t>
            </w:r>
            <w:proofErr w:type="spellEnd"/>
          </w:p>
        </w:tc>
        <w:tc>
          <w:tcPr>
            <w:tcW w:w="2078" w:type="dxa"/>
            <w:shd w:val="clear" w:color="auto" w:fill="auto"/>
            <w:noWrap/>
            <w:vAlign w:val="bottom"/>
            <w:hideMark/>
          </w:tcPr>
          <w:p w14:paraId="6854DEBA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 day after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1AF171FE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X - EU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3BAEF0BF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0.13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41569033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62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30E6D2F0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13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223715EF" w14:textId="557D9452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2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36513603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00</w:t>
            </w:r>
          </w:p>
        </w:tc>
      </w:tr>
      <w:tr w:rsidR="00640795" w:rsidRPr="00071A62" w14:paraId="1797029B" w14:textId="77777777" w:rsidTr="002F3A3D">
        <w:trPr>
          <w:trHeight w:val="320"/>
        </w:trPr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48DDECF3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cember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04D7FB53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</w:t>
            </w:r>
            <w:r w:rsidRPr="00033C0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:lang w:eastAsia="en-GB"/>
                <w14:ligatures w14:val="none"/>
              </w:rPr>
              <w:t>ml</w:t>
            </w:r>
            <w:proofErr w:type="spellEnd"/>
          </w:p>
        </w:tc>
        <w:tc>
          <w:tcPr>
            <w:tcW w:w="2078" w:type="dxa"/>
            <w:shd w:val="clear" w:color="auto" w:fill="auto"/>
            <w:noWrap/>
            <w:vAlign w:val="bottom"/>
            <w:hideMark/>
          </w:tcPr>
          <w:p w14:paraId="6CD158D8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 day after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364A516D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G - EU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5C229F48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0.40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37458172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61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0083C8A9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13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5AB5B17E" w14:textId="4DAFF0FE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65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07670E29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92</w:t>
            </w:r>
          </w:p>
        </w:tc>
      </w:tr>
      <w:tr w:rsidR="00640795" w:rsidRPr="00071A62" w14:paraId="1761FC55" w14:textId="77777777" w:rsidTr="002F3A3D">
        <w:trPr>
          <w:trHeight w:val="320"/>
        </w:trPr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174BA145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cember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B7686F1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</w:t>
            </w:r>
            <w:r w:rsidRPr="00033C0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:lang w:eastAsia="en-GB"/>
                <w14:ligatures w14:val="none"/>
              </w:rPr>
              <w:t>ml</w:t>
            </w:r>
            <w:proofErr w:type="spellEnd"/>
          </w:p>
        </w:tc>
        <w:tc>
          <w:tcPr>
            <w:tcW w:w="2078" w:type="dxa"/>
            <w:shd w:val="clear" w:color="auto" w:fill="auto"/>
            <w:noWrap/>
            <w:vAlign w:val="bottom"/>
            <w:hideMark/>
          </w:tcPr>
          <w:p w14:paraId="1D23B234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 days after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7D7848E2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 - CX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0A90F7B2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5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767B2939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58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6DE96D6F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13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2F183396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42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4E7FC97F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97</w:t>
            </w:r>
          </w:p>
        </w:tc>
      </w:tr>
      <w:tr w:rsidR="00640795" w:rsidRPr="00071A62" w14:paraId="5F057C8E" w14:textId="77777777" w:rsidTr="002F3A3D">
        <w:trPr>
          <w:trHeight w:val="320"/>
        </w:trPr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251A11A3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cember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74235C00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</w:t>
            </w:r>
            <w:r w:rsidRPr="00033C0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:lang w:eastAsia="en-GB"/>
                <w14:ligatures w14:val="none"/>
              </w:rPr>
              <w:t>ml</w:t>
            </w:r>
            <w:proofErr w:type="spellEnd"/>
          </w:p>
        </w:tc>
        <w:tc>
          <w:tcPr>
            <w:tcW w:w="2078" w:type="dxa"/>
            <w:shd w:val="clear" w:color="auto" w:fill="auto"/>
            <w:noWrap/>
            <w:vAlign w:val="bottom"/>
            <w:hideMark/>
          </w:tcPr>
          <w:p w14:paraId="0B8D5846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 days after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48803B0A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 - EG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7A65BEA7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1.12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2C500C92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60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15FF1947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13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76798345" w14:textId="71BD2CFE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88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2EADDD09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4</w:t>
            </w:r>
          </w:p>
        </w:tc>
      </w:tr>
      <w:tr w:rsidR="00640795" w:rsidRPr="00071A62" w14:paraId="75958947" w14:textId="77777777" w:rsidTr="002F3A3D">
        <w:trPr>
          <w:trHeight w:val="320"/>
        </w:trPr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70884F11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cember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384E2634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</w:t>
            </w:r>
            <w:r w:rsidRPr="00033C0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:lang w:eastAsia="en-GB"/>
                <w14:ligatures w14:val="none"/>
              </w:rPr>
              <w:t>ml</w:t>
            </w:r>
            <w:proofErr w:type="spellEnd"/>
          </w:p>
        </w:tc>
        <w:tc>
          <w:tcPr>
            <w:tcW w:w="2078" w:type="dxa"/>
            <w:shd w:val="clear" w:color="auto" w:fill="auto"/>
            <w:noWrap/>
            <w:vAlign w:val="bottom"/>
            <w:hideMark/>
          </w:tcPr>
          <w:p w14:paraId="291C6971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 days after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4205D1A4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 - EU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74486641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70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1887B81D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60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29AEE49D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13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358517BA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18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4DEC195B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64</w:t>
            </w:r>
          </w:p>
        </w:tc>
      </w:tr>
      <w:tr w:rsidR="00640795" w:rsidRPr="00071A62" w14:paraId="08BAB5D7" w14:textId="77777777" w:rsidTr="002F3A3D">
        <w:trPr>
          <w:trHeight w:val="320"/>
        </w:trPr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04C0651A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cember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63F3571B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</w:t>
            </w:r>
            <w:r w:rsidRPr="00033C0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:lang w:eastAsia="en-GB"/>
                <w14:ligatures w14:val="none"/>
              </w:rPr>
              <w:t>ml</w:t>
            </w:r>
            <w:proofErr w:type="spellEnd"/>
          </w:p>
        </w:tc>
        <w:tc>
          <w:tcPr>
            <w:tcW w:w="2078" w:type="dxa"/>
            <w:shd w:val="clear" w:color="auto" w:fill="auto"/>
            <w:noWrap/>
            <w:vAlign w:val="bottom"/>
            <w:hideMark/>
          </w:tcPr>
          <w:p w14:paraId="09619DA6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 days after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00E99FEE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X - EG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1DA930E6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1.37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7EC5AD50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60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0096BF87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13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323E57AA" w14:textId="0173FB9F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.30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1CB5E263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0</w:t>
            </w:r>
          </w:p>
        </w:tc>
      </w:tr>
      <w:tr w:rsidR="00640795" w:rsidRPr="00071A62" w14:paraId="0D58BC60" w14:textId="77777777" w:rsidTr="002F3A3D">
        <w:trPr>
          <w:trHeight w:val="320"/>
        </w:trPr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7DDEA7F8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cember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61DED9C1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</w:t>
            </w:r>
            <w:r w:rsidRPr="00033C0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:lang w:eastAsia="en-GB"/>
                <w14:ligatures w14:val="none"/>
              </w:rPr>
              <w:t>ml</w:t>
            </w:r>
            <w:proofErr w:type="spellEnd"/>
          </w:p>
        </w:tc>
        <w:tc>
          <w:tcPr>
            <w:tcW w:w="2078" w:type="dxa"/>
            <w:shd w:val="clear" w:color="auto" w:fill="auto"/>
            <w:noWrap/>
            <w:vAlign w:val="bottom"/>
            <w:hideMark/>
          </w:tcPr>
          <w:p w14:paraId="3D549E8D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 days after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72534E1A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X - EU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00E83535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46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674DEC2C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60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336A3D7C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13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0DC599C3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77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70A88DE7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87</w:t>
            </w:r>
          </w:p>
        </w:tc>
      </w:tr>
      <w:tr w:rsidR="00640795" w:rsidRPr="00071A62" w14:paraId="51593E40" w14:textId="77777777" w:rsidTr="002F3A3D">
        <w:trPr>
          <w:trHeight w:val="320"/>
        </w:trPr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203F601B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cember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3A56AC3F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</w:t>
            </w:r>
            <w:r w:rsidRPr="00033C0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:lang w:eastAsia="en-GB"/>
                <w14:ligatures w14:val="none"/>
              </w:rPr>
              <w:t>ml</w:t>
            </w:r>
            <w:proofErr w:type="spellEnd"/>
          </w:p>
        </w:tc>
        <w:tc>
          <w:tcPr>
            <w:tcW w:w="2078" w:type="dxa"/>
            <w:shd w:val="clear" w:color="auto" w:fill="auto"/>
            <w:noWrap/>
            <w:vAlign w:val="bottom"/>
            <w:hideMark/>
          </w:tcPr>
          <w:p w14:paraId="2A1ACED2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 days after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617D1146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G - EU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160C931B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83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7B744321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61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36403E67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13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59A6C12B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.99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6D4D80F6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2</w:t>
            </w:r>
          </w:p>
        </w:tc>
      </w:tr>
      <w:tr w:rsidR="00640795" w:rsidRPr="00071A62" w14:paraId="0B172386" w14:textId="77777777" w:rsidTr="002F3A3D">
        <w:trPr>
          <w:trHeight w:val="320"/>
        </w:trPr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67B5F1D8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cember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A0BC814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</w:t>
            </w:r>
            <w:r w:rsidRPr="00033C0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:lang w:eastAsia="en-GB"/>
                <w14:ligatures w14:val="none"/>
              </w:rPr>
              <w:t>ml</w:t>
            </w:r>
            <w:proofErr w:type="spellEnd"/>
          </w:p>
        </w:tc>
        <w:tc>
          <w:tcPr>
            <w:tcW w:w="2078" w:type="dxa"/>
            <w:shd w:val="clear" w:color="auto" w:fill="auto"/>
            <w:noWrap/>
            <w:vAlign w:val="bottom"/>
            <w:hideMark/>
          </w:tcPr>
          <w:p w14:paraId="41079496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 days after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5ADC18DB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 - CX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48B265A5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0.83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7EF24DD8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58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30A14EAE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13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375442C0" w14:textId="5988B31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43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36919BEA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48</w:t>
            </w:r>
          </w:p>
        </w:tc>
      </w:tr>
      <w:tr w:rsidR="00640795" w:rsidRPr="00071A62" w14:paraId="4B256403" w14:textId="77777777" w:rsidTr="002F3A3D">
        <w:trPr>
          <w:trHeight w:val="320"/>
        </w:trPr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11BA720C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cember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38B5E9D6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</w:t>
            </w:r>
            <w:r w:rsidRPr="00033C0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:lang w:eastAsia="en-GB"/>
                <w14:ligatures w14:val="none"/>
              </w:rPr>
              <w:t>ml</w:t>
            </w:r>
            <w:proofErr w:type="spellEnd"/>
          </w:p>
        </w:tc>
        <w:tc>
          <w:tcPr>
            <w:tcW w:w="2078" w:type="dxa"/>
            <w:shd w:val="clear" w:color="auto" w:fill="auto"/>
            <w:noWrap/>
            <w:vAlign w:val="bottom"/>
            <w:hideMark/>
          </w:tcPr>
          <w:p w14:paraId="35D8886A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 days after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4EF623E6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 - EG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53CBFCC7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0.72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53AD5068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60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3AF2981F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13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07C2BE26" w14:textId="6C4B5943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20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550565F6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63</w:t>
            </w:r>
          </w:p>
        </w:tc>
      </w:tr>
      <w:tr w:rsidR="00640795" w:rsidRPr="00071A62" w14:paraId="2B318C28" w14:textId="77777777" w:rsidTr="002F3A3D">
        <w:trPr>
          <w:trHeight w:val="320"/>
        </w:trPr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747A922A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cember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1D46559D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</w:t>
            </w:r>
            <w:r w:rsidRPr="00033C0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:lang w:eastAsia="en-GB"/>
                <w14:ligatures w14:val="none"/>
              </w:rPr>
              <w:t>ml</w:t>
            </w:r>
            <w:proofErr w:type="spellEnd"/>
          </w:p>
        </w:tc>
        <w:tc>
          <w:tcPr>
            <w:tcW w:w="2078" w:type="dxa"/>
            <w:shd w:val="clear" w:color="auto" w:fill="auto"/>
            <w:noWrap/>
            <w:vAlign w:val="bottom"/>
            <w:hideMark/>
          </w:tcPr>
          <w:p w14:paraId="2E4F215B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 days after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2CBF782D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 - EU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48722133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53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5D708CF9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59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41DD186E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13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59FF03FC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90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2748B417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81</w:t>
            </w:r>
          </w:p>
        </w:tc>
      </w:tr>
      <w:tr w:rsidR="00640795" w:rsidRPr="00071A62" w14:paraId="7279C963" w14:textId="77777777" w:rsidTr="002F3A3D">
        <w:trPr>
          <w:trHeight w:val="320"/>
        </w:trPr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26DA9E0B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cember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2BEDD8B9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</w:t>
            </w:r>
            <w:r w:rsidRPr="00033C0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:lang w:eastAsia="en-GB"/>
                <w14:ligatures w14:val="none"/>
              </w:rPr>
              <w:t>ml</w:t>
            </w:r>
            <w:proofErr w:type="spellEnd"/>
          </w:p>
        </w:tc>
        <w:tc>
          <w:tcPr>
            <w:tcW w:w="2078" w:type="dxa"/>
            <w:shd w:val="clear" w:color="auto" w:fill="auto"/>
            <w:noWrap/>
            <w:vAlign w:val="bottom"/>
            <w:hideMark/>
          </w:tcPr>
          <w:p w14:paraId="5EA00B0B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 days after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3CD49D08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X - EG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4399154C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1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62D2D2D5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59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4CEF277F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13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0DCAFF1E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9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3FA9DC6B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00</w:t>
            </w:r>
          </w:p>
        </w:tc>
      </w:tr>
      <w:tr w:rsidR="00640795" w:rsidRPr="00071A62" w14:paraId="024B5C0E" w14:textId="77777777" w:rsidTr="002F3A3D">
        <w:trPr>
          <w:trHeight w:val="320"/>
        </w:trPr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452FD6F9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cember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5756D99C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</w:t>
            </w:r>
            <w:r w:rsidRPr="00033C0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:lang w:eastAsia="en-GB"/>
                <w14:ligatures w14:val="none"/>
              </w:rPr>
              <w:t>ml</w:t>
            </w:r>
            <w:proofErr w:type="spellEnd"/>
          </w:p>
        </w:tc>
        <w:tc>
          <w:tcPr>
            <w:tcW w:w="2078" w:type="dxa"/>
            <w:shd w:val="clear" w:color="auto" w:fill="auto"/>
            <w:noWrap/>
            <w:vAlign w:val="bottom"/>
            <w:hideMark/>
          </w:tcPr>
          <w:p w14:paraId="39E716A1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 days after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715BF9F9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X - EU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7091BD57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36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2219A46C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58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4CC599C7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13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53A93943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.33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1E06B49B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9</w:t>
            </w:r>
          </w:p>
        </w:tc>
      </w:tr>
      <w:tr w:rsidR="00640795" w:rsidRPr="00071A62" w14:paraId="08CB8263" w14:textId="77777777" w:rsidTr="002F3A3D">
        <w:trPr>
          <w:trHeight w:val="320"/>
        </w:trPr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20172BFA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cember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33FED3B7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</w:t>
            </w:r>
            <w:r w:rsidRPr="00204F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:lang w:eastAsia="en-GB"/>
                <w14:ligatures w14:val="none"/>
              </w:rPr>
              <w:t>ml</w:t>
            </w:r>
            <w:proofErr w:type="spellEnd"/>
          </w:p>
        </w:tc>
        <w:tc>
          <w:tcPr>
            <w:tcW w:w="2078" w:type="dxa"/>
            <w:shd w:val="clear" w:color="auto" w:fill="auto"/>
            <w:noWrap/>
            <w:vAlign w:val="bottom"/>
            <w:hideMark/>
          </w:tcPr>
          <w:p w14:paraId="520CDF4F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 days after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52DFACA5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G - EU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69EF12B3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25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13AD584A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60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7C20BAA3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13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0EA5026B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.07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6B5A7871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7</w:t>
            </w:r>
          </w:p>
        </w:tc>
      </w:tr>
      <w:tr w:rsidR="00640795" w:rsidRPr="00071A62" w14:paraId="14F14D85" w14:textId="77777777" w:rsidTr="002F3A3D">
        <w:trPr>
          <w:trHeight w:val="320"/>
        </w:trPr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0255C2B2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rch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2F1AD904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</w:t>
            </w:r>
            <w:r w:rsidRPr="00204F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:lang w:eastAsia="en-GB"/>
                <w14:ligatures w14:val="none"/>
              </w:rPr>
              <w:t>sl</w:t>
            </w:r>
            <w:proofErr w:type="spellEnd"/>
          </w:p>
        </w:tc>
        <w:tc>
          <w:tcPr>
            <w:tcW w:w="2078" w:type="dxa"/>
            <w:shd w:val="clear" w:color="auto" w:fill="auto"/>
            <w:noWrap/>
            <w:vAlign w:val="bottom"/>
            <w:hideMark/>
          </w:tcPr>
          <w:p w14:paraId="34044AB1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6 days before rain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23B249C9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 - CX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09C56390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0.18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74893FFC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0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50689AFC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95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580E99BA" w14:textId="21AC57D4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81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432C48CA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7</w:t>
            </w:r>
          </w:p>
        </w:tc>
      </w:tr>
      <w:tr w:rsidR="00640795" w:rsidRPr="00071A62" w14:paraId="5FE5D0BB" w14:textId="77777777" w:rsidTr="002F3A3D">
        <w:trPr>
          <w:trHeight w:val="320"/>
        </w:trPr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08379C85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rch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587C4C71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</w:t>
            </w:r>
            <w:r w:rsidRPr="00204F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:lang w:eastAsia="en-GB"/>
                <w14:ligatures w14:val="none"/>
              </w:rPr>
              <w:t>sl</w:t>
            </w:r>
            <w:proofErr w:type="spellEnd"/>
          </w:p>
        </w:tc>
        <w:tc>
          <w:tcPr>
            <w:tcW w:w="2078" w:type="dxa"/>
            <w:shd w:val="clear" w:color="auto" w:fill="auto"/>
            <w:noWrap/>
            <w:vAlign w:val="bottom"/>
            <w:hideMark/>
          </w:tcPr>
          <w:p w14:paraId="338D78BF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6 days before rain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555E0E3A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 - EG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1454B4EB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4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10AD59CA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0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655A599F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95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562D0E4A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.41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198A0B72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8</w:t>
            </w:r>
          </w:p>
        </w:tc>
      </w:tr>
      <w:tr w:rsidR="00640795" w:rsidRPr="00071A62" w14:paraId="0D63F644" w14:textId="77777777" w:rsidTr="002F3A3D">
        <w:trPr>
          <w:trHeight w:val="320"/>
        </w:trPr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0E85783E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rch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3162A1FD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</w:t>
            </w:r>
            <w:r w:rsidRPr="00204F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:lang w:eastAsia="en-GB"/>
                <w14:ligatures w14:val="none"/>
              </w:rPr>
              <w:t>sl</w:t>
            </w:r>
            <w:proofErr w:type="spellEnd"/>
          </w:p>
        </w:tc>
        <w:tc>
          <w:tcPr>
            <w:tcW w:w="2078" w:type="dxa"/>
            <w:shd w:val="clear" w:color="auto" w:fill="auto"/>
            <w:noWrap/>
            <w:vAlign w:val="bottom"/>
            <w:hideMark/>
          </w:tcPr>
          <w:p w14:paraId="2FED3AFB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6 days before rain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3AFC8161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 - EU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03FC4A0C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8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00B15FBE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0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2FB2A409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95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734BC6F5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81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3D1C9A9B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85</w:t>
            </w:r>
          </w:p>
        </w:tc>
      </w:tr>
      <w:tr w:rsidR="00640795" w:rsidRPr="00071A62" w14:paraId="268A2D1F" w14:textId="77777777" w:rsidTr="002F3A3D">
        <w:trPr>
          <w:trHeight w:val="320"/>
        </w:trPr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4EEB4CE5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rch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33F1BDE4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</w:t>
            </w:r>
            <w:r w:rsidRPr="00204F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:lang w:eastAsia="en-GB"/>
                <w14:ligatures w14:val="none"/>
              </w:rPr>
              <w:t>sl</w:t>
            </w:r>
            <w:proofErr w:type="spellEnd"/>
          </w:p>
        </w:tc>
        <w:tc>
          <w:tcPr>
            <w:tcW w:w="2078" w:type="dxa"/>
            <w:shd w:val="clear" w:color="auto" w:fill="auto"/>
            <w:noWrap/>
            <w:vAlign w:val="bottom"/>
            <w:hideMark/>
          </w:tcPr>
          <w:p w14:paraId="5C0E9F5B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6 days before rain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3804437F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X - EG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169E2606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42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4C256136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0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510F34D3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95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4F6A652F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.23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3FB89072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</w:t>
            </w:r>
          </w:p>
        </w:tc>
      </w:tr>
      <w:tr w:rsidR="00640795" w:rsidRPr="00071A62" w14:paraId="5C6FCC02" w14:textId="77777777" w:rsidTr="002F3A3D">
        <w:trPr>
          <w:trHeight w:val="320"/>
        </w:trPr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1DF1D196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rch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61021A5E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</w:t>
            </w:r>
            <w:r w:rsidRPr="00204F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:lang w:eastAsia="en-GB"/>
                <w14:ligatures w14:val="none"/>
              </w:rPr>
              <w:t>sl</w:t>
            </w:r>
            <w:proofErr w:type="spellEnd"/>
          </w:p>
        </w:tc>
        <w:tc>
          <w:tcPr>
            <w:tcW w:w="2078" w:type="dxa"/>
            <w:shd w:val="clear" w:color="auto" w:fill="auto"/>
            <w:noWrap/>
            <w:vAlign w:val="bottom"/>
            <w:hideMark/>
          </w:tcPr>
          <w:p w14:paraId="28BA6ECD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6 days before rain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13398278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X - EU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204F00D3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6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11DF6038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0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417AF559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95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2523293B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.63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50F1845D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4</w:t>
            </w:r>
          </w:p>
        </w:tc>
      </w:tr>
      <w:tr w:rsidR="00640795" w:rsidRPr="00071A62" w14:paraId="34F9B2A4" w14:textId="77777777" w:rsidTr="002F3A3D">
        <w:trPr>
          <w:trHeight w:val="320"/>
        </w:trPr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47F25BF7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rch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37BEFA82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</w:t>
            </w:r>
            <w:r w:rsidRPr="00204F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:lang w:eastAsia="en-GB"/>
                <w14:ligatures w14:val="none"/>
              </w:rPr>
              <w:t>sl</w:t>
            </w:r>
            <w:proofErr w:type="spellEnd"/>
          </w:p>
        </w:tc>
        <w:tc>
          <w:tcPr>
            <w:tcW w:w="2078" w:type="dxa"/>
            <w:shd w:val="clear" w:color="auto" w:fill="auto"/>
            <w:noWrap/>
            <w:vAlign w:val="bottom"/>
            <w:hideMark/>
          </w:tcPr>
          <w:p w14:paraId="349D16A8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6 days before rain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097B052C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G - EU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4F82302A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0.16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507EAA87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0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2660CCC5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95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6A9C5F3B" w14:textId="6BB2167C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61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0BFE4715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37</w:t>
            </w:r>
          </w:p>
        </w:tc>
      </w:tr>
      <w:tr w:rsidR="00640795" w:rsidRPr="00071A62" w14:paraId="52121894" w14:textId="77777777" w:rsidTr="002F3A3D">
        <w:trPr>
          <w:trHeight w:val="320"/>
        </w:trPr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6A471864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rch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47F93DD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</w:t>
            </w:r>
            <w:r w:rsidRPr="00204F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:lang w:eastAsia="en-GB"/>
                <w14:ligatures w14:val="none"/>
              </w:rPr>
              <w:t>sl</w:t>
            </w:r>
            <w:proofErr w:type="spellEnd"/>
          </w:p>
        </w:tc>
        <w:tc>
          <w:tcPr>
            <w:tcW w:w="2078" w:type="dxa"/>
            <w:shd w:val="clear" w:color="auto" w:fill="auto"/>
            <w:noWrap/>
            <w:vAlign w:val="bottom"/>
            <w:hideMark/>
          </w:tcPr>
          <w:p w14:paraId="6D584F76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 day after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6FED5B53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 - CX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7FD569EC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0.76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394D7CCB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4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6CB94D89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95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1BE08026" w14:textId="05A8A825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.51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0EA1038E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.0001</w:t>
            </w:r>
          </w:p>
        </w:tc>
      </w:tr>
      <w:tr w:rsidR="00640795" w:rsidRPr="00071A62" w14:paraId="2FC5FA4E" w14:textId="77777777" w:rsidTr="002F3A3D">
        <w:trPr>
          <w:trHeight w:val="320"/>
        </w:trPr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1B45D63C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rch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613887EC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</w:t>
            </w:r>
            <w:r w:rsidRPr="00204F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:lang w:eastAsia="en-GB"/>
                <w14:ligatures w14:val="none"/>
              </w:rPr>
              <w:t>sl</w:t>
            </w:r>
            <w:proofErr w:type="spellEnd"/>
          </w:p>
        </w:tc>
        <w:tc>
          <w:tcPr>
            <w:tcW w:w="2078" w:type="dxa"/>
            <w:shd w:val="clear" w:color="auto" w:fill="auto"/>
            <w:noWrap/>
            <w:vAlign w:val="bottom"/>
            <w:hideMark/>
          </w:tcPr>
          <w:p w14:paraId="50C3578D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 day after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7102AEDC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 - EG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0EFB2AAE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0.12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54A11952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4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43553CE6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95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380E22CA" w14:textId="32474173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88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1159740E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82</w:t>
            </w:r>
          </w:p>
        </w:tc>
      </w:tr>
      <w:tr w:rsidR="00640795" w:rsidRPr="00071A62" w14:paraId="05BED8B4" w14:textId="77777777" w:rsidTr="002F3A3D">
        <w:trPr>
          <w:trHeight w:val="320"/>
        </w:trPr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5920452C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rch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60A83B9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</w:t>
            </w:r>
            <w:r w:rsidRPr="00204F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:lang w:eastAsia="en-GB"/>
                <w14:ligatures w14:val="none"/>
              </w:rPr>
              <w:t>sl</w:t>
            </w:r>
            <w:proofErr w:type="spellEnd"/>
          </w:p>
        </w:tc>
        <w:tc>
          <w:tcPr>
            <w:tcW w:w="2078" w:type="dxa"/>
            <w:shd w:val="clear" w:color="auto" w:fill="auto"/>
            <w:noWrap/>
            <w:vAlign w:val="bottom"/>
            <w:hideMark/>
          </w:tcPr>
          <w:p w14:paraId="1C6C28C6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 day after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7C65023A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 - EU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4A136427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0.29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64F61A63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4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505F2939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95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6DBD40B4" w14:textId="72A6A07B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.05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106820CB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7</w:t>
            </w:r>
          </w:p>
        </w:tc>
      </w:tr>
      <w:tr w:rsidR="00640795" w:rsidRPr="00071A62" w14:paraId="206D0A4E" w14:textId="77777777" w:rsidTr="002F3A3D">
        <w:trPr>
          <w:trHeight w:val="320"/>
        </w:trPr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058C1369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rch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69D16873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</w:t>
            </w:r>
            <w:r w:rsidRPr="00204F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:lang w:eastAsia="en-GB"/>
                <w14:ligatures w14:val="none"/>
              </w:rPr>
              <w:t>sl</w:t>
            </w:r>
            <w:proofErr w:type="spellEnd"/>
          </w:p>
        </w:tc>
        <w:tc>
          <w:tcPr>
            <w:tcW w:w="2078" w:type="dxa"/>
            <w:shd w:val="clear" w:color="auto" w:fill="auto"/>
            <w:noWrap/>
            <w:vAlign w:val="bottom"/>
            <w:hideMark/>
          </w:tcPr>
          <w:p w14:paraId="21A104A8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 day after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393C64B1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X - EG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5CEFB4F6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63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72FE3953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4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1DEA1DF0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95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398B5289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.68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30EA1D26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.0001</w:t>
            </w:r>
          </w:p>
        </w:tc>
      </w:tr>
      <w:tr w:rsidR="00640795" w:rsidRPr="00071A62" w14:paraId="19E5A2F2" w14:textId="77777777" w:rsidTr="002F3A3D">
        <w:trPr>
          <w:trHeight w:val="320"/>
        </w:trPr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12312177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rch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01DD7E84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</w:t>
            </w:r>
            <w:r w:rsidRPr="00204F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:lang w:eastAsia="en-GB"/>
                <w14:ligatures w14:val="none"/>
              </w:rPr>
              <w:t>sl</w:t>
            </w:r>
            <w:proofErr w:type="spellEnd"/>
          </w:p>
        </w:tc>
        <w:tc>
          <w:tcPr>
            <w:tcW w:w="2078" w:type="dxa"/>
            <w:shd w:val="clear" w:color="auto" w:fill="auto"/>
            <w:noWrap/>
            <w:vAlign w:val="bottom"/>
            <w:hideMark/>
          </w:tcPr>
          <w:p w14:paraId="294B4ED8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 day after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491C737C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X - EU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638743AC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47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573BFF57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3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33BF8EFD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95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56DD4657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.53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01E06DEC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</w:t>
            </w:r>
          </w:p>
        </w:tc>
      </w:tr>
      <w:tr w:rsidR="00640795" w:rsidRPr="00071A62" w14:paraId="06B68787" w14:textId="77777777" w:rsidTr="002F3A3D">
        <w:trPr>
          <w:trHeight w:val="320"/>
        </w:trPr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19A8D7D7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rch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7D6D06E1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</w:t>
            </w:r>
            <w:r w:rsidRPr="00204F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:lang w:eastAsia="en-GB"/>
                <w14:ligatures w14:val="none"/>
              </w:rPr>
              <w:t>sl</w:t>
            </w:r>
            <w:proofErr w:type="spellEnd"/>
          </w:p>
        </w:tc>
        <w:tc>
          <w:tcPr>
            <w:tcW w:w="2078" w:type="dxa"/>
            <w:shd w:val="clear" w:color="auto" w:fill="auto"/>
            <w:noWrap/>
            <w:vAlign w:val="bottom"/>
            <w:hideMark/>
          </w:tcPr>
          <w:p w14:paraId="5AADD348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 day after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598F606C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G - EU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6C730552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0.16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139FFED2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4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7BFF84A5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95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14909D4A" w14:textId="7D67885D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18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0AEED037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64</w:t>
            </w:r>
          </w:p>
        </w:tc>
      </w:tr>
      <w:tr w:rsidR="00640795" w:rsidRPr="00071A62" w14:paraId="42179C53" w14:textId="77777777" w:rsidTr="002F3A3D">
        <w:trPr>
          <w:trHeight w:val="320"/>
        </w:trPr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237A0CB4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rch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1C4613E2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</w:t>
            </w:r>
            <w:r w:rsidRPr="00204F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:lang w:eastAsia="en-GB"/>
                <w14:ligatures w14:val="none"/>
              </w:rPr>
              <w:t>sl</w:t>
            </w:r>
            <w:proofErr w:type="spellEnd"/>
          </w:p>
        </w:tc>
        <w:tc>
          <w:tcPr>
            <w:tcW w:w="2078" w:type="dxa"/>
            <w:shd w:val="clear" w:color="auto" w:fill="auto"/>
            <w:noWrap/>
            <w:vAlign w:val="bottom"/>
            <w:hideMark/>
          </w:tcPr>
          <w:p w14:paraId="47758B4F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 days after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036E371C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 - CX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3644E5BE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0.65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0C2E8930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4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70519DC6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95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061E9CA2" w14:textId="07E75764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.68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5F6BB550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.0001</w:t>
            </w:r>
          </w:p>
        </w:tc>
      </w:tr>
      <w:tr w:rsidR="00640795" w:rsidRPr="00071A62" w14:paraId="387E60F2" w14:textId="77777777" w:rsidTr="002F3A3D">
        <w:trPr>
          <w:trHeight w:val="320"/>
        </w:trPr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1ED4E2F6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rch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6813C3CB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</w:t>
            </w:r>
            <w:r w:rsidRPr="00204F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:lang w:eastAsia="en-GB"/>
                <w14:ligatures w14:val="none"/>
              </w:rPr>
              <w:t>sl</w:t>
            </w:r>
            <w:proofErr w:type="spellEnd"/>
          </w:p>
        </w:tc>
        <w:tc>
          <w:tcPr>
            <w:tcW w:w="2078" w:type="dxa"/>
            <w:shd w:val="clear" w:color="auto" w:fill="auto"/>
            <w:noWrap/>
            <w:vAlign w:val="bottom"/>
            <w:hideMark/>
          </w:tcPr>
          <w:p w14:paraId="594B2713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 days after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3326E60F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 - EG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7654A556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7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2857D6EB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4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4CDCC6D1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95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4CC42AC6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19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1CA9C885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63</w:t>
            </w:r>
          </w:p>
        </w:tc>
      </w:tr>
      <w:tr w:rsidR="00640795" w:rsidRPr="00071A62" w14:paraId="1546F8C3" w14:textId="77777777" w:rsidTr="002F3A3D">
        <w:trPr>
          <w:trHeight w:val="320"/>
        </w:trPr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6359FA74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rch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0DEA2C7B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</w:t>
            </w:r>
            <w:r w:rsidRPr="00204F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:lang w:eastAsia="en-GB"/>
                <w14:ligatures w14:val="none"/>
              </w:rPr>
              <w:t>sl</w:t>
            </w:r>
            <w:proofErr w:type="spellEnd"/>
          </w:p>
        </w:tc>
        <w:tc>
          <w:tcPr>
            <w:tcW w:w="2078" w:type="dxa"/>
            <w:shd w:val="clear" w:color="auto" w:fill="auto"/>
            <w:noWrap/>
            <w:vAlign w:val="bottom"/>
            <w:hideMark/>
          </w:tcPr>
          <w:p w14:paraId="6BB91338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 days after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36232F73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 - EU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7EE01C06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7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76A01CCB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4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777D994B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95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286ED4B3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93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3EE293A5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2</w:t>
            </w:r>
          </w:p>
        </w:tc>
      </w:tr>
      <w:tr w:rsidR="00640795" w:rsidRPr="00071A62" w14:paraId="3321A734" w14:textId="77777777" w:rsidTr="002F3A3D">
        <w:trPr>
          <w:trHeight w:val="320"/>
        </w:trPr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5EC1FFD1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rch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537FF0DB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</w:t>
            </w:r>
            <w:r w:rsidRPr="00204F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:lang w:eastAsia="en-GB"/>
                <w14:ligatures w14:val="none"/>
              </w:rPr>
              <w:t>sl</w:t>
            </w:r>
            <w:proofErr w:type="spellEnd"/>
          </w:p>
        </w:tc>
        <w:tc>
          <w:tcPr>
            <w:tcW w:w="2078" w:type="dxa"/>
            <w:shd w:val="clear" w:color="auto" w:fill="auto"/>
            <w:noWrap/>
            <w:vAlign w:val="bottom"/>
            <w:hideMark/>
          </w:tcPr>
          <w:p w14:paraId="6E47EC07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 days after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5836CD04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X - EG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4963F1B0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82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1A3BC19C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4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017F3AE4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95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0902FFAB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.96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5316F77F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.0001</w:t>
            </w:r>
          </w:p>
        </w:tc>
      </w:tr>
      <w:tr w:rsidR="00640795" w:rsidRPr="00071A62" w14:paraId="60ACD6F3" w14:textId="77777777" w:rsidTr="002F3A3D">
        <w:trPr>
          <w:trHeight w:val="320"/>
        </w:trPr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2D1852E1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rch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1930452D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</w:t>
            </w:r>
            <w:r w:rsidRPr="00204F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:lang w:eastAsia="en-GB"/>
                <w14:ligatures w14:val="none"/>
              </w:rPr>
              <w:t>sl</w:t>
            </w:r>
            <w:proofErr w:type="spellEnd"/>
          </w:p>
        </w:tc>
        <w:tc>
          <w:tcPr>
            <w:tcW w:w="2078" w:type="dxa"/>
            <w:shd w:val="clear" w:color="auto" w:fill="auto"/>
            <w:noWrap/>
            <w:vAlign w:val="bottom"/>
            <w:hideMark/>
          </w:tcPr>
          <w:p w14:paraId="6BDA951B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 days after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3B970AC5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X - EU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2C84F8DD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92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044C1333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4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758947FE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95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2E9BCB84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.78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29DB648A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.0001</w:t>
            </w:r>
          </w:p>
        </w:tc>
      </w:tr>
      <w:tr w:rsidR="00640795" w:rsidRPr="00071A62" w14:paraId="6BD353B5" w14:textId="77777777" w:rsidTr="002F3A3D">
        <w:trPr>
          <w:trHeight w:val="320"/>
        </w:trPr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61BF19CB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rch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7B4D61B3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</w:t>
            </w:r>
            <w:r w:rsidRPr="00204F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:lang w:eastAsia="en-GB"/>
                <w14:ligatures w14:val="none"/>
              </w:rPr>
              <w:t>sl</w:t>
            </w:r>
            <w:proofErr w:type="spellEnd"/>
          </w:p>
        </w:tc>
        <w:tc>
          <w:tcPr>
            <w:tcW w:w="2078" w:type="dxa"/>
            <w:shd w:val="clear" w:color="auto" w:fill="auto"/>
            <w:noWrap/>
            <w:vAlign w:val="bottom"/>
            <w:hideMark/>
          </w:tcPr>
          <w:p w14:paraId="62AA11E0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 days after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317CB656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G - EU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186BD3AB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0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7BA3F31A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4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5BB21E2F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95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5B3CE6EF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73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4A745450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88</w:t>
            </w:r>
          </w:p>
        </w:tc>
      </w:tr>
      <w:tr w:rsidR="00640795" w:rsidRPr="00071A62" w14:paraId="1C8377FF" w14:textId="77777777" w:rsidTr="002F3A3D">
        <w:trPr>
          <w:trHeight w:val="320"/>
        </w:trPr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253F2E02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rch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03D4C1BF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</w:t>
            </w:r>
            <w:r w:rsidRPr="00204F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:lang w:eastAsia="en-GB"/>
                <w14:ligatures w14:val="none"/>
              </w:rPr>
              <w:t>sl</w:t>
            </w:r>
            <w:proofErr w:type="spellEnd"/>
          </w:p>
        </w:tc>
        <w:tc>
          <w:tcPr>
            <w:tcW w:w="2078" w:type="dxa"/>
            <w:shd w:val="clear" w:color="auto" w:fill="auto"/>
            <w:noWrap/>
            <w:vAlign w:val="bottom"/>
            <w:hideMark/>
          </w:tcPr>
          <w:p w14:paraId="141966A6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8 days after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2D83B2DE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 - CX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3071A9D8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0.43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138D89FB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3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37F312BD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95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0322AB1D" w14:textId="511057B1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.36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640B31D4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</w:t>
            </w:r>
          </w:p>
        </w:tc>
      </w:tr>
      <w:tr w:rsidR="00640795" w:rsidRPr="00071A62" w14:paraId="224E5B80" w14:textId="77777777" w:rsidTr="002F3A3D">
        <w:trPr>
          <w:trHeight w:val="320"/>
        </w:trPr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7A9F4448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rch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B0B6568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</w:t>
            </w:r>
            <w:r w:rsidRPr="00204F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:lang w:eastAsia="en-GB"/>
                <w14:ligatures w14:val="none"/>
              </w:rPr>
              <w:t>sl</w:t>
            </w:r>
            <w:proofErr w:type="spellEnd"/>
          </w:p>
        </w:tc>
        <w:tc>
          <w:tcPr>
            <w:tcW w:w="2078" w:type="dxa"/>
            <w:shd w:val="clear" w:color="auto" w:fill="auto"/>
            <w:noWrap/>
            <w:vAlign w:val="bottom"/>
            <w:hideMark/>
          </w:tcPr>
          <w:p w14:paraId="0F3E2C2A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8 days after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5F30F184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 - EG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73AE3FDF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6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7ED555EE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4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594E7855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95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326B2BDF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19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547EDF6E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63</w:t>
            </w:r>
          </w:p>
        </w:tc>
      </w:tr>
      <w:tr w:rsidR="00640795" w:rsidRPr="00071A62" w14:paraId="4BAD7EF0" w14:textId="77777777" w:rsidTr="002F3A3D">
        <w:trPr>
          <w:trHeight w:val="320"/>
        </w:trPr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3318FD7D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rch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60C182E5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</w:t>
            </w:r>
            <w:r w:rsidRPr="00204F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:lang w:eastAsia="en-GB"/>
                <w14:ligatures w14:val="none"/>
              </w:rPr>
              <w:t>sl</w:t>
            </w:r>
            <w:proofErr w:type="spellEnd"/>
          </w:p>
        </w:tc>
        <w:tc>
          <w:tcPr>
            <w:tcW w:w="2078" w:type="dxa"/>
            <w:shd w:val="clear" w:color="auto" w:fill="auto"/>
            <w:noWrap/>
            <w:vAlign w:val="bottom"/>
            <w:hideMark/>
          </w:tcPr>
          <w:p w14:paraId="7AC766E6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8 days after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4EC39258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 - EU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3FD21F7F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2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7B0F29B1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3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0FBF7459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95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3EDF365A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4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1434E122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00</w:t>
            </w:r>
          </w:p>
        </w:tc>
      </w:tr>
      <w:tr w:rsidR="00640795" w:rsidRPr="00071A62" w14:paraId="3317C0FB" w14:textId="77777777" w:rsidTr="002F3A3D">
        <w:trPr>
          <w:trHeight w:val="320"/>
        </w:trPr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59EB8FC2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rch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3CF6E5C3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</w:t>
            </w:r>
            <w:r w:rsidRPr="00204F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:lang w:eastAsia="en-GB"/>
                <w14:ligatures w14:val="none"/>
              </w:rPr>
              <w:t>sl</w:t>
            </w:r>
            <w:proofErr w:type="spellEnd"/>
          </w:p>
        </w:tc>
        <w:tc>
          <w:tcPr>
            <w:tcW w:w="2078" w:type="dxa"/>
            <w:shd w:val="clear" w:color="auto" w:fill="auto"/>
            <w:noWrap/>
            <w:vAlign w:val="bottom"/>
            <w:hideMark/>
          </w:tcPr>
          <w:p w14:paraId="66D92CF9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8 days after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349F4312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X - EG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5CDCD19E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59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1E629090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3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4650A8F2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95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1F6E3471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.71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61DE956F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.0001</w:t>
            </w:r>
          </w:p>
        </w:tc>
      </w:tr>
      <w:tr w:rsidR="00640795" w:rsidRPr="00071A62" w14:paraId="0CB812E9" w14:textId="77777777" w:rsidTr="002F3A3D">
        <w:trPr>
          <w:trHeight w:val="320"/>
        </w:trPr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3153281D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rch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5E36AC96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</w:t>
            </w:r>
            <w:r w:rsidRPr="00204F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:lang w:eastAsia="en-GB"/>
                <w14:ligatures w14:val="none"/>
              </w:rPr>
              <w:t>sl</w:t>
            </w:r>
            <w:proofErr w:type="spellEnd"/>
          </w:p>
        </w:tc>
        <w:tc>
          <w:tcPr>
            <w:tcW w:w="2078" w:type="dxa"/>
            <w:shd w:val="clear" w:color="auto" w:fill="auto"/>
            <w:noWrap/>
            <w:vAlign w:val="bottom"/>
            <w:hideMark/>
          </w:tcPr>
          <w:p w14:paraId="7287DE57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8 days after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6169A65D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X - EU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2D203A3E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45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48672B0C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2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38EB52FC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95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36DB6F67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.65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1B4DA4CD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</w:t>
            </w:r>
          </w:p>
        </w:tc>
      </w:tr>
      <w:tr w:rsidR="00640795" w:rsidRPr="00071A62" w14:paraId="2715E50F" w14:textId="77777777" w:rsidTr="002F3A3D">
        <w:trPr>
          <w:trHeight w:val="320"/>
        </w:trPr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0CBA1E3C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rch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5B269001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</w:t>
            </w:r>
            <w:r w:rsidRPr="00204F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:lang w:eastAsia="en-GB"/>
                <w14:ligatures w14:val="none"/>
              </w:rPr>
              <w:t>sl</w:t>
            </w:r>
            <w:proofErr w:type="spellEnd"/>
          </w:p>
        </w:tc>
        <w:tc>
          <w:tcPr>
            <w:tcW w:w="2078" w:type="dxa"/>
            <w:shd w:val="clear" w:color="auto" w:fill="auto"/>
            <w:noWrap/>
            <w:vAlign w:val="bottom"/>
            <w:hideMark/>
          </w:tcPr>
          <w:p w14:paraId="716F56A5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8 days after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575BE170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G - EU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7AE47C4C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0.14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2A815E0E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3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40020EE3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95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2A01DF1A" w14:textId="6FDA83CF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09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24D8AA9C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70</w:t>
            </w:r>
          </w:p>
        </w:tc>
      </w:tr>
      <w:tr w:rsidR="00640795" w:rsidRPr="00071A62" w14:paraId="5B3AA8ED" w14:textId="77777777" w:rsidTr="002F3A3D">
        <w:trPr>
          <w:trHeight w:val="320"/>
        </w:trPr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0E0147BE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rch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622A0EF3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</w:t>
            </w:r>
            <w:r w:rsidRPr="00204F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:lang w:eastAsia="en-GB"/>
                <w14:ligatures w14:val="none"/>
              </w:rPr>
              <w:t>ml</w:t>
            </w:r>
            <w:proofErr w:type="spellEnd"/>
          </w:p>
        </w:tc>
        <w:tc>
          <w:tcPr>
            <w:tcW w:w="2078" w:type="dxa"/>
            <w:shd w:val="clear" w:color="auto" w:fill="auto"/>
            <w:noWrap/>
            <w:vAlign w:val="bottom"/>
            <w:hideMark/>
          </w:tcPr>
          <w:p w14:paraId="028C72B2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6 days before rain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6118D826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 - CX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11292092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0.22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71D347B2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44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51725C84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95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2B542087" w14:textId="2CFF8493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50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55709616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96</w:t>
            </w:r>
          </w:p>
        </w:tc>
      </w:tr>
      <w:tr w:rsidR="00640795" w:rsidRPr="00071A62" w14:paraId="2DC00DE6" w14:textId="77777777" w:rsidTr="002F3A3D">
        <w:trPr>
          <w:trHeight w:val="320"/>
        </w:trPr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746F6B41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rch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717290AD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</w:t>
            </w:r>
            <w:r w:rsidRPr="00204F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:lang w:eastAsia="en-GB"/>
                <w14:ligatures w14:val="none"/>
              </w:rPr>
              <w:t>ml</w:t>
            </w:r>
            <w:proofErr w:type="spellEnd"/>
          </w:p>
        </w:tc>
        <w:tc>
          <w:tcPr>
            <w:tcW w:w="2078" w:type="dxa"/>
            <w:shd w:val="clear" w:color="auto" w:fill="auto"/>
            <w:noWrap/>
            <w:vAlign w:val="bottom"/>
            <w:hideMark/>
          </w:tcPr>
          <w:p w14:paraId="5325249F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6 days before rain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52FAD7A1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 - EG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7C2F1C98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0.53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3668DCA5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43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6FE56F4B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95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4FEB89C7" w14:textId="7B00FC43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24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1A1188F6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61</w:t>
            </w:r>
          </w:p>
        </w:tc>
      </w:tr>
      <w:tr w:rsidR="00640795" w:rsidRPr="00071A62" w14:paraId="09321629" w14:textId="77777777" w:rsidTr="002F3A3D">
        <w:trPr>
          <w:trHeight w:val="320"/>
        </w:trPr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3BE203CD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rch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68B8A1BE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</w:t>
            </w:r>
            <w:r w:rsidRPr="00204F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:lang w:eastAsia="en-GB"/>
                <w14:ligatures w14:val="none"/>
              </w:rPr>
              <w:t>ml</w:t>
            </w:r>
            <w:proofErr w:type="spellEnd"/>
          </w:p>
        </w:tc>
        <w:tc>
          <w:tcPr>
            <w:tcW w:w="2078" w:type="dxa"/>
            <w:shd w:val="clear" w:color="auto" w:fill="auto"/>
            <w:noWrap/>
            <w:vAlign w:val="bottom"/>
            <w:hideMark/>
          </w:tcPr>
          <w:p w14:paraId="0E21E0CD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6 days before rain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44B9C5BB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 - EU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25E365AF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32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1FC0C0BE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43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40AF0E84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95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16CCC176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75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482687BC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88</w:t>
            </w:r>
          </w:p>
        </w:tc>
      </w:tr>
      <w:tr w:rsidR="00640795" w:rsidRPr="00071A62" w14:paraId="0E0E22AD" w14:textId="77777777" w:rsidTr="002F3A3D">
        <w:trPr>
          <w:trHeight w:val="320"/>
        </w:trPr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6188D4B8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rch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59558F07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</w:t>
            </w:r>
            <w:r w:rsidRPr="00204F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:lang w:eastAsia="en-GB"/>
                <w14:ligatures w14:val="none"/>
              </w:rPr>
              <w:t>ml</w:t>
            </w:r>
            <w:proofErr w:type="spellEnd"/>
          </w:p>
        </w:tc>
        <w:tc>
          <w:tcPr>
            <w:tcW w:w="2078" w:type="dxa"/>
            <w:shd w:val="clear" w:color="auto" w:fill="auto"/>
            <w:noWrap/>
            <w:vAlign w:val="bottom"/>
            <w:hideMark/>
          </w:tcPr>
          <w:p w14:paraId="425CE6DF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6 days before rain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0111BF00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X - EG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20D90924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0.32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41406F03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43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5FEFAFA0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95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09317415" w14:textId="618DD64A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73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493EECC5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89</w:t>
            </w:r>
          </w:p>
        </w:tc>
      </w:tr>
      <w:tr w:rsidR="00640795" w:rsidRPr="00071A62" w14:paraId="7CA4FA16" w14:textId="77777777" w:rsidTr="002F3A3D">
        <w:trPr>
          <w:trHeight w:val="320"/>
        </w:trPr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4F5509E8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rch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0C69F8EE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</w:t>
            </w:r>
            <w:r w:rsidRPr="00204F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:lang w:eastAsia="en-GB"/>
                <w14:ligatures w14:val="none"/>
              </w:rPr>
              <w:t>ml</w:t>
            </w:r>
            <w:proofErr w:type="spellEnd"/>
          </w:p>
        </w:tc>
        <w:tc>
          <w:tcPr>
            <w:tcW w:w="2078" w:type="dxa"/>
            <w:shd w:val="clear" w:color="auto" w:fill="auto"/>
            <w:noWrap/>
            <w:vAlign w:val="bottom"/>
            <w:hideMark/>
          </w:tcPr>
          <w:p w14:paraId="587F684C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6 days before rain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2AD12166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X - EU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33FB0E36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54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415D0462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43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287E0A7B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95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0664D339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25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6507F092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60</w:t>
            </w:r>
          </w:p>
        </w:tc>
      </w:tr>
      <w:tr w:rsidR="00640795" w:rsidRPr="00071A62" w14:paraId="01E7AE2C" w14:textId="77777777" w:rsidTr="002F3A3D">
        <w:trPr>
          <w:trHeight w:val="320"/>
        </w:trPr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601B1128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lastRenderedPageBreak/>
              <w:t>March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096E0C6B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</w:t>
            </w:r>
            <w:r w:rsidRPr="00204F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:lang w:eastAsia="en-GB"/>
                <w14:ligatures w14:val="none"/>
              </w:rPr>
              <w:t>ml</w:t>
            </w:r>
            <w:proofErr w:type="spellEnd"/>
          </w:p>
        </w:tc>
        <w:tc>
          <w:tcPr>
            <w:tcW w:w="2078" w:type="dxa"/>
            <w:shd w:val="clear" w:color="auto" w:fill="auto"/>
            <w:noWrap/>
            <w:vAlign w:val="bottom"/>
            <w:hideMark/>
          </w:tcPr>
          <w:p w14:paraId="5DDF1307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6 days before rain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51E9C92F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G - EU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10D80185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86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49BEFEF1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43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3F474329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95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2BE84D0B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99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09E06DF9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9</w:t>
            </w:r>
          </w:p>
        </w:tc>
      </w:tr>
      <w:tr w:rsidR="00640795" w:rsidRPr="00071A62" w14:paraId="416FDCAB" w14:textId="77777777" w:rsidTr="002F3A3D">
        <w:trPr>
          <w:trHeight w:val="320"/>
        </w:trPr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301170C1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rch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281F5A62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</w:t>
            </w:r>
            <w:r w:rsidRPr="00204F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:lang w:eastAsia="en-GB"/>
                <w14:ligatures w14:val="none"/>
              </w:rPr>
              <w:t>ml</w:t>
            </w:r>
            <w:proofErr w:type="spellEnd"/>
          </w:p>
        </w:tc>
        <w:tc>
          <w:tcPr>
            <w:tcW w:w="2078" w:type="dxa"/>
            <w:shd w:val="clear" w:color="auto" w:fill="auto"/>
            <w:noWrap/>
            <w:vAlign w:val="bottom"/>
            <w:hideMark/>
          </w:tcPr>
          <w:p w14:paraId="55DB29E8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 day after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53E38DFC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 - CX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5BCADB2E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0.29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10475D5D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60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1CD5709C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95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434DD083" w14:textId="1962BB63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48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1B450224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96</w:t>
            </w:r>
          </w:p>
        </w:tc>
      </w:tr>
      <w:tr w:rsidR="00640795" w:rsidRPr="00071A62" w14:paraId="11623848" w14:textId="77777777" w:rsidTr="002F3A3D">
        <w:trPr>
          <w:trHeight w:val="320"/>
        </w:trPr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7B7171CC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rch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A278B9B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</w:t>
            </w:r>
            <w:r w:rsidRPr="00204F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:lang w:eastAsia="en-GB"/>
                <w14:ligatures w14:val="none"/>
              </w:rPr>
              <w:t>ml</w:t>
            </w:r>
            <w:proofErr w:type="spellEnd"/>
          </w:p>
        </w:tc>
        <w:tc>
          <w:tcPr>
            <w:tcW w:w="2078" w:type="dxa"/>
            <w:shd w:val="clear" w:color="auto" w:fill="auto"/>
            <w:noWrap/>
            <w:vAlign w:val="bottom"/>
            <w:hideMark/>
          </w:tcPr>
          <w:p w14:paraId="6A2393BF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 day after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71E7E970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 - EG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68F372D5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0.18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5E894D0A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62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545D558B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95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1BA79854" w14:textId="7BBB8B05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9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078B9866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99</w:t>
            </w:r>
          </w:p>
        </w:tc>
      </w:tr>
      <w:tr w:rsidR="00640795" w:rsidRPr="00071A62" w14:paraId="4A9C3D50" w14:textId="77777777" w:rsidTr="002F3A3D">
        <w:trPr>
          <w:trHeight w:val="320"/>
        </w:trPr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0015D09E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rch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5FF0E230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</w:t>
            </w:r>
            <w:r w:rsidRPr="00204F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:lang w:eastAsia="en-GB"/>
                <w14:ligatures w14:val="none"/>
              </w:rPr>
              <w:t>ml</w:t>
            </w:r>
            <w:proofErr w:type="spellEnd"/>
          </w:p>
        </w:tc>
        <w:tc>
          <w:tcPr>
            <w:tcW w:w="2078" w:type="dxa"/>
            <w:shd w:val="clear" w:color="auto" w:fill="auto"/>
            <w:noWrap/>
            <w:vAlign w:val="bottom"/>
            <w:hideMark/>
          </w:tcPr>
          <w:p w14:paraId="37222C66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 day after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350E07D1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 - EU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764EB0B1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0.35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43DD795A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61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22853FB3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95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6CE96CDF" w14:textId="64D138A6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57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5202A5B7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94</w:t>
            </w:r>
          </w:p>
        </w:tc>
      </w:tr>
      <w:tr w:rsidR="00640795" w:rsidRPr="00071A62" w14:paraId="75F781E7" w14:textId="77777777" w:rsidTr="002F3A3D">
        <w:trPr>
          <w:trHeight w:val="320"/>
        </w:trPr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66E90C1D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rch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15829D83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</w:t>
            </w:r>
            <w:r w:rsidRPr="00204F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:lang w:eastAsia="en-GB"/>
                <w14:ligatures w14:val="none"/>
              </w:rPr>
              <w:t>ml</w:t>
            </w:r>
            <w:proofErr w:type="spellEnd"/>
          </w:p>
        </w:tc>
        <w:tc>
          <w:tcPr>
            <w:tcW w:w="2078" w:type="dxa"/>
            <w:shd w:val="clear" w:color="auto" w:fill="auto"/>
            <w:noWrap/>
            <w:vAlign w:val="bottom"/>
            <w:hideMark/>
          </w:tcPr>
          <w:p w14:paraId="4EE1706C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 day after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39A2C42A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X - EG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344C4C6F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1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6E1D1B9C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59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6DB90EFA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95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6F808ED1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9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31F3EDD3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00</w:t>
            </w:r>
          </w:p>
        </w:tc>
      </w:tr>
      <w:tr w:rsidR="00640795" w:rsidRPr="00071A62" w14:paraId="5CAC9071" w14:textId="77777777" w:rsidTr="002F3A3D">
        <w:trPr>
          <w:trHeight w:val="320"/>
        </w:trPr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333F7B59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rch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256BC58C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</w:t>
            </w:r>
            <w:r w:rsidRPr="00204F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:lang w:eastAsia="en-GB"/>
                <w14:ligatures w14:val="none"/>
              </w:rPr>
              <w:t>ml</w:t>
            </w:r>
            <w:proofErr w:type="spellEnd"/>
          </w:p>
        </w:tc>
        <w:tc>
          <w:tcPr>
            <w:tcW w:w="2078" w:type="dxa"/>
            <w:shd w:val="clear" w:color="auto" w:fill="auto"/>
            <w:noWrap/>
            <w:vAlign w:val="bottom"/>
            <w:hideMark/>
          </w:tcPr>
          <w:p w14:paraId="328658E3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 day after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670CCBD0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X - EU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70F3D21C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0.05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54D07D6C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59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5D687ECF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95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0CD5BE98" w14:textId="49771F7B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9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7EFD7633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00</w:t>
            </w:r>
          </w:p>
        </w:tc>
      </w:tr>
      <w:tr w:rsidR="00640795" w:rsidRPr="00071A62" w14:paraId="6F9A1B04" w14:textId="77777777" w:rsidTr="002F3A3D">
        <w:trPr>
          <w:trHeight w:val="320"/>
        </w:trPr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632E19F0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rch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7AA5F2B0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</w:t>
            </w:r>
            <w:r w:rsidRPr="00204F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:lang w:eastAsia="en-GB"/>
                <w14:ligatures w14:val="none"/>
              </w:rPr>
              <w:t>ml</w:t>
            </w:r>
            <w:proofErr w:type="spellEnd"/>
          </w:p>
        </w:tc>
        <w:tc>
          <w:tcPr>
            <w:tcW w:w="2078" w:type="dxa"/>
            <w:shd w:val="clear" w:color="auto" w:fill="auto"/>
            <w:noWrap/>
            <w:vAlign w:val="bottom"/>
            <w:hideMark/>
          </w:tcPr>
          <w:p w14:paraId="4B5C365C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 day after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2B9E3AF8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G - EU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704903DF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0.17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3C2682AA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60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2C6F88F4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95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4DE5C046" w14:textId="79FF901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8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020E09C9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99</w:t>
            </w:r>
          </w:p>
        </w:tc>
      </w:tr>
      <w:tr w:rsidR="00640795" w:rsidRPr="00071A62" w14:paraId="0D616627" w14:textId="77777777" w:rsidTr="002F3A3D">
        <w:trPr>
          <w:trHeight w:val="320"/>
        </w:trPr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060B4EBD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rch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7AD84A73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</w:t>
            </w:r>
            <w:r w:rsidRPr="00204F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:lang w:eastAsia="en-GB"/>
                <w14:ligatures w14:val="none"/>
              </w:rPr>
              <w:t>ml</w:t>
            </w:r>
            <w:proofErr w:type="spellEnd"/>
          </w:p>
        </w:tc>
        <w:tc>
          <w:tcPr>
            <w:tcW w:w="2078" w:type="dxa"/>
            <w:shd w:val="clear" w:color="auto" w:fill="auto"/>
            <w:noWrap/>
            <w:vAlign w:val="bottom"/>
            <w:hideMark/>
          </w:tcPr>
          <w:p w14:paraId="56AD1AE8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 days after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49EE1D28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 - CX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4EE1706E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.30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39A31131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61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3FD7477D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95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40DE5336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.77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2C2B1F6D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</w:t>
            </w:r>
          </w:p>
        </w:tc>
      </w:tr>
      <w:tr w:rsidR="00640795" w:rsidRPr="00071A62" w14:paraId="09E632B2" w14:textId="77777777" w:rsidTr="002F3A3D">
        <w:trPr>
          <w:trHeight w:val="320"/>
        </w:trPr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6C989991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rch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354840BE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</w:t>
            </w:r>
            <w:r w:rsidRPr="00204F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:lang w:eastAsia="en-GB"/>
                <w14:ligatures w14:val="none"/>
              </w:rPr>
              <w:t>ml</w:t>
            </w:r>
            <w:proofErr w:type="spellEnd"/>
          </w:p>
        </w:tc>
        <w:tc>
          <w:tcPr>
            <w:tcW w:w="2078" w:type="dxa"/>
            <w:shd w:val="clear" w:color="auto" w:fill="auto"/>
            <w:noWrap/>
            <w:vAlign w:val="bottom"/>
            <w:hideMark/>
          </w:tcPr>
          <w:p w14:paraId="2FE8969C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 days after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08E6B37F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 - EG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1580B3EE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0.44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05836C0F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62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1DD53093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95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16B548ED" w14:textId="5C47BD76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71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43BB778D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89</w:t>
            </w:r>
          </w:p>
        </w:tc>
      </w:tr>
      <w:tr w:rsidR="00640795" w:rsidRPr="00071A62" w14:paraId="1D7AD97E" w14:textId="77777777" w:rsidTr="002F3A3D">
        <w:trPr>
          <w:trHeight w:val="320"/>
        </w:trPr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5F337B4D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rch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550E325B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</w:t>
            </w:r>
            <w:r w:rsidRPr="00204F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:lang w:eastAsia="en-GB"/>
                <w14:ligatures w14:val="none"/>
              </w:rPr>
              <w:t>ml</w:t>
            </w:r>
            <w:proofErr w:type="spellEnd"/>
          </w:p>
        </w:tc>
        <w:tc>
          <w:tcPr>
            <w:tcW w:w="2078" w:type="dxa"/>
            <w:shd w:val="clear" w:color="auto" w:fill="auto"/>
            <w:noWrap/>
            <w:vAlign w:val="bottom"/>
            <w:hideMark/>
          </w:tcPr>
          <w:p w14:paraId="1CAEB0CA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 days after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74C10627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 - EU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2C15FF07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0.89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62E588EE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61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1AC3070D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95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46F2497A" w14:textId="473C427D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46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57F9994C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46</w:t>
            </w:r>
          </w:p>
        </w:tc>
      </w:tr>
      <w:tr w:rsidR="00640795" w:rsidRPr="00071A62" w14:paraId="63C22EC9" w14:textId="77777777" w:rsidTr="002F3A3D">
        <w:trPr>
          <w:trHeight w:val="320"/>
        </w:trPr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0CF68B4C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rch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694A91E3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</w:t>
            </w:r>
            <w:r w:rsidRPr="00204F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:lang w:eastAsia="en-GB"/>
                <w14:ligatures w14:val="none"/>
              </w:rPr>
              <w:t>ml</w:t>
            </w:r>
            <w:proofErr w:type="spellEnd"/>
          </w:p>
        </w:tc>
        <w:tc>
          <w:tcPr>
            <w:tcW w:w="2078" w:type="dxa"/>
            <w:shd w:val="clear" w:color="auto" w:fill="auto"/>
            <w:noWrap/>
            <w:vAlign w:val="bottom"/>
            <w:hideMark/>
          </w:tcPr>
          <w:p w14:paraId="6CCBA2E7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 days after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5B357845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X - EG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2D53CEC0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2.73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032F73DF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60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4E7CD680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95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263DD7F4" w14:textId="6DCFA174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.55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2D9261E4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.0001</w:t>
            </w:r>
          </w:p>
        </w:tc>
      </w:tr>
      <w:tr w:rsidR="00640795" w:rsidRPr="00071A62" w14:paraId="064E9A3A" w14:textId="77777777" w:rsidTr="002F3A3D">
        <w:trPr>
          <w:trHeight w:val="320"/>
        </w:trPr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2B89AF62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rch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5C1A1EB0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</w:t>
            </w:r>
            <w:r w:rsidRPr="00204F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:lang w:eastAsia="en-GB"/>
                <w14:ligatures w14:val="none"/>
              </w:rPr>
              <w:t>ml</w:t>
            </w:r>
            <w:proofErr w:type="spellEnd"/>
          </w:p>
        </w:tc>
        <w:tc>
          <w:tcPr>
            <w:tcW w:w="2078" w:type="dxa"/>
            <w:shd w:val="clear" w:color="auto" w:fill="auto"/>
            <w:noWrap/>
            <w:vAlign w:val="bottom"/>
            <w:hideMark/>
          </w:tcPr>
          <w:p w14:paraId="711828D7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 days after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46E3B751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X - EU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28FC77F8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3.19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78931AE4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59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3E7B86B4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95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23EB7432" w14:textId="5171DC7F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.38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1AD55C9C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.0001</w:t>
            </w:r>
          </w:p>
        </w:tc>
      </w:tr>
      <w:tr w:rsidR="00640795" w:rsidRPr="00071A62" w14:paraId="4D8BF877" w14:textId="77777777" w:rsidTr="002F3A3D">
        <w:trPr>
          <w:trHeight w:val="320"/>
        </w:trPr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107F5679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rch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00252AAA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</w:t>
            </w:r>
            <w:r w:rsidRPr="00204F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:lang w:eastAsia="en-GB"/>
                <w14:ligatures w14:val="none"/>
              </w:rPr>
              <w:t>ml</w:t>
            </w:r>
            <w:proofErr w:type="spellEnd"/>
          </w:p>
        </w:tc>
        <w:tc>
          <w:tcPr>
            <w:tcW w:w="2078" w:type="dxa"/>
            <w:shd w:val="clear" w:color="auto" w:fill="auto"/>
            <w:noWrap/>
            <w:vAlign w:val="bottom"/>
            <w:hideMark/>
          </w:tcPr>
          <w:p w14:paraId="2CE272E8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 days after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065EFC23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G - EU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04FB8204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0.45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3FB788E1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60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7F0AE6C4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95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6043F4E6" w14:textId="1824C9A2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76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2A16F399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87</w:t>
            </w:r>
          </w:p>
        </w:tc>
      </w:tr>
      <w:tr w:rsidR="00640795" w:rsidRPr="00071A62" w14:paraId="0320DA57" w14:textId="77777777" w:rsidTr="002F3A3D">
        <w:trPr>
          <w:trHeight w:val="320"/>
        </w:trPr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0DC7DCCD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rch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76E69B5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</w:t>
            </w:r>
            <w:r w:rsidRPr="00204F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:lang w:eastAsia="en-GB"/>
                <w14:ligatures w14:val="none"/>
              </w:rPr>
              <w:t>ml</w:t>
            </w:r>
            <w:proofErr w:type="spellEnd"/>
          </w:p>
        </w:tc>
        <w:tc>
          <w:tcPr>
            <w:tcW w:w="2078" w:type="dxa"/>
            <w:shd w:val="clear" w:color="auto" w:fill="auto"/>
            <w:noWrap/>
            <w:vAlign w:val="bottom"/>
            <w:hideMark/>
          </w:tcPr>
          <w:p w14:paraId="71DA184C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8 days after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56E309C1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 - CX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5EFA0B66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0.56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3994438A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56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07EFC5CD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95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1483F396" w14:textId="565808FE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01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2524781E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75</w:t>
            </w:r>
          </w:p>
        </w:tc>
      </w:tr>
      <w:tr w:rsidR="00640795" w:rsidRPr="00071A62" w14:paraId="2FB4D9EA" w14:textId="77777777" w:rsidTr="002F3A3D">
        <w:trPr>
          <w:trHeight w:val="320"/>
        </w:trPr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1E64DB01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rch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1E326CF7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</w:t>
            </w:r>
            <w:r w:rsidRPr="00204F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:lang w:eastAsia="en-GB"/>
                <w14:ligatures w14:val="none"/>
              </w:rPr>
              <w:t>ml</w:t>
            </w:r>
            <w:proofErr w:type="spellEnd"/>
          </w:p>
        </w:tc>
        <w:tc>
          <w:tcPr>
            <w:tcW w:w="2078" w:type="dxa"/>
            <w:shd w:val="clear" w:color="auto" w:fill="auto"/>
            <w:noWrap/>
            <w:vAlign w:val="bottom"/>
            <w:hideMark/>
          </w:tcPr>
          <w:p w14:paraId="0F8B01AC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8 days after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62CBD0F7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 - EG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401C7763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2.15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1F1CDAC6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60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31018E2F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95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23B87A04" w14:textId="0A5DDA82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.57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772DB63B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</w:t>
            </w:r>
          </w:p>
        </w:tc>
      </w:tr>
      <w:tr w:rsidR="00640795" w:rsidRPr="00071A62" w14:paraId="0787AC0E" w14:textId="77777777" w:rsidTr="002F3A3D">
        <w:trPr>
          <w:trHeight w:val="320"/>
        </w:trPr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4818AFD0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rch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761D952D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</w:t>
            </w:r>
            <w:r w:rsidRPr="00204F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:lang w:eastAsia="en-GB"/>
                <w14:ligatures w14:val="none"/>
              </w:rPr>
              <w:t>ml</w:t>
            </w:r>
            <w:proofErr w:type="spellEnd"/>
          </w:p>
        </w:tc>
        <w:tc>
          <w:tcPr>
            <w:tcW w:w="2078" w:type="dxa"/>
            <w:shd w:val="clear" w:color="auto" w:fill="auto"/>
            <w:noWrap/>
            <w:vAlign w:val="bottom"/>
            <w:hideMark/>
          </w:tcPr>
          <w:p w14:paraId="67F0DEA6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8 days after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1E9A7786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 - EU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26E814C4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1.78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307168D0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59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09CEC397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95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5C322B08" w14:textId="4D9465B9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.03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0BA9AE12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1</w:t>
            </w:r>
          </w:p>
        </w:tc>
      </w:tr>
      <w:tr w:rsidR="00640795" w:rsidRPr="00071A62" w14:paraId="3AB628CA" w14:textId="77777777" w:rsidTr="002F3A3D">
        <w:trPr>
          <w:trHeight w:val="320"/>
        </w:trPr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7AE03B72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rch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0755849F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</w:t>
            </w:r>
            <w:r w:rsidRPr="00204F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:lang w:eastAsia="en-GB"/>
                <w14:ligatures w14:val="none"/>
              </w:rPr>
              <w:t>ml</w:t>
            </w:r>
            <w:proofErr w:type="spellEnd"/>
          </w:p>
        </w:tc>
        <w:tc>
          <w:tcPr>
            <w:tcW w:w="2078" w:type="dxa"/>
            <w:shd w:val="clear" w:color="auto" w:fill="auto"/>
            <w:noWrap/>
            <w:vAlign w:val="bottom"/>
            <w:hideMark/>
          </w:tcPr>
          <w:p w14:paraId="76CD7324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8 days after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42C732CD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X - EG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6EF4AC93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1.58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3B8D75E5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55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3CF09AA6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95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75699E94" w14:textId="510F4266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.87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6FF59085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2</w:t>
            </w:r>
          </w:p>
        </w:tc>
      </w:tr>
      <w:tr w:rsidR="00640795" w:rsidRPr="00071A62" w14:paraId="6307DE52" w14:textId="77777777" w:rsidTr="002F3A3D">
        <w:trPr>
          <w:trHeight w:val="320"/>
        </w:trPr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7947AB91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rch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D8DBFE1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</w:t>
            </w:r>
            <w:r w:rsidRPr="00204F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:lang w:eastAsia="en-GB"/>
                <w14:ligatures w14:val="none"/>
              </w:rPr>
              <w:t>ml</w:t>
            </w:r>
            <w:proofErr w:type="spellEnd"/>
          </w:p>
        </w:tc>
        <w:tc>
          <w:tcPr>
            <w:tcW w:w="2078" w:type="dxa"/>
            <w:shd w:val="clear" w:color="auto" w:fill="auto"/>
            <w:noWrap/>
            <w:vAlign w:val="bottom"/>
            <w:hideMark/>
          </w:tcPr>
          <w:p w14:paraId="5206EB49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8 days after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6E7D3379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X - EU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542C8EA2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1.22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4C68C96C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54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6B0415A4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95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16BF1384" w14:textId="517314E0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.26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3B5C67D3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1</w:t>
            </w:r>
          </w:p>
        </w:tc>
      </w:tr>
      <w:tr w:rsidR="00640795" w:rsidRPr="00071A62" w14:paraId="0BC93619" w14:textId="77777777" w:rsidTr="002F3A3D">
        <w:trPr>
          <w:trHeight w:val="320"/>
        </w:trPr>
        <w:tc>
          <w:tcPr>
            <w:tcW w:w="12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8D35E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rch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1A659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</w:t>
            </w:r>
            <w:r w:rsidRPr="00204F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:lang w:eastAsia="en-GB"/>
                <w14:ligatures w14:val="none"/>
              </w:rPr>
              <w:t>ml</w:t>
            </w:r>
            <w:proofErr w:type="spellEnd"/>
          </w:p>
        </w:tc>
        <w:tc>
          <w:tcPr>
            <w:tcW w:w="20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77F11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8 days after</w:t>
            </w:r>
          </w:p>
        </w:tc>
        <w:tc>
          <w:tcPr>
            <w:tcW w:w="101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2AE1A" w14:textId="77777777" w:rsidR="00B73DB6" w:rsidRPr="00071A62" w:rsidRDefault="00B73DB6" w:rsidP="00B73D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G - EU</w:t>
            </w:r>
          </w:p>
        </w:tc>
        <w:tc>
          <w:tcPr>
            <w:tcW w:w="11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E101B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37</w:t>
            </w:r>
          </w:p>
        </w:tc>
        <w:tc>
          <w:tcPr>
            <w:tcW w:w="64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CD4E5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58</w:t>
            </w:r>
          </w:p>
        </w:tc>
        <w:tc>
          <w:tcPr>
            <w:tcW w:w="58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01D0D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95</w:t>
            </w:r>
          </w:p>
        </w:tc>
        <w:tc>
          <w:tcPr>
            <w:tcW w:w="64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7369E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63</w:t>
            </w:r>
          </w:p>
        </w:tc>
        <w:tc>
          <w:tcPr>
            <w:tcW w:w="88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71C66" w14:textId="77777777" w:rsidR="00B73DB6" w:rsidRPr="00071A62" w:rsidRDefault="00B73DB6" w:rsidP="00B73DB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1A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92</w:t>
            </w:r>
          </w:p>
        </w:tc>
      </w:tr>
    </w:tbl>
    <w:p w14:paraId="53073BF7" w14:textId="73AF6696" w:rsidR="005F4F2C" w:rsidRDefault="005F4F2C" w:rsidP="00136312"/>
    <w:p w14:paraId="409359AB" w14:textId="77777777" w:rsidR="002F3A3D" w:rsidRDefault="002F3A3D" w:rsidP="00136312"/>
    <w:p w14:paraId="12AF97B9" w14:textId="77777777" w:rsidR="002F3A3D" w:rsidRDefault="002F3A3D" w:rsidP="00136312"/>
    <w:p w14:paraId="6FC99B28" w14:textId="77777777" w:rsidR="002F3A3D" w:rsidRDefault="002F3A3D" w:rsidP="00136312"/>
    <w:p w14:paraId="04E47264" w14:textId="77777777" w:rsidR="002F3A3D" w:rsidRDefault="002F3A3D" w:rsidP="00136312"/>
    <w:p w14:paraId="1F795177" w14:textId="77777777" w:rsidR="002F3A3D" w:rsidRDefault="002F3A3D" w:rsidP="00136312"/>
    <w:p w14:paraId="356E3C0E" w14:textId="77777777" w:rsidR="002F3A3D" w:rsidRDefault="002F3A3D" w:rsidP="00136312"/>
    <w:p w14:paraId="3DF6A337" w14:textId="77777777" w:rsidR="002F3A3D" w:rsidRDefault="002F3A3D" w:rsidP="00136312"/>
    <w:p w14:paraId="6BCF9062" w14:textId="77777777" w:rsidR="002F3A3D" w:rsidRDefault="002F3A3D" w:rsidP="00136312"/>
    <w:p w14:paraId="615D0BF3" w14:textId="77777777" w:rsidR="002F3A3D" w:rsidRDefault="002F3A3D" w:rsidP="00136312"/>
    <w:p w14:paraId="25E7F44D" w14:textId="77777777" w:rsidR="002F3A3D" w:rsidRDefault="002F3A3D" w:rsidP="00136312"/>
    <w:p w14:paraId="1FE2A967" w14:textId="77777777" w:rsidR="002F3A3D" w:rsidRDefault="002F3A3D" w:rsidP="00136312"/>
    <w:p w14:paraId="17ED10D7" w14:textId="77777777" w:rsidR="002F3A3D" w:rsidRDefault="002F3A3D" w:rsidP="00136312"/>
    <w:p w14:paraId="65EB9668" w14:textId="77777777" w:rsidR="002F3A3D" w:rsidRDefault="002F3A3D" w:rsidP="00136312"/>
    <w:p w14:paraId="0EF3CD09" w14:textId="77777777" w:rsidR="002F3A3D" w:rsidRDefault="002F3A3D" w:rsidP="00136312"/>
    <w:p w14:paraId="338BC52A" w14:textId="77777777" w:rsidR="002F3A3D" w:rsidRDefault="002F3A3D" w:rsidP="00136312"/>
    <w:p w14:paraId="6A338B76" w14:textId="77777777" w:rsidR="002F3A3D" w:rsidRDefault="002F3A3D" w:rsidP="00136312"/>
    <w:p w14:paraId="2754C513" w14:textId="77777777" w:rsidR="002F3A3D" w:rsidRDefault="002F3A3D" w:rsidP="00136312"/>
    <w:p w14:paraId="3659E0EC" w14:textId="77777777" w:rsidR="002F3A3D" w:rsidRDefault="002F3A3D" w:rsidP="00136312"/>
    <w:p w14:paraId="46FBDF87" w14:textId="77777777" w:rsidR="002F3A3D" w:rsidRDefault="002F3A3D" w:rsidP="00136312"/>
    <w:p w14:paraId="7008C557" w14:textId="77777777" w:rsidR="002F3A3D" w:rsidRDefault="002F3A3D" w:rsidP="00136312"/>
    <w:p w14:paraId="39486B9B" w14:textId="77777777" w:rsidR="002F3A3D" w:rsidRDefault="002F3A3D" w:rsidP="00136312"/>
    <w:p w14:paraId="17C46D32" w14:textId="77777777" w:rsidR="002F3A3D" w:rsidRDefault="002F3A3D" w:rsidP="00136312"/>
    <w:p w14:paraId="72DB1715" w14:textId="77777777" w:rsidR="002F3A3D" w:rsidRDefault="002F3A3D" w:rsidP="00136312"/>
    <w:p w14:paraId="6A017A26" w14:textId="77777777" w:rsidR="002F3A3D" w:rsidRDefault="002F3A3D" w:rsidP="00136312"/>
    <w:p w14:paraId="0AA7AA24" w14:textId="77777777" w:rsidR="002F3A3D" w:rsidRDefault="002F3A3D" w:rsidP="00136312"/>
    <w:sectPr w:rsidR="002F3A3D" w:rsidSect="00EB4DF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-webkit-standard">
    <w:altName w:val="Cambria"/>
    <w:panose1 w:val="020B0604020202020204"/>
    <w:charset w:val="00"/>
    <w:family w:val="roman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6312"/>
    <w:rsid w:val="00032662"/>
    <w:rsid w:val="00033C08"/>
    <w:rsid w:val="00035D65"/>
    <w:rsid w:val="00055085"/>
    <w:rsid w:val="00055AA8"/>
    <w:rsid w:val="00071A62"/>
    <w:rsid w:val="00087FC1"/>
    <w:rsid w:val="000A38AA"/>
    <w:rsid w:val="000B5E4B"/>
    <w:rsid w:val="000D680F"/>
    <w:rsid w:val="000E4891"/>
    <w:rsid w:val="001008A8"/>
    <w:rsid w:val="00110DF1"/>
    <w:rsid w:val="00136312"/>
    <w:rsid w:val="00155C0E"/>
    <w:rsid w:val="0017110C"/>
    <w:rsid w:val="001752EF"/>
    <w:rsid w:val="001909F0"/>
    <w:rsid w:val="00191863"/>
    <w:rsid w:val="001B7856"/>
    <w:rsid w:val="001C2790"/>
    <w:rsid w:val="001C6C57"/>
    <w:rsid w:val="001E181A"/>
    <w:rsid w:val="001F0FBC"/>
    <w:rsid w:val="00204F9F"/>
    <w:rsid w:val="002179C2"/>
    <w:rsid w:val="0022381F"/>
    <w:rsid w:val="00230D8A"/>
    <w:rsid w:val="0023426F"/>
    <w:rsid w:val="00235E69"/>
    <w:rsid w:val="00242ED3"/>
    <w:rsid w:val="002513C3"/>
    <w:rsid w:val="002517DF"/>
    <w:rsid w:val="00256A12"/>
    <w:rsid w:val="00261E1C"/>
    <w:rsid w:val="00286040"/>
    <w:rsid w:val="002965C7"/>
    <w:rsid w:val="002D68B2"/>
    <w:rsid w:val="002F31D2"/>
    <w:rsid w:val="002F3A3D"/>
    <w:rsid w:val="00300DF8"/>
    <w:rsid w:val="0035423A"/>
    <w:rsid w:val="003552F7"/>
    <w:rsid w:val="0036526D"/>
    <w:rsid w:val="00366E94"/>
    <w:rsid w:val="00391E07"/>
    <w:rsid w:val="003A1C55"/>
    <w:rsid w:val="003B23EB"/>
    <w:rsid w:val="003B2E1A"/>
    <w:rsid w:val="003D29C8"/>
    <w:rsid w:val="00406F62"/>
    <w:rsid w:val="0041093B"/>
    <w:rsid w:val="00437923"/>
    <w:rsid w:val="00437A48"/>
    <w:rsid w:val="00451543"/>
    <w:rsid w:val="00453B49"/>
    <w:rsid w:val="00456BE6"/>
    <w:rsid w:val="00477C93"/>
    <w:rsid w:val="004840BB"/>
    <w:rsid w:val="004A1FBD"/>
    <w:rsid w:val="004B6ABE"/>
    <w:rsid w:val="004C10FC"/>
    <w:rsid w:val="004F5353"/>
    <w:rsid w:val="00502323"/>
    <w:rsid w:val="00505FF1"/>
    <w:rsid w:val="005166F6"/>
    <w:rsid w:val="00540C1D"/>
    <w:rsid w:val="00542D6F"/>
    <w:rsid w:val="0055278E"/>
    <w:rsid w:val="005735E6"/>
    <w:rsid w:val="005A49C6"/>
    <w:rsid w:val="005B13F7"/>
    <w:rsid w:val="005B6090"/>
    <w:rsid w:val="005C7BA6"/>
    <w:rsid w:val="005C7F86"/>
    <w:rsid w:val="005D03CE"/>
    <w:rsid w:val="005D38CF"/>
    <w:rsid w:val="005F4F2C"/>
    <w:rsid w:val="00640795"/>
    <w:rsid w:val="00650007"/>
    <w:rsid w:val="00665C75"/>
    <w:rsid w:val="00665CC4"/>
    <w:rsid w:val="006857AD"/>
    <w:rsid w:val="0069191E"/>
    <w:rsid w:val="006B5E95"/>
    <w:rsid w:val="006C4972"/>
    <w:rsid w:val="006C7992"/>
    <w:rsid w:val="007112DA"/>
    <w:rsid w:val="00713A40"/>
    <w:rsid w:val="007170A8"/>
    <w:rsid w:val="00731632"/>
    <w:rsid w:val="007327F3"/>
    <w:rsid w:val="00752093"/>
    <w:rsid w:val="00756C35"/>
    <w:rsid w:val="007A0597"/>
    <w:rsid w:val="007A4001"/>
    <w:rsid w:val="007A5561"/>
    <w:rsid w:val="007B2C7A"/>
    <w:rsid w:val="007C0C51"/>
    <w:rsid w:val="007D473C"/>
    <w:rsid w:val="007E3132"/>
    <w:rsid w:val="007E733F"/>
    <w:rsid w:val="007F75FE"/>
    <w:rsid w:val="00813C6A"/>
    <w:rsid w:val="00816C5E"/>
    <w:rsid w:val="008308CA"/>
    <w:rsid w:val="008576AD"/>
    <w:rsid w:val="00893CD0"/>
    <w:rsid w:val="008B44BA"/>
    <w:rsid w:val="008C40EE"/>
    <w:rsid w:val="008F2412"/>
    <w:rsid w:val="00906956"/>
    <w:rsid w:val="00930DB5"/>
    <w:rsid w:val="00941553"/>
    <w:rsid w:val="0096617D"/>
    <w:rsid w:val="009753C2"/>
    <w:rsid w:val="009C2201"/>
    <w:rsid w:val="009D56B7"/>
    <w:rsid w:val="009E0EAA"/>
    <w:rsid w:val="009E57EB"/>
    <w:rsid w:val="00A0252B"/>
    <w:rsid w:val="00A358C6"/>
    <w:rsid w:val="00A40E8E"/>
    <w:rsid w:val="00A67502"/>
    <w:rsid w:val="00A70F82"/>
    <w:rsid w:val="00AA7AEB"/>
    <w:rsid w:val="00AE11CC"/>
    <w:rsid w:val="00AF1C61"/>
    <w:rsid w:val="00B3721A"/>
    <w:rsid w:val="00B42BEC"/>
    <w:rsid w:val="00B46FCC"/>
    <w:rsid w:val="00B54C7C"/>
    <w:rsid w:val="00B73DB6"/>
    <w:rsid w:val="00B914BF"/>
    <w:rsid w:val="00BA7252"/>
    <w:rsid w:val="00BB7606"/>
    <w:rsid w:val="00BE5A54"/>
    <w:rsid w:val="00BF58A4"/>
    <w:rsid w:val="00C52C07"/>
    <w:rsid w:val="00C6011D"/>
    <w:rsid w:val="00C81CE5"/>
    <w:rsid w:val="00CA7E13"/>
    <w:rsid w:val="00CB55B8"/>
    <w:rsid w:val="00CB5B4E"/>
    <w:rsid w:val="00CD52DC"/>
    <w:rsid w:val="00CF520A"/>
    <w:rsid w:val="00D04CC3"/>
    <w:rsid w:val="00D30907"/>
    <w:rsid w:val="00D46F43"/>
    <w:rsid w:val="00D47568"/>
    <w:rsid w:val="00D651F2"/>
    <w:rsid w:val="00D721FD"/>
    <w:rsid w:val="00D80C86"/>
    <w:rsid w:val="00D87B86"/>
    <w:rsid w:val="00DD5175"/>
    <w:rsid w:val="00E17C8E"/>
    <w:rsid w:val="00E54A7A"/>
    <w:rsid w:val="00E719ED"/>
    <w:rsid w:val="00E8437D"/>
    <w:rsid w:val="00EB0F84"/>
    <w:rsid w:val="00EB4DF2"/>
    <w:rsid w:val="00EB71A7"/>
    <w:rsid w:val="00EC5890"/>
    <w:rsid w:val="00EC692F"/>
    <w:rsid w:val="00EE4917"/>
    <w:rsid w:val="00EF00C4"/>
    <w:rsid w:val="00EF1F62"/>
    <w:rsid w:val="00F26991"/>
    <w:rsid w:val="00F44503"/>
    <w:rsid w:val="00F478DE"/>
    <w:rsid w:val="00F57121"/>
    <w:rsid w:val="00F910E0"/>
    <w:rsid w:val="00F9163E"/>
    <w:rsid w:val="00FA3D65"/>
    <w:rsid w:val="00FA7632"/>
    <w:rsid w:val="00FB51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2EEA10"/>
  <w15:chartTrackingRefBased/>
  <w15:docId w15:val="{F25B24E4-C8CF-9044-A73C-C12E7A0962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Z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3631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3631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3631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3631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3631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3631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3631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3631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3631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3631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3631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3631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3631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3631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3631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3631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3631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3631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3631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363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3631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3631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3631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3631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3631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3631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3631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3631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36312"/>
    <w:rPr>
      <w:b/>
      <w:bCs/>
      <w:smallCaps/>
      <w:color w:val="2F5496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B42BEC"/>
    <w:rPr>
      <w:b/>
      <w:bCs/>
    </w:rPr>
  </w:style>
  <w:style w:type="character" w:customStyle="1" w:styleId="apple-converted-space">
    <w:name w:val="apple-converted-space"/>
    <w:basedOn w:val="DefaultParagraphFont"/>
    <w:rsid w:val="00B42BEC"/>
  </w:style>
  <w:style w:type="character" w:styleId="Emphasis">
    <w:name w:val="Emphasis"/>
    <w:basedOn w:val="DefaultParagraphFont"/>
    <w:uiPriority w:val="20"/>
    <w:qFormat/>
    <w:rsid w:val="00B42BEC"/>
    <w:rPr>
      <w:i/>
      <w:iCs/>
    </w:rPr>
  </w:style>
  <w:style w:type="character" w:styleId="Hyperlink">
    <w:name w:val="Hyperlink"/>
    <w:basedOn w:val="DefaultParagraphFont"/>
    <w:uiPriority w:val="99"/>
    <w:semiHidden/>
    <w:unhideWhenUsed/>
    <w:rsid w:val="00B73DB6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73DB6"/>
    <w:rPr>
      <w:color w:val="96607D"/>
      <w:u w:val="single"/>
    </w:rPr>
  </w:style>
  <w:style w:type="paragraph" w:customStyle="1" w:styleId="msonormal0">
    <w:name w:val="msonormal"/>
    <w:basedOn w:val="Normal"/>
    <w:rsid w:val="00B73DB6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65">
    <w:name w:val="xl65"/>
    <w:basedOn w:val="Normal"/>
    <w:rsid w:val="00B73DB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66">
    <w:name w:val="xl66"/>
    <w:basedOn w:val="Normal"/>
    <w:rsid w:val="00B73DB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63">
    <w:name w:val="xl63"/>
    <w:basedOn w:val="Normal"/>
    <w:rsid w:val="00EE491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color w:val="000000"/>
      <w:kern w:val="0"/>
      <w:lang w:eastAsia="en-GB"/>
      <w14:ligatures w14:val="none"/>
    </w:rPr>
  </w:style>
  <w:style w:type="paragraph" w:customStyle="1" w:styleId="xl64">
    <w:name w:val="xl64"/>
    <w:basedOn w:val="Normal"/>
    <w:rsid w:val="00EE491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898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3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8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63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87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05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55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10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91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23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97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66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25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36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85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10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39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94F6FD1-73E7-B44B-8A9E-FD4385F8AE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2</TotalTime>
  <Pages>10</Pages>
  <Words>2688</Words>
  <Characters>15327</Characters>
  <Application>Microsoft Office Word</Application>
  <DocSecurity>0</DocSecurity>
  <Lines>127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h Singini</dc:creator>
  <cp:keywords/>
  <dc:description/>
  <cp:lastModifiedBy>Edith Singini</cp:lastModifiedBy>
  <cp:revision>5</cp:revision>
  <dcterms:created xsi:type="dcterms:W3CDTF">2025-11-07T14:43:00Z</dcterms:created>
  <dcterms:modified xsi:type="dcterms:W3CDTF">2026-01-02T13:20:00Z</dcterms:modified>
</cp:coreProperties>
</file>